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376" w:rsidRPr="003F6FC7" w:rsidRDefault="00C70543" w:rsidP="002D5376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upple</w:t>
      </w:r>
      <w:r>
        <w:rPr>
          <w:rFonts w:ascii="Times New Roman" w:hAnsi="Times New Roman" w:cs="Times New Roman"/>
          <w:sz w:val="24"/>
        </w:rPr>
        <w:t>mental t</w:t>
      </w:r>
      <w:r w:rsidR="002D5376" w:rsidRPr="003F6FC7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1</w:t>
      </w:r>
      <w:r w:rsidR="002D5376" w:rsidRPr="003F6FC7">
        <w:rPr>
          <w:rFonts w:ascii="Times New Roman" w:hAnsi="Times New Roman" w:cs="Times New Roman"/>
          <w:sz w:val="24"/>
        </w:rPr>
        <w:t xml:space="preserve"> Factors correlated with </w:t>
      </w:r>
      <w:r w:rsidR="00650D42">
        <w:rPr>
          <w:rFonts w:ascii="Times New Roman" w:hAnsi="Times New Roman" w:cs="Times New Roman"/>
          <w:sz w:val="24"/>
        </w:rPr>
        <w:t>extended Glasgow Outcome Scale</w:t>
      </w:r>
      <w:r w:rsidR="002D5376" w:rsidRPr="003F6FC7">
        <w:rPr>
          <w:rFonts w:ascii="Times New Roman" w:hAnsi="Times New Roman" w:cs="Times New Roman"/>
          <w:sz w:val="24"/>
        </w:rPr>
        <w:t xml:space="preserve"> score</w:t>
      </w:r>
      <w:r w:rsidR="00650D42">
        <w:rPr>
          <w:rFonts w:ascii="Times New Roman" w:hAnsi="Times New Roman" w:cs="Times New Roman"/>
          <w:sz w:val="24"/>
        </w:rPr>
        <w:t>s</w:t>
      </w:r>
      <w:r w:rsidR="002D5376" w:rsidRPr="003F6FC7">
        <w:rPr>
          <w:rFonts w:ascii="Times New Roman" w:hAnsi="Times New Roman" w:cs="Times New Roman"/>
          <w:sz w:val="24"/>
        </w:rPr>
        <w:t xml:space="preserve"> after severe traumatic brain injury</w:t>
      </w:r>
    </w:p>
    <w:tbl>
      <w:tblPr>
        <w:tblW w:w="13799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54"/>
        <w:gridCol w:w="6744"/>
        <w:gridCol w:w="1701"/>
      </w:tblGrid>
      <w:tr w:rsidR="002D5376" w:rsidRPr="003F6FC7" w:rsidTr="00650D42">
        <w:trPr>
          <w:trHeight w:val="452"/>
          <w:jc w:val="center"/>
        </w:trPr>
        <w:tc>
          <w:tcPr>
            <w:tcW w:w="5354" w:type="dxa"/>
            <w:tcBorders>
              <w:bottom w:val="single" w:sz="4" w:space="0" w:color="auto"/>
            </w:tcBorders>
            <w:vAlign w:val="bottom"/>
          </w:tcPr>
          <w:p w:rsidR="002D5376" w:rsidRPr="00650D42" w:rsidRDefault="002D5376">
            <w:pPr>
              <w:spacing w:line="480" w:lineRule="auto"/>
              <w:ind w:leftChars="-137" w:left="-288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674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D5376" w:rsidRPr="00445A3F" w:rsidRDefault="002D537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 w:hint="default"/>
                <w:i/>
                <w:iCs/>
                <w:sz w:val="24"/>
              </w:rPr>
            </w:pPr>
            <w:r w:rsidRPr="00445A3F">
              <w:rPr>
                <w:rFonts w:ascii="Times New Roman" w:hAnsi="Times New Roman" w:cs="Times New Roman" w:hint="default"/>
                <w:i/>
                <w:iCs/>
                <w:sz w:val="24"/>
              </w:rPr>
              <w:t>ρ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D5376" w:rsidRPr="003F6FC7" w:rsidRDefault="002D5376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i/>
                <w:sz w:val="24"/>
              </w:rPr>
              <w:t xml:space="preserve">P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value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  <w:tcBorders>
              <w:top w:val="nil"/>
            </w:tcBorders>
          </w:tcPr>
          <w:p w:rsidR="002D5376" w:rsidRPr="003F6FC7" w:rsidRDefault="002D5376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Gender (male/female)</w:t>
            </w:r>
          </w:p>
        </w:tc>
        <w:tc>
          <w:tcPr>
            <w:tcW w:w="6744" w:type="dxa"/>
            <w:tcBorders>
              <w:top w:val="nil"/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060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518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</w:tcPr>
          <w:p w:rsidR="002D5376" w:rsidRPr="003F6FC7" w:rsidRDefault="002D5376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Age (y)</w:t>
            </w:r>
          </w:p>
        </w:tc>
        <w:tc>
          <w:tcPr>
            <w:tcW w:w="6744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026</w:t>
            </w:r>
          </w:p>
        </w:tc>
        <w:tc>
          <w:tcPr>
            <w:tcW w:w="1701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780</w:t>
            </w:r>
          </w:p>
        </w:tc>
      </w:tr>
      <w:tr w:rsidR="002D5376" w:rsidRPr="003F6FC7" w:rsidTr="00650D42">
        <w:trPr>
          <w:trHeight w:val="479"/>
          <w:jc w:val="center"/>
        </w:trPr>
        <w:tc>
          <w:tcPr>
            <w:tcW w:w="5354" w:type="dxa"/>
          </w:tcPr>
          <w:p w:rsidR="002D5376" w:rsidRPr="003F6FC7" w:rsidRDefault="002D5376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Current cigarette smoking</w:t>
            </w:r>
          </w:p>
        </w:tc>
        <w:tc>
          <w:tcPr>
            <w:tcW w:w="6744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071</w:t>
            </w:r>
          </w:p>
        </w:tc>
        <w:tc>
          <w:tcPr>
            <w:tcW w:w="1701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444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</w:tcPr>
          <w:p w:rsidR="002D5376" w:rsidRPr="003F6FC7" w:rsidRDefault="002D5376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Alcohol abuse</w:t>
            </w:r>
          </w:p>
        </w:tc>
        <w:tc>
          <w:tcPr>
            <w:tcW w:w="6744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038</w:t>
            </w:r>
          </w:p>
        </w:tc>
        <w:tc>
          <w:tcPr>
            <w:tcW w:w="1701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681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</w:tcPr>
          <w:p w:rsidR="002D5376" w:rsidRPr="003F6FC7" w:rsidRDefault="002D5376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Hypertension</w:t>
            </w:r>
          </w:p>
        </w:tc>
        <w:tc>
          <w:tcPr>
            <w:tcW w:w="6744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095</w:t>
            </w:r>
          </w:p>
        </w:tc>
        <w:tc>
          <w:tcPr>
            <w:tcW w:w="1701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305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</w:tcPr>
          <w:p w:rsidR="002D5376" w:rsidRPr="003F6FC7" w:rsidRDefault="002D5376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Diabetes mellitus</w:t>
            </w:r>
          </w:p>
        </w:tc>
        <w:tc>
          <w:tcPr>
            <w:tcW w:w="6744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058</w:t>
            </w:r>
          </w:p>
        </w:tc>
        <w:tc>
          <w:tcPr>
            <w:tcW w:w="1701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532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</w:tcPr>
          <w:p w:rsidR="002D5376" w:rsidRPr="003F6FC7" w:rsidRDefault="002D5376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Hyperlipidemia</w:t>
            </w:r>
          </w:p>
        </w:tc>
        <w:tc>
          <w:tcPr>
            <w:tcW w:w="6744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034</w:t>
            </w:r>
          </w:p>
        </w:tc>
        <w:tc>
          <w:tcPr>
            <w:tcW w:w="1701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713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</w:tcPr>
          <w:p w:rsidR="002D5376" w:rsidRPr="003F6FC7" w:rsidRDefault="002D5376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Hospital admission time (h)</w:t>
            </w:r>
          </w:p>
        </w:tc>
        <w:tc>
          <w:tcPr>
            <w:tcW w:w="6744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41</w:t>
            </w:r>
          </w:p>
        </w:tc>
        <w:tc>
          <w:tcPr>
            <w:tcW w:w="1701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27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</w:tcPr>
          <w:p w:rsidR="002D5376" w:rsidRPr="003F6FC7" w:rsidRDefault="002D5376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Blood-sampling time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 xml:space="preserve"> (h)</w:t>
            </w:r>
          </w:p>
        </w:tc>
        <w:tc>
          <w:tcPr>
            <w:tcW w:w="6744" w:type="dxa"/>
            <w:tcBorders>
              <w:right w:val="nil"/>
            </w:tcBorders>
          </w:tcPr>
          <w:p w:rsidR="002D5376" w:rsidRPr="003F6FC7" w:rsidRDefault="002D5376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37</w:t>
            </w:r>
          </w:p>
        </w:tc>
        <w:tc>
          <w:tcPr>
            <w:tcW w:w="1701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38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</w:tcPr>
          <w:p w:rsidR="002D5376" w:rsidRPr="003F6FC7" w:rsidRDefault="002D5376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Systolic arterial pressure (mmHg)</w:t>
            </w:r>
          </w:p>
        </w:tc>
        <w:tc>
          <w:tcPr>
            <w:tcW w:w="6744" w:type="dxa"/>
            <w:tcBorders>
              <w:right w:val="nil"/>
            </w:tcBorders>
          </w:tcPr>
          <w:p w:rsidR="002D5376" w:rsidRPr="003F6FC7" w:rsidRDefault="002D5376">
            <w:pPr>
              <w:jc w:val="center"/>
              <w:rPr>
                <w:rFonts w:ascii="Times New Roman" w:eastAsia="仿宋" w:hAnsi="Times New Roman" w:cs="Times New Roman" w:hint="default"/>
                <w:sz w:val="24"/>
              </w:rPr>
            </w:pP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0.166</w:t>
            </w:r>
          </w:p>
        </w:tc>
        <w:tc>
          <w:tcPr>
            <w:tcW w:w="1701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072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</w:tcPr>
          <w:p w:rsidR="002D5376" w:rsidRPr="003F6FC7" w:rsidRDefault="002D5376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Diastolic arterial pressure (mmHg)</w:t>
            </w:r>
          </w:p>
        </w:tc>
        <w:tc>
          <w:tcPr>
            <w:tcW w:w="6744" w:type="dxa"/>
            <w:tcBorders>
              <w:right w:val="nil"/>
            </w:tcBorders>
          </w:tcPr>
          <w:p w:rsidR="002D5376" w:rsidRPr="003F6FC7" w:rsidRDefault="002D5376">
            <w:pPr>
              <w:jc w:val="center"/>
              <w:rPr>
                <w:rFonts w:ascii="Times New Roman" w:eastAsia="仿宋" w:hAnsi="Times New Roman" w:cs="Times New Roman" w:hint="default"/>
                <w:sz w:val="24"/>
              </w:rPr>
            </w:pP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0</w:t>
            </w:r>
            <w:r w:rsidR="002C110E">
              <w:rPr>
                <w:rFonts w:ascii="Times New Roman" w:eastAsia="仿宋" w:hAnsi="Times New Roman" w:cs="Times New Roman" w:hint="default"/>
                <w:sz w:val="24"/>
              </w:rPr>
              <w:t>.</w:t>
            </w: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112</w:t>
            </w:r>
          </w:p>
        </w:tc>
        <w:tc>
          <w:tcPr>
            <w:tcW w:w="1701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227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</w:tcPr>
          <w:p w:rsidR="002D5376" w:rsidRPr="003F6FC7" w:rsidRDefault="002D5376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Traumatic causes</w:t>
            </w:r>
          </w:p>
        </w:tc>
        <w:tc>
          <w:tcPr>
            <w:tcW w:w="6744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039</w:t>
            </w:r>
          </w:p>
        </w:tc>
        <w:tc>
          <w:tcPr>
            <w:tcW w:w="1701" w:type="dxa"/>
            <w:tcBorders>
              <w:right w:val="nil"/>
            </w:tcBorders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671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</w:tcPr>
          <w:p w:rsidR="002D5376" w:rsidRPr="003F6FC7" w:rsidRDefault="002D5376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GCS scores</w:t>
            </w:r>
          </w:p>
        </w:tc>
        <w:tc>
          <w:tcPr>
            <w:tcW w:w="6744" w:type="dxa"/>
            <w:tcBorders>
              <w:right w:val="nil"/>
            </w:tcBorders>
          </w:tcPr>
          <w:p w:rsidR="002D5376" w:rsidRPr="003F6FC7" w:rsidRDefault="002D5376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655</w:t>
            </w:r>
          </w:p>
        </w:tc>
        <w:tc>
          <w:tcPr>
            <w:tcW w:w="1701" w:type="dxa"/>
            <w:tcBorders>
              <w:right w:val="nil"/>
            </w:tcBorders>
          </w:tcPr>
          <w:p w:rsidR="002D5376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2D5376" w:rsidRPr="003F6FC7">
              <w:rPr>
                <w:rFonts w:ascii="Times New Roman" w:hAnsi="Times New Roman" w:cs="Times New Roman" w:hint="default"/>
                <w:sz w:val="24"/>
              </w:rPr>
              <w:t>&lt;0.001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</w:tcPr>
          <w:p w:rsidR="002D5376" w:rsidRPr="003F6FC7" w:rsidRDefault="002D5376">
            <w:pPr>
              <w:spacing w:line="48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lastRenderedPageBreak/>
              <w:t xml:space="preserve">Rotterdam CT </w:t>
            </w:r>
            <w:r w:rsidR="009F79B6">
              <w:rPr>
                <w:rFonts w:ascii="Times New Roman" w:hAnsi="Times New Roman" w:cs="Times New Roman" w:hint="default"/>
                <w:sz w:val="24"/>
              </w:rPr>
              <w:t>classification</w:t>
            </w:r>
          </w:p>
        </w:tc>
        <w:tc>
          <w:tcPr>
            <w:tcW w:w="6744" w:type="dxa"/>
            <w:tcBorders>
              <w:right w:val="nil"/>
            </w:tcBorders>
          </w:tcPr>
          <w:p w:rsidR="002D5376" w:rsidRPr="003F6FC7" w:rsidRDefault="002D5376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680</w:t>
            </w:r>
          </w:p>
        </w:tc>
        <w:tc>
          <w:tcPr>
            <w:tcW w:w="1701" w:type="dxa"/>
            <w:tcBorders>
              <w:right w:val="nil"/>
            </w:tcBorders>
          </w:tcPr>
          <w:p w:rsidR="002D5376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2D5376" w:rsidRPr="003F6FC7">
              <w:rPr>
                <w:rFonts w:ascii="Times New Roman" w:hAnsi="Times New Roman" w:cs="Times New Roman" w:hint="default"/>
                <w:sz w:val="24"/>
              </w:rPr>
              <w:t>&lt;0.001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  <w:vAlign w:val="center"/>
          </w:tcPr>
          <w:p w:rsidR="002D5376" w:rsidRPr="003F6FC7" w:rsidRDefault="002D5376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Midline shift &gt; 5 mm</w:t>
            </w:r>
          </w:p>
        </w:tc>
        <w:tc>
          <w:tcPr>
            <w:tcW w:w="6744" w:type="dxa"/>
          </w:tcPr>
          <w:p w:rsidR="002D5376" w:rsidRPr="003F6FC7" w:rsidRDefault="002D5376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227</w:t>
            </w:r>
          </w:p>
        </w:tc>
        <w:tc>
          <w:tcPr>
            <w:tcW w:w="1701" w:type="dxa"/>
          </w:tcPr>
          <w:p w:rsidR="002D5376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2D5376" w:rsidRPr="003F6FC7">
              <w:rPr>
                <w:rFonts w:ascii="Times New Roman" w:hAnsi="Times New Roman" w:cs="Times New Roman" w:hint="default"/>
                <w:sz w:val="24"/>
              </w:rPr>
              <w:t>0.013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  <w:vAlign w:val="center"/>
          </w:tcPr>
          <w:p w:rsidR="002D5376" w:rsidRPr="003F6FC7" w:rsidRDefault="002D5376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Abnormal cisterns</w:t>
            </w:r>
          </w:p>
        </w:tc>
        <w:tc>
          <w:tcPr>
            <w:tcW w:w="6744" w:type="dxa"/>
          </w:tcPr>
          <w:p w:rsidR="002D5376" w:rsidRPr="003F6FC7" w:rsidRDefault="002D5376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228</w:t>
            </w:r>
          </w:p>
        </w:tc>
        <w:tc>
          <w:tcPr>
            <w:tcW w:w="1701" w:type="dxa"/>
          </w:tcPr>
          <w:p w:rsidR="002D5376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2D5376" w:rsidRPr="003F6FC7">
              <w:rPr>
                <w:rFonts w:ascii="Times New Roman" w:hAnsi="Times New Roman" w:cs="Times New Roman" w:hint="default"/>
                <w:sz w:val="24"/>
              </w:rPr>
              <w:t>0.012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  <w:vAlign w:val="center"/>
          </w:tcPr>
          <w:p w:rsidR="002D5376" w:rsidRPr="003F6FC7" w:rsidRDefault="002D5376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Epidural hematoma</w:t>
            </w:r>
          </w:p>
        </w:tc>
        <w:tc>
          <w:tcPr>
            <w:tcW w:w="6744" w:type="dxa"/>
          </w:tcPr>
          <w:p w:rsidR="002D5376" w:rsidRPr="003F6FC7" w:rsidRDefault="002D5376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280</w:t>
            </w:r>
          </w:p>
        </w:tc>
        <w:tc>
          <w:tcPr>
            <w:tcW w:w="1701" w:type="dxa"/>
          </w:tcPr>
          <w:p w:rsidR="002D5376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2D5376" w:rsidRPr="003F6FC7">
              <w:rPr>
                <w:rFonts w:ascii="Times New Roman" w:hAnsi="Times New Roman" w:cs="Times New Roman" w:hint="default"/>
                <w:sz w:val="24"/>
              </w:rPr>
              <w:t>0.002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  <w:vAlign w:val="center"/>
          </w:tcPr>
          <w:p w:rsidR="002D5376" w:rsidRPr="003F6FC7" w:rsidRDefault="002D5376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Subdural hematoma</w:t>
            </w:r>
          </w:p>
        </w:tc>
        <w:tc>
          <w:tcPr>
            <w:tcW w:w="6744" w:type="dxa"/>
          </w:tcPr>
          <w:p w:rsidR="002D5376" w:rsidRPr="003F6FC7" w:rsidRDefault="002D5376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201</w:t>
            </w:r>
          </w:p>
        </w:tc>
        <w:tc>
          <w:tcPr>
            <w:tcW w:w="1701" w:type="dxa"/>
          </w:tcPr>
          <w:p w:rsidR="002D5376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2D5376" w:rsidRPr="003F6FC7">
              <w:rPr>
                <w:rFonts w:ascii="Times New Roman" w:hAnsi="Times New Roman" w:cs="Times New Roman" w:hint="default"/>
                <w:sz w:val="24"/>
              </w:rPr>
              <w:t>0.028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  <w:vAlign w:val="center"/>
          </w:tcPr>
          <w:p w:rsidR="002D5376" w:rsidRPr="003F6FC7" w:rsidRDefault="002D5376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Subarachnoid hemorrhage</w:t>
            </w:r>
          </w:p>
        </w:tc>
        <w:tc>
          <w:tcPr>
            <w:tcW w:w="6744" w:type="dxa"/>
          </w:tcPr>
          <w:p w:rsidR="002D5376" w:rsidRPr="003F6FC7" w:rsidRDefault="002D5376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169</w:t>
            </w:r>
          </w:p>
        </w:tc>
        <w:tc>
          <w:tcPr>
            <w:tcW w:w="1701" w:type="dxa"/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066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  <w:vAlign w:val="center"/>
          </w:tcPr>
          <w:p w:rsidR="002D5376" w:rsidRPr="003F6FC7" w:rsidRDefault="002D5376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Intraventricular hemorrhage</w:t>
            </w:r>
          </w:p>
        </w:tc>
        <w:tc>
          <w:tcPr>
            <w:tcW w:w="6744" w:type="dxa"/>
          </w:tcPr>
          <w:p w:rsidR="002D5376" w:rsidRPr="003F6FC7" w:rsidRDefault="002D5376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048</w:t>
            </w:r>
          </w:p>
        </w:tc>
        <w:tc>
          <w:tcPr>
            <w:tcW w:w="1701" w:type="dxa"/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603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  <w:vAlign w:val="center"/>
          </w:tcPr>
          <w:p w:rsidR="002D5376" w:rsidRPr="003F6FC7" w:rsidRDefault="002D5376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Intracerebral hematoma</w:t>
            </w:r>
          </w:p>
        </w:tc>
        <w:tc>
          <w:tcPr>
            <w:tcW w:w="6744" w:type="dxa"/>
          </w:tcPr>
          <w:p w:rsidR="002D5376" w:rsidRPr="003F6FC7" w:rsidRDefault="002D5376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104</w:t>
            </w:r>
          </w:p>
        </w:tc>
        <w:tc>
          <w:tcPr>
            <w:tcW w:w="1701" w:type="dxa"/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259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  <w:vAlign w:val="center"/>
          </w:tcPr>
          <w:p w:rsidR="002D5376" w:rsidRPr="003F6FC7" w:rsidRDefault="002D5376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Brain contusion</w:t>
            </w:r>
          </w:p>
        </w:tc>
        <w:tc>
          <w:tcPr>
            <w:tcW w:w="6744" w:type="dxa"/>
          </w:tcPr>
          <w:p w:rsidR="002D5376" w:rsidRPr="003F6FC7" w:rsidRDefault="002D5376">
            <w:pPr>
              <w:jc w:val="center"/>
              <w:rPr>
                <w:rFonts w:ascii="Times New Roman" w:eastAsia="仿宋" w:hAnsi="Times New Roman" w:cs="Times New Roman" w:hint="default"/>
                <w:sz w:val="24"/>
              </w:rPr>
            </w:pP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-0.173</w:t>
            </w:r>
          </w:p>
        </w:tc>
        <w:tc>
          <w:tcPr>
            <w:tcW w:w="1701" w:type="dxa"/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060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  <w:vAlign w:val="center"/>
          </w:tcPr>
          <w:p w:rsidR="002D5376" w:rsidRPr="003F6FC7" w:rsidRDefault="002D5376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Pneumocephalus</w:t>
            </w:r>
          </w:p>
        </w:tc>
        <w:tc>
          <w:tcPr>
            <w:tcW w:w="6744" w:type="dxa"/>
          </w:tcPr>
          <w:p w:rsidR="002D5376" w:rsidRPr="003F6FC7" w:rsidRDefault="002D5376">
            <w:pPr>
              <w:jc w:val="center"/>
              <w:rPr>
                <w:rFonts w:ascii="Times New Roman" w:eastAsia="仿宋" w:hAnsi="Times New Roman" w:cs="Times New Roman" w:hint="default"/>
                <w:sz w:val="24"/>
              </w:rPr>
            </w:pP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0.045</w:t>
            </w:r>
          </w:p>
        </w:tc>
        <w:tc>
          <w:tcPr>
            <w:tcW w:w="1701" w:type="dxa"/>
          </w:tcPr>
          <w:p w:rsidR="002D5376" w:rsidRPr="003F6FC7" w:rsidRDefault="002D5376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628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  <w:vAlign w:val="center"/>
          </w:tcPr>
          <w:p w:rsidR="002D5376" w:rsidRPr="003F6FC7" w:rsidRDefault="002D5376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Blood leucocyte count (×10</w:t>
            </w:r>
            <w:r w:rsidRPr="003F6FC7">
              <w:rPr>
                <w:rFonts w:ascii="Times New Roman" w:hAnsi="Times New Roman" w:cs="Times New Roman" w:hint="default"/>
                <w:sz w:val="24"/>
                <w:vertAlign w:val="superscript"/>
              </w:rPr>
              <w:t>9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/l)</w:t>
            </w:r>
          </w:p>
        </w:tc>
        <w:tc>
          <w:tcPr>
            <w:tcW w:w="6744" w:type="dxa"/>
          </w:tcPr>
          <w:p w:rsidR="002D5376" w:rsidRPr="003F6FC7" w:rsidRDefault="002D5376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198</w:t>
            </w:r>
          </w:p>
        </w:tc>
        <w:tc>
          <w:tcPr>
            <w:tcW w:w="1701" w:type="dxa"/>
          </w:tcPr>
          <w:p w:rsidR="002D5376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2D5376" w:rsidRPr="003F6FC7">
              <w:rPr>
                <w:rFonts w:ascii="Times New Roman" w:hAnsi="Times New Roman" w:cs="Times New Roman" w:hint="default"/>
                <w:sz w:val="24"/>
              </w:rPr>
              <w:t>0.031</w:t>
            </w:r>
          </w:p>
        </w:tc>
      </w:tr>
      <w:tr w:rsidR="002D5376" w:rsidRPr="003F6FC7" w:rsidTr="00650D42">
        <w:trPr>
          <w:jc w:val="center"/>
        </w:trPr>
        <w:tc>
          <w:tcPr>
            <w:tcW w:w="5354" w:type="dxa"/>
            <w:vAlign w:val="center"/>
          </w:tcPr>
          <w:p w:rsidR="002D5376" w:rsidRPr="003F6FC7" w:rsidRDefault="002D5376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Serum CKLF1 levels (</w:t>
            </w:r>
            <w:r w:rsidR="00461E53">
              <w:rPr>
                <w:rFonts w:ascii="Times New Roman" w:hAnsi="Times New Roman" w:cs="Times New Roman" w:hint="default"/>
                <w:sz w:val="24"/>
              </w:rPr>
              <w:t>p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g/mL)</w:t>
            </w:r>
          </w:p>
        </w:tc>
        <w:tc>
          <w:tcPr>
            <w:tcW w:w="6744" w:type="dxa"/>
          </w:tcPr>
          <w:p w:rsidR="002D5376" w:rsidRPr="003F6FC7" w:rsidRDefault="002D5376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609</w:t>
            </w:r>
          </w:p>
        </w:tc>
        <w:tc>
          <w:tcPr>
            <w:tcW w:w="1701" w:type="dxa"/>
          </w:tcPr>
          <w:p w:rsidR="002D5376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2D5376" w:rsidRPr="003F6FC7">
              <w:rPr>
                <w:rFonts w:ascii="Times New Roman" w:hAnsi="Times New Roman" w:cs="Times New Roman" w:hint="default"/>
                <w:sz w:val="24"/>
              </w:rPr>
              <w:t>&lt;0.001</w:t>
            </w:r>
          </w:p>
        </w:tc>
      </w:tr>
    </w:tbl>
    <w:p w:rsidR="002D5376" w:rsidRPr="003F6FC7" w:rsidRDefault="002D5376" w:rsidP="002D5376">
      <w:pPr>
        <w:spacing w:line="480" w:lineRule="auto"/>
        <w:rPr>
          <w:rFonts w:ascii="Times New Roman" w:hAnsi="Times New Roman" w:cs="Times New Roman"/>
          <w:sz w:val="24"/>
        </w:rPr>
      </w:pPr>
      <w:r w:rsidRPr="003F6FC7">
        <w:rPr>
          <w:rFonts w:ascii="Times New Roman" w:hAnsi="Times New Roman" w:cs="Times New Roman"/>
          <w:sz w:val="24"/>
        </w:rPr>
        <w:t>Note: Correlations were analyzed using Spearman test. CT</w:t>
      </w:r>
      <w:r w:rsidR="00C11444">
        <w:rPr>
          <w:rFonts w:ascii="Times New Roman" w:hAnsi="Times New Roman" w:cs="Times New Roman"/>
          <w:sz w:val="24"/>
        </w:rPr>
        <w:t xml:space="preserve"> means</w:t>
      </w:r>
      <w:r w:rsidRPr="003F6FC7">
        <w:rPr>
          <w:rFonts w:ascii="Times New Roman" w:hAnsi="Times New Roman" w:cs="Times New Roman"/>
          <w:sz w:val="24"/>
        </w:rPr>
        <w:t xml:space="preserve"> computerized tomography; GCS, Glasgow coma scale; CKLF1, chemokine-like factor 1.</w:t>
      </w:r>
    </w:p>
    <w:p w:rsidR="002D5376" w:rsidRPr="002D5376" w:rsidRDefault="002D5376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0B6E20" w:rsidRPr="003F6FC7" w:rsidRDefault="00C70543" w:rsidP="000B6E2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</w:t>
      </w:r>
      <w:r>
        <w:rPr>
          <w:rFonts w:ascii="Times New Roman" w:hAnsi="Times New Roman" w:cs="Times New Roman" w:hint="eastAsia"/>
          <w:sz w:val="24"/>
        </w:rPr>
        <w:t>upple</w:t>
      </w:r>
      <w:r>
        <w:rPr>
          <w:rFonts w:ascii="Times New Roman" w:hAnsi="Times New Roman" w:cs="Times New Roman"/>
          <w:sz w:val="24"/>
        </w:rPr>
        <w:t>mental t</w:t>
      </w:r>
      <w:r w:rsidR="000B6E20" w:rsidRPr="003F6FC7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2</w:t>
      </w:r>
      <w:r w:rsidR="000B6E20" w:rsidRPr="003F6FC7">
        <w:rPr>
          <w:rFonts w:ascii="Times New Roman" w:hAnsi="Times New Roman" w:cs="Times New Roman"/>
          <w:sz w:val="24"/>
        </w:rPr>
        <w:t xml:space="preserve"> Correlations between </w:t>
      </w:r>
      <w:r w:rsidR="00A34BFD">
        <w:rPr>
          <w:rFonts w:ascii="Times New Roman" w:hAnsi="Times New Roman" w:cs="Times New Roman"/>
          <w:sz w:val="24"/>
        </w:rPr>
        <w:t>extended Glasgow Outcome Scale</w:t>
      </w:r>
      <w:r w:rsidR="000B6E20" w:rsidRPr="003F6FC7">
        <w:rPr>
          <w:rFonts w:ascii="Times New Roman" w:hAnsi="Times New Roman" w:cs="Times New Roman"/>
          <w:sz w:val="24"/>
        </w:rPr>
        <w:t xml:space="preserve"> score</w:t>
      </w:r>
      <w:r w:rsidR="00A34BFD">
        <w:rPr>
          <w:rFonts w:ascii="Times New Roman" w:hAnsi="Times New Roman" w:cs="Times New Roman"/>
          <w:sz w:val="24"/>
        </w:rPr>
        <w:t>s</w:t>
      </w:r>
      <w:r w:rsidR="000B6E20" w:rsidRPr="003F6FC7">
        <w:rPr>
          <w:rFonts w:ascii="Times New Roman" w:hAnsi="Times New Roman" w:cs="Times New Roman"/>
          <w:sz w:val="24"/>
        </w:rPr>
        <w:t xml:space="preserve"> and other variables using linear regression analysis in severe traumatic brain injury</w:t>
      </w:r>
    </w:p>
    <w:tbl>
      <w:tblPr>
        <w:tblW w:w="14122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45"/>
        <w:gridCol w:w="3119"/>
        <w:gridCol w:w="2061"/>
        <w:gridCol w:w="2455"/>
        <w:gridCol w:w="1842"/>
      </w:tblGrid>
      <w:tr w:rsidR="00A34BFD" w:rsidRPr="003F6FC7">
        <w:trPr>
          <w:trHeight w:val="452"/>
          <w:jc w:val="center"/>
        </w:trPr>
        <w:tc>
          <w:tcPr>
            <w:tcW w:w="4645" w:type="dxa"/>
            <w:vMerge w:val="restart"/>
            <w:vAlign w:val="bottom"/>
          </w:tcPr>
          <w:p w:rsidR="00A34BFD" w:rsidRPr="003F6FC7" w:rsidRDefault="00A34BFD">
            <w:pPr>
              <w:spacing w:line="480" w:lineRule="auto"/>
              <w:ind w:leftChars="-137" w:left="-288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8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34BFD" w:rsidRPr="00734D90" w:rsidRDefault="00734D90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734D90">
              <w:rPr>
                <w:rFonts w:ascii="Times New Roman" w:hAnsi="Times New Roman" w:cs="Times New Roman" w:hint="default"/>
                <w:iCs/>
                <w:sz w:val="24"/>
              </w:rPr>
              <w:t>Univariate linear regression</w:t>
            </w:r>
          </w:p>
        </w:tc>
        <w:tc>
          <w:tcPr>
            <w:tcW w:w="429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34BFD" w:rsidRPr="00734D90" w:rsidRDefault="00734D90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 w:rsidRPr="00734D90">
              <w:rPr>
                <w:rFonts w:ascii="Times New Roman" w:hAnsi="Times New Roman" w:cs="Times New Roman" w:hint="default"/>
                <w:iCs/>
                <w:sz w:val="24"/>
              </w:rPr>
              <w:t>Multivariate linear regression</w:t>
            </w:r>
          </w:p>
        </w:tc>
      </w:tr>
      <w:tr w:rsidR="00A34BFD" w:rsidRPr="003F6FC7" w:rsidTr="00F34E32">
        <w:trPr>
          <w:trHeight w:val="452"/>
          <w:jc w:val="center"/>
        </w:trPr>
        <w:tc>
          <w:tcPr>
            <w:tcW w:w="4645" w:type="dxa"/>
            <w:vMerge/>
            <w:tcBorders>
              <w:bottom w:val="single" w:sz="4" w:space="0" w:color="auto"/>
            </w:tcBorders>
            <w:vAlign w:val="bottom"/>
          </w:tcPr>
          <w:p w:rsidR="00A34BFD" w:rsidRPr="003F6FC7" w:rsidRDefault="00A34BFD">
            <w:pPr>
              <w:spacing w:line="480" w:lineRule="auto"/>
              <w:ind w:leftChars="-137" w:left="-288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34BFD" w:rsidRPr="00445A3F" w:rsidRDefault="00A34BFD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 w:hint="default"/>
                <w:i/>
                <w:iCs/>
                <w:sz w:val="24"/>
              </w:rPr>
            </w:pPr>
            <w:r w:rsidRPr="00445A3F">
              <w:rPr>
                <w:rFonts w:ascii="Times New Roman" w:hAnsi="Times New Roman" w:cs="Times New Roman" w:hint="default"/>
                <w:i/>
                <w:iCs/>
                <w:sz w:val="24"/>
              </w:rPr>
              <w:t>t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34BFD" w:rsidRPr="003F6FC7" w:rsidRDefault="00A34BFD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i/>
                <w:sz w:val="24"/>
              </w:rPr>
              <w:t xml:space="preserve">P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value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34BFD" w:rsidRPr="003F6FC7" w:rsidRDefault="00A34BFD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 w:hint="default"/>
                <w:i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i/>
                <w:sz w:val="24"/>
              </w:rPr>
              <w:t>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34BFD" w:rsidRPr="003F6FC7" w:rsidRDefault="00A34BFD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 w:hint="default"/>
                <w:i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i/>
                <w:sz w:val="24"/>
              </w:rPr>
              <w:t xml:space="preserve">P </w:t>
            </w:r>
            <w:r w:rsidRPr="00445A3F">
              <w:rPr>
                <w:rFonts w:ascii="Times New Roman" w:hAnsi="Times New Roman" w:cs="Times New Roman" w:hint="default"/>
                <w:iCs/>
                <w:sz w:val="24"/>
              </w:rPr>
              <w:t>value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  <w:tcBorders>
              <w:top w:val="nil"/>
            </w:tcBorders>
          </w:tcPr>
          <w:p w:rsidR="000B6E20" w:rsidRPr="003F6FC7" w:rsidRDefault="000B6E20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Gender (male/female)</w:t>
            </w:r>
          </w:p>
        </w:tc>
        <w:tc>
          <w:tcPr>
            <w:tcW w:w="3119" w:type="dxa"/>
            <w:tcBorders>
              <w:top w:val="nil"/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345</w:t>
            </w:r>
          </w:p>
        </w:tc>
        <w:tc>
          <w:tcPr>
            <w:tcW w:w="2061" w:type="dxa"/>
            <w:tcBorders>
              <w:top w:val="nil"/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731</w:t>
            </w:r>
          </w:p>
        </w:tc>
        <w:tc>
          <w:tcPr>
            <w:tcW w:w="2455" w:type="dxa"/>
            <w:tcBorders>
              <w:top w:val="nil"/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</w:tcPr>
          <w:p w:rsidR="000B6E20" w:rsidRPr="003F6FC7" w:rsidRDefault="000B6E20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Age (y)</w:t>
            </w:r>
          </w:p>
        </w:tc>
        <w:tc>
          <w:tcPr>
            <w:tcW w:w="3119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550</w:t>
            </w:r>
          </w:p>
        </w:tc>
        <w:tc>
          <w:tcPr>
            <w:tcW w:w="2061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583</w:t>
            </w:r>
          </w:p>
        </w:tc>
        <w:tc>
          <w:tcPr>
            <w:tcW w:w="2455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trHeight w:val="479"/>
          <w:jc w:val="center"/>
        </w:trPr>
        <w:tc>
          <w:tcPr>
            <w:tcW w:w="4645" w:type="dxa"/>
          </w:tcPr>
          <w:p w:rsidR="000B6E20" w:rsidRPr="003F6FC7" w:rsidRDefault="000B6E20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Current cigarette smoking</w:t>
            </w:r>
          </w:p>
        </w:tc>
        <w:tc>
          <w:tcPr>
            <w:tcW w:w="3119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750</w:t>
            </w:r>
          </w:p>
        </w:tc>
        <w:tc>
          <w:tcPr>
            <w:tcW w:w="2061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455</w:t>
            </w:r>
          </w:p>
        </w:tc>
        <w:tc>
          <w:tcPr>
            <w:tcW w:w="2455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</w:tcPr>
          <w:p w:rsidR="000B6E20" w:rsidRPr="003F6FC7" w:rsidRDefault="000B6E20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Alcohol abuse</w:t>
            </w:r>
          </w:p>
        </w:tc>
        <w:tc>
          <w:tcPr>
            <w:tcW w:w="3119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653</w:t>
            </w:r>
          </w:p>
        </w:tc>
        <w:tc>
          <w:tcPr>
            <w:tcW w:w="2061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515</w:t>
            </w:r>
          </w:p>
        </w:tc>
        <w:tc>
          <w:tcPr>
            <w:tcW w:w="2455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</w:tcPr>
          <w:p w:rsidR="000B6E20" w:rsidRPr="003F6FC7" w:rsidRDefault="000B6E20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Hypertension</w:t>
            </w:r>
          </w:p>
        </w:tc>
        <w:tc>
          <w:tcPr>
            <w:tcW w:w="3119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1.064</w:t>
            </w:r>
          </w:p>
        </w:tc>
        <w:tc>
          <w:tcPr>
            <w:tcW w:w="2061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289</w:t>
            </w:r>
          </w:p>
        </w:tc>
        <w:tc>
          <w:tcPr>
            <w:tcW w:w="2455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</w:tcPr>
          <w:p w:rsidR="000B6E20" w:rsidRPr="003F6FC7" w:rsidRDefault="000B6E20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Diabetes mellitus</w:t>
            </w:r>
          </w:p>
        </w:tc>
        <w:tc>
          <w:tcPr>
            <w:tcW w:w="3119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605</w:t>
            </w:r>
          </w:p>
        </w:tc>
        <w:tc>
          <w:tcPr>
            <w:tcW w:w="2061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546</w:t>
            </w:r>
          </w:p>
        </w:tc>
        <w:tc>
          <w:tcPr>
            <w:tcW w:w="2455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</w:tcPr>
          <w:p w:rsidR="000B6E20" w:rsidRPr="003F6FC7" w:rsidRDefault="000B6E20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Hyperlipidemia</w:t>
            </w:r>
          </w:p>
        </w:tc>
        <w:tc>
          <w:tcPr>
            <w:tcW w:w="3119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254</w:t>
            </w:r>
          </w:p>
        </w:tc>
        <w:tc>
          <w:tcPr>
            <w:tcW w:w="2061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800</w:t>
            </w:r>
          </w:p>
        </w:tc>
        <w:tc>
          <w:tcPr>
            <w:tcW w:w="2455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</w:tcPr>
          <w:p w:rsidR="000B6E20" w:rsidRPr="003F6FC7" w:rsidRDefault="000B6E20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Hospital admission time (h)</w:t>
            </w:r>
          </w:p>
        </w:tc>
        <w:tc>
          <w:tcPr>
            <w:tcW w:w="3119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.568</w:t>
            </w:r>
          </w:p>
        </w:tc>
        <w:tc>
          <w:tcPr>
            <w:tcW w:w="2061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20</w:t>
            </w:r>
          </w:p>
        </w:tc>
        <w:tc>
          <w:tcPr>
            <w:tcW w:w="2455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</w:tcPr>
          <w:p w:rsidR="000B6E20" w:rsidRPr="003F6FC7" w:rsidRDefault="000B6E20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Blood-sampling time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 xml:space="preserve"> (h)</w:t>
            </w:r>
          </w:p>
        </w:tc>
        <w:tc>
          <w:tcPr>
            <w:tcW w:w="3119" w:type="dxa"/>
            <w:tcBorders>
              <w:right w:val="nil"/>
            </w:tcBorders>
          </w:tcPr>
          <w:p w:rsidR="000B6E20" w:rsidRPr="003F6FC7" w:rsidRDefault="000B6E20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.719</w:t>
            </w:r>
          </w:p>
        </w:tc>
        <w:tc>
          <w:tcPr>
            <w:tcW w:w="2061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088</w:t>
            </w:r>
          </w:p>
        </w:tc>
        <w:tc>
          <w:tcPr>
            <w:tcW w:w="2455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</w:tcPr>
          <w:p w:rsidR="000B6E20" w:rsidRPr="003F6FC7" w:rsidRDefault="000B6E20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Systolic arterial pressure (mmHg)</w:t>
            </w:r>
          </w:p>
        </w:tc>
        <w:tc>
          <w:tcPr>
            <w:tcW w:w="3119" w:type="dxa"/>
            <w:tcBorders>
              <w:right w:val="nil"/>
            </w:tcBorders>
          </w:tcPr>
          <w:p w:rsidR="000B6E20" w:rsidRPr="003F6FC7" w:rsidRDefault="000B6E20">
            <w:pPr>
              <w:jc w:val="center"/>
              <w:rPr>
                <w:rFonts w:ascii="Times New Roman" w:eastAsia="仿宋" w:hAnsi="Times New Roman" w:cs="Times New Roman" w:hint="default"/>
                <w:sz w:val="24"/>
              </w:rPr>
            </w:pP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1.331</w:t>
            </w:r>
          </w:p>
        </w:tc>
        <w:tc>
          <w:tcPr>
            <w:tcW w:w="2061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86</w:t>
            </w:r>
          </w:p>
        </w:tc>
        <w:tc>
          <w:tcPr>
            <w:tcW w:w="2455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</w:tcPr>
          <w:p w:rsidR="000B6E20" w:rsidRPr="003F6FC7" w:rsidRDefault="000B6E20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Diastolic arterial pressure (mmHg)</w:t>
            </w:r>
          </w:p>
        </w:tc>
        <w:tc>
          <w:tcPr>
            <w:tcW w:w="3119" w:type="dxa"/>
            <w:tcBorders>
              <w:right w:val="nil"/>
            </w:tcBorders>
          </w:tcPr>
          <w:p w:rsidR="000B6E20" w:rsidRPr="003F6FC7" w:rsidRDefault="000B6E20">
            <w:pPr>
              <w:jc w:val="center"/>
              <w:rPr>
                <w:rFonts w:ascii="Times New Roman" w:eastAsia="仿宋" w:hAnsi="Times New Roman" w:cs="Times New Roman" w:hint="default"/>
                <w:sz w:val="24"/>
              </w:rPr>
            </w:pP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0.981</w:t>
            </w:r>
          </w:p>
        </w:tc>
        <w:tc>
          <w:tcPr>
            <w:tcW w:w="2061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329</w:t>
            </w:r>
          </w:p>
        </w:tc>
        <w:tc>
          <w:tcPr>
            <w:tcW w:w="2455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</w:tcPr>
          <w:p w:rsidR="000B6E20" w:rsidRPr="003F6FC7" w:rsidRDefault="000B6E20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Traumatic causes</w:t>
            </w:r>
          </w:p>
        </w:tc>
        <w:tc>
          <w:tcPr>
            <w:tcW w:w="3119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24</w:t>
            </w:r>
          </w:p>
        </w:tc>
        <w:tc>
          <w:tcPr>
            <w:tcW w:w="2061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902</w:t>
            </w:r>
          </w:p>
        </w:tc>
        <w:tc>
          <w:tcPr>
            <w:tcW w:w="2455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</w:tcPr>
          <w:p w:rsidR="000B6E20" w:rsidRPr="003F6FC7" w:rsidRDefault="000B6E20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GCS scores</w:t>
            </w:r>
          </w:p>
        </w:tc>
        <w:tc>
          <w:tcPr>
            <w:tcW w:w="3119" w:type="dxa"/>
            <w:tcBorders>
              <w:right w:val="nil"/>
            </w:tcBorders>
          </w:tcPr>
          <w:p w:rsidR="000B6E20" w:rsidRPr="003F6FC7" w:rsidRDefault="000B6E20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9.366</w:t>
            </w:r>
          </w:p>
        </w:tc>
        <w:tc>
          <w:tcPr>
            <w:tcW w:w="2061" w:type="dxa"/>
            <w:tcBorders>
              <w:right w:val="nil"/>
            </w:tcBorders>
          </w:tcPr>
          <w:p w:rsidR="000B6E20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0B6E20" w:rsidRPr="003F6FC7">
              <w:rPr>
                <w:rFonts w:ascii="Times New Roman" w:hAnsi="Times New Roman" w:cs="Times New Roman" w:hint="default"/>
                <w:sz w:val="24"/>
              </w:rPr>
              <w:t>&lt;0.001</w:t>
            </w:r>
          </w:p>
        </w:tc>
        <w:tc>
          <w:tcPr>
            <w:tcW w:w="2455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.</w:t>
            </w:r>
            <w:r w:rsidR="00FB7463">
              <w:rPr>
                <w:rFonts w:ascii="Times New Roman" w:hAnsi="Times New Roman" w:cs="Times New Roman" w:hint="default"/>
                <w:sz w:val="24"/>
              </w:rPr>
              <w:t>161</w:t>
            </w:r>
          </w:p>
        </w:tc>
        <w:tc>
          <w:tcPr>
            <w:tcW w:w="1842" w:type="dxa"/>
            <w:tcBorders>
              <w:right w:val="nil"/>
            </w:tcBorders>
          </w:tcPr>
          <w:p w:rsidR="000B6E20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0B6E20" w:rsidRPr="003F6FC7">
              <w:rPr>
                <w:rFonts w:ascii="Times New Roman" w:hAnsi="Times New Roman" w:cs="Times New Roman" w:hint="default"/>
                <w:sz w:val="24"/>
              </w:rPr>
              <w:t>0.0</w:t>
            </w:r>
            <w:r w:rsidR="00FB7463">
              <w:rPr>
                <w:rFonts w:ascii="Times New Roman" w:hAnsi="Times New Roman" w:cs="Times New Roman" w:hint="default"/>
                <w:sz w:val="24"/>
              </w:rPr>
              <w:t>33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</w:tcPr>
          <w:p w:rsidR="000B6E20" w:rsidRPr="003F6FC7" w:rsidRDefault="000B6E20">
            <w:pPr>
              <w:spacing w:line="48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 xml:space="preserve">Rotterdam CT </w:t>
            </w:r>
            <w:r w:rsidR="009F79B6">
              <w:rPr>
                <w:rFonts w:ascii="Times New Roman" w:hAnsi="Times New Roman" w:cs="Times New Roman" w:hint="default"/>
                <w:sz w:val="24"/>
              </w:rPr>
              <w:t>classification</w:t>
            </w:r>
          </w:p>
        </w:tc>
        <w:tc>
          <w:tcPr>
            <w:tcW w:w="3119" w:type="dxa"/>
            <w:tcBorders>
              <w:right w:val="nil"/>
            </w:tcBorders>
          </w:tcPr>
          <w:p w:rsidR="000B6E20" w:rsidRPr="003F6FC7" w:rsidRDefault="000B6E20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10.493</w:t>
            </w:r>
          </w:p>
        </w:tc>
        <w:tc>
          <w:tcPr>
            <w:tcW w:w="2061" w:type="dxa"/>
            <w:tcBorders>
              <w:right w:val="nil"/>
            </w:tcBorders>
          </w:tcPr>
          <w:p w:rsidR="000B6E20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0B6E20" w:rsidRPr="003F6FC7">
              <w:rPr>
                <w:rFonts w:ascii="Times New Roman" w:hAnsi="Times New Roman" w:cs="Times New Roman" w:hint="default"/>
                <w:sz w:val="24"/>
              </w:rPr>
              <w:t>&lt;0.001</w:t>
            </w:r>
          </w:p>
        </w:tc>
        <w:tc>
          <w:tcPr>
            <w:tcW w:w="2455" w:type="dxa"/>
            <w:tcBorders>
              <w:right w:val="nil"/>
            </w:tcBorders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  <w:r w:rsidR="00EA687A">
              <w:rPr>
                <w:rFonts w:ascii="Times New Roman" w:hAnsi="Times New Roman" w:cs="Times New Roman" w:hint="default"/>
                <w:sz w:val="24"/>
              </w:rPr>
              <w:t>3.997</w:t>
            </w:r>
          </w:p>
        </w:tc>
        <w:tc>
          <w:tcPr>
            <w:tcW w:w="1842" w:type="dxa"/>
            <w:tcBorders>
              <w:right w:val="nil"/>
            </w:tcBorders>
          </w:tcPr>
          <w:p w:rsidR="000B6E20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0B6E20" w:rsidRPr="003F6FC7">
              <w:rPr>
                <w:rFonts w:ascii="Times New Roman" w:hAnsi="Times New Roman" w:cs="Times New Roman" w:hint="default"/>
                <w:sz w:val="24"/>
              </w:rPr>
              <w:t>&lt;0.001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  <w:vAlign w:val="center"/>
          </w:tcPr>
          <w:p w:rsidR="000B6E20" w:rsidRPr="003F6FC7" w:rsidRDefault="000B6E20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Midline shift &gt; 5 mm</w:t>
            </w:r>
          </w:p>
        </w:tc>
        <w:tc>
          <w:tcPr>
            <w:tcW w:w="3119" w:type="dxa"/>
          </w:tcPr>
          <w:p w:rsidR="000B6E20" w:rsidRPr="003F6FC7" w:rsidRDefault="000B6E20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2.569</w:t>
            </w:r>
          </w:p>
        </w:tc>
        <w:tc>
          <w:tcPr>
            <w:tcW w:w="2061" w:type="dxa"/>
          </w:tcPr>
          <w:p w:rsidR="000B6E20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0B6E20" w:rsidRPr="003F6FC7">
              <w:rPr>
                <w:rFonts w:ascii="Times New Roman" w:hAnsi="Times New Roman" w:cs="Times New Roman" w:hint="default"/>
                <w:sz w:val="24"/>
              </w:rPr>
              <w:t>0.011</w:t>
            </w:r>
          </w:p>
        </w:tc>
        <w:tc>
          <w:tcPr>
            <w:tcW w:w="2455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</w:t>
            </w:r>
            <w:r w:rsidR="00EA687A">
              <w:rPr>
                <w:rFonts w:ascii="Times New Roman" w:hAnsi="Times New Roman" w:cs="Times New Roman" w:hint="default"/>
                <w:sz w:val="24"/>
              </w:rPr>
              <w:t>732</w:t>
            </w:r>
          </w:p>
        </w:tc>
        <w:tc>
          <w:tcPr>
            <w:tcW w:w="1842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4</w:t>
            </w:r>
            <w:r w:rsidR="00EA687A">
              <w:rPr>
                <w:rFonts w:ascii="Times New Roman" w:hAnsi="Times New Roman" w:cs="Times New Roman" w:hint="default"/>
                <w:sz w:val="24"/>
              </w:rPr>
              <w:t>65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  <w:vAlign w:val="center"/>
          </w:tcPr>
          <w:p w:rsidR="000B6E20" w:rsidRPr="003F6FC7" w:rsidRDefault="000B6E20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Abnormal cisterns</w:t>
            </w:r>
          </w:p>
        </w:tc>
        <w:tc>
          <w:tcPr>
            <w:tcW w:w="3119" w:type="dxa"/>
          </w:tcPr>
          <w:p w:rsidR="000B6E20" w:rsidRPr="003F6FC7" w:rsidRDefault="000B6E20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2.560</w:t>
            </w:r>
          </w:p>
        </w:tc>
        <w:tc>
          <w:tcPr>
            <w:tcW w:w="2061" w:type="dxa"/>
          </w:tcPr>
          <w:p w:rsidR="000B6E20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0B6E20" w:rsidRPr="003F6FC7">
              <w:rPr>
                <w:rFonts w:ascii="Times New Roman" w:hAnsi="Times New Roman" w:cs="Times New Roman" w:hint="default"/>
                <w:sz w:val="24"/>
              </w:rPr>
              <w:t>0.012</w:t>
            </w:r>
          </w:p>
        </w:tc>
        <w:tc>
          <w:tcPr>
            <w:tcW w:w="2455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  <w:r w:rsidR="00EA687A">
              <w:rPr>
                <w:rFonts w:ascii="Times New Roman" w:hAnsi="Times New Roman" w:cs="Times New Roman" w:hint="default"/>
                <w:sz w:val="24"/>
              </w:rPr>
              <w:t>0.700</w:t>
            </w:r>
          </w:p>
        </w:tc>
        <w:tc>
          <w:tcPr>
            <w:tcW w:w="1842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EA687A">
              <w:rPr>
                <w:rFonts w:ascii="Times New Roman" w:hAnsi="Times New Roman" w:cs="Times New Roman" w:hint="default"/>
                <w:sz w:val="24"/>
              </w:rPr>
              <w:t>485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  <w:vAlign w:val="center"/>
          </w:tcPr>
          <w:p w:rsidR="000B6E20" w:rsidRPr="003F6FC7" w:rsidRDefault="000B6E20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Epidural hematoma</w:t>
            </w:r>
          </w:p>
        </w:tc>
        <w:tc>
          <w:tcPr>
            <w:tcW w:w="3119" w:type="dxa"/>
          </w:tcPr>
          <w:p w:rsidR="000B6E20" w:rsidRPr="003F6FC7" w:rsidRDefault="000B6E20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3.189</w:t>
            </w:r>
          </w:p>
        </w:tc>
        <w:tc>
          <w:tcPr>
            <w:tcW w:w="2061" w:type="dxa"/>
          </w:tcPr>
          <w:p w:rsidR="000B6E20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0B6E20" w:rsidRPr="003F6FC7">
              <w:rPr>
                <w:rFonts w:ascii="Times New Roman" w:hAnsi="Times New Roman" w:cs="Times New Roman" w:hint="default"/>
                <w:sz w:val="24"/>
              </w:rPr>
              <w:t>0.002</w:t>
            </w:r>
          </w:p>
        </w:tc>
        <w:tc>
          <w:tcPr>
            <w:tcW w:w="2455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  <w:r w:rsidR="003B689D">
              <w:rPr>
                <w:rFonts w:ascii="Times New Roman" w:hAnsi="Times New Roman" w:cs="Times New Roman" w:hint="default"/>
                <w:sz w:val="24"/>
              </w:rPr>
              <w:t>0.7</w:t>
            </w:r>
            <w:r w:rsidR="00EA687A">
              <w:rPr>
                <w:rFonts w:ascii="Times New Roman" w:hAnsi="Times New Roman" w:cs="Times New Roman" w:hint="default"/>
                <w:sz w:val="24"/>
              </w:rPr>
              <w:t>39</w:t>
            </w:r>
          </w:p>
        </w:tc>
        <w:tc>
          <w:tcPr>
            <w:tcW w:w="1842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3B689D">
              <w:rPr>
                <w:rFonts w:ascii="Times New Roman" w:hAnsi="Times New Roman" w:cs="Times New Roman" w:hint="default"/>
                <w:sz w:val="24"/>
              </w:rPr>
              <w:t>4</w:t>
            </w:r>
            <w:r w:rsidR="00EA687A">
              <w:rPr>
                <w:rFonts w:ascii="Times New Roman" w:hAnsi="Times New Roman" w:cs="Times New Roman" w:hint="default"/>
                <w:sz w:val="24"/>
              </w:rPr>
              <w:t>62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  <w:vAlign w:val="center"/>
          </w:tcPr>
          <w:p w:rsidR="000B6E20" w:rsidRPr="003F6FC7" w:rsidRDefault="000B6E20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Subdural hematoma</w:t>
            </w:r>
          </w:p>
        </w:tc>
        <w:tc>
          <w:tcPr>
            <w:tcW w:w="3119" w:type="dxa"/>
          </w:tcPr>
          <w:p w:rsidR="000B6E20" w:rsidRPr="003F6FC7" w:rsidRDefault="000B6E20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2.078</w:t>
            </w:r>
          </w:p>
        </w:tc>
        <w:tc>
          <w:tcPr>
            <w:tcW w:w="2061" w:type="dxa"/>
          </w:tcPr>
          <w:p w:rsidR="000B6E20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0B6E20" w:rsidRPr="003F6FC7">
              <w:rPr>
                <w:rFonts w:ascii="Times New Roman" w:hAnsi="Times New Roman" w:cs="Times New Roman" w:hint="default"/>
                <w:sz w:val="24"/>
              </w:rPr>
              <w:t>0.040</w:t>
            </w:r>
          </w:p>
        </w:tc>
        <w:tc>
          <w:tcPr>
            <w:tcW w:w="2455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</w:t>
            </w:r>
            <w:r w:rsidR="00EA687A">
              <w:rPr>
                <w:rFonts w:ascii="Times New Roman" w:hAnsi="Times New Roman" w:cs="Times New Roman" w:hint="default"/>
                <w:sz w:val="24"/>
              </w:rPr>
              <w:t>790</w:t>
            </w:r>
          </w:p>
        </w:tc>
        <w:tc>
          <w:tcPr>
            <w:tcW w:w="1842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EA687A">
              <w:rPr>
                <w:rFonts w:ascii="Times New Roman" w:hAnsi="Times New Roman" w:cs="Times New Roman" w:hint="default"/>
                <w:sz w:val="24"/>
              </w:rPr>
              <w:t>431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  <w:vAlign w:val="center"/>
          </w:tcPr>
          <w:p w:rsidR="000B6E20" w:rsidRPr="003F6FC7" w:rsidRDefault="000B6E20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Subarachnoid hemorrhage</w:t>
            </w:r>
          </w:p>
        </w:tc>
        <w:tc>
          <w:tcPr>
            <w:tcW w:w="3119" w:type="dxa"/>
          </w:tcPr>
          <w:p w:rsidR="000B6E20" w:rsidRPr="003F6FC7" w:rsidRDefault="000B6E20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1.828</w:t>
            </w:r>
          </w:p>
        </w:tc>
        <w:tc>
          <w:tcPr>
            <w:tcW w:w="2061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070</w:t>
            </w:r>
          </w:p>
        </w:tc>
        <w:tc>
          <w:tcPr>
            <w:tcW w:w="2455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  <w:vAlign w:val="center"/>
          </w:tcPr>
          <w:p w:rsidR="000B6E20" w:rsidRPr="003F6FC7" w:rsidRDefault="000B6E20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Intraventricular hemorrhage</w:t>
            </w:r>
          </w:p>
        </w:tc>
        <w:tc>
          <w:tcPr>
            <w:tcW w:w="3119" w:type="dxa"/>
          </w:tcPr>
          <w:p w:rsidR="000B6E20" w:rsidRPr="003F6FC7" w:rsidRDefault="000B6E20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547</w:t>
            </w:r>
          </w:p>
        </w:tc>
        <w:tc>
          <w:tcPr>
            <w:tcW w:w="2061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585</w:t>
            </w:r>
          </w:p>
        </w:tc>
        <w:tc>
          <w:tcPr>
            <w:tcW w:w="2455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  <w:vAlign w:val="center"/>
          </w:tcPr>
          <w:p w:rsidR="000B6E20" w:rsidRPr="003F6FC7" w:rsidRDefault="000B6E20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Intracerebral hematoma</w:t>
            </w:r>
          </w:p>
        </w:tc>
        <w:tc>
          <w:tcPr>
            <w:tcW w:w="3119" w:type="dxa"/>
          </w:tcPr>
          <w:p w:rsidR="000B6E20" w:rsidRPr="003F6FC7" w:rsidRDefault="000B6E20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1.233</w:t>
            </w:r>
          </w:p>
        </w:tc>
        <w:tc>
          <w:tcPr>
            <w:tcW w:w="2061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220</w:t>
            </w:r>
          </w:p>
        </w:tc>
        <w:tc>
          <w:tcPr>
            <w:tcW w:w="2455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  <w:vAlign w:val="center"/>
          </w:tcPr>
          <w:p w:rsidR="000B6E20" w:rsidRPr="003F6FC7" w:rsidRDefault="000B6E20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Brain contusion</w:t>
            </w:r>
          </w:p>
        </w:tc>
        <w:tc>
          <w:tcPr>
            <w:tcW w:w="3119" w:type="dxa"/>
          </w:tcPr>
          <w:p w:rsidR="000B6E20" w:rsidRPr="003F6FC7" w:rsidRDefault="000B6E20">
            <w:pPr>
              <w:jc w:val="center"/>
              <w:rPr>
                <w:rFonts w:ascii="Times New Roman" w:eastAsia="仿宋" w:hAnsi="Times New Roman" w:cs="Times New Roman" w:hint="default"/>
                <w:sz w:val="24"/>
              </w:rPr>
            </w:pP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-1.730</w:t>
            </w:r>
          </w:p>
        </w:tc>
        <w:tc>
          <w:tcPr>
            <w:tcW w:w="2061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086</w:t>
            </w:r>
          </w:p>
        </w:tc>
        <w:tc>
          <w:tcPr>
            <w:tcW w:w="2455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  <w:vAlign w:val="center"/>
          </w:tcPr>
          <w:p w:rsidR="000B6E20" w:rsidRPr="003F6FC7" w:rsidRDefault="000B6E20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Pneumocephalus</w:t>
            </w:r>
          </w:p>
        </w:tc>
        <w:tc>
          <w:tcPr>
            <w:tcW w:w="3119" w:type="dxa"/>
          </w:tcPr>
          <w:p w:rsidR="000B6E20" w:rsidRPr="003F6FC7" w:rsidRDefault="000B6E20">
            <w:pPr>
              <w:jc w:val="center"/>
              <w:rPr>
                <w:rFonts w:ascii="Times New Roman" w:eastAsia="仿宋" w:hAnsi="Times New Roman" w:cs="Times New Roman" w:hint="default"/>
                <w:sz w:val="24"/>
              </w:rPr>
            </w:pP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0.595</w:t>
            </w:r>
          </w:p>
        </w:tc>
        <w:tc>
          <w:tcPr>
            <w:tcW w:w="2061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553</w:t>
            </w:r>
          </w:p>
        </w:tc>
        <w:tc>
          <w:tcPr>
            <w:tcW w:w="2455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  <w:tc>
          <w:tcPr>
            <w:tcW w:w="1842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  <w:vAlign w:val="center"/>
          </w:tcPr>
          <w:p w:rsidR="000B6E20" w:rsidRPr="003F6FC7" w:rsidRDefault="000B6E20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Blood leucocyte count (×10</w:t>
            </w:r>
            <w:r w:rsidRPr="003F6FC7">
              <w:rPr>
                <w:rFonts w:ascii="Times New Roman" w:hAnsi="Times New Roman" w:cs="Times New Roman" w:hint="default"/>
                <w:sz w:val="24"/>
                <w:vertAlign w:val="superscript"/>
              </w:rPr>
              <w:t>9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/</w:t>
            </w:r>
            <w:r w:rsidR="00445A3F">
              <w:rPr>
                <w:rFonts w:ascii="Times New Roman" w:hAnsi="Times New Roman" w:cs="Times New Roman" w:hint="default"/>
                <w:sz w:val="24"/>
              </w:rPr>
              <w:t>L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)</w:t>
            </w:r>
          </w:p>
        </w:tc>
        <w:tc>
          <w:tcPr>
            <w:tcW w:w="3119" w:type="dxa"/>
          </w:tcPr>
          <w:p w:rsidR="000B6E20" w:rsidRPr="003F6FC7" w:rsidRDefault="000B6E20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2.157</w:t>
            </w:r>
          </w:p>
        </w:tc>
        <w:tc>
          <w:tcPr>
            <w:tcW w:w="2061" w:type="dxa"/>
          </w:tcPr>
          <w:p w:rsidR="000B6E20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0B6E20" w:rsidRPr="003F6FC7">
              <w:rPr>
                <w:rFonts w:ascii="Times New Roman" w:hAnsi="Times New Roman" w:cs="Times New Roman" w:hint="default"/>
                <w:sz w:val="24"/>
              </w:rPr>
              <w:t>0.033</w:t>
            </w:r>
          </w:p>
        </w:tc>
        <w:tc>
          <w:tcPr>
            <w:tcW w:w="2455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EA687A">
              <w:rPr>
                <w:rFonts w:ascii="Times New Roman" w:hAnsi="Times New Roman" w:cs="Times New Roman" w:hint="default"/>
                <w:sz w:val="24"/>
              </w:rPr>
              <w:t>160</w:t>
            </w:r>
          </w:p>
        </w:tc>
        <w:tc>
          <w:tcPr>
            <w:tcW w:w="1842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8</w:t>
            </w:r>
            <w:r w:rsidR="00EA687A">
              <w:rPr>
                <w:rFonts w:ascii="Times New Roman" w:hAnsi="Times New Roman" w:cs="Times New Roman" w:hint="default"/>
                <w:sz w:val="24"/>
              </w:rPr>
              <w:t>7</w:t>
            </w:r>
            <w:r w:rsidR="003B689D">
              <w:rPr>
                <w:rFonts w:ascii="Times New Roman" w:hAnsi="Times New Roman" w:cs="Times New Roman" w:hint="default"/>
                <w:sz w:val="24"/>
              </w:rPr>
              <w:t>3</w:t>
            </w:r>
          </w:p>
        </w:tc>
      </w:tr>
      <w:tr w:rsidR="000B6E20" w:rsidRPr="003F6FC7" w:rsidTr="00F34E32">
        <w:trPr>
          <w:jc w:val="center"/>
        </w:trPr>
        <w:tc>
          <w:tcPr>
            <w:tcW w:w="4645" w:type="dxa"/>
            <w:vAlign w:val="center"/>
          </w:tcPr>
          <w:p w:rsidR="000B6E20" w:rsidRPr="003F6FC7" w:rsidRDefault="000B6E20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Serum CKLF1 levels (</w:t>
            </w:r>
            <w:r w:rsidR="00461E53">
              <w:rPr>
                <w:rFonts w:ascii="Times New Roman" w:hAnsi="Times New Roman" w:cs="Times New Roman" w:hint="default"/>
                <w:sz w:val="24"/>
              </w:rPr>
              <w:t>p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g/mL)</w:t>
            </w:r>
          </w:p>
        </w:tc>
        <w:tc>
          <w:tcPr>
            <w:tcW w:w="3119" w:type="dxa"/>
          </w:tcPr>
          <w:p w:rsidR="000B6E20" w:rsidRPr="003F6FC7" w:rsidRDefault="000B6E20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8.355</w:t>
            </w:r>
          </w:p>
        </w:tc>
        <w:tc>
          <w:tcPr>
            <w:tcW w:w="2061" w:type="dxa"/>
          </w:tcPr>
          <w:p w:rsidR="000B6E20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0B6E20" w:rsidRPr="003F6FC7">
              <w:rPr>
                <w:rFonts w:ascii="Times New Roman" w:hAnsi="Times New Roman" w:cs="Times New Roman" w:hint="default"/>
                <w:sz w:val="24"/>
              </w:rPr>
              <w:t>&lt;0.001</w:t>
            </w:r>
          </w:p>
        </w:tc>
        <w:tc>
          <w:tcPr>
            <w:tcW w:w="2455" w:type="dxa"/>
          </w:tcPr>
          <w:p w:rsidR="000B6E20" w:rsidRPr="003F6FC7" w:rsidRDefault="000B6E20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2.</w:t>
            </w:r>
            <w:r w:rsidR="003B689D">
              <w:rPr>
                <w:rFonts w:ascii="Times New Roman" w:hAnsi="Times New Roman" w:cs="Times New Roman" w:hint="default"/>
                <w:sz w:val="24"/>
              </w:rPr>
              <w:t>73</w:t>
            </w:r>
            <w:r w:rsidR="00EA687A">
              <w:rPr>
                <w:rFonts w:ascii="Times New Roman" w:hAnsi="Times New Roman" w:cs="Times New Roman" w:hint="default"/>
                <w:sz w:val="24"/>
              </w:rPr>
              <w:t>3</w:t>
            </w:r>
          </w:p>
        </w:tc>
        <w:tc>
          <w:tcPr>
            <w:tcW w:w="1842" w:type="dxa"/>
          </w:tcPr>
          <w:p w:rsidR="000B6E20" w:rsidRPr="003F6FC7" w:rsidRDefault="00445A3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0B6E20" w:rsidRPr="003F6FC7">
              <w:rPr>
                <w:rFonts w:ascii="Times New Roman" w:hAnsi="Times New Roman" w:cs="Times New Roman" w:hint="default"/>
                <w:sz w:val="24"/>
              </w:rPr>
              <w:t>0.00</w:t>
            </w:r>
            <w:r w:rsidR="003B689D">
              <w:rPr>
                <w:rFonts w:ascii="Times New Roman" w:hAnsi="Times New Roman" w:cs="Times New Roman" w:hint="default"/>
                <w:sz w:val="24"/>
              </w:rPr>
              <w:t>7</w:t>
            </w:r>
          </w:p>
        </w:tc>
      </w:tr>
    </w:tbl>
    <w:p w:rsidR="000B6E20" w:rsidRPr="003F6FC7" w:rsidRDefault="000B6E20" w:rsidP="000B6E20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3F6FC7">
        <w:rPr>
          <w:rFonts w:ascii="Times New Roman" w:hAnsi="Times New Roman" w:cs="Times New Roman"/>
          <w:sz w:val="24"/>
        </w:rPr>
        <w:t xml:space="preserve">Note: </w:t>
      </w:r>
      <w:r>
        <w:rPr>
          <w:rFonts w:ascii="Times New Roman" w:hAnsi="Times New Roman" w:cs="Times New Roman"/>
          <w:sz w:val="24"/>
        </w:rPr>
        <w:t xml:space="preserve">Correlations were done using </w:t>
      </w:r>
      <w:r w:rsidR="00F34E32"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 xml:space="preserve">inear regression </w:t>
      </w:r>
      <w:r w:rsidR="00A34BFD">
        <w:rPr>
          <w:rFonts w:ascii="Times New Roman" w:hAnsi="Times New Roman" w:cs="Times New Roman"/>
          <w:sz w:val="24"/>
        </w:rPr>
        <w:t>analysis</w:t>
      </w:r>
      <w:r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  <w:lang w:bidi="en-US"/>
        </w:rPr>
        <w:t>severe traumatic brain injury</w:t>
      </w:r>
      <w:r>
        <w:rPr>
          <w:rFonts w:ascii="Times New Roman" w:hAnsi="Times New Roman" w:cs="Times New Roman"/>
          <w:sz w:val="24"/>
        </w:rPr>
        <w:t>.</w:t>
      </w:r>
      <w:r w:rsidRPr="003F6FC7">
        <w:rPr>
          <w:rFonts w:ascii="Times New Roman" w:hAnsi="Times New Roman" w:cs="Times New Roman"/>
          <w:sz w:val="24"/>
        </w:rPr>
        <w:t xml:space="preserve"> CT</w:t>
      </w:r>
      <w:r w:rsidR="00F34E32">
        <w:rPr>
          <w:rFonts w:ascii="Times New Roman" w:hAnsi="Times New Roman" w:cs="Times New Roman"/>
          <w:sz w:val="24"/>
        </w:rPr>
        <w:t xml:space="preserve"> means</w:t>
      </w:r>
      <w:r w:rsidRPr="003F6FC7">
        <w:rPr>
          <w:rFonts w:ascii="Times New Roman" w:hAnsi="Times New Roman" w:cs="Times New Roman"/>
          <w:sz w:val="24"/>
        </w:rPr>
        <w:t xml:space="preserve"> computerized tomography; GCS, Glasgow coma scale; CKLF1, chemokine-like factor 1.</w:t>
      </w:r>
    </w:p>
    <w:p w:rsidR="000B6E20" w:rsidRDefault="000B6E20">
      <w:pPr>
        <w:spacing w:line="480" w:lineRule="auto"/>
        <w:rPr>
          <w:rFonts w:ascii="Times New Roman" w:hAnsi="Times New Roman" w:cs="Times New Roman"/>
          <w:sz w:val="24"/>
        </w:rPr>
      </w:pPr>
    </w:p>
    <w:p w:rsidR="00F32355" w:rsidRDefault="00F32355">
      <w:pPr>
        <w:spacing w:line="480" w:lineRule="auto"/>
        <w:rPr>
          <w:rFonts w:ascii="Times New Roman" w:hAnsi="Times New Roman" w:cs="Times New Roman"/>
          <w:sz w:val="24"/>
        </w:rPr>
      </w:pPr>
    </w:p>
    <w:p w:rsidR="00F32355" w:rsidRDefault="00F32355">
      <w:pPr>
        <w:spacing w:line="480" w:lineRule="auto"/>
        <w:rPr>
          <w:rFonts w:ascii="Times New Roman" w:hAnsi="Times New Roman" w:cs="Times New Roman"/>
          <w:sz w:val="24"/>
        </w:rPr>
      </w:pPr>
    </w:p>
    <w:p w:rsidR="00F32355" w:rsidRDefault="00F32355">
      <w:pPr>
        <w:spacing w:line="480" w:lineRule="auto"/>
        <w:rPr>
          <w:rFonts w:ascii="Times New Roman" w:hAnsi="Times New Roman" w:cs="Times New Roman"/>
          <w:sz w:val="24"/>
        </w:rPr>
      </w:pPr>
    </w:p>
    <w:p w:rsidR="00F32355" w:rsidRDefault="00F32355">
      <w:pPr>
        <w:spacing w:line="480" w:lineRule="auto"/>
        <w:rPr>
          <w:rFonts w:ascii="Times New Roman" w:hAnsi="Times New Roman" w:cs="Times New Roman"/>
          <w:sz w:val="24"/>
        </w:rPr>
      </w:pPr>
    </w:p>
    <w:p w:rsidR="00F32355" w:rsidRDefault="00F32355">
      <w:pPr>
        <w:spacing w:line="480" w:lineRule="auto"/>
        <w:rPr>
          <w:rFonts w:ascii="Times New Roman" w:hAnsi="Times New Roman" w:cs="Times New Roman"/>
          <w:sz w:val="24"/>
        </w:rPr>
      </w:pPr>
    </w:p>
    <w:p w:rsidR="00F32355" w:rsidRDefault="00F32355">
      <w:pPr>
        <w:spacing w:line="480" w:lineRule="auto"/>
        <w:rPr>
          <w:rFonts w:ascii="Times New Roman" w:hAnsi="Times New Roman" w:cs="Times New Roman"/>
          <w:sz w:val="24"/>
        </w:rPr>
      </w:pPr>
    </w:p>
    <w:p w:rsidR="00F32355" w:rsidRDefault="00F32355">
      <w:pPr>
        <w:spacing w:line="480" w:lineRule="auto"/>
        <w:rPr>
          <w:rFonts w:ascii="Times New Roman" w:hAnsi="Times New Roman" w:cs="Times New Roman"/>
          <w:sz w:val="24"/>
        </w:rPr>
      </w:pPr>
    </w:p>
    <w:p w:rsidR="00F32355" w:rsidRDefault="00F32355">
      <w:pPr>
        <w:spacing w:line="480" w:lineRule="auto"/>
        <w:rPr>
          <w:rFonts w:ascii="Times New Roman" w:hAnsi="Times New Roman" w:cs="Times New Roman"/>
          <w:sz w:val="24"/>
        </w:rPr>
      </w:pPr>
    </w:p>
    <w:p w:rsidR="002E4C2E" w:rsidRDefault="002E4C2E">
      <w:pPr>
        <w:spacing w:line="480" w:lineRule="auto"/>
        <w:rPr>
          <w:rFonts w:ascii="Times New Roman" w:hAnsi="Times New Roman" w:cs="Times New Roman"/>
          <w:sz w:val="24"/>
        </w:rPr>
      </w:pPr>
    </w:p>
    <w:p w:rsidR="002E4C2E" w:rsidRDefault="002E4C2E">
      <w:pPr>
        <w:spacing w:line="480" w:lineRule="auto"/>
        <w:rPr>
          <w:rFonts w:ascii="Times New Roman" w:hAnsi="Times New Roman" w:cs="Times New Roman"/>
          <w:sz w:val="24"/>
        </w:rPr>
      </w:pPr>
    </w:p>
    <w:p w:rsidR="002E4C2E" w:rsidRDefault="002E4C2E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F32355" w:rsidRDefault="00F32355">
      <w:pPr>
        <w:spacing w:line="480" w:lineRule="auto"/>
        <w:rPr>
          <w:rFonts w:ascii="Times New Roman" w:hAnsi="Times New Roman" w:cs="Times New Roman"/>
          <w:sz w:val="24"/>
        </w:rPr>
      </w:pPr>
    </w:p>
    <w:p w:rsidR="008D7BAE" w:rsidRPr="003F6FC7" w:rsidRDefault="00C70543" w:rsidP="008D7BA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upple</w:t>
      </w:r>
      <w:r>
        <w:rPr>
          <w:rFonts w:ascii="Times New Roman" w:hAnsi="Times New Roman" w:cs="Times New Roman"/>
          <w:sz w:val="24"/>
        </w:rPr>
        <w:t>mental t</w:t>
      </w:r>
      <w:r w:rsidR="008D7BAE" w:rsidRPr="003F6FC7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3</w:t>
      </w:r>
      <w:r w:rsidR="008D7BAE" w:rsidRPr="003F6FC7">
        <w:rPr>
          <w:rFonts w:ascii="Times New Roman" w:hAnsi="Times New Roman" w:cs="Times New Roman"/>
          <w:sz w:val="24"/>
        </w:rPr>
        <w:t xml:space="preserve"> Factors associated with 180-day mortality in severe traumatic brain injury</w:t>
      </w:r>
    </w:p>
    <w:tbl>
      <w:tblPr>
        <w:tblW w:w="14055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03"/>
        <w:gridCol w:w="3119"/>
        <w:gridCol w:w="3031"/>
        <w:gridCol w:w="1701"/>
        <w:gridCol w:w="1701"/>
      </w:tblGrid>
      <w:tr w:rsidR="008D7BAE" w:rsidRPr="003F6FC7" w:rsidTr="006D06E1">
        <w:trPr>
          <w:trHeight w:val="452"/>
          <w:jc w:val="center"/>
        </w:trPr>
        <w:tc>
          <w:tcPr>
            <w:tcW w:w="4503" w:type="dxa"/>
            <w:tcBorders>
              <w:bottom w:val="single" w:sz="4" w:space="0" w:color="auto"/>
            </w:tcBorders>
            <w:vAlign w:val="bottom"/>
          </w:tcPr>
          <w:p w:rsidR="008D7BAE" w:rsidRPr="006D06E1" w:rsidRDefault="008D7BAE">
            <w:pPr>
              <w:spacing w:line="480" w:lineRule="auto"/>
              <w:ind w:leftChars="-137" w:left="-288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D7BAE" w:rsidRPr="003F6FC7" w:rsidRDefault="008D7BAE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The alive</w:t>
            </w:r>
            <w:r w:rsidR="009F22BE">
              <w:rPr>
                <w:rFonts w:ascii="Times New Roman" w:hAnsi="Times New Roman" w:cs="Times New Roman" w:hint="default"/>
                <w:sz w:val="24"/>
              </w:rPr>
              <w:t xml:space="preserve"> (n=90)</w:t>
            </w:r>
          </w:p>
        </w:tc>
        <w:tc>
          <w:tcPr>
            <w:tcW w:w="303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D7BAE" w:rsidRPr="003F6FC7" w:rsidRDefault="008D7BAE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The death</w:t>
            </w:r>
            <w:r w:rsidR="00CF4CAE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="009F22BE">
              <w:rPr>
                <w:rFonts w:ascii="Times New Roman" w:hAnsi="Times New Roman" w:cs="Times New Roman" w:hint="default"/>
                <w:sz w:val="24"/>
              </w:rPr>
              <w:t>(n=2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D7BAE" w:rsidRPr="003F6FC7" w:rsidRDefault="008D7BAE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 w:hint="default"/>
                <w:i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i/>
                <w:sz w:val="24"/>
              </w:rPr>
              <w:t>Z/</w:t>
            </w:r>
            <w:r w:rsidRPr="003F6FC7">
              <w:rPr>
                <w:rFonts w:ascii="Times New Roman" w:hAnsi="Times New Roman" w:cs="Times New Roman" w:hint="default"/>
                <w:i/>
                <w:sz w:val="24"/>
              </w:rPr>
              <w:sym w:font="Symbol" w:char="F063"/>
            </w:r>
            <w:r w:rsidRPr="003F6FC7">
              <w:rPr>
                <w:rFonts w:ascii="Times New Roman" w:hAnsi="Times New Roman" w:cs="Times New Roman" w:hint="default"/>
                <w:i/>
                <w:sz w:val="24"/>
                <w:vertAlign w:val="superscript"/>
              </w:rPr>
              <w:t>2</w:t>
            </w:r>
            <w:r w:rsidRPr="003F6FC7">
              <w:rPr>
                <w:rFonts w:ascii="Times New Roman" w:hAnsi="Times New Roman" w:cs="Times New Roman" w:hint="default"/>
                <w:i/>
                <w:sz w:val="24"/>
              </w:rPr>
              <w:t>/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D7BAE" w:rsidRPr="003F6FC7" w:rsidRDefault="008D7BAE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 w:hint="default"/>
                <w:i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i/>
                <w:sz w:val="24"/>
              </w:rPr>
              <w:t xml:space="preserve">P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value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  <w:tcBorders>
              <w:top w:val="nil"/>
            </w:tcBorders>
          </w:tcPr>
          <w:p w:rsidR="008D7BAE" w:rsidRPr="003F6FC7" w:rsidRDefault="008D7BAE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Gender (male/female)</w:t>
            </w:r>
          </w:p>
        </w:tc>
        <w:tc>
          <w:tcPr>
            <w:tcW w:w="3119" w:type="dxa"/>
            <w:tcBorders>
              <w:top w:val="nil"/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9/41</w:t>
            </w:r>
          </w:p>
        </w:tc>
        <w:tc>
          <w:tcPr>
            <w:tcW w:w="3031" w:type="dxa"/>
            <w:tcBorders>
              <w:top w:val="nil"/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6/13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0C53AD">
              <w:rPr>
                <w:rFonts w:ascii="Times New Roman" w:hAnsi="Times New Roman" w:cs="Times New Roman" w:hint="default"/>
                <w:sz w:val="24"/>
              </w:rPr>
              <w:t>005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0C53AD">
              <w:rPr>
                <w:rFonts w:ascii="Times New Roman" w:hAnsi="Times New Roman" w:cs="Times New Roman" w:hint="default"/>
                <w:sz w:val="24"/>
              </w:rPr>
              <w:t>945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</w:tcPr>
          <w:p w:rsidR="008D7BAE" w:rsidRPr="003F6FC7" w:rsidRDefault="008D7BAE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Age (y)</w:t>
            </w:r>
          </w:p>
        </w:tc>
        <w:tc>
          <w:tcPr>
            <w:tcW w:w="3119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5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33-56)</w:t>
            </w:r>
          </w:p>
        </w:tc>
        <w:tc>
          <w:tcPr>
            <w:tcW w:w="303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54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34-63)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982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326</w:t>
            </w:r>
          </w:p>
        </w:tc>
      </w:tr>
      <w:tr w:rsidR="008D7BAE" w:rsidRPr="003F6FC7" w:rsidTr="006D06E1">
        <w:trPr>
          <w:trHeight w:val="479"/>
          <w:jc w:val="center"/>
        </w:trPr>
        <w:tc>
          <w:tcPr>
            <w:tcW w:w="4503" w:type="dxa"/>
          </w:tcPr>
          <w:p w:rsidR="008D7BAE" w:rsidRPr="003F6FC7" w:rsidRDefault="008D7BAE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Current cigarette smoking</w:t>
            </w:r>
          </w:p>
        </w:tc>
        <w:tc>
          <w:tcPr>
            <w:tcW w:w="3119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9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21.1%)</w:t>
            </w:r>
          </w:p>
        </w:tc>
        <w:tc>
          <w:tcPr>
            <w:tcW w:w="303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8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27.6%)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0C53AD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0.524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0C53AD">
              <w:rPr>
                <w:rFonts w:ascii="Times New Roman" w:hAnsi="Times New Roman" w:cs="Times New Roman" w:hint="default"/>
                <w:sz w:val="24"/>
              </w:rPr>
              <w:t>469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</w:tcPr>
          <w:p w:rsidR="008D7BAE" w:rsidRPr="003F6FC7" w:rsidRDefault="008D7BAE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Alcohol abuse</w:t>
            </w:r>
          </w:p>
        </w:tc>
        <w:tc>
          <w:tcPr>
            <w:tcW w:w="3119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6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28.9%)</w:t>
            </w:r>
          </w:p>
        </w:tc>
        <w:tc>
          <w:tcPr>
            <w:tcW w:w="303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1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37.9%)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0C53AD">
              <w:rPr>
                <w:rFonts w:ascii="Times New Roman" w:hAnsi="Times New Roman" w:cs="Times New Roman" w:hint="default"/>
                <w:sz w:val="24"/>
              </w:rPr>
              <w:t>837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0C53AD">
              <w:rPr>
                <w:rFonts w:ascii="Times New Roman" w:hAnsi="Times New Roman" w:cs="Times New Roman" w:hint="default"/>
                <w:sz w:val="24"/>
              </w:rPr>
              <w:t>360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</w:tcPr>
          <w:p w:rsidR="008D7BAE" w:rsidRPr="003F6FC7" w:rsidRDefault="008D7BAE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Hypertension</w:t>
            </w:r>
          </w:p>
        </w:tc>
        <w:tc>
          <w:tcPr>
            <w:tcW w:w="3119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3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14.4%)</w:t>
            </w:r>
          </w:p>
        </w:tc>
        <w:tc>
          <w:tcPr>
            <w:tcW w:w="3031" w:type="dxa"/>
            <w:tcBorders>
              <w:right w:val="nil"/>
            </w:tcBorders>
          </w:tcPr>
          <w:p w:rsidR="008D7BAE" w:rsidRPr="003F6FC7" w:rsidRDefault="00702034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8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="008D7BAE" w:rsidRPr="003F6FC7">
              <w:rPr>
                <w:rFonts w:ascii="Times New Roman" w:hAnsi="Times New Roman" w:cs="Times New Roman" w:hint="default"/>
                <w:sz w:val="24"/>
              </w:rPr>
              <w:t>(</w:t>
            </w:r>
            <w:r>
              <w:rPr>
                <w:rFonts w:ascii="Times New Roman" w:hAnsi="Times New Roman" w:cs="Times New Roman" w:hint="default"/>
                <w:sz w:val="24"/>
              </w:rPr>
              <w:t>27.5</w:t>
            </w:r>
            <w:r w:rsidR="008D7BAE" w:rsidRPr="003F6FC7"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0C53AD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2.606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</w:t>
            </w:r>
            <w:r w:rsidR="000C53AD">
              <w:rPr>
                <w:rFonts w:ascii="Times New Roman" w:hAnsi="Times New Roman" w:cs="Times New Roman" w:hint="default"/>
                <w:sz w:val="24"/>
              </w:rPr>
              <w:t>06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</w:tcPr>
          <w:p w:rsidR="008D7BAE" w:rsidRPr="003F6FC7" w:rsidRDefault="008D7BAE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Diabetes mellitus</w:t>
            </w:r>
          </w:p>
        </w:tc>
        <w:tc>
          <w:tcPr>
            <w:tcW w:w="3119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1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12.2%)</w:t>
            </w:r>
          </w:p>
        </w:tc>
        <w:tc>
          <w:tcPr>
            <w:tcW w:w="3031" w:type="dxa"/>
            <w:tcBorders>
              <w:right w:val="nil"/>
            </w:tcBorders>
          </w:tcPr>
          <w:p w:rsidR="008D7BAE" w:rsidRPr="003F6FC7" w:rsidRDefault="00702034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6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="008D7BAE" w:rsidRPr="003F6FC7">
              <w:rPr>
                <w:rFonts w:ascii="Times New Roman" w:hAnsi="Times New Roman" w:cs="Times New Roman" w:hint="default"/>
                <w:sz w:val="24"/>
              </w:rPr>
              <w:t>(2</w:t>
            </w:r>
            <w:r>
              <w:rPr>
                <w:rFonts w:ascii="Times New Roman" w:hAnsi="Times New Roman" w:cs="Times New Roman" w:hint="default"/>
                <w:sz w:val="24"/>
              </w:rPr>
              <w:t>0.7</w:t>
            </w:r>
            <w:r w:rsidR="008D7BAE" w:rsidRPr="003F6FC7"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0C53AD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1.284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0C53AD">
              <w:rPr>
                <w:rFonts w:ascii="Times New Roman" w:hAnsi="Times New Roman" w:cs="Times New Roman" w:hint="default"/>
                <w:sz w:val="24"/>
              </w:rPr>
              <w:t>257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</w:tcPr>
          <w:p w:rsidR="008D7BAE" w:rsidRPr="003F6FC7" w:rsidRDefault="008D7BAE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Hyperlipidemia</w:t>
            </w:r>
          </w:p>
        </w:tc>
        <w:tc>
          <w:tcPr>
            <w:tcW w:w="3119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0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22.2%)</w:t>
            </w:r>
          </w:p>
        </w:tc>
        <w:tc>
          <w:tcPr>
            <w:tcW w:w="3031" w:type="dxa"/>
            <w:tcBorders>
              <w:right w:val="nil"/>
            </w:tcBorders>
          </w:tcPr>
          <w:p w:rsidR="008D7BAE" w:rsidRPr="003F6FC7" w:rsidRDefault="00702034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5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="008D7BAE" w:rsidRPr="003F6FC7">
              <w:rPr>
                <w:rFonts w:ascii="Times New Roman" w:hAnsi="Times New Roman" w:cs="Times New Roman" w:hint="default"/>
                <w:sz w:val="24"/>
              </w:rPr>
              <w:t>(</w:t>
            </w:r>
            <w:r>
              <w:rPr>
                <w:rFonts w:ascii="Times New Roman" w:hAnsi="Times New Roman" w:cs="Times New Roman" w:hint="default"/>
                <w:sz w:val="24"/>
              </w:rPr>
              <w:t>17.2</w:t>
            </w:r>
            <w:r w:rsidR="008D7BAE" w:rsidRPr="003F6FC7"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0C53AD">
              <w:rPr>
                <w:rFonts w:ascii="Times New Roman" w:hAnsi="Times New Roman" w:cs="Times New Roman" w:hint="default"/>
                <w:sz w:val="24"/>
              </w:rPr>
              <w:t>328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0C53AD">
              <w:rPr>
                <w:rFonts w:ascii="Times New Roman" w:hAnsi="Times New Roman" w:cs="Times New Roman" w:hint="default"/>
                <w:sz w:val="24"/>
              </w:rPr>
              <w:t>567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</w:tcPr>
          <w:p w:rsidR="008D7BAE" w:rsidRPr="003F6FC7" w:rsidRDefault="008D7BAE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Hospital admission time (h)</w:t>
            </w:r>
          </w:p>
        </w:tc>
        <w:tc>
          <w:tcPr>
            <w:tcW w:w="3119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.3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3.6-6.0)</w:t>
            </w:r>
          </w:p>
        </w:tc>
        <w:tc>
          <w:tcPr>
            <w:tcW w:w="303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.0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2.4-5.2)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1.511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31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</w:tcPr>
          <w:p w:rsidR="008D7BAE" w:rsidRPr="003F6FC7" w:rsidRDefault="008D7BAE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Blood-sampling time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 xml:space="preserve"> (h)</w:t>
            </w:r>
          </w:p>
        </w:tc>
        <w:tc>
          <w:tcPr>
            <w:tcW w:w="3119" w:type="dxa"/>
            <w:tcBorders>
              <w:right w:val="nil"/>
            </w:tcBorders>
          </w:tcPr>
          <w:p w:rsidR="008D7BAE" w:rsidRPr="003F6FC7" w:rsidRDefault="008D7BAE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5.9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4.5-7.7)</w:t>
            </w:r>
          </w:p>
        </w:tc>
        <w:tc>
          <w:tcPr>
            <w:tcW w:w="303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.5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3.0-6.8)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1.576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15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</w:tcPr>
          <w:p w:rsidR="008D7BAE" w:rsidRPr="003F6FC7" w:rsidRDefault="008D7BAE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Systolic arterial pressure (mmHg)</w:t>
            </w:r>
          </w:p>
        </w:tc>
        <w:tc>
          <w:tcPr>
            <w:tcW w:w="3119" w:type="dxa"/>
            <w:tcBorders>
              <w:right w:val="nil"/>
            </w:tcBorders>
          </w:tcPr>
          <w:p w:rsidR="008D7BAE" w:rsidRPr="003F6FC7" w:rsidRDefault="008D7BAE">
            <w:pPr>
              <w:jc w:val="center"/>
              <w:rPr>
                <w:rFonts w:ascii="Times New Roman" w:eastAsia="仿宋" w:hAnsi="Times New Roman" w:cs="Times New Roman" w:hint="default"/>
                <w:sz w:val="24"/>
              </w:rPr>
            </w:pP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127</w:t>
            </w:r>
            <w:r w:rsidR="005E2905">
              <w:rPr>
                <w:rFonts w:ascii="Times New Roman" w:eastAsia="仿宋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(99-141)</w:t>
            </w:r>
          </w:p>
        </w:tc>
        <w:tc>
          <w:tcPr>
            <w:tcW w:w="303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20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102-123)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1.535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25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</w:tcPr>
          <w:p w:rsidR="008D7BAE" w:rsidRPr="003F6FC7" w:rsidRDefault="008D7BAE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Diastolic arterial pressure (mmHg)</w:t>
            </w:r>
          </w:p>
        </w:tc>
        <w:tc>
          <w:tcPr>
            <w:tcW w:w="3119" w:type="dxa"/>
            <w:tcBorders>
              <w:right w:val="nil"/>
            </w:tcBorders>
          </w:tcPr>
          <w:p w:rsidR="008D7BAE" w:rsidRPr="003F6FC7" w:rsidRDefault="008D7BAE">
            <w:pPr>
              <w:jc w:val="center"/>
              <w:rPr>
                <w:rFonts w:ascii="Times New Roman" w:eastAsia="仿宋" w:hAnsi="Times New Roman" w:cs="Times New Roman" w:hint="default"/>
                <w:sz w:val="24"/>
              </w:rPr>
            </w:pP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74</w:t>
            </w:r>
            <w:r w:rsidR="005E2905">
              <w:rPr>
                <w:rFonts w:ascii="Times New Roman" w:eastAsia="仿宋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(65-84)</w:t>
            </w:r>
          </w:p>
        </w:tc>
        <w:tc>
          <w:tcPr>
            <w:tcW w:w="303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73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62-78)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635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525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</w:tcPr>
          <w:p w:rsidR="008D7BAE" w:rsidRPr="003F6FC7" w:rsidRDefault="008D7BAE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Traumatic causes</w:t>
            </w:r>
          </w:p>
        </w:tc>
        <w:tc>
          <w:tcPr>
            <w:tcW w:w="3119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303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.144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342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</w:tcPr>
          <w:p w:rsidR="008D7BAE" w:rsidRPr="003F6FC7" w:rsidRDefault="008D7BAE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Automobile/motorcycle</w:t>
            </w:r>
          </w:p>
        </w:tc>
        <w:tc>
          <w:tcPr>
            <w:tcW w:w="3119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4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48.9%)</w:t>
            </w:r>
          </w:p>
        </w:tc>
        <w:tc>
          <w:tcPr>
            <w:tcW w:w="303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7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58.6%)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</w:tcPr>
          <w:p w:rsidR="008D7BAE" w:rsidRPr="003F6FC7" w:rsidRDefault="008D7BAE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Fall/jump</w:t>
            </w:r>
          </w:p>
        </w:tc>
        <w:tc>
          <w:tcPr>
            <w:tcW w:w="3119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38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42.2%)</w:t>
            </w:r>
          </w:p>
        </w:tc>
        <w:tc>
          <w:tcPr>
            <w:tcW w:w="303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8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27.6%)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</w:tcPr>
          <w:p w:rsidR="008D7BAE" w:rsidRPr="003F6FC7" w:rsidRDefault="008D7BAE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Others</w:t>
            </w:r>
          </w:p>
        </w:tc>
        <w:tc>
          <w:tcPr>
            <w:tcW w:w="3119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8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8.9%)</w:t>
            </w:r>
          </w:p>
        </w:tc>
        <w:tc>
          <w:tcPr>
            <w:tcW w:w="303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13.8%)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</w:tcPr>
          <w:p w:rsidR="008D7BAE" w:rsidRPr="003F6FC7" w:rsidRDefault="008D7BAE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GCS scores</w:t>
            </w:r>
          </w:p>
        </w:tc>
        <w:tc>
          <w:tcPr>
            <w:tcW w:w="3119" w:type="dxa"/>
            <w:tcBorders>
              <w:right w:val="nil"/>
            </w:tcBorders>
          </w:tcPr>
          <w:p w:rsidR="008D7BAE" w:rsidRPr="003F6FC7" w:rsidRDefault="008D7BAE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6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5-7)</w:t>
            </w:r>
          </w:p>
        </w:tc>
        <w:tc>
          <w:tcPr>
            <w:tcW w:w="303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3-5)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5.546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5E2905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8D7BAE" w:rsidRPr="003F6FC7">
              <w:rPr>
                <w:rFonts w:ascii="Times New Roman" w:hAnsi="Times New Roman" w:cs="Times New Roman" w:hint="default"/>
                <w:sz w:val="24"/>
              </w:rPr>
              <w:t>&lt;0.001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</w:tcPr>
          <w:p w:rsidR="008D7BAE" w:rsidRPr="003F6FC7" w:rsidRDefault="008D7BAE">
            <w:pPr>
              <w:spacing w:line="48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 xml:space="preserve">Rotterdam CT </w:t>
            </w:r>
            <w:r w:rsidR="009F79B6">
              <w:rPr>
                <w:rFonts w:ascii="Times New Roman" w:hAnsi="Times New Roman" w:cs="Times New Roman" w:hint="default"/>
                <w:sz w:val="24"/>
              </w:rPr>
              <w:t>classification</w:t>
            </w:r>
          </w:p>
        </w:tc>
        <w:tc>
          <w:tcPr>
            <w:tcW w:w="3119" w:type="dxa"/>
            <w:tcBorders>
              <w:right w:val="nil"/>
            </w:tcBorders>
          </w:tcPr>
          <w:p w:rsidR="008D7BAE" w:rsidRPr="003F6FC7" w:rsidRDefault="008D7BAE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4-5)</w:t>
            </w:r>
          </w:p>
        </w:tc>
        <w:tc>
          <w:tcPr>
            <w:tcW w:w="303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6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5-6)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5.82</w:t>
            </w:r>
            <w:r w:rsidR="00861CFA">
              <w:rPr>
                <w:rFonts w:ascii="Times New Roman" w:hAnsi="Times New Roman" w:cs="Times New Roman" w:hint="default"/>
                <w:sz w:val="24"/>
              </w:rPr>
              <w:t>4</w:t>
            </w:r>
          </w:p>
        </w:tc>
        <w:tc>
          <w:tcPr>
            <w:tcW w:w="1701" w:type="dxa"/>
            <w:tcBorders>
              <w:right w:val="nil"/>
            </w:tcBorders>
          </w:tcPr>
          <w:p w:rsidR="008D7BAE" w:rsidRPr="003F6FC7" w:rsidRDefault="005E2905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8D7BAE" w:rsidRPr="003F6FC7">
              <w:rPr>
                <w:rFonts w:ascii="Times New Roman" w:hAnsi="Times New Roman" w:cs="Times New Roman" w:hint="default"/>
                <w:sz w:val="24"/>
              </w:rPr>
              <w:t>&lt;0.001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  <w:vAlign w:val="center"/>
          </w:tcPr>
          <w:p w:rsidR="008D7BAE" w:rsidRPr="003F6FC7" w:rsidRDefault="008D7BAE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Midline shift &gt; 5 mm</w:t>
            </w:r>
          </w:p>
        </w:tc>
        <w:tc>
          <w:tcPr>
            <w:tcW w:w="3119" w:type="dxa"/>
          </w:tcPr>
          <w:p w:rsidR="008D7BAE" w:rsidRPr="003F6FC7" w:rsidRDefault="008D7BAE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5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50%)</w:t>
            </w:r>
          </w:p>
        </w:tc>
        <w:tc>
          <w:tcPr>
            <w:tcW w:w="303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1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72.4%)</w:t>
            </w:r>
          </w:p>
        </w:tc>
        <w:tc>
          <w:tcPr>
            <w:tcW w:w="170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.461</w:t>
            </w:r>
          </w:p>
        </w:tc>
        <w:tc>
          <w:tcPr>
            <w:tcW w:w="1701" w:type="dxa"/>
          </w:tcPr>
          <w:p w:rsidR="008D7BAE" w:rsidRPr="003F6FC7" w:rsidRDefault="005E2905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8D7BAE" w:rsidRPr="003F6FC7">
              <w:rPr>
                <w:rFonts w:ascii="Times New Roman" w:hAnsi="Times New Roman" w:cs="Times New Roman" w:hint="default"/>
                <w:sz w:val="24"/>
              </w:rPr>
              <w:t>0.035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  <w:vAlign w:val="center"/>
          </w:tcPr>
          <w:p w:rsidR="008D7BAE" w:rsidRPr="003F6FC7" w:rsidRDefault="008D7BAE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A</w:t>
            </w:r>
            <w:bookmarkStart w:id="1" w:name="_Hlk142849678"/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bnormal cisterns</w:t>
            </w:r>
            <w:bookmarkEnd w:id="1"/>
          </w:p>
        </w:tc>
        <w:tc>
          <w:tcPr>
            <w:tcW w:w="3119" w:type="dxa"/>
          </w:tcPr>
          <w:p w:rsidR="008D7BAE" w:rsidRPr="003F6FC7" w:rsidRDefault="008D7BAE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63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70.0%)</w:t>
            </w:r>
          </w:p>
        </w:tc>
        <w:tc>
          <w:tcPr>
            <w:tcW w:w="303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7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93.1%)</w:t>
            </w:r>
          </w:p>
        </w:tc>
        <w:tc>
          <w:tcPr>
            <w:tcW w:w="170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6.352</w:t>
            </w:r>
          </w:p>
        </w:tc>
        <w:tc>
          <w:tcPr>
            <w:tcW w:w="1701" w:type="dxa"/>
          </w:tcPr>
          <w:p w:rsidR="008D7BAE" w:rsidRPr="003F6FC7" w:rsidRDefault="005E2905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8D7BAE" w:rsidRPr="003F6FC7">
              <w:rPr>
                <w:rFonts w:ascii="Times New Roman" w:hAnsi="Times New Roman" w:cs="Times New Roman" w:hint="default"/>
                <w:sz w:val="24"/>
              </w:rPr>
              <w:t>0.012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  <w:vAlign w:val="center"/>
          </w:tcPr>
          <w:p w:rsidR="008D7BAE" w:rsidRPr="003F6FC7" w:rsidRDefault="008D7BAE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Epidural hematoma</w:t>
            </w:r>
          </w:p>
        </w:tc>
        <w:tc>
          <w:tcPr>
            <w:tcW w:w="3119" w:type="dxa"/>
          </w:tcPr>
          <w:p w:rsidR="008D7BAE" w:rsidRPr="003F6FC7" w:rsidRDefault="008D7BAE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3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47.8%)</w:t>
            </w:r>
          </w:p>
        </w:tc>
        <w:tc>
          <w:tcPr>
            <w:tcW w:w="303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1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72.4%)</w:t>
            </w:r>
          </w:p>
        </w:tc>
        <w:tc>
          <w:tcPr>
            <w:tcW w:w="1701" w:type="dxa"/>
          </w:tcPr>
          <w:p w:rsidR="008D7BAE" w:rsidRPr="003F6FC7" w:rsidRDefault="00702034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5.355</w:t>
            </w:r>
          </w:p>
        </w:tc>
        <w:tc>
          <w:tcPr>
            <w:tcW w:w="1701" w:type="dxa"/>
          </w:tcPr>
          <w:p w:rsidR="008D7BAE" w:rsidRPr="003F6FC7" w:rsidRDefault="005E2905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8D7BAE" w:rsidRPr="003F6FC7">
              <w:rPr>
                <w:rFonts w:ascii="Times New Roman" w:hAnsi="Times New Roman" w:cs="Times New Roman" w:hint="default"/>
                <w:sz w:val="24"/>
              </w:rPr>
              <w:t>0.0</w:t>
            </w:r>
            <w:r w:rsidR="00702034">
              <w:rPr>
                <w:rFonts w:ascii="Times New Roman" w:hAnsi="Times New Roman" w:cs="Times New Roman" w:hint="default"/>
                <w:sz w:val="24"/>
              </w:rPr>
              <w:t>21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  <w:vAlign w:val="center"/>
          </w:tcPr>
          <w:p w:rsidR="008D7BAE" w:rsidRPr="003F6FC7" w:rsidRDefault="008D7BAE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Subdural hematoma</w:t>
            </w:r>
          </w:p>
        </w:tc>
        <w:tc>
          <w:tcPr>
            <w:tcW w:w="3119" w:type="dxa"/>
          </w:tcPr>
          <w:p w:rsidR="008D7BAE" w:rsidRPr="003F6FC7" w:rsidRDefault="008D7BAE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9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54.4%)</w:t>
            </w:r>
          </w:p>
        </w:tc>
        <w:tc>
          <w:tcPr>
            <w:tcW w:w="303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0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69.0%)</w:t>
            </w:r>
          </w:p>
        </w:tc>
        <w:tc>
          <w:tcPr>
            <w:tcW w:w="170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.898</w:t>
            </w:r>
          </w:p>
        </w:tc>
        <w:tc>
          <w:tcPr>
            <w:tcW w:w="170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68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  <w:vAlign w:val="center"/>
          </w:tcPr>
          <w:p w:rsidR="008D7BAE" w:rsidRPr="003F6FC7" w:rsidRDefault="008D7BAE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Subarachnoid hemorrhage</w:t>
            </w:r>
          </w:p>
        </w:tc>
        <w:tc>
          <w:tcPr>
            <w:tcW w:w="3119" w:type="dxa"/>
          </w:tcPr>
          <w:p w:rsidR="008D7BAE" w:rsidRPr="003F6FC7" w:rsidRDefault="008D7BAE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55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61.1%)</w:t>
            </w:r>
          </w:p>
        </w:tc>
        <w:tc>
          <w:tcPr>
            <w:tcW w:w="303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2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75.9%)</w:t>
            </w:r>
          </w:p>
        </w:tc>
        <w:tc>
          <w:tcPr>
            <w:tcW w:w="170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.090</w:t>
            </w:r>
          </w:p>
        </w:tc>
        <w:tc>
          <w:tcPr>
            <w:tcW w:w="170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48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  <w:vAlign w:val="center"/>
          </w:tcPr>
          <w:p w:rsidR="008D7BAE" w:rsidRPr="003F6FC7" w:rsidRDefault="008D7BAE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Intraventricular hemorrhage</w:t>
            </w:r>
          </w:p>
        </w:tc>
        <w:tc>
          <w:tcPr>
            <w:tcW w:w="3119" w:type="dxa"/>
          </w:tcPr>
          <w:p w:rsidR="008D7BAE" w:rsidRPr="003F6FC7" w:rsidRDefault="008D7BAE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8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8.9%)</w:t>
            </w:r>
          </w:p>
        </w:tc>
        <w:tc>
          <w:tcPr>
            <w:tcW w:w="303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5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17.2%)</w:t>
            </w:r>
          </w:p>
        </w:tc>
        <w:tc>
          <w:tcPr>
            <w:tcW w:w="170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.572</w:t>
            </w:r>
          </w:p>
        </w:tc>
        <w:tc>
          <w:tcPr>
            <w:tcW w:w="170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210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  <w:vAlign w:val="center"/>
          </w:tcPr>
          <w:p w:rsidR="008D7BAE" w:rsidRPr="003F6FC7" w:rsidRDefault="008D7BAE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Intracerebral hematoma</w:t>
            </w:r>
          </w:p>
        </w:tc>
        <w:tc>
          <w:tcPr>
            <w:tcW w:w="3119" w:type="dxa"/>
          </w:tcPr>
          <w:p w:rsidR="008D7BAE" w:rsidRPr="003F6FC7" w:rsidRDefault="008D7BAE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7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52.2%)</w:t>
            </w:r>
          </w:p>
        </w:tc>
        <w:tc>
          <w:tcPr>
            <w:tcW w:w="303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0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69.0%)</w:t>
            </w:r>
          </w:p>
        </w:tc>
        <w:tc>
          <w:tcPr>
            <w:tcW w:w="170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.499</w:t>
            </w:r>
          </w:p>
        </w:tc>
        <w:tc>
          <w:tcPr>
            <w:tcW w:w="170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14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  <w:vAlign w:val="center"/>
          </w:tcPr>
          <w:p w:rsidR="008D7BAE" w:rsidRPr="003F6FC7" w:rsidRDefault="008D7BAE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Brain contusion</w:t>
            </w:r>
          </w:p>
        </w:tc>
        <w:tc>
          <w:tcPr>
            <w:tcW w:w="3119" w:type="dxa"/>
          </w:tcPr>
          <w:p w:rsidR="008D7BAE" w:rsidRPr="003F6FC7" w:rsidRDefault="008D7BAE">
            <w:pPr>
              <w:jc w:val="center"/>
              <w:rPr>
                <w:rFonts w:ascii="Times New Roman" w:eastAsia="仿宋" w:hAnsi="Times New Roman" w:cs="Times New Roman" w:hint="default"/>
                <w:sz w:val="24"/>
              </w:rPr>
            </w:pP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53</w:t>
            </w:r>
            <w:r w:rsidR="005E2905">
              <w:rPr>
                <w:rFonts w:ascii="Times New Roman" w:eastAsia="仿宋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(58.9%)</w:t>
            </w:r>
          </w:p>
        </w:tc>
        <w:tc>
          <w:tcPr>
            <w:tcW w:w="303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8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62.1%)</w:t>
            </w:r>
          </w:p>
        </w:tc>
        <w:tc>
          <w:tcPr>
            <w:tcW w:w="170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092</w:t>
            </w:r>
          </w:p>
        </w:tc>
        <w:tc>
          <w:tcPr>
            <w:tcW w:w="170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761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  <w:vAlign w:val="center"/>
          </w:tcPr>
          <w:p w:rsidR="008D7BAE" w:rsidRPr="003F6FC7" w:rsidRDefault="008D7BAE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Pneumocephalus</w:t>
            </w:r>
          </w:p>
        </w:tc>
        <w:tc>
          <w:tcPr>
            <w:tcW w:w="3119" w:type="dxa"/>
          </w:tcPr>
          <w:p w:rsidR="008D7BAE" w:rsidRPr="003F6FC7" w:rsidRDefault="008D7BAE">
            <w:pPr>
              <w:jc w:val="center"/>
              <w:rPr>
                <w:rFonts w:ascii="Times New Roman" w:eastAsia="仿宋" w:hAnsi="Times New Roman" w:cs="Times New Roman" w:hint="default"/>
                <w:sz w:val="24"/>
              </w:rPr>
            </w:pP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34</w:t>
            </w:r>
            <w:r w:rsidR="005E2905">
              <w:rPr>
                <w:rFonts w:ascii="Times New Roman" w:eastAsia="仿宋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(37.8%)</w:t>
            </w:r>
          </w:p>
        </w:tc>
        <w:tc>
          <w:tcPr>
            <w:tcW w:w="303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2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41.4%)</w:t>
            </w:r>
          </w:p>
        </w:tc>
        <w:tc>
          <w:tcPr>
            <w:tcW w:w="170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20</w:t>
            </w:r>
          </w:p>
        </w:tc>
        <w:tc>
          <w:tcPr>
            <w:tcW w:w="170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729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  <w:vAlign w:val="center"/>
          </w:tcPr>
          <w:p w:rsidR="008D7BAE" w:rsidRPr="003F6FC7" w:rsidRDefault="008D7BAE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Blood leucocyte count (×10</w:t>
            </w:r>
            <w:r w:rsidRPr="003F6FC7">
              <w:rPr>
                <w:rFonts w:ascii="Times New Roman" w:hAnsi="Times New Roman" w:cs="Times New Roman" w:hint="default"/>
                <w:sz w:val="24"/>
                <w:vertAlign w:val="superscript"/>
              </w:rPr>
              <w:t>9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/l)</w:t>
            </w:r>
          </w:p>
        </w:tc>
        <w:tc>
          <w:tcPr>
            <w:tcW w:w="3119" w:type="dxa"/>
          </w:tcPr>
          <w:p w:rsidR="008D7BAE" w:rsidRPr="003F6FC7" w:rsidRDefault="008D7BAE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9.0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6.3-10.4)</w:t>
            </w:r>
          </w:p>
        </w:tc>
        <w:tc>
          <w:tcPr>
            <w:tcW w:w="303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0.8</w:t>
            </w:r>
            <w:r w:rsidR="005E2905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7.3-12.0)</w:t>
            </w:r>
          </w:p>
        </w:tc>
        <w:tc>
          <w:tcPr>
            <w:tcW w:w="170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2.0</w:t>
            </w:r>
            <w:r w:rsidR="00B266AB">
              <w:rPr>
                <w:rFonts w:ascii="Times New Roman" w:hAnsi="Times New Roman" w:cs="Times New Roman" w:hint="default"/>
                <w:sz w:val="24"/>
              </w:rPr>
              <w:t>80</w:t>
            </w:r>
          </w:p>
        </w:tc>
        <w:tc>
          <w:tcPr>
            <w:tcW w:w="1701" w:type="dxa"/>
          </w:tcPr>
          <w:p w:rsidR="008D7BAE" w:rsidRPr="003F6FC7" w:rsidRDefault="005E2905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8D7BAE" w:rsidRPr="003F6FC7">
              <w:rPr>
                <w:rFonts w:ascii="Times New Roman" w:hAnsi="Times New Roman" w:cs="Times New Roman" w:hint="default"/>
                <w:sz w:val="24"/>
              </w:rPr>
              <w:t>0.038</w:t>
            </w:r>
          </w:p>
        </w:tc>
      </w:tr>
      <w:tr w:rsidR="008D7BAE" w:rsidRPr="003F6FC7" w:rsidTr="006D06E1">
        <w:trPr>
          <w:jc w:val="center"/>
        </w:trPr>
        <w:tc>
          <w:tcPr>
            <w:tcW w:w="4503" w:type="dxa"/>
            <w:vAlign w:val="center"/>
          </w:tcPr>
          <w:p w:rsidR="008D7BAE" w:rsidRPr="003F6FC7" w:rsidRDefault="008D7BAE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Serum CKLF1 levels</w:t>
            </w:r>
            <w:r w:rsidR="00646B81">
              <w:rPr>
                <w:rFonts w:ascii="Times New Roman" w:hAnsi="Times New Roman" w:cs="Times New Roman" w:hint="default"/>
                <w:sz w:val="24"/>
              </w:rPr>
              <w:t xml:space="preserve"> (</w:t>
            </w:r>
            <w:r w:rsidR="00461E53">
              <w:rPr>
                <w:rFonts w:ascii="Times New Roman" w:hAnsi="Times New Roman" w:cs="Times New Roman" w:hint="default"/>
                <w:sz w:val="24"/>
              </w:rPr>
              <w:t>p</w:t>
            </w:r>
            <w:r w:rsidR="00646B81">
              <w:rPr>
                <w:rFonts w:ascii="Times New Roman" w:hAnsi="Times New Roman" w:cs="Times New Roman" w:hint="default"/>
                <w:sz w:val="24"/>
              </w:rPr>
              <w:t>g/mL)</w:t>
            </w:r>
          </w:p>
        </w:tc>
        <w:tc>
          <w:tcPr>
            <w:tcW w:w="3119" w:type="dxa"/>
          </w:tcPr>
          <w:p w:rsidR="008D7BAE" w:rsidRPr="003F6FC7" w:rsidRDefault="008D7BAE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9.90</w:t>
            </w:r>
            <w:r w:rsidR="0013590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41.18-61.37)</w:t>
            </w:r>
          </w:p>
        </w:tc>
        <w:tc>
          <w:tcPr>
            <w:tcW w:w="303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65.28</w:t>
            </w:r>
            <w:r w:rsidR="0013590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56.78-84.58)</w:t>
            </w:r>
          </w:p>
        </w:tc>
        <w:tc>
          <w:tcPr>
            <w:tcW w:w="1701" w:type="dxa"/>
          </w:tcPr>
          <w:p w:rsidR="008D7BAE" w:rsidRPr="003F6FC7" w:rsidRDefault="008D7BAE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  <w:r w:rsidR="00861CFA">
              <w:rPr>
                <w:rFonts w:ascii="Times New Roman" w:hAnsi="Times New Roman" w:cs="Times New Roman" w:hint="default"/>
                <w:sz w:val="24"/>
              </w:rPr>
              <w:t>5.042</w:t>
            </w:r>
          </w:p>
        </w:tc>
        <w:tc>
          <w:tcPr>
            <w:tcW w:w="1701" w:type="dxa"/>
          </w:tcPr>
          <w:p w:rsidR="008D7BAE" w:rsidRPr="003F6FC7" w:rsidRDefault="0013590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8D7BAE" w:rsidRPr="003F6FC7">
              <w:rPr>
                <w:rFonts w:ascii="Times New Roman" w:hAnsi="Times New Roman" w:cs="Times New Roman" w:hint="default"/>
                <w:sz w:val="24"/>
              </w:rPr>
              <w:t>&lt;0.001</w:t>
            </w:r>
          </w:p>
        </w:tc>
      </w:tr>
    </w:tbl>
    <w:p w:rsidR="008D7BAE" w:rsidRPr="00821899" w:rsidRDefault="008D7BAE" w:rsidP="008D7BAE">
      <w:pPr>
        <w:spacing w:line="480" w:lineRule="auto"/>
        <w:rPr>
          <w:szCs w:val="21"/>
        </w:rPr>
      </w:pPr>
      <w:r w:rsidRPr="003F6FC7">
        <w:rPr>
          <w:rFonts w:ascii="Times New Roman" w:hAnsi="Times New Roman" w:cs="Times New Roman"/>
          <w:sz w:val="24"/>
        </w:rPr>
        <w:t xml:space="preserve">Note: </w:t>
      </w:r>
      <w:r>
        <w:rPr>
          <w:rFonts w:ascii="Times New Roman" w:hAnsi="Times New Roman" w:cs="Times New Roman"/>
          <w:sz w:val="24"/>
        </w:rPr>
        <w:t>Qualitative variables were presented as counts (percentages) and were compared for intergroup difference using chi-square test or Fisher exact test as appropriate. Quantitative variables were summarized as medians (</w:t>
      </w:r>
      <w:r w:rsidR="006D06E1">
        <w:rPr>
          <w:rFonts w:ascii="Times New Roman" w:hAnsi="Times New Roman" w:cs="Times New Roman"/>
          <w:sz w:val="24"/>
        </w:rPr>
        <w:t>u</w:t>
      </w:r>
      <w:r>
        <w:rPr>
          <w:rFonts w:ascii="Times New Roman" w:hAnsi="Times New Roman" w:cs="Times New Roman"/>
          <w:sz w:val="24"/>
        </w:rPr>
        <w:t>pper - lower quartiles) or the means ± standard deviations as appropriate. Intergroup comparisons were done using unpaired Student t test or Mann-Whitney U test where appropriate.</w:t>
      </w:r>
      <w:r w:rsidRPr="00821899">
        <w:rPr>
          <w:rFonts w:ascii="Times New Roman" w:hAnsi="Times New Roman" w:cs="Times New Roman"/>
          <w:sz w:val="24"/>
        </w:rPr>
        <w:t xml:space="preserve"> </w:t>
      </w:r>
      <w:r w:rsidRPr="003F6FC7">
        <w:rPr>
          <w:rFonts w:ascii="Times New Roman" w:hAnsi="Times New Roman" w:cs="Times New Roman"/>
          <w:sz w:val="24"/>
        </w:rPr>
        <w:t>CT indicates computerized tomography; GCS, Glasgow coma scale; CKLF1, chemokine-like factor 1.</w:t>
      </w:r>
    </w:p>
    <w:p w:rsidR="008D7BAE" w:rsidRDefault="008D7BAE" w:rsidP="008D7BAE">
      <w:pPr>
        <w:spacing w:line="480" w:lineRule="auto"/>
        <w:rPr>
          <w:rFonts w:ascii="Times New Roman" w:hAnsi="Times New Roman" w:cs="Times New Roman"/>
          <w:sz w:val="24"/>
        </w:rPr>
      </w:pPr>
    </w:p>
    <w:p w:rsidR="008D7BAE" w:rsidRDefault="008D7BAE" w:rsidP="008D7BAE">
      <w:pPr>
        <w:spacing w:line="480" w:lineRule="auto"/>
        <w:rPr>
          <w:rFonts w:ascii="Times New Roman" w:hAnsi="Times New Roman" w:cs="Times New Roman"/>
          <w:sz w:val="24"/>
        </w:rPr>
      </w:pPr>
    </w:p>
    <w:p w:rsidR="008D7BAE" w:rsidRDefault="008D7BAE" w:rsidP="008D7BAE">
      <w:pPr>
        <w:spacing w:line="480" w:lineRule="auto"/>
        <w:rPr>
          <w:rFonts w:ascii="Times New Roman" w:hAnsi="Times New Roman" w:cs="Times New Roman"/>
          <w:sz w:val="24"/>
        </w:rPr>
      </w:pPr>
    </w:p>
    <w:p w:rsidR="008D7BAE" w:rsidRDefault="008D7BAE" w:rsidP="008D7BAE">
      <w:pPr>
        <w:spacing w:line="480" w:lineRule="auto"/>
        <w:rPr>
          <w:rFonts w:ascii="Times New Roman" w:hAnsi="Times New Roman" w:cs="Times New Roman"/>
          <w:sz w:val="24"/>
        </w:rPr>
      </w:pPr>
    </w:p>
    <w:p w:rsidR="008D7BAE" w:rsidRDefault="008D7BAE" w:rsidP="008D7BAE">
      <w:pPr>
        <w:spacing w:line="480" w:lineRule="auto"/>
        <w:rPr>
          <w:rFonts w:ascii="Times New Roman" w:hAnsi="Times New Roman" w:cs="Times New Roman"/>
          <w:sz w:val="24"/>
        </w:rPr>
      </w:pPr>
    </w:p>
    <w:p w:rsidR="006D06E1" w:rsidRDefault="006D06E1" w:rsidP="008D7BAE">
      <w:pPr>
        <w:spacing w:line="480" w:lineRule="auto"/>
        <w:rPr>
          <w:rFonts w:ascii="Times New Roman" w:hAnsi="Times New Roman" w:cs="Times New Roman"/>
          <w:sz w:val="24"/>
        </w:rPr>
      </w:pPr>
    </w:p>
    <w:p w:rsidR="002E4C2E" w:rsidRDefault="002E4C2E" w:rsidP="008D7BAE">
      <w:pPr>
        <w:spacing w:line="480" w:lineRule="auto"/>
        <w:rPr>
          <w:rFonts w:ascii="Times New Roman" w:hAnsi="Times New Roman" w:cs="Times New Roman"/>
          <w:sz w:val="24"/>
        </w:rPr>
      </w:pPr>
    </w:p>
    <w:p w:rsidR="002E4C2E" w:rsidRDefault="002E4C2E" w:rsidP="008D7BAE">
      <w:pPr>
        <w:spacing w:line="480" w:lineRule="auto"/>
        <w:rPr>
          <w:rFonts w:ascii="Times New Roman" w:hAnsi="Times New Roman" w:cs="Times New Roman"/>
          <w:sz w:val="24"/>
        </w:rPr>
      </w:pPr>
    </w:p>
    <w:p w:rsidR="002E4C2E" w:rsidRDefault="002E4C2E" w:rsidP="008D7BAE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8D7BAE" w:rsidRPr="00821899" w:rsidRDefault="008D7BAE" w:rsidP="008D7BAE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9E60FA" w:rsidRPr="003F6FC7" w:rsidRDefault="00C7054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upple</w:t>
      </w:r>
      <w:r>
        <w:rPr>
          <w:rFonts w:ascii="Times New Roman" w:hAnsi="Times New Roman" w:cs="Times New Roman"/>
          <w:sz w:val="24"/>
        </w:rPr>
        <w:t>mental t</w:t>
      </w:r>
      <w:r w:rsidR="009E60FA" w:rsidRPr="003F6FC7">
        <w:rPr>
          <w:rFonts w:ascii="Times New Roman" w:hAnsi="Times New Roman" w:cs="Times New Roman"/>
          <w:sz w:val="24"/>
        </w:rPr>
        <w:t>able</w:t>
      </w:r>
      <w:r w:rsidR="0027707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4</w:t>
      </w:r>
      <w:r w:rsidR="009E60FA" w:rsidRPr="003F6FC7">
        <w:rPr>
          <w:rFonts w:ascii="Times New Roman" w:hAnsi="Times New Roman" w:cs="Times New Roman"/>
          <w:sz w:val="24"/>
        </w:rPr>
        <w:t xml:space="preserve"> </w:t>
      </w:r>
      <w:r w:rsidR="005A1638" w:rsidRPr="003F6FC7">
        <w:rPr>
          <w:rFonts w:ascii="Times New Roman" w:hAnsi="Times New Roman" w:cs="Times New Roman"/>
          <w:sz w:val="24"/>
        </w:rPr>
        <w:t xml:space="preserve">Factors associated with 180-day </w:t>
      </w:r>
      <w:r w:rsidR="00CB0E27">
        <w:rPr>
          <w:rFonts w:ascii="Times New Roman" w:hAnsi="Times New Roman" w:cs="Times New Roman"/>
          <w:sz w:val="24"/>
        </w:rPr>
        <w:t>function</w:t>
      </w:r>
      <w:r w:rsidR="005A1638" w:rsidRPr="003F6FC7">
        <w:rPr>
          <w:rFonts w:ascii="Times New Roman" w:hAnsi="Times New Roman" w:cs="Times New Roman"/>
          <w:sz w:val="24"/>
        </w:rPr>
        <w:t xml:space="preserve"> </w:t>
      </w:r>
      <w:r w:rsidR="007634C8">
        <w:rPr>
          <w:rFonts w:ascii="Times New Roman" w:hAnsi="Times New Roman" w:cs="Times New Roman"/>
          <w:sz w:val="24"/>
        </w:rPr>
        <w:t>prognosis</w:t>
      </w:r>
      <w:r w:rsidR="005A1638" w:rsidRPr="003F6FC7">
        <w:rPr>
          <w:rFonts w:ascii="Times New Roman" w:hAnsi="Times New Roman" w:cs="Times New Roman"/>
          <w:sz w:val="24"/>
        </w:rPr>
        <w:t xml:space="preserve"> in severe traumatic brain injury</w:t>
      </w:r>
    </w:p>
    <w:tbl>
      <w:tblPr>
        <w:tblW w:w="14061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54"/>
        <w:gridCol w:w="2753"/>
        <w:gridCol w:w="2577"/>
        <w:gridCol w:w="1676"/>
        <w:gridCol w:w="1701"/>
      </w:tblGrid>
      <w:tr w:rsidR="009E60FA" w:rsidRPr="003F6FC7" w:rsidTr="007634C8">
        <w:trPr>
          <w:trHeight w:val="452"/>
          <w:jc w:val="center"/>
        </w:trPr>
        <w:tc>
          <w:tcPr>
            <w:tcW w:w="5354" w:type="dxa"/>
            <w:tcBorders>
              <w:bottom w:val="single" w:sz="4" w:space="0" w:color="auto"/>
            </w:tcBorders>
            <w:vAlign w:val="bottom"/>
          </w:tcPr>
          <w:p w:rsidR="009E60FA" w:rsidRPr="00BB16FA" w:rsidRDefault="009E60FA">
            <w:pPr>
              <w:spacing w:line="480" w:lineRule="auto"/>
              <w:ind w:leftChars="-137" w:left="-288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E60FA" w:rsidRPr="003F6FC7" w:rsidRDefault="009E60FA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 xml:space="preserve">Good </w:t>
            </w:r>
            <w:r w:rsidR="007634C8">
              <w:rPr>
                <w:rFonts w:ascii="Times New Roman" w:hAnsi="Times New Roman" w:cs="Times New Roman" w:hint="default"/>
                <w:sz w:val="24"/>
              </w:rPr>
              <w:t>prognosis</w:t>
            </w:r>
            <w:r w:rsidR="00CF4CAE">
              <w:rPr>
                <w:rFonts w:ascii="Times New Roman" w:hAnsi="Times New Roman" w:cs="Times New Roman" w:hint="default"/>
                <w:sz w:val="24"/>
              </w:rPr>
              <w:t xml:space="preserve"> (n=65)</w:t>
            </w:r>
          </w:p>
        </w:tc>
        <w:tc>
          <w:tcPr>
            <w:tcW w:w="25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E60FA" w:rsidRPr="003F6FC7" w:rsidRDefault="009E60FA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 xml:space="preserve">Poor </w:t>
            </w:r>
            <w:r w:rsidR="007634C8">
              <w:rPr>
                <w:rFonts w:ascii="Times New Roman" w:hAnsi="Times New Roman" w:cs="Times New Roman" w:hint="default"/>
                <w:sz w:val="24"/>
              </w:rPr>
              <w:t>prognosis</w:t>
            </w:r>
            <w:r w:rsidR="00CF4CAE">
              <w:rPr>
                <w:rFonts w:ascii="Times New Roman" w:hAnsi="Times New Roman" w:cs="Times New Roman" w:hint="default"/>
                <w:sz w:val="24"/>
              </w:rPr>
              <w:t xml:space="preserve"> (n=54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E60FA" w:rsidRPr="003F6FC7" w:rsidRDefault="00391868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 w:hint="default"/>
                <w:i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i/>
                <w:sz w:val="24"/>
              </w:rPr>
              <w:t>Z/</w:t>
            </w:r>
            <w:r w:rsidR="00A3409B" w:rsidRPr="003F6FC7">
              <w:rPr>
                <w:rFonts w:ascii="Times New Roman" w:hAnsi="Times New Roman" w:cs="Times New Roman" w:hint="default"/>
                <w:i/>
                <w:sz w:val="24"/>
              </w:rPr>
              <w:sym w:font="Symbol" w:char="F063"/>
            </w:r>
            <w:r w:rsidR="00691BC1" w:rsidRPr="003F6FC7">
              <w:rPr>
                <w:rFonts w:ascii="Times New Roman" w:hAnsi="Times New Roman" w:cs="Times New Roman" w:hint="default"/>
                <w:i/>
                <w:sz w:val="24"/>
                <w:vertAlign w:val="superscript"/>
              </w:rPr>
              <w:t>2</w:t>
            </w:r>
            <w:r w:rsidRPr="003F6FC7">
              <w:rPr>
                <w:rFonts w:ascii="Times New Roman" w:hAnsi="Times New Roman" w:cs="Times New Roman" w:hint="default"/>
                <w:i/>
                <w:sz w:val="24"/>
              </w:rPr>
              <w:t>/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E60FA" w:rsidRPr="003F6FC7" w:rsidRDefault="009E60FA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 w:cs="Times New Roman" w:hint="default"/>
                <w:i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i/>
                <w:sz w:val="24"/>
              </w:rPr>
              <w:t xml:space="preserve">P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value</w:t>
            </w:r>
          </w:p>
        </w:tc>
      </w:tr>
      <w:tr w:rsidR="009E60FA" w:rsidRPr="003F6FC7" w:rsidTr="007634C8">
        <w:trPr>
          <w:jc w:val="center"/>
        </w:trPr>
        <w:tc>
          <w:tcPr>
            <w:tcW w:w="5354" w:type="dxa"/>
            <w:tcBorders>
              <w:top w:val="nil"/>
            </w:tcBorders>
          </w:tcPr>
          <w:p w:rsidR="009E60FA" w:rsidRPr="003F6FC7" w:rsidRDefault="009E60FA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Gender (male/female)</w:t>
            </w:r>
          </w:p>
        </w:tc>
        <w:tc>
          <w:tcPr>
            <w:tcW w:w="2753" w:type="dxa"/>
            <w:tcBorders>
              <w:top w:val="nil"/>
              <w:right w:val="nil"/>
            </w:tcBorders>
          </w:tcPr>
          <w:p w:rsidR="009E60FA" w:rsidRPr="003F6FC7" w:rsidRDefault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36/29</w:t>
            </w:r>
          </w:p>
        </w:tc>
        <w:tc>
          <w:tcPr>
            <w:tcW w:w="2577" w:type="dxa"/>
            <w:tcBorders>
              <w:top w:val="nil"/>
              <w:right w:val="nil"/>
            </w:tcBorders>
          </w:tcPr>
          <w:p w:rsidR="009E60FA" w:rsidRPr="003F6FC7" w:rsidRDefault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9/25</w:t>
            </w:r>
          </w:p>
        </w:tc>
        <w:tc>
          <w:tcPr>
            <w:tcW w:w="1676" w:type="dxa"/>
            <w:tcBorders>
              <w:top w:val="nil"/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034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855</w:t>
            </w:r>
          </w:p>
        </w:tc>
      </w:tr>
      <w:tr w:rsidR="009E60FA" w:rsidRPr="003F6FC7" w:rsidTr="007634C8">
        <w:trPr>
          <w:jc w:val="center"/>
        </w:trPr>
        <w:tc>
          <w:tcPr>
            <w:tcW w:w="5354" w:type="dxa"/>
          </w:tcPr>
          <w:p w:rsidR="009E60FA" w:rsidRPr="003F6FC7" w:rsidRDefault="009E60FA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Age (y)</w:t>
            </w:r>
          </w:p>
        </w:tc>
        <w:tc>
          <w:tcPr>
            <w:tcW w:w="2753" w:type="dxa"/>
            <w:tcBorders>
              <w:right w:val="nil"/>
            </w:tcBorders>
          </w:tcPr>
          <w:p w:rsidR="009E60FA" w:rsidRPr="003F6FC7" w:rsidRDefault="00391868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6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33-56)</w:t>
            </w:r>
          </w:p>
        </w:tc>
        <w:tc>
          <w:tcPr>
            <w:tcW w:w="2577" w:type="dxa"/>
            <w:tcBorders>
              <w:right w:val="nil"/>
            </w:tcBorders>
          </w:tcPr>
          <w:p w:rsidR="009E60FA" w:rsidRPr="003F6FC7" w:rsidRDefault="004B1465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 w:hint="default"/>
                <w:sz w:val="24"/>
              </w:rPr>
              <w:t>7 (33-59)</w:t>
            </w:r>
          </w:p>
        </w:tc>
        <w:tc>
          <w:tcPr>
            <w:tcW w:w="1676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0.366</w:t>
            </w:r>
          </w:p>
        </w:tc>
        <w:tc>
          <w:tcPr>
            <w:tcW w:w="1701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715</w:t>
            </w:r>
          </w:p>
        </w:tc>
      </w:tr>
      <w:tr w:rsidR="009E60FA" w:rsidRPr="003F6FC7" w:rsidTr="007634C8">
        <w:trPr>
          <w:trHeight w:val="479"/>
          <w:jc w:val="center"/>
        </w:trPr>
        <w:tc>
          <w:tcPr>
            <w:tcW w:w="5354" w:type="dxa"/>
          </w:tcPr>
          <w:p w:rsidR="009E60FA" w:rsidRPr="003F6FC7" w:rsidRDefault="009E60FA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Current cigarette smoking</w:t>
            </w:r>
          </w:p>
        </w:tc>
        <w:tc>
          <w:tcPr>
            <w:tcW w:w="2753" w:type="dxa"/>
            <w:tcBorders>
              <w:right w:val="nil"/>
            </w:tcBorders>
          </w:tcPr>
          <w:p w:rsidR="009E60FA" w:rsidRPr="003F6FC7" w:rsidRDefault="005145E9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</w:t>
            </w:r>
            <w:r w:rsidR="00D4275D" w:rsidRPr="003F6FC7">
              <w:rPr>
                <w:rFonts w:ascii="Times New Roman" w:hAnsi="Times New Roman" w:cs="Times New Roman" w:hint="default"/>
                <w:sz w:val="24"/>
              </w:rPr>
              <w:t>3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</w:t>
            </w:r>
            <w:r w:rsidR="00D4275D" w:rsidRPr="003F6FC7">
              <w:rPr>
                <w:rFonts w:ascii="Times New Roman" w:hAnsi="Times New Roman" w:cs="Times New Roman" w:hint="default"/>
                <w:sz w:val="24"/>
              </w:rPr>
              <w:t>20.0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2577" w:type="dxa"/>
            <w:tcBorders>
              <w:right w:val="nil"/>
            </w:tcBorders>
          </w:tcPr>
          <w:p w:rsidR="009E60FA" w:rsidRPr="003F6FC7" w:rsidRDefault="00D4275D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4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="00B4183D" w:rsidRPr="003F6FC7">
              <w:rPr>
                <w:rFonts w:ascii="Times New Roman" w:hAnsi="Times New Roman" w:cs="Times New Roman" w:hint="default"/>
                <w:sz w:val="24"/>
              </w:rPr>
              <w:t>(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25.9</w:t>
            </w:r>
            <w:r w:rsidR="00B4183D" w:rsidRPr="003F6FC7"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1676" w:type="dxa"/>
            <w:tcBorders>
              <w:right w:val="nil"/>
            </w:tcBorders>
          </w:tcPr>
          <w:p w:rsidR="009E60FA" w:rsidRPr="003F6FC7" w:rsidRDefault="00E7647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0.590</w:t>
            </w:r>
          </w:p>
        </w:tc>
        <w:tc>
          <w:tcPr>
            <w:tcW w:w="1701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E7647F">
              <w:rPr>
                <w:rFonts w:ascii="Times New Roman" w:hAnsi="Times New Roman" w:cs="Times New Roman" w:hint="default"/>
                <w:sz w:val="24"/>
              </w:rPr>
              <w:t>442</w:t>
            </w:r>
          </w:p>
        </w:tc>
      </w:tr>
      <w:tr w:rsidR="009E60FA" w:rsidRPr="003F6FC7" w:rsidTr="007634C8">
        <w:trPr>
          <w:jc w:val="center"/>
        </w:trPr>
        <w:tc>
          <w:tcPr>
            <w:tcW w:w="5354" w:type="dxa"/>
          </w:tcPr>
          <w:p w:rsidR="009E60FA" w:rsidRPr="003F6FC7" w:rsidRDefault="009E60FA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Alcohol abuse</w:t>
            </w:r>
          </w:p>
        </w:tc>
        <w:tc>
          <w:tcPr>
            <w:tcW w:w="2753" w:type="dxa"/>
            <w:tcBorders>
              <w:right w:val="nil"/>
            </w:tcBorders>
          </w:tcPr>
          <w:p w:rsidR="009E60FA" w:rsidRPr="003F6FC7" w:rsidRDefault="00D4275D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9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29.2</w:t>
            </w:r>
            <w:r w:rsidR="005145E9" w:rsidRPr="003F6FC7"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2577" w:type="dxa"/>
            <w:tcBorders>
              <w:right w:val="nil"/>
            </w:tcBorders>
          </w:tcPr>
          <w:p w:rsidR="009E60FA" w:rsidRPr="003F6FC7" w:rsidRDefault="00B4183D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</w:t>
            </w:r>
            <w:r w:rsidR="00D4275D" w:rsidRPr="003F6FC7">
              <w:rPr>
                <w:rFonts w:ascii="Times New Roman" w:hAnsi="Times New Roman" w:cs="Times New Roman" w:hint="default"/>
                <w:sz w:val="24"/>
              </w:rPr>
              <w:t>5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</w:t>
            </w:r>
            <w:r w:rsidR="00D4275D" w:rsidRPr="003F6FC7">
              <w:rPr>
                <w:rFonts w:ascii="Times New Roman" w:hAnsi="Times New Roman" w:cs="Times New Roman" w:hint="default"/>
                <w:sz w:val="24"/>
              </w:rPr>
              <w:t>27.8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1676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E7647F">
              <w:rPr>
                <w:rFonts w:ascii="Times New Roman" w:hAnsi="Times New Roman" w:cs="Times New Roman" w:hint="default"/>
                <w:sz w:val="24"/>
              </w:rPr>
              <w:t>232</w:t>
            </w:r>
          </w:p>
        </w:tc>
        <w:tc>
          <w:tcPr>
            <w:tcW w:w="1701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E7647F">
              <w:rPr>
                <w:rFonts w:ascii="Times New Roman" w:hAnsi="Times New Roman" w:cs="Times New Roman" w:hint="default"/>
                <w:sz w:val="24"/>
              </w:rPr>
              <w:t>630</w:t>
            </w:r>
          </w:p>
        </w:tc>
      </w:tr>
      <w:tr w:rsidR="009E60FA" w:rsidRPr="003F6FC7" w:rsidTr="007634C8">
        <w:trPr>
          <w:jc w:val="center"/>
        </w:trPr>
        <w:tc>
          <w:tcPr>
            <w:tcW w:w="5354" w:type="dxa"/>
          </w:tcPr>
          <w:p w:rsidR="009E60FA" w:rsidRPr="003F6FC7" w:rsidRDefault="009E60FA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Hypertension</w:t>
            </w:r>
          </w:p>
        </w:tc>
        <w:tc>
          <w:tcPr>
            <w:tcW w:w="2753" w:type="dxa"/>
            <w:tcBorders>
              <w:right w:val="nil"/>
            </w:tcBorders>
          </w:tcPr>
          <w:p w:rsidR="009E60FA" w:rsidRPr="003F6FC7" w:rsidRDefault="00D4275D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9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="005145E9" w:rsidRPr="003F6FC7">
              <w:rPr>
                <w:rFonts w:ascii="Times New Roman" w:hAnsi="Times New Roman" w:cs="Times New Roman" w:hint="default"/>
                <w:sz w:val="24"/>
              </w:rPr>
              <w:t>(1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3.8</w:t>
            </w:r>
            <w:r w:rsidR="005145E9" w:rsidRPr="003F6FC7"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2577" w:type="dxa"/>
            <w:tcBorders>
              <w:right w:val="nil"/>
            </w:tcBorders>
          </w:tcPr>
          <w:p w:rsidR="009E60FA" w:rsidRPr="003F6FC7" w:rsidRDefault="00D4275D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2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="00B4183D" w:rsidRPr="003F6FC7">
              <w:rPr>
                <w:rFonts w:ascii="Times New Roman" w:hAnsi="Times New Roman" w:cs="Times New Roman" w:hint="default"/>
                <w:sz w:val="24"/>
              </w:rPr>
              <w:t>(2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2.2</w:t>
            </w:r>
            <w:r w:rsidR="00B4183D" w:rsidRPr="003F6FC7"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1676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.</w:t>
            </w:r>
            <w:r w:rsidR="00E7647F">
              <w:rPr>
                <w:rFonts w:ascii="Times New Roman" w:hAnsi="Times New Roman" w:cs="Times New Roman" w:hint="default"/>
                <w:sz w:val="24"/>
              </w:rPr>
              <w:t>424</w:t>
            </w:r>
          </w:p>
        </w:tc>
        <w:tc>
          <w:tcPr>
            <w:tcW w:w="1701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E7647F">
              <w:rPr>
                <w:rFonts w:ascii="Times New Roman" w:hAnsi="Times New Roman" w:cs="Times New Roman" w:hint="default"/>
                <w:sz w:val="24"/>
              </w:rPr>
              <w:t>233</w:t>
            </w:r>
          </w:p>
        </w:tc>
      </w:tr>
      <w:tr w:rsidR="009E60FA" w:rsidRPr="003F6FC7" w:rsidTr="007634C8">
        <w:trPr>
          <w:jc w:val="center"/>
        </w:trPr>
        <w:tc>
          <w:tcPr>
            <w:tcW w:w="5354" w:type="dxa"/>
          </w:tcPr>
          <w:p w:rsidR="009E60FA" w:rsidRPr="003F6FC7" w:rsidRDefault="009E60FA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Diabetes mellitus</w:t>
            </w:r>
          </w:p>
        </w:tc>
        <w:tc>
          <w:tcPr>
            <w:tcW w:w="2753" w:type="dxa"/>
            <w:tcBorders>
              <w:right w:val="nil"/>
            </w:tcBorders>
          </w:tcPr>
          <w:p w:rsidR="009E60FA" w:rsidRPr="003F6FC7" w:rsidRDefault="00D4275D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8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="005145E9" w:rsidRPr="003F6FC7">
              <w:rPr>
                <w:rFonts w:ascii="Times New Roman" w:hAnsi="Times New Roman" w:cs="Times New Roman" w:hint="default"/>
                <w:sz w:val="24"/>
              </w:rPr>
              <w:t>(1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2.7</w:t>
            </w:r>
            <w:r w:rsidR="005145E9" w:rsidRPr="003F6FC7"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2577" w:type="dxa"/>
            <w:tcBorders>
              <w:right w:val="nil"/>
            </w:tcBorders>
          </w:tcPr>
          <w:p w:rsidR="009E60FA" w:rsidRPr="003F6FC7" w:rsidRDefault="00D4275D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9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="00B4183D" w:rsidRPr="003F6FC7">
              <w:rPr>
                <w:rFonts w:ascii="Times New Roman" w:hAnsi="Times New Roman" w:cs="Times New Roman" w:hint="default"/>
                <w:sz w:val="24"/>
              </w:rPr>
              <w:t>(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16.7</w:t>
            </w:r>
            <w:r w:rsidR="00B4183D" w:rsidRPr="003F6FC7"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1676" w:type="dxa"/>
            <w:tcBorders>
              <w:right w:val="nil"/>
            </w:tcBorders>
          </w:tcPr>
          <w:p w:rsidR="009E60FA" w:rsidRPr="003F6FC7" w:rsidRDefault="00E7647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0.458</w:t>
            </w:r>
          </w:p>
        </w:tc>
        <w:tc>
          <w:tcPr>
            <w:tcW w:w="1701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E7647F">
              <w:rPr>
                <w:rFonts w:ascii="Times New Roman" w:hAnsi="Times New Roman" w:cs="Times New Roman" w:hint="default"/>
                <w:sz w:val="24"/>
              </w:rPr>
              <w:t>499</w:t>
            </w:r>
          </w:p>
        </w:tc>
      </w:tr>
      <w:tr w:rsidR="009E60FA" w:rsidRPr="003F6FC7" w:rsidTr="007634C8">
        <w:trPr>
          <w:jc w:val="center"/>
        </w:trPr>
        <w:tc>
          <w:tcPr>
            <w:tcW w:w="5354" w:type="dxa"/>
          </w:tcPr>
          <w:p w:rsidR="009E60FA" w:rsidRPr="003F6FC7" w:rsidRDefault="009E60FA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Hyperlipidemia</w:t>
            </w:r>
          </w:p>
        </w:tc>
        <w:tc>
          <w:tcPr>
            <w:tcW w:w="2753" w:type="dxa"/>
            <w:tcBorders>
              <w:right w:val="nil"/>
            </w:tcBorders>
          </w:tcPr>
          <w:p w:rsidR="009E60FA" w:rsidRPr="003F6FC7" w:rsidRDefault="005145E9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4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21.5%)</w:t>
            </w:r>
          </w:p>
        </w:tc>
        <w:tc>
          <w:tcPr>
            <w:tcW w:w="2577" w:type="dxa"/>
            <w:tcBorders>
              <w:right w:val="nil"/>
            </w:tcBorders>
          </w:tcPr>
          <w:p w:rsidR="009E60FA" w:rsidRPr="003F6FC7" w:rsidRDefault="00B4183D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</w:t>
            </w:r>
            <w:r w:rsidR="00D4275D" w:rsidRPr="003F6FC7">
              <w:rPr>
                <w:rFonts w:ascii="Times New Roman" w:hAnsi="Times New Roman" w:cs="Times New Roman" w:hint="default"/>
                <w:sz w:val="24"/>
              </w:rPr>
              <w:t>1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2</w:t>
            </w:r>
            <w:r w:rsidR="00D4275D" w:rsidRPr="003F6FC7">
              <w:rPr>
                <w:rFonts w:ascii="Times New Roman" w:hAnsi="Times New Roman" w:cs="Times New Roman" w:hint="default"/>
                <w:sz w:val="24"/>
              </w:rPr>
              <w:t>0.4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%)</w:t>
            </w:r>
          </w:p>
        </w:tc>
        <w:tc>
          <w:tcPr>
            <w:tcW w:w="1676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0</w:t>
            </w:r>
            <w:r w:rsidR="00E7647F">
              <w:rPr>
                <w:rFonts w:ascii="Times New Roman" w:hAnsi="Times New Roman" w:cs="Times New Roman" w:hint="default"/>
                <w:sz w:val="24"/>
              </w:rPr>
              <w:t>24</w:t>
            </w:r>
          </w:p>
        </w:tc>
        <w:tc>
          <w:tcPr>
            <w:tcW w:w="1701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</w:t>
            </w:r>
            <w:r w:rsidR="00E7647F">
              <w:rPr>
                <w:rFonts w:ascii="Times New Roman" w:hAnsi="Times New Roman" w:cs="Times New Roman" w:hint="default"/>
                <w:sz w:val="24"/>
              </w:rPr>
              <w:t>876</w:t>
            </w:r>
          </w:p>
        </w:tc>
      </w:tr>
      <w:tr w:rsidR="009E60FA" w:rsidRPr="003F6FC7" w:rsidTr="007634C8">
        <w:trPr>
          <w:jc w:val="center"/>
        </w:trPr>
        <w:tc>
          <w:tcPr>
            <w:tcW w:w="5354" w:type="dxa"/>
          </w:tcPr>
          <w:p w:rsidR="009E60FA" w:rsidRPr="003F6FC7" w:rsidRDefault="009E60FA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Hospital admission time (h)</w:t>
            </w:r>
          </w:p>
        </w:tc>
        <w:tc>
          <w:tcPr>
            <w:tcW w:w="2753" w:type="dxa"/>
            <w:tcBorders>
              <w:right w:val="nil"/>
            </w:tcBorders>
          </w:tcPr>
          <w:p w:rsidR="009E60FA" w:rsidRPr="003F6FC7" w:rsidRDefault="001806CF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.2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3.7-5.9)</w:t>
            </w:r>
          </w:p>
        </w:tc>
        <w:tc>
          <w:tcPr>
            <w:tcW w:w="2577" w:type="dxa"/>
            <w:tcBorders>
              <w:right w:val="nil"/>
            </w:tcBorders>
          </w:tcPr>
          <w:p w:rsidR="009E60FA" w:rsidRPr="003F6FC7" w:rsidRDefault="007E1479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.1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2.5-5.7)</w:t>
            </w:r>
          </w:p>
        </w:tc>
        <w:tc>
          <w:tcPr>
            <w:tcW w:w="1676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1.223</w:t>
            </w:r>
          </w:p>
        </w:tc>
        <w:tc>
          <w:tcPr>
            <w:tcW w:w="1701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221</w:t>
            </w:r>
          </w:p>
        </w:tc>
      </w:tr>
      <w:tr w:rsidR="009E60FA" w:rsidRPr="003F6FC7" w:rsidTr="007634C8">
        <w:trPr>
          <w:jc w:val="center"/>
        </w:trPr>
        <w:tc>
          <w:tcPr>
            <w:tcW w:w="5354" w:type="dxa"/>
          </w:tcPr>
          <w:p w:rsidR="009E60FA" w:rsidRPr="003F6FC7" w:rsidRDefault="009E60FA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Blood-sampling time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 xml:space="preserve"> (h)</w:t>
            </w:r>
          </w:p>
        </w:tc>
        <w:tc>
          <w:tcPr>
            <w:tcW w:w="2753" w:type="dxa"/>
            <w:tcBorders>
              <w:right w:val="nil"/>
            </w:tcBorders>
          </w:tcPr>
          <w:p w:rsidR="009E60FA" w:rsidRPr="003F6FC7" w:rsidRDefault="001806CF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5.7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4.7-7.5)</w:t>
            </w:r>
          </w:p>
        </w:tc>
        <w:tc>
          <w:tcPr>
            <w:tcW w:w="2577" w:type="dxa"/>
            <w:tcBorders>
              <w:right w:val="nil"/>
            </w:tcBorders>
          </w:tcPr>
          <w:p w:rsidR="009E60FA" w:rsidRPr="003F6FC7" w:rsidRDefault="007E1479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5.6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3.5-7.6)</w:t>
            </w:r>
          </w:p>
        </w:tc>
        <w:tc>
          <w:tcPr>
            <w:tcW w:w="1676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1.143</w:t>
            </w:r>
          </w:p>
        </w:tc>
        <w:tc>
          <w:tcPr>
            <w:tcW w:w="1701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253</w:t>
            </w:r>
          </w:p>
        </w:tc>
      </w:tr>
      <w:tr w:rsidR="009E60FA" w:rsidRPr="003F6FC7" w:rsidTr="007634C8">
        <w:trPr>
          <w:jc w:val="center"/>
        </w:trPr>
        <w:tc>
          <w:tcPr>
            <w:tcW w:w="5354" w:type="dxa"/>
          </w:tcPr>
          <w:p w:rsidR="009E60FA" w:rsidRPr="003F6FC7" w:rsidRDefault="009E60FA">
            <w:pPr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Systolic arterial pressure (mmHg)</w:t>
            </w:r>
          </w:p>
        </w:tc>
        <w:tc>
          <w:tcPr>
            <w:tcW w:w="2753" w:type="dxa"/>
            <w:tcBorders>
              <w:right w:val="nil"/>
            </w:tcBorders>
          </w:tcPr>
          <w:p w:rsidR="009E60FA" w:rsidRPr="003F6FC7" w:rsidRDefault="001806CF">
            <w:pPr>
              <w:jc w:val="center"/>
              <w:rPr>
                <w:rFonts w:ascii="Times New Roman" w:eastAsia="仿宋" w:hAnsi="Times New Roman" w:cs="Times New Roman" w:hint="default"/>
                <w:sz w:val="24"/>
              </w:rPr>
            </w:pP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127</w:t>
            </w:r>
            <w:r w:rsidR="00BC44FF">
              <w:rPr>
                <w:rFonts w:ascii="Times New Roman" w:eastAsia="仿宋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(102-141)</w:t>
            </w:r>
          </w:p>
        </w:tc>
        <w:tc>
          <w:tcPr>
            <w:tcW w:w="2577" w:type="dxa"/>
            <w:tcBorders>
              <w:right w:val="nil"/>
            </w:tcBorders>
          </w:tcPr>
          <w:p w:rsidR="009E60FA" w:rsidRPr="003F6FC7" w:rsidRDefault="007E1479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20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93-132)</w:t>
            </w:r>
          </w:p>
        </w:tc>
        <w:tc>
          <w:tcPr>
            <w:tcW w:w="1676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1.935</w:t>
            </w:r>
          </w:p>
        </w:tc>
        <w:tc>
          <w:tcPr>
            <w:tcW w:w="1701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053</w:t>
            </w:r>
          </w:p>
        </w:tc>
      </w:tr>
      <w:tr w:rsidR="009E60FA" w:rsidRPr="003F6FC7" w:rsidTr="007634C8">
        <w:trPr>
          <w:jc w:val="center"/>
        </w:trPr>
        <w:tc>
          <w:tcPr>
            <w:tcW w:w="5354" w:type="dxa"/>
          </w:tcPr>
          <w:p w:rsidR="009E60FA" w:rsidRPr="003F6FC7" w:rsidRDefault="009E60FA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Diastolic arterial pressure (mmHg)</w:t>
            </w:r>
          </w:p>
        </w:tc>
        <w:tc>
          <w:tcPr>
            <w:tcW w:w="2753" w:type="dxa"/>
            <w:tcBorders>
              <w:right w:val="nil"/>
            </w:tcBorders>
          </w:tcPr>
          <w:p w:rsidR="009E60FA" w:rsidRPr="003F6FC7" w:rsidRDefault="001806CF">
            <w:pPr>
              <w:jc w:val="center"/>
              <w:rPr>
                <w:rFonts w:ascii="Times New Roman" w:eastAsia="仿宋" w:hAnsi="Times New Roman" w:cs="Times New Roman" w:hint="default"/>
                <w:sz w:val="24"/>
              </w:rPr>
            </w:pP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75</w:t>
            </w:r>
            <w:r w:rsidR="00BC44FF">
              <w:rPr>
                <w:rFonts w:ascii="Times New Roman" w:eastAsia="仿宋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(66-84)</w:t>
            </w:r>
          </w:p>
        </w:tc>
        <w:tc>
          <w:tcPr>
            <w:tcW w:w="2577" w:type="dxa"/>
            <w:tcBorders>
              <w:right w:val="nil"/>
            </w:tcBorders>
          </w:tcPr>
          <w:p w:rsidR="009E60FA" w:rsidRPr="003F6FC7" w:rsidRDefault="007E1479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73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57-82)</w:t>
            </w:r>
          </w:p>
        </w:tc>
        <w:tc>
          <w:tcPr>
            <w:tcW w:w="1676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1.338</w:t>
            </w:r>
          </w:p>
        </w:tc>
        <w:tc>
          <w:tcPr>
            <w:tcW w:w="1701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81</w:t>
            </w:r>
          </w:p>
        </w:tc>
      </w:tr>
      <w:tr w:rsidR="009E60FA" w:rsidRPr="003F6FC7" w:rsidTr="007634C8">
        <w:trPr>
          <w:jc w:val="center"/>
        </w:trPr>
        <w:tc>
          <w:tcPr>
            <w:tcW w:w="5354" w:type="dxa"/>
          </w:tcPr>
          <w:p w:rsidR="009E60FA" w:rsidRPr="003F6FC7" w:rsidRDefault="009E60FA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Traumatic causes</w:t>
            </w:r>
          </w:p>
        </w:tc>
        <w:tc>
          <w:tcPr>
            <w:tcW w:w="2753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2577" w:type="dxa"/>
            <w:tcBorders>
              <w:right w:val="nil"/>
            </w:tcBorders>
          </w:tcPr>
          <w:p w:rsidR="009E60FA" w:rsidRPr="003F6FC7" w:rsidRDefault="009E60FA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676" w:type="dxa"/>
            <w:tcBorders>
              <w:right w:val="nil"/>
            </w:tcBorders>
          </w:tcPr>
          <w:p w:rsidR="009E60FA" w:rsidRPr="003F6FC7" w:rsidRDefault="00DC12E5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.144</w:t>
            </w:r>
          </w:p>
        </w:tc>
        <w:tc>
          <w:tcPr>
            <w:tcW w:w="1701" w:type="dxa"/>
            <w:tcBorders>
              <w:right w:val="nil"/>
            </w:tcBorders>
          </w:tcPr>
          <w:p w:rsidR="009E60FA" w:rsidRPr="003F6FC7" w:rsidRDefault="00DC12E5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342</w:t>
            </w:r>
          </w:p>
        </w:tc>
      </w:tr>
      <w:tr w:rsidR="00391868" w:rsidRPr="003F6FC7" w:rsidTr="007634C8">
        <w:trPr>
          <w:jc w:val="center"/>
        </w:trPr>
        <w:tc>
          <w:tcPr>
            <w:tcW w:w="5354" w:type="dxa"/>
          </w:tcPr>
          <w:p w:rsidR="00391868" w:rsidRPr="003F6FC7" w:rsidRDefault="00391868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Automobile/motorcycle</w:t>
            </w:r>
          </w:p>
        </w:tc>
        <w:tc>
          <w:tcPr>
            <w:tcW w:w="2753" w:type="dxa"/>
            <w:tcBorders>
              <w:right w:val="nil"/>
            </w:tcBorders>
          </w:tcPr>
          <w:p w:rsidR="00391868" w:rsidRPr="003F6FC7" w:rsidRDefault="005145E9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34</w:t>
            </w:r>
          </w:p>
        </w:tc>
        <w:tc>
          <w:tcPr>
            <w:tcW w:w="2577" w:type="dxa"/>
            <w:tcBorders>
              <w:right w:val="nil"/>
            </w:tcBorders>
          </w:tcPr>
          <w:p w:rsidR="00391868" w:rsidRPr="003F6FC7" w:rsidRDefault="00391868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7</w:t>
            </w:r>
          </w:p>
        </w:tc>
        <w:tc>
          <w:tcPr>
            <w:tcW w:w="1676" w:type="dxa"/>
            <w:tcBorders>
              <w:right w:val="nil"/>
            </w:tcBorders>
          </w:tcPr>
          <w:p w:rsidR="00391868" w:rsidRPr="003F6FC7" w:rsidRDefault="00391868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391868" w:rsidRPr="003F6FC7" w:rsidRDefault="00391868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391868" w:rsidRPr="003F6FC7" w:rsidTr="007634C8">
        <w:trPr>
          <w:jc w:val="center"/>
        </w:trPr>
        <w:tc>
          <w:tcPr>
            <w:tcW w:w="5354" w:type="dxa"/>
          </w:tcPr>
          <w:p w:rsidR="00391868" w:rsidRPr="003F6FC7" w:rsidRDefault="00391868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Fall/jump</w:t>
            </w:r>
          </w:p>
        </w:tc>
        <w:tc>
          <w:tcPr>
            <w:tcW w:w="2753" w:type="dxa"/>
            <w:tcBorders>
              <w:right w:val="nil"/>
            </w:tcBorders>
          </w:tcPr>
          <w:p w:rsidR="00391868" w:rsidRPr="003F6FC7" w:rsidRDefault="005145E9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8</w:t>
            </w:r>
          </w:p>
        </w:tc>
        <w:tc>
          <w:tcPr>
            <w:tcW w:w="2577" w:type="dxa"/>
            <w:tcBorders>
              <w:right w:val="nil"/>
            </w:tcBorders>
          </w:tcPr>
          <w:p w:rsidR="00391868" w:rsidRPr="003F6FC7" w:rsidRDefault="00391868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8</w:t>
            </w:r>
          </w:p>
        </w:tc>
        <w:tc>
          <w:tcPr>
            <w:tcW w:w="1676" w:type="dxa"/>
            <w:tcBorders>
              <w:right w:val="nil"/>
            </w:tcBorders>
          </w:tcPr>
          <w:p w:rsidR="00391868" w:rsidRPr="003F6FC7" w:rsidRDefault="00391868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391868" w:rsidRPr="003F6FC7" w:rsidRDefault="00391868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391868" w:rsidRPr="003F6FC7" w:rsidTr="007634C8">
        <w:trPr>
          <w:jc w:val="center"/>
        </w:trPr>
        <w:tc>
          <w:tcPr>
            <w:tcW w:w="5354" w:type="dxa"/>
          </w:tcPr>
          <w:p w:rsidR="00391868" w:rsidRPr="003F6FC7" w:rsidRDefault="00391868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Others</w:t>
            </w:r>
          </w:p>
        </w:tc>
        <w:tc>
          <w:tcPr>
            <w:tcW w:w="2753" w:type="dxa"/>
            <w:tcBorders>
              <w:right w:val="nil"/>
            </w:tcBorders>
          </w:tcPr>
          <w:p w:rsidR="00391868" w:rsidRPr="003F6FC7" w:rsidRDefault="005145E9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3</w:t>
            </w:r>
          </w:p>
        </w:tc>
        <w:tc>
          <w:tcPr>
            <w:tcW w:w="2577" w:type="dxa"/>
            <w:tcBorders>
              <w:right w:val="nil"/>
            </w:tcBorders>
          </w:tcPr>
          <w:p w:rsidR="00391868" w:rsidRPr="003F6FC7" w:rsidRDefault="00391868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9</w:t>
            </w:r>
          </w:p>
        </w:tc>
        <w:tc>
          <w:tcPr>
            <w:tcW w:w="1676" w:type="dxa"/>
            <w:tcBorders>
              <w:right w:val="nil"/>
            </w:tcBorders>
          </w:tcPr>
          <w:p w:rsidR="00391868" w:rsidRPr="003F6FC7" w:rsidRDefault="00391868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391868" w:rsidRPr="003F6FC7" w:rsidRDefault="00391868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</w:p>
        </w:tc>
      </w:tr>
      <w:tr w:rsidR="00D20CF7" w:rsidRPr="003F6FC7" w:rsidTr="007634C8">
        <w:trPr>
          <w:jc w:val="center"/>
        </w:trPr>
        <w:tc>
          <w:tcPr>
            <w:tcW w:w="5354" w:type="dxa"/>
          </w:tcPr>
          <w:p w:rsidR="00D20CF7" w:rsidRPr="003F6FC7" w:rsidRDefault="00D20CF7" w:rsidP="00D20CF7">
            <w:pPr>
              <w:spacing w:line="480" w:lineRule="auto"/>
              <w:rPr>
                <w:rFonts w:ascii="Times New Roman" w:hAnsi="Times New Roman" w:cs="Times New Roman" w:hint="default"/>
                <w:kern w:val="0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kern w:val="0"/>
                <w:sz w:val="24"/>
              </w:rPr>
              <w:t>GCS scores</w:t>
            </w:r>
          </w:p>
        </w:tc>
        <w:tc>
          <w:tcPr>
            <w:tcW w:w="2753" w:type="dxa"/>
            <w:tcBorders>
              <w:right w:val="nil"/>
            </w:tcBorders>
          </w:tcPr>
          <w:p w:rsidR="00D20CF7" w:rsidRPr="003F6FC7" w:rsidRDefault="001806CF" w:rsidP="00D20C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6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5-7)</w:t>
            </w:r>
          </w:p>
        </w:tc>
        <w:tc>
          <w:tcPr>
            <w:tcW w:w="2577" w:type="dxa"/>
            <w:tcBorders>
              <w:right w:val="nil"/>
            </w:tcBorders>
          </w:tcPr>
          <w:p w:rsidR="00D20CF7" w:rsidRPr="003F6FC7" w:rsidRDefault="00391868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3-5)</w:t>
            </w:r>
          </w:p>
        </w:tc>
        <w:tc>
          <w:tcPr>
            <w:tcW w:w="1676" w:type="dxa"/>
            <w:tcBorders>
              <w:right w:val="nil"/>
            </w:tcBorders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6.593</w:t>
            </w:r>
          </w:p>
        </w:tc>
        <w:tc>
          <w:tcPr>
            <w:tcW w:w="1701" w:type="dxa"/>
            <w:tcBorders>
              <w:right w:val="nil"/>
            </w:tcBorders>
          </w:tcPr>
          <w:p w:rsidR="00D20CF7" w:rsidRPr="003F6FC7" w:rsidRDefault="00F74153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D20CF7" w:rsidRPr="003F6FC7">
              <w:rPr>
                <w:rFonts w:ascii="Times New Roman" w:hAnsi="Times New Roman" w:cs="Times New Roman" w:hint="default"/>
                <w:sz w:val="24"/>
              </w:rPr>
              <w:t>&lt;0.001</w:t>
            </w:r>
          </w:p>
        </w:tc>
      </w:tr>
      <w:tr w:rsidR="00D20CF7" w:rsidRPr="003F6FC7" w:rsidTr="007634C8">
        <w:trPr>
          <w:jc w:val="center"/>
        </w:trPr>
        <w:tc>
          <w:tcPr>
            <w:tcW w:w="5354" w:type="dxa"/>
          </w:tcPr>
          <w:p w:rsidR="00D20CF7" w:rsidRPr="003F6FC7" w:rsidRDefault="00D20CF7" w:rsidP="00D20CF7">
            <w:pPr>
              <w:spacing w:line="480" w:lineRule="auto"/>
              <w:jc w:val="left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 xml:space="preserve">Rotterdam CT </w:t>
            </w:r>
            <w:r w:rsidR="009F79B6">
              <w:rPr>
                <w:rFonts w:ascii="Times New Roman" w:hAnsi="Times New Roman" w:cs="Times New Roman" w:hint="default"/>
                <w:sz w:val="24"/>
              </w:rPr>
              <w:t>classification</w:t>
            </w:r>
          </w:p>
        </w:tc>
        <w:tc>
          <w:tcPr>
            <w:tcW w:w="2753" w:type="dxa"/>
            <w:tcBorders>
              <w:right w:val="nil"/>
            </w:tcBorders>
          </w:tcPr>
          <w:p w:rsidR="00D20CF7" w:rsidRPr="003F6FC7" w:rsidRDefault="001806CF" w:rsidP="00D20C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</w:t>
            </w:r>
            <w:r w:rsidR="008951E4" w:rsidRPr="003F6FC7">
              <w:rPr>
                <w:rFonts w:ascii="Times New Roman" w:hAnsi="Times New Roman" w:cs="Times New Roman" w:hint="default"/>
                <w:sz w:val="24"/>
              </w:rPr>
              <w:t>3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  <w:r w:rsidR="008951E4" w:rsidRPr="003F6FC7">
              <w:rPr>
                <w:rFonts w:ascii="Times New Roman" w:hAnsi="Times New Roman" w:cs="Times New Roman" w:hint="default"/>
                <w:sz w:val="24"/>
              </w:rPr>
              <w:t>4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)</w:t>
            </w:r>
          </w:p>
        </w:tc>
        <w:tc>
          <w:tcPr>
            <w:tcW w:w="2577" w:type="dxa"/>
            <w:tcBorders>
              <w:right w:val="nil"/>
            </w:tcBorders>
          </w:tcPr>
          <w:p w:rsidR="00D20CF7" w:rsidRPr="003F6FC7" w:rsidRDefault="00391868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5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4-6)</w:t>
            </w:r>
          </w:p>
        </w:tc>
        <w:tc>
          <w:tcPr>
            <w:tcW w:w="1676" w:type="dxa"/>
            <w:tcBorders>
              <w:right w:val="nil"/>
            </w:tcBorders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6.</w:t>
            </w:r>
            <w:r w:rsidR="008951E4" w:rsidRPr="003F6FC7">
              <w:rPr>
                <w:rFonts w:ascii="Times New Roman" w:hAnsi="Times New Roman" w:cs="Times New Roman" w:hint="default"/>
                <w:sz w:val="24"/>
              </w:rPr>
              <w:t>932</w:t>
            </w:r>
          </w:p>
        </w:tc>
        <w:tc>
          <w:tcPr>
            <w:tcW w:w="1701" w:type="dxa"/>
            <w:tcBorders>
              <w:right w:val="nil"/>
            </w:tcBorders>
          </w:tcPr>
          <w:p w:rsidR="00D20CF7" w:rsidRPr="003F6FC7" w:rsidRDefault="00F74153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D20CF7" w:rsidRPr="003F6FC7">
              <w:rPr>
                <w:rFonts w:ascii="Times New Roman" w:hAnsi="Times New Roman" w:cs="Times New Roman" w:hint="default"/>
                <w:sz w:val="24"/>
              </w:rPr>
              <w:t>&lt;0.001</w:t>
            </w:r>
          </w:p>
        </w:tc>
      </w:tr>
      <w:tr w:rsidR="00D20CF7" w:rsidRPr="003F6FC7" w:rsidTr="007634C8">
        <w:trPr>
          <w:jc w:val="center"/>
        </w:trPr>
        <w:tc>
          <w:tcPr>
            <w:tcW w:w="5354" w:type="dxa"/>
            <w:vAlign w:val="center"/>
          </w:tcPr>
          <w:p w:rsidR="00D20CF7" w:rsidRPr="003F6FC7" w:rsidRDefault="00D20CF7" w:rsidP="00D20CF7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Midline shift &gt; 5 mm</w:t>
            </w:r>
          </w:p>
        </w:tc>
        <w:tc>
          <w:tcPr>
            <w:tcW w:w="2753" w:type="dxa"/>
          </w:tcPr>
          <w:p w:rsidR="00D20CF7" w:rsidRPr="003F6FC7" w:rsidRDefault="005145E9" w:rsidP="00D20C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9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44.6%)</w:t>
            </w:r>
          </w:p>
        </w:tc>
        <w:tc>
          <w:tcPr>
            <w:tcW w:w="2577" w:type="dxa"/>
          </w:tcPr>
          <w:p w:rsidR="00D20CF7" w:rsidRPr="003F6FC7" w:rsidRDefault="00B4183D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37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68.5%)</w:t>
            </w:r>
          </w:p>
        </w:tc>
        <w:tc>
          <w:tcPr>
            <w:tcW w:w="1676" w:type="dxa"/>
          </w:tcPr>
          <w:p w:rsidR="00D20CF7" w:rsidRPr="003F6FC7" w:rsidRDefault="00E7647F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6.823</w:t>
            </w:r>
          </w:p>
        </w:tc>
        <w:tc>
          <w:tcPr>
            <w:tcW w:w="1701" w:type="dxa"/>
          </w:tcPr>
          <w:p w:rsidR="00D20CF7" w:rsidRPr="003F6FC7" w:rsidRDefault="00F74153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D20CF7" w:rsidRPr="003F6FC7">
              <w:rPr>
                <w:rFonts w:ascii="Times New Roman" w:hAnsi="Times New Roman" w:cs="Times New Roman" w:hint="default"/>
                <w:sz w:val="24"/>
              </w:rPr>
              <w:t>0.0</w:t>
            </w:r>
            <w:r w:rsidR="00E7647F">
              <w:rPr>
                <w:rFonts w:ascii="Times New Roman" w:hAnsi="Times New Roman" w:cs="Times New Roman" w:hint="default"/>
                <w:sz w:val="24"/>
              </w:rPr>
              <w:t>09</w:t>
            </w:r>
          </w:p>
        </w:tc>
      </w:tr>
      <w:tr w:rsidR="00D20CF7" w:rsidRPr="003F6FC7" w:rsidTr="007634C8">
        <w:trPr>
          <w:jc w:val="center"/>
        </w:trPr>
        <w:tc>
          <w:tcPr>
            <w:tcW w:w="5354" w:type="dxa"/>
            <w:vAlign w:val="center"/>
          </w:tcPr>
          <w:p w:rsidR="00D20CF7" w:rsidRPr="003F6FC7" w:rsidRDefault="00D20CF7" w:rsidP="00D20CF7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Abnormal cisterns</w:t>
            </w:r>
          </w:p>
        </w:tc>
        <w:tc>
          <w:tcPr>
            <w:tcW w:w="2753" w:type="dxa"/>
          </w:tcPr>
          <w:p w:rsidR="00D20CF7" w:rsidRPr="003F6FC7" w:rsidRDefault="005145E9" w:rsidP="00D20C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2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64.6%)</w:t>
            </w:r>
          </w:p>
        </w:tc>
        <w:tc>
          <w:tcPr>
            <w:tcW w:w="2577" w:type="dxa"/>
          </w:tcPr>
          <w:p w:rsidR="00D20CF7" w:rsidRPr="003F6FC7" w:rsidRDefault="00B4183D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8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88.9%)</w:t>
            </w:r>
          </w:p>
        </w:tc>
        <w:tc>
          <w:tcPr>
            <w:tcW w:w="1676" w:type="dxa"/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9.429</w:t>
            </w:r>
          </w:p>
        </w:tc>
        <w:tc>
          <w:tcPr>
            <w:tcW w:w="1701" w:type="dxa"/>
          </w:tcPr>
          <w:p w:rsidR="00D20CF7" w:rsidRPr="003F6FC7" w:rsidRDefault="00F74153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D20CF7" w:rsidRPr="003F6FC7">
              <w:rPr>
                <w:rFonts w:ascii="Times New Roman" w:hAnsi="Times New Roman" w:cs="Times New Roman" w:hint="default"/>
                <w:sz w:val="24"/>
              </w:rPr>
              <w:t>0.002</w:t>
            </w:r>
          </w:p>
        </w:tc>
      </w:tr>
      <w:tr w:rsidR="00D20CF7" w:rsidRPr="003F6FC7" w:rsidTr="007634C8">
        <w:trPr>
          <w:jc w:val="center"/>
        </w:trPr>
        <w:tc>
          <w:tcPr>
            <w:tcW w:w="5354" w:type="dxa"/>
            <w:vAlign w:val="center"/>
          </w:tcPr>
          <w:p w:rsidR="00D20CF7" w:rsidRPr="003F6FC7" w:rsidRDefault="00D20CF7" w:rsidP="00D20CF7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Epidural hematoma</w:t>
            </w:r>
          </w:p>
        </w:tc>
        <w:tc>
          <w:tcPr>
            <w:tcW w:w="2753" w:type="dxa"/>
          </w:tcPr>
          <w:p w:rsidR="00D20CF7" w:rsidRPr="003F6FC7" w:rsidRDefault="005145E9" w:rsidP="00D20C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28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43.1%)</w:t>
            </w:r>
          </w:p>
        </w:tc>
        <w:tc>
          <w:tcPr>
            <w:tcW w:w="2577" w:type="dxa"/>
          </w:tcPr>
          <w:p w:rsidR="00D20CF7" w:rsidRPr="003F6FC7" w:rsidRDefault="00B4183D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36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66.7%)</w:t>
            </w:r>
          </w:p>
        </w:tc>
        <w:tc>
          <w:tcPr>
            <w:tcW w:w="1676" w:type="dxa"/>
          </w:tcPr>
          <w:p w:rsidR="00D20CF7" w:rsidRPr="003F6FC7" w:rsidRDefault="00E7647F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6.603</w:t>
            </w:r>
          </w:p>
        </w:tc>
        <w:tc>
          <w:tcPr>
            <w:tcW w:w="1701" w:type="dxa"/>
          </w:tcPr>
          <w:p w:rsidR="00D20CF7" w:rsidRPr="003F6FC7" w:rsidRDefault="00F74153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D20CF7" w:rsidRPr="003F6FC7">
              <w:rPr>
                <w:rFonts w:ascii="Times New Roman" w:hAnsi="Times New Roman" w:cs="Times New Roman" w:hint="default"/>
                <w:sz w:val="24"/>
              </w:rPr>
              <w:t>0.01</w:t>
            </w:r>
            <w:r w:rsidR="00E7647F">
              <w:rPr>
                <w:rFonts w:ascii="Times New Roman" w:hAnsi="Times New Roman" w:cs="Times New Roman" w:hint="default"/>
                <w:sz w:val="24"/>
              </w:rPr>
              <w:t>0</w:t>
            </w:r>
          </w:p>
        </w:tc>
      </w:tr>
      <w:tr w:rsidR="00D20CF7" w:rsidRPr="003F6FC7" w:rsidTr="007634C8">
        <w:trPr>
          <w:jc w:val="center"/>
        </w:trPr>
        <w:tc>
          <w:tcPr>
            <w:tcW w:w="5354" w:type="dxa"/>
            <w:vAlign w:val="center"/>
          </w:tcPr>
          <w:p w:rsidR="00D20CF7" w:rsidRPr="003F6FC7" w:rsidRDefault="00D20CF7" w:rsidP="00D20CF7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Subdural hematoma</w:t>
            </w:r>
          </w:p>
        </w:tc>
        <w:tc>
          <w:tcPr>
            <w:tcW w:w="2753" w:type="dxa"/>
          </w:tcPr>
          <w:p w:rsidR="00D20CF7" w:rsidRPr="003F6FC7" w:rsidRDefault="005145E9" w:rsidP="00D20C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33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50.8%)</w:t>
            </w:r>
          </w:p>
        </w:tc>
        <w:tc>
          <w:tcPr>
            <w:tcW w:w="2577" w:type="dxa"/>
          </w:tcPr>
          <w:p w:rsidR="00D20CF7" w:rsidRPr="003F6FC7" w:rsidRDefault="00B4183D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36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66.7%)</w:t>
            </w:r>
          </w:p>
        </w:tc>
        <w:tc>
          <w:tcPr>
            <w:tcW w:w="1676" w:type="dxa"/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3.060</w:t>
            </w:r>
          </w:p>
        </w:tc>
        <w:tc>
          <w:tcPr>
            <w:tcW w:w="1701" w:type="dxa"/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080</w:t>
            </w:r>
          </w:p>
        </w:tc>
      </w:tr>
      <w:tr w:rsidR="00D20CF7" w:rsidRPr="003F6FC7" w:rsidTr="007634C8">
        <w:trPr>
          <w:jc w:val="center"/>
        </w:trPr>
        <w:tc>
          <w:tcPr>
            <w:tcW w:w="5354" w:type="dxa"/>
            <w:vAlign w:val="center"/>
          </w:tcPr>
          <w:p w:rsidR="00D20CF7" w:rsidRPr="003F6FC7" w:rsidRDefault="00D20CF7" w:rsidP="00D20CF7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Subarachnoid hemorrhage</w:t>
            </w:r>
          </w:p>
        </w:tc>
        <w:tc>
          <w:tcPr>
            <w:tcW w:w="2753" w:type="dxa"/>
          </w:tcPr>
          <w:p w:rsidR="00D20CF7" w:rsidRPr="003F6FC7" w:rsidRDefault="005145E9" w:rsidP="00D20C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37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56.9%)</w:t>
            </w:r>
          </w:p>
        </w:tc>
        <w:tc>
          <w:tcPr>
            <w:tcW w:w="2577" w:type="dxa"/>
          </w:tcPr>
          <w:p w:rsidR="00D20CF7" w:rsidRPr="003F6FC7" w:rsidRDefault="00190FBF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0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74.1%)</w:t>
            </w:r>
          </w:p>
        </w:tc>
        <w:tc>
          <w:tcPr>
            <w:tcW w:w="1676" w:type="dxa"/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3.799</w:t>
            </w:r>
          </w:p>
        </w:tc>
        <w:tc>
          <w:tcPr>
            <w:tcW w:w="1701" w:type="dxa"/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051</w:t>
            </w:r>
          </w:p>
        </w:tc>
      </w:tr>
      <w:tr w:rsidR="00D20CF7" w:rsidRPr="003F6FC7" w:rsidTr="007634C8">
        <w:trPr>
          <w:jc w:val="center"/>
        </w:trPr>
        <w:tc>
          <w:tcPr>
            <w:tcW w:w="5354" w:type="dxa"/>
            <w:vAlign w:val="center"/>
          </w:tcPr>
          <w:p w:rsidR="00D20CF7" w:rsidRPr="003F6FC7" w:rsidRDefault="00D20CF7" w:rsidP="00D20CF7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Intraventricular hemorrhage</w:t>
            </w:r>
          </w:p>
        </w:tc>
        <w:tc>
          <w:tcPr>
            <w:tcW w:w="2753" w:type="dxa"/>
          </w:tcPr>
          <w:p w:rsidR="00D20CF7" w:rsidRPr="003F6FC7" w:rsidRDefault="005145E9" w:rsidP="00D20C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6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9.2%)</w:t>
            </w:r>
          </w:p>
        </w:tc>
        <w:tc>
          <w:tcPr>
            <w:tcW w:w="2577" w:type="dxa"/>
          </w:tcPr>
          <w:p w:rsidR="00D20CF7" w:rsidRPr="003F6FC7" w:rsidRDefault="00032CC8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7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13.0%)</w:t>
            </w:r>
          </w:p>
        </w:tc>
        <w:tc>
          <w:tcPr>
            <w:tcW w:w="1676" w:type="dxa"/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422</w:t>
            </w:r>
          </w:p>
        </w:tc>
        <w:tc>
          <w:tcPr>
            <w:tcW w:w="1701" w:type="dxa"/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516</w:t>
            </w:r>
          </w:p>
        </w:tc>
      </w:tr>
      <w:tr w:rsidR="00D20CF7" w:rsidRPr="003F6FC7" w:rsidTr="007634C8">
        <w:trPr>
          <w:jc w:val="center"/>
        </w:trPr>
        <w:tc>
          <w:tcPr>
            <w:tcW w:w="5354" w:type="dxa"/>
            <w:vAlign w:val="center"/>
          </w:tcPr>
          <w:p w:rsidR="00D20CF7" w:rsidRPr="003F6FC7" w:rsidRDefault="00D20CF7" w:rsidP="00D20CF7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Intracerebral hematoma</w:t>
            </w:r>
          </w:p>
        </w:tc>
        <w:tc>
          <w:tcPr>
            <w:tcW w:w="2753" w:type="dxa"/>
          </w:tcPr>
          <w:p w:rsidR="00D20CF7" w:rsidRPr="003F6FC7" w:rsidRDefault="005145E9" w:rsidP="00D20C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33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50.8%)</w:t>
            </w:r>
          </w:p>
        </w:tc>
        <w:tc>
          <w:tcPr>
            <w:tcW w:w="2577" w:type="dxa"/>
          </w:tcPr>
          <w:p w:rsidR="00D20CF7" w:rsidRPr="003F6FC7" w:rsidRDefault="00032CC8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34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63.0%)</w:t>
            </w:r>
          </w:p>
        </w:tc>
        <w:tc>
          <w:tcPr>
            <w:tcW w:w="1676" w:type="dxa"/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.783</w:t>
            </w:r>
          </w:p>
        </w:tc>
        <w:tc>
          <w:tcPr>
            <w:tcW w:w="1701" w:type="dxa"/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182</w:t>
            </w:r>
          </w:p>
        </w:tc>
      </w:tr>
      <w:tr w:rsidR="00D20CF7" w:rsidRPr="003F6FC7" w:rsidTr="007634C8">
        <w:trPr>
          <w:jc w:val="center"/>
        </w:trPr>
        <w:tc>
          <w:tcPr>
            <w:tcW w:w="5354" w:type="dxa"/>
            <w:vAlign w:val="center"/>
          </w:tcPr>
          <w:p w:rsidR="00D20CF7" w:rsidRPr="003F6FC7" w:rsidRDefault="00D20CF7" w:rsidP="00D20CF7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Brain contusion</w:t>
            </w:r>
          </w:p>
        </w:tc>
        <w:tc>
          <w:tcPr>
            <w:tcW w:w="2753" w:type="dxa"/>
          </w:tcPr>
          <w:p w:rsidR="00D20CF7" w:rsidRPr="003F6FC7" w:rsidRDefault="005145E9" w:rsidP="00D20CF7">
            <w:pPr>
              <w:jc w:val="center"/>
              <w:rPr>
                <w:rFonts w:ascii="Times New Roman" w:eastAsia="仿宋" w:hAnsi="Times New Roman" w:cs="Times New Roman" w:hint="default"/>
                <w:sz w:val="24"/>
              </w:rPr>
            </w:pP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34</w:t>
            </w:r>
            <w:r w:rsidR="00BC44FF">
              <w:rPr>
                <w:rFonts w:ascii="Times New Roman" w:eastAsia="仿宋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(52.3%)</w:t>
            </w:r>
          </w:p>
        </w:tc>
        <w:tc>
          <w:tcPr>
            <w:tcW w:w="2577" w:type="dxa"/>
          </w:tcPr>
          <w:p w:rsidR="00D20CF7" w:rsidRPr="003F6FC7" w:rsidRDefault="00032CC8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37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68.5%)</w:t>
            </w:r>
          </w:p>
        </w:tc>
        <w:tc>
          <w:tcPr>
            <w:tcW w:w="1676" w:type="dxa"/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3.221</w:t>
            </w:r>
          </w:p>
        </w:tc>
        <w:tc>
          <w:tcPr>
            <w:tcW w:w="1701" w:type="dxa"/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073</w:t>
            </w:r>
          </w:p>
        </w:tc>
      </w:tr>
      <w:tr w:rsidR="00D20CF7" w:rsidRPr="003F6FC7" w:rsidTr="007634C8">
        <w:trPr>
          <w:jc w:val="center"/>
        </w:trPr>
        <w:tc>
          <w:tcPr>
            <w:tcW w:w="5354" w:type="dxa"/>
            <w:vAlign w:val="center"/>
          </w:tcPr>
          <w:p w:rsidR="00D20CF7" w:rsidRPr="003F6FC7" w:rsidRDefault="00D20CF7" w:rsidP="00D20CF7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  <w:lang w:bidi="en-US"/>
              </w:rPr>
            </w:pPr>
            <w:r w:rsidRPr="003F6FC7">
              <w:rPr>
                <w:rFonts w:ascii="Times New Roman" w:hAnsi="Times New Roman" w:cs="Times New Roman" w:hint="default"/>
                <w:sz w:val="24"/>
                <w:lang w:bidi="en-US"/>
              </w:rPr>
              <w:t>Pneumocephalus</w:t>
            </w:r>
          </w:p>
        </w:tc>
        <w:tc>
          <w:tcPr>
            <w:tcW w:w="2753" w:type="dxa"/>
          </w:tcPr>
          <w:p w:rsidR="00D20CF7" w:rsidRPr="003F6FC7" w:rsidRDefault="005145E9" w:rsidP="00D20CF7">
            <w:pPr>
              <w:jc w:val="center"/>
              <w:rPr>
                <w:rFonts w:ascii="Times New Roman" w:eastAsia="仿宋" w:hAnsi="Times New Roman" w:cs="Times New Roman" w:hint="default"/>
                <w:sz w:val="24"/>
              </w:rPr>
            </w:pP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27</w:t>
            </w:r>
            <w:r w:rsidR="00BC44FF">
              <w:rPr>
                <w:rFonts w:ascii="Times New Roman" w:eastAsia="仿宋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eastAsia="仿宋" w:hAnsi="Times New Roman" w:cs="Times New Roman" w:hint="default"/>
                <w:sz w:val="24"/>
              </w:rPr>
              <w:t>(41.5%)</w:t>
            </w:r>
          </w:p>
        </w:tc>
        <w:tc>
          <w:tcPr>
            <w:tcW w:w="2577" w:type="dxa"/>
          </w:tcPr>
          <w:p w:rsidR="00D20CF7" w:rsidRPr="003F6FC7" w:rsidRDefault="00032CC8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9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35.2%)</w:t>
            </w:r>
          </w:p>
        </w:tc>
        <w:tc>
          <w:tcPr>
            <w:tcW w:w="1676" w:type="dxa"/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502</w:t>
            </w:r>
          </w:p>
        </w:tc>
        <w:tc>
          <w:tcPr>
            <w:tcW w:w="1701" w:type="dxa"/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479</w:t>
            </w:r>
          </w:p>
        </w:tc>
      </w:tr>
      <w:tr w:rsidR="00D20CF7" w:rsidRPr="003F6FC7" w:rsidTr="007634C8">
        <w:trPr>
          <w:jc w:val="center"/>
        </w:trPr>
        <w:tc>
          <w:tcPr>
            <w:tcW w:w="5354" w:type="dxa"/>
            <w:vAlign w:val="center"/>
          </w:tcPr>
          <w:p w:rsidR="00D20CF7" w:rsidRPr="003F6FC7" w:rsidRDefault="00D20CF7" w:rsidP="00D20CF7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Blood leucocyte count (×10</w:t>
            </w:r>
            <w:r w:rsidRPr="003F6FC7">
              <w:rPr>
                <w:rFonts w:ascii="Times New Roman" w:hAnsi="Times New Roman" w:cs="Times New Roman" w:hint="default"/>
                <w:sz w:val="24"/>
                <w:vertAlign w:val="superscript"/>
              </w:rPr>
              <w:t>9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/</w:t>
            </w:r>
            <w:r w:rsidR="00915EA8">
              <w:rPr>
                <w:rFonts w:ascii="Times New Roman" w:hAnsi="Times New Roman" w:cs="Times New Roman" w:hint="default"/>
                <w:sz w:val="24"/>
              </w:rPr>
              <w:t>L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)</w:t>
            </w:r>
          </w:p>
        </w:tc>
        <w:tc>
          <w:tcPr>
            <w:tcW w:w="2753" w:type="dxa"/>
          </w:tcPr>
          <w:p w:rsidR="00D20CF7" w:rsidRPr="003F6FC7" w:rsidRDefault="001806CF" w:rsidP="00D20C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8.1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6.2-10.2)</w:t>
            </w:r>
          </w:p>
        </w:tc>
        <w:tc>
          <w:tcPr>
            <w:tcW w:w="2577" w:type="dxa"/>
          </w:tcPr>
          <w:p w:rsidR="00D20CF7" w:rsidRPr="003F6FC7" w:rsidRDefault="007E1479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10.2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1.0-12.0)</w:t>
            </w:r>
          </w:p>
        </w:tc>
        <w:tc>
          <w:tcPr>
            <w:tcW w:w="1676" w:type="dxa"/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</w:t>
            </w:r>
            <w:r w:rsidR="00E7647F">
              <w:rPr>
                <w:rFonts w:ascii="Times New Roman" w:hAnsi="Times New Roman" w:cs="Times New Roman" w:hint="default"/>
                <w:sz w:val="24"/>
              </w:rPr>
              <w:t>2.376</w:t>
            </w:r>
          </w:p>
        </w:tc>
        <w:tc>
          <w:tcPr>
            <w:tcW w:w="1701" w:type="dxa"/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0.0</w:t>
            </w:r>
            <w:r w:rsidR="00E7647F">
              <w:rPr>
                <w:rFonts w:ascii="Times New Roman" w:hAnsi="Times New Roman" w:cs="Times New Roman" w:hint="default"/>
                <w:sz w:val="24"/>
              </w:rPr>
              <w:t>18</w:t>
            </w:r>
          </w:p>
        </w:tc>
      </w:tr>
      <w:tr w:rsidR="00D20CF7" w:rsidRPr="003F6FC7" w:rsidTr="007634C8">
        <w:trPr>
          <w:jc w:val="center"/>
        </w:trPr>
        <w:tc>
          <w:tcPr>
            <w:tcW w:w="5354" w:type="dxa"/>
            <w:vAlign w:val="center"/>
          </w:tcPr>
          <w:p w:rsidR="00D20CF7" w:rsidRPr="003F6FC7" w:rsidRDefault="00D20CF7" w:rsidP="00D20CF7">
            <w:pPr>
              <w:tabs>
                <w:tab w:val="center" w:pos="397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Serum CKLF1 levels</w:t>
            </w:r>
            <w:r w:rsidR="00646B81">
              <w:rPr>
                <w:rFonts w:ascii="Times New Roman" w:hAnsi="Times New Roman" w:cs="Times New Roman" w:hint="default"/>
                <w:sz w:val="24"/>
              </w:rPr>
              <w:t xml:space="preserve"> (</w:t>
            </w:r>
            <w:r w:rsidR="00461E53">
              <w:rPr>
                <w:rFonts w:ascii="Times New Roman" w:hAnsi="Times New Roman" w:cs="Times New Roman" w:hint="default"/>
                <w:sz w:val="24"/>
              </w:rPr>
              <w:t>p</w:t>
            </w:r>
            <w:r w:rsidR="00646B81">
              <w:rPr>
                <w:rFonts w:ascii="Times New Roman" w:hAnsi="Times New Roman" w:cs="Times New Roman" w:hint="default"/>
                <w:sz w:val="24"/>
              </w:rPr>
              <w:t>g/mL)</w:t>
            </w:r>
          </w:p>
        </w:tc>
        <w:tc>
          <w:tcPr>
            <w:tcW w:w="2753" w:type="dxa"/>
          </w:tcPr>
          <w:p w:rsidR="00D20CF7" w:rsidRPr="003F6FC7" w:rsidRDefault="001806CF" w:rsidP="00D20CF7">
            <w:pPr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47.60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34.68-58.99)</w:t>
            </w:r>
          </w:p>
        </w:tc>
        <w:tc>
          <w:tcPr>
            <w:tcW w:w="2577" w:type="dxa"/>
          </w:tcPr>
          <w:p w:rsidR="00D20CF7" w:rsidRPr="003F6FC7" w:rsidRDefault="007E1479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62.73</w:t>
            </w:r>
            <w:r w:rsidR="00BC44FF">
              <w:rPr>
                <w:rFonts w:ascii="Times New Roman" w:hAnsi="Times New Roman" w:cs="Times New Roman" w:hint="default"/>
                <w:sz w:val="24"/>
              </w:rPr>
              <w:t xml:space="preserve"> </w:t>
            </w:r>
            <w:r w:rsidRPr="003F6FC7">
              <w:rPr>
                <w:rFonts w:ascii="Times New Roman" w:hAnsi="Times New Roman" w:cs="Times New Roman" w:hint="default"/>
                <w:sz w:val="24"/>
              </w:rPr>
              <w:t>(54.78-75.48)</w:t>
            </w:r>
          </w:p>
        </w:tc>
        <w:tc>
          <w:tcPr>
            <w:tcW w:w="1676" w:type="dxa"/>
          </w:tcPr>
          <w:p w:rsidR="00D20CF7" w:rsidRPr="003F6FC7" w:rsidRDefault="00D20CF7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 w:rsidRPr="003F6FC7">
              <w:rPr>
                <w:rFonts w:ascii="Times New Roman" w:hAnsi="Times New Roman" w:cs="Times New Roman" w:hint="default"/>
                <w:sz w:val="24"/>
              </w:rPr>
              <w:t>-5.</w:t>
            </w:r>
            <w:r w:rsidR="00E7647F">
              <w:rPr>
                <w:rFonts w:ascii="Times New Roman" w:hAnsi="Times New Roman" w:cs="Times New Roman" w:hint="default"/>
                <w:sz w:val="24"/>
              </w:rPr>
              <w:t>818</w:t>
            </w:r>
          </w:p>
        </w:tc>
        <w:tc>
          <w:tcPr>
            <w:tcW w:w="1701" w:type="dxa"/>
          </w:tcPr>
          <w:p w:rsidR="00D20CF7" w:rsidRPr="003F6FC7" w:rsidRDefault="00F74153" w:rsidP="00D20CF7">
            <w:pPr>
              <w:spacing w:line="480" w:lineRule="auto"/>
              <w:jc w:val="center"/>
              <w:rPr>
                <w:rFonts w:ascii="Times New Roman" w:hAnsi="Times New Roman" w:cs="Times New Roman" w:hint="default"/>
                <w:sz w:val="24"/>
              </w:rPr>
            </w:pPr>
            <w:r>
              <w:rPr>
                <w:rFonts w:ascii="Times New Roman" w:hAnsi="Times New Roman" w:cs="Times New Roman" w:hint="default"/>
                <w:sz w:val="24"/>
              </w:rPr>
              <w:t>*</w:t>
            </w:r>
            <w:r w:rsidR="00D20CF7" w:rsidRPr="003F6FC7">
              <w:rPr>
                <w:rFonts w:ascii="Times New Roman" w:hAnsi="Times New Roman" w:cs="Times New Roman" w:hint="default"/>
                <w:sz w:val="24"/>
              </w:rPr>
              <w:t>&lt;0.001</w:t>
            </w:r>
          </w:p>
        </w:tc>
      </w:tr>
    </w:tbl>
    <w:p w:rsidR="009E60FA" w:rsidRPr="003F6FC7" w:rsidRDefault="005A1638">
      <w:pPr>
        <w:spacing w:line="480" w:lineRule="auto"/>
        <w:rPr>
          <w:rFonts w:ascii="Times New Roman" w:hAnsi="Times New Roman" w:cs="Times New Roman"/>
          <w:sz w:val="24"/>
        </w:rPr>
      </w:pPr>
      <w:r w:rsidRPr="003F6FC7">
        <w:rPr>
          <w:rFonts w:ascii="Times New Roman" w:hAnsi="Times New Roman" w:cs="Times New Roman"/>
          <w:sz w:val="24"/>
        </w:rPr>
        <w:t xml:space="preserve">Note: </w:t>
      </w:r>
      <w:r w:rsidR="007A0FD8">
        <w:rPr>
          <w:rFonts w:ascii="Times New Roman" w:hAnsi="Times New Roman" w:cs="Times New Roman"/>
          <w:sz w:val="24"/>
        </w:rPr>
        <w:t>Qualitative variables were presented as counts (percentages) and were compared for intergroup difference using chi-square test or Fisher exact test as appropriate. Quantitative variables were summarized as medians (</w:t>
      </w:r>
      <w:r w:rsidR="00465C8B">
        <w:rPr>
          <w:rFonts w:ascii="Times New Roman" w:hAnsi="Times New Roman" w:cs="Times New Roman" w:hint="eastAsia"/>
          <w:sz w:val="24"/>
        </w:rPr>
        <w:t>u</w:t>
      </w:r>
      <w:r w:rsidR="007A0FD8">
        <w:rPr>
          <w:rFonts w:ascii="Times New Roman" w:hAnsi="Times New Roman" w:cs="Times New Roman"/>
          <w:sz w:val="24"/>
        </w:rPr>
        <w:t>pper - lower quartiles) or the means ± standard deviations as appropriate. Intergroup comparisons were done using unpaired Student t test or Mann-Whitney U test where appropriate.</w:t>
      </w:r>
      <w:r w:rsidRPr="003F6FC7">
        <w:rPr>
          <w:rFonts w:ascii="Times New Roman" w:hAnsi="Times New Roman" w:cs="Times New Roman"/>
          <w:sz w:val="24"/>
        </w:rPr>
        <w:t xml:space="preserve"> CT indicates computerized tomography; GCS, Glasgow coma scale; CKLF1, chemokine-like factor 1.</w:t>
      </w:r>
    </w:p>
    <w:p w:rsidR="00542A1A" w:rsidRDefault="00542A1A">
      <w:pPr>
        <w:spacing w:line="480" w:lineRule="auto"/>
        <w:rPr>
          <w:rFonts w:ascii="Times New Roman" w:hAnsi="Times New Roman" w:cs="Times New Roman"/>
          <w:sz w:val="24"/>
        </w:rPr>
      </w:pPr>
    </w:p>
    <w:p w:rsidR="003F6FC7" w:rsidRDefault="003F6FC7">
      <w:pPr>
        <w:spacing w:line="480" w:lineRule="auto"/>
        <w:rPr>
          <w:rFonts w:ascii="Times New Roman" w:hAnsi="Times New Roman" w:cs="Times New Roman"/>
          <w:sz w:val="24"/>
        </w:rPr>
      </w:pPr>
    </w:p>
    <w:p w:rsidR="003F6FC7" w:rsidRDefault="003F6FC7">
      <w:pPr>
        <w:spacing w:line="480" w:lineRule="auto"/>
        <w:rPr>
          <w:rFonts w:ascii="Times New Roman" w:hAnsi="Times New Roman" w:cs="Times New Roman"/>
          <w:sz w:val="24"/>
        </w:rPr>
      </w:pPr>
    </w:p>
    <w:p w:rsidR="003F6FC7" w:rsidRDefault="003F6FC7">
      <w:pPr>
        <w:spacing w:line="480" w:lineRule="auto"/>
        <w:rPr>
          <w:rFonts w:ascii="Times New Roman" w:hAnsi="Times New Roman" w:cs="Times New Roman"/>
          <w:sz w:val="24"/>
        </w:rPr>
      </w:pPr>
    </w:p>
    <w:p w:rsidR="003F6FC7" w:rsidRDefault="003F6FC7">
      <w:pPr>
        <w:spacing w:line="480" w:lineRule="auto"/>
        <w:rPr>
          <w:rFonts w:ascii="Times New Roman" w:hAnsi="Times New Roman" w:cs="Times New Roman"/>
          <w:sz w:val="24"/>
        </w:rPr>
      </w:pPr>
    </w:p>
    <w:p w:rsidR="002E4C2E" w:rsidRDefault="002E4C2E">
      <w:pPr>
        <w:spacing w:line="480" w:lineRule="auto"/>
        <w:rPr>
          <w:rFonts w:ascii="Times New Roman" w:hAnsi="Times New Roman" w:cs="Times New Roman"/>
          <w:sz w:val="24"/>
        </w:rPr>
      </w:pPr>
    </w:p>
    <w:p w:rsidR="002E4C2E" w:rsidRDefault="002E4C2E">
      <w:pPr>
        <w:spacing w:line="480" w:lineRule="auto"/>
        <w:rPr>
          <w:rFonts w:ascii="Times New Roman" w:hAnsi="Times New Roman" w:cs="Times New Roman"/>
          <w:sz w:val="24"/>
        </w:rPr>
      </w:pPr>
    </w:p>
    <w:p w:rsidR="002E4C2E" w:rsidRDefault="002E4C2E">
      <w:pPr>
        <w:spacing w:line="480" w:lineRule="auto"/>
        <w:rPr>
          <w:rFonts w:ascii="Times New Roman" w:hAnsi="Times New Roman" w:cs="Times New Roman" w:hint="eastAsia"/>
          <w:sz w:val="24"/>
        </w:rPr>
      </w:pPr>
    </w:p>
    <w:p w:rsidR="003F6FC7" w:rsidRDefault="003F6FC7">
      <w:pPr>
        <w:spacing w:line="480" w:lineRule="auto"/>
        <w:rPr>
          <w:rFonts w:ascii="Times New Roman" w:hAnsi="Times New Roman" w:cs="Times New Roman"/>
          <w:sz w:val="24"/>
        </w:rPr>
      </w:pPr>
    </w:p>
    <w:p w:rsidR="00AF6A07" w:rsidRPr="00C70543" w:rsidRDefault="00AF6A07">
      <w:pPr>
        <w:spacing w:line="480" w:lineRule="auto"/>
        <w:rPr>
          <w:rFonts w:ascii="Times New Roman" w:hAnsi="Times New Roman" w:cs="Times New Roman" w:hint="eastAsia"/>
          <w:sz w:val="24"/>
        </w:rPr>
      </w:pPr>
    </w:p>
    <w:sectPr w:rsidR="00AF6A07" w:rsidRPr="00C70543" w:rsidSect="00FF236F">
      <w:headerReference w:type="even" r:id="rId7"/>
      <w:headerReference w:type="default" r:id="rId8"/>
      <w:footerReference w:type="even" r:id="rId9"/>
      <w:footerReference w:type="default" r:id="rId10"/>
      <w:pgSz w:w="16838" w:h="11906" w:orient="landscape"/>
      <w:pgMar w:top="1797" w:right="1440" w:bottom="1797" w:left="1440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7D42" w:rsidRDefault="009E7D42">
      <w:r>
        <w:separator/>
      </w:r>
    </w:p>
  </w:endnote>
  <w:endnote w:type="continuationSeparator" w:id="0">
    <w:p w:rsidR="009E7D42" w:rsidRDefault="009E7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Courier New"/>
    <w:charset w:val="00"/>
    <w:family w:val="auto"/>
    <w:pitch w:val="default"/>
    <w:sig w:usb0="03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E60FA" w:rsidRDefault="009E60FA">
    <w:pPr>
      <w:pStyle w:val="Footer"/>
      <w:framePr w:wrap="around" w:vAnchor="text" w:hAnchor="margin" w:xAlign="right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:rsidR="009E60FA" w:rsidRDefault="009E60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D0B18" w:rsidRDefault="009D0B18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:rsidR="009E60FA" w:rsidRDefault="009E60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7D42" w:rsidRDefault="009E7D42">
      <w:r>
        <w:separator/>
      </w:r>
    </w:p>
  </w:footnote>
  <w:footnote w:type="continuationSeparator" w:id="0">
    <w:p w:rsidR="009E7D42" w:rsidRDefault="009E7D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E60FA" w:rsidRDefault="009E60FA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E60FA" w:rsidRDefault="009E60FA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 fill="f" stroke="f">
      <v:fill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SnapToGridInCell/>
    <w:selectFldWithFirstOrLastChar/>
    <w:useWord2002TableStyle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ZDMwZWYwY2FhOTU5MmNiOTJiZDA3ZWE4MDYyNGNkODUifQ=="/>
  </w:docVars>
  <w:rsids>
    <w:rsidRoot w:val="00CF0C9B"/>
    <w:rsid w:val="000003DD"/>
    <w:rsid w:val="00000C7A"/>
    <w:rsid w:val="0000105A"/>
    <w:rsid w:val="0000228A"/>
    <w:rsid w:val="00003471"/>
    <w:rsid w:val="00003B59"/>
    <w:rsid w:val="00003CDC"/>
    <w:rsid w:val="00005A5D"/>
    <w:rsid w:val="0000694A"/>
    <w:rsid w:val="00011132"/>
    <w:rsid w:val="0001113B"/>
    <w:rsid w:val="000111FD"/>
    <w:rsid w:val="000117A7"/>
    <w:rsid w:val="0001188F"/>
    <w:rsid w:val="00011DC5"/>
    <w:rsid w:val="00012075"/>
    <w:rsid w:val="00012A84"/>
    <w:rsid w:val="00013BA1"/>
    <w:rsid w:val="0001425C"/>
    <w:rsid w:val="0001498C"/>
    <w:rsid w:val="0001524F"/>
    <w:rsid w:val="000154CF"/>
    <w:rsid w:val="000157DA"/>
    <w:rsid w:val="00015965"/>
    <w:rsid w:val="00015FB6"/>
    <w:rsid w:val="00016461"/>
    <w:rsid w:val="000170DD"/>
    <w:rsid w:val="0001794F"/>
    <w:rsid w:val="00020214"/>
    <w:rsid w:val="00020696"/>
    <w:rsid w:val="00020E78"/>
    <w:rsid w:val="000215CC"/>
    <w:rsid w:val="00021DC5"/>
    <w:rsid w:val="00022E97"/>
    <w:rsid w:val="00022EC2"/>
    <w:rsid w:val="000242FF"/>
    <w:rsid w:val="00024390"/>
    <w:rsid w:val="000247B0"/>
    <w:rsid w:val="00025507"/>
    <w:rsid w:val="00025B68"/>
    <w:rsid w:val="00026EA7"/>
    <w:rsid w:val="000279C1"/>
    <w:rsid w:val="00030C13"/>
    <w:rsid w:val="00030D5B"/>
    <w:rsid w:val="00030D74"/>
    <w:rsid w:val="00030FC2"/>
    <w:rsid w:val="00031574"/>
    <w:rsid w:val="00032CC8"/>
    <w:rsid w:val="000333E1"/>
    <w:rsid w:val="000336DB"/>
    <w:rsid w:val="00034A8D"/>
    <w:rsid w:val="00034CFB"/>
    <w:rsid w:val="00036949"/>
    <w:rsid w:val="00037433"/>
    <w:rsid w:val="0004019B"/>
    <w:rsid w:val="00040245"/>
    <w:rsid w:val="000404BF"/>
    <w:rsid w:val="00040C7F"/>
    <w:rsid w:val="000413E3"/>
    <w:rsid w:val="000418C7"/>
    <w:rsid w:val="00041B77"/>
    <w:rsid w:val="00042074"/>
    <w:rsid w:val="00043656"/>
    <w:rsid w:val="00043854"/>
    <w:rsid w:val="000444D7"/>
    <w:rsid w:val="000450A1"/>
    <w:rsid w:val="00045BF7"/>
    <w:rsid w:val="00045E2B"/>
    <w:rsid w:val="00046E64"/>
    <w:rsid w:val="000470FF"/>
    <w:rsid w:val="00047505"/>
    <w:rsid w:val="00047F20"/>
    <w:rsid w:val="00050C72"/>
    <w:rsid w:val="00051849"/>
    <w:rsid w:val="00051A7B"/>
    <w:rsid w:val="00052047"/>
    <w:rsid w:val="000527EF"/>
    <w:rsid w:val="0005356B"/>
    <w:rsid w:val="00054047"/>
    <w:rsid w:val="000546A9"/>
    <w:rsid w:val="0005482A"/>
    <w:rsid w:val="00055312"/>
    <w:rsid w:val="00055411"/>
    <w:rsid w:val="000566A9"/>
    <w:rsid w:val="00056BCD"/>
    <w:rsid w:val="00057069"/>
    <w:rsid w:val="00057201"/>
    <w:rsid w:val="0005733E"/>
    <w:rsid w:val="000573FF"/>
    <w:rsid w:val="00057E0F"/>
    <w:rsid w:val="000600CF"/>
    <w:rsid w:val="00060EEA"/>
    <w:rsid w:val="00061216"/>
    <w:rsid w:val="00061840"/>
    <w:rsid w:val="00062146"/>
    <w:rsid w:val="000621A8"/>
    <w:rsid w:val="00062C97"/>
    <w:rsid w:val="00062E77"/>
    <w:rsid w:val="000639A9"/>
    <w:rsid w:val="000652F2"/>
    <w:rsid w:val="00065EA6"/>
    <w:rsid w:val="00066149"/>
    <w:rsid w:val="0006666E"/>
    <w:rsid w:val="00066767"/>
    <w:rsid w:val="00066820"/>
    <w:rsid w:val="00066A22"/>
    <w:rsid w:val="00067141"/>
    <w:rsid w:val="00067698"/>
    <w:rsid w:val="000676F2"/>
    <w:rsid w:val="00070B67"/>
    <w:rsid w:val="00070B92"/>
    <w:rsid w:val="00070D8D"/>
    <w:rsid w:val="00072529"/>
    <w:rsid w:val="0007283E"/>
    <w:rsid w:val="00072AC6"/>
    <w:rsid w:val="00072E52"/>
    <w:rsid w:val="000738EE"/>
    <w:rsid w:val="00074203"/>
    <w:rsid w:val="000743D5"/>
    <w:rsid w:val="00074917"/>
    <w:rsid w:val="0007579E"/>
    <w:rsid w:val="00076FE7"/>
    <w:rsid w:val="00077016"/>
    <w:rsid w:val="000778DD"/>
    <w:rsid w:val="000817B8"/>
    <w:rsid w:val="00081DF1"/>
    <w:rsid w:val="000821D9"/>
    <w:rsid w:val="00083FE9"/>
    <w:rsid w:val="000841EA"/>
    <w:rsid w:val="00084305"/>
    <w:rsid w:val="000846DE"/>
    <w:rsid w:val="0008541E"/>
    <w:rsid w:val="000855A9"/>
    <w:rsid w:val="0008594C"/>
    <w:rsid w:val="0008682D"/>
    <w:rsid w:val="000869F4"/>
    <w:rsid w:val="00087CDC"/>
    <w:rsid w:val="000908EA"/>
    <w:rsid w:val="0009091B"/>
    <w:rsid w:val="00091180"/>
    <w:rsid w:val="0009216D"/>
    <w:rsid w:val="00094393"/>
    <w:rsid w:val="00095126"/>
    <w:rsid w:val="000951B8"/>
    <w:rsid w:val="00095813"/>
    <w:rsid w:val="00095B63"/>
    <w:rsid w:val="000963A9"/>
    <w:rsid w:val="00096937"/>
    <w:rsid w:val="000972B0"/>
    <w:rsid w:val="000A226C"/>
    <w:rsid w:val="000A2291"/>
    <w:rsid w:val="000A2A27"/>
    <w:rsid w:val="000A3552"/>
    <w:rsid w:val="000A51AC"/>
    <w:rsid w:val="000A6814"/>
    <w:rsid w:val="000A6DBB"/>
    <w:rsid w:val="000A6DD1"/>
    <w:rsid w:val="000B111C"/>
    <w:rsid w:val="000B1A1F"/>
    <w:rsid w:val="000B1DBB"/>
    <w:rsid w:val="000B2756"/>
    <w:rsid w:val="000B3177"/>
    <w:rsid w:val="000B341A"/>
    <w:rsid w:val="000B3A52"/>
    <w:rsid w:val="000B3E0B"/>
    <w:rsid w:val="000B53B0"/>
    <w:rsid w:val="000B6E20"/>
    <w:rsid w:val="000B73FB"/>
    <w:rsid w:val="000B7901"/>
    <w:rsid w:val="000B7C29"/>
    <w:rsid w:val="000B7C32"/>
    <w:rsid w:val="000C015E"/>
    <w:rsid w:val="000C01CC"/>
    <w:rsid w:val="000C2558"/>
    <w:rsid w:val="000C29B4"/>
    <w:rsid w:val="000C37DD"/>
    <w:rsid w:val="000C3893"/>
    <w:rsid w:val="000C38B1"/>
    <w:rsid w:val="000C48E6"/>
    <w:rsid w:val="000C4FB8"/>
    <w:rsid w:val="000C520E"/>
    <w:rsid w:val="000C53AD"/>
    <w:rsid w:val="000C548A"/>
    <w:rsid w:val="000C552A"/>
    <w:rsid w:val="000C56B0"/>
    <w:rsid w:val="000C579A"/>
    <w:rsid w:val="000C59DC"/>
    <w:rsid w:val="000C5E1B"/>
    <w:rsid w:val="000C68ED"/>
    <w:rsid w:val="000C6EB8"/>
    <w:rsid w:val="000C705D"/>
    <w:rsid w:val="000C784B"/>
    <w:rsid w:val="000D03BE"/>
    <w:rsid w:val="000D083D"/>
    <w:rsid w:val="000D1180"/>
    <w:rsid w:val="000D17D4"/>
    <w:rsid w:val="000D19CB"/>
    <w:rsid w:val="000D271C"/>
    <w:rsid w:val="000D2A49"/>
    <w:rsid w:val="000D2CE1"/>
    <w:rsid w:val="000D38B0"/>
    <w:rsid w:val="000D3A46"/>
    <w:rsid w:val="000D4113"/>
    <w:rsid w:val="000D4EEB"/>
    <w:rsid w:val="000D6812"/>
    <w:rsid w:val="000D6BE6"/>
    <w:rsid w:val="000D6CE1"/>
    <w:rsid w:val="000D6E47"/>
    <w:rsid w:val="000D71BF"/>
    <w:rsid w:val="000D7847"/>
    <w:rsid w:val="000D7D0A"/>
    <w:rsid w:val="000D7F18"/>
    <w:rsid w:val="000E01D1"/>
    <w:rsid w:val="000E06AF"/>
    <w:rsid w:val="000E0750"/>
    <w:rsid w:val="000E088E"/>
    <w:rsid w:val="000E1240"/>
    <w:rsid w:val="000E19CC"/>
    <w:rsid w:val="000E22E1"/>
    <w:rsid w:val="000E3381"/>
    <w:rsid w:val="000E3483"/>
    <w:rsid w:val="000E444E"/>
    <w:rsid w:val="000E4E52"/>
    <w:rsid w:val="000E51DA"/>
    <w:rsid w:val="000E552D"/>
    <w:rsid w:val="000E6DA2"/>
    <w:rsid w:val="000E7299"/>
    <w:rsid w:val="000E74F1"/>
    <w:rsid w:val="000E78A6"/>
    <w:rsid w:val="000E78FB"/>
    <w:rsid w:val="000E7DC9"/>
    <w:rsid w:val="000F0E0A"/>
    <w:rsid w:val="000F1557"/>
    <w:rsid w:val="000F16DA"/>
    <w:rsid w:val="000F179B"/>
    <w:rsid w:val="000F20D8"/>
    <w:rsid w:val="000F2141"/>
    <w:rsid w:val="000F2617"/>
    <w:rsid w:val="000F36EC"/>
    <w:rsid w:val="000F41F7"/>
    <w:rsid w:val="000F4E9F"/>
    <w:rsid w:val="000F4F8F"/>
    <w:rsid w:val="000F560B"/>
    <w:rsid w:val="000F5958"/>
    <w:rsid w:val="000F630E"/>
    <w:rsid w:val="000F6602"/>
    <w:rsid w:val="000F699A"/>
    <w:rsid w:val="000F7274"/>
    <w:rsid w:val="000F75B4"/>
    <w:rsid w:val="000F769A"/>
    <w:rsid w:val="000F7FBC"/>
    <w:rsid w:val="00100241"/>
    <w:rsid w:val="00100969"/>
    <w:rsid w:val="001014A7"/>
    <w:rsid w:val="0010156A"/>
    <w:rsid w:val="00101DAC"/>
    <w:rsid w:val="001023B1"/>
    <w:rsid w:val="001025DF"/>
    <w:rsid w:val="001031EB"/>
    <w:rsid w:val="001034B8"/>
    <w:rsid w:val="001039AC"/>
    <w:rsid w:val="0010583C"/>
    <w:rsid w:val="0010597B"/>
    <w:rsid w:val="00105B5E"/>
    <w:rsid w:val="001060CC"/>
    <w:rsid w:val="0010662A"/>
    <w:rsid w:val="00106C45"/>
    <w:rsid w:val="0010722F"/>
    <w:rsid w:val="00110A95"/>
    <w:rsid w:val="00110BC5"/>
    <w:rsid w:val="00110D8E"/>
    <w:rsid w:val="00110FDA"/>
    <w:rsid w:val="00111764"/>
    <w:rsid w:val="00111796"/>
    <w:rsid w:val="001121B3"/>
    <w:rsid w:val="0011290D"/>
    <w:rsid w:val="0011293A"/>
    <w:rsid w:val="00112F70"/>
    <w:rsid w:val="00113113"/>
    <w:rsid w:val="00113A24"/>
    <w:rsid w:val="00113BCA"/>
    <w:rsid w:val="00114327"/>
    <w:rsid w:val="001147BD"/>
    <w:rsid w:val="00114B6A"/>
    <w:rsid w:val="001153DF"/>
    <w:rsid w:val="001154B8"/>
    <w:rsid w:val="00117351"/>
    <w:rsid w:val="0011776D"/>
    <w:rsid w:val="0012012B"/>
    <w:rsid w:val="0012017D"/>
    <w:rsid w:val="001213BF"/>
    <w:rsid w:val="00122E4F"/>
    <w:rsid w:val="00122EFE"/>
    <w:rsid w:val="00123C28"/>
    <w:rsid w:val="001249A6"/>
    <w:rsid w:val="0012569D"/>
    <w:rsid w:val="001256C0"/>
    <w:rsid w:val="00126255"/>
    <w:rsid w:val="00126825"/>
    <w:rsid w:val="00126DD1"/>
    <w:rsid w:val="001272BD"/>
    <w:rsid w:val="001278F0"/>
    <w:rsid w:val="00127CD3"/>
    <w:rsid w:val="001307CE"/>
    <w:rsid w:val="00131386"/>
    <w:rsid w:val="0013239B"/>
    <w:rsid w:val="00134E1B"/>
    <w:rsid w:val="0013561E"/>
    <w:rsid w:val="00135789"/>
    <w:rsid w:val="0013590F"/>
    <w:rsid w:val="00135976"/>
    <w:rsid w:val="00135BAB"/>
    <w:rsid w:val="00135DE2"/>
    <w:rsid w:val="00136231"/>
    <w:rsid w:val="00136BAF"/>
    <w:rsid w:val="00136EC8"/>
    <w:rsid w:val="001375AF"/>
    <w:rsid w:val="0013795C"/>
    <w:rsid w:val="001379B8"/>
    <w:rsid w:val="00140006"/>
    <w:rsid w:val="00141EE5"/>
    <w:rsid w:val="001420F5"/>
    <w:rsid w:val="00143135"/>
    <w:rsid w:val="001446AC"/>
    <w:rsid w:val="0014494F"/>
    <w:rsid w:val="00144BA1"/>
    <w:rsid w:val="001460E7"/>
    <w:rsid w:val="00146490"/>
    <w:rsid w:val="001468B3"/>
    <w:rsid w:val="00146A52"/>
    <w:rsid w:val="00146DE8"/>
    <w:rsid w:val="0014760C"/>
    <w:rsid w:val="00147AB4"/>
    <w:rsid w:val="00147CD4"/>
    <w:rsid w:val="00150052"/>
    <w:rsid w:val="00150A93"/>
    <w:rsid w:val="00151152"/>
    <w:rsid w:val="001511CE"/>
    <w:rsid w:val="00151845"/>
    <w:rsid w:val="0015238A"/>
    <w:rsid w:val="00152848"/>
    <w:rsid w:val="00153466"/>
    <w:rsid w:val="00153531"/>
    <w:rsid w:val="0015391B"/>
    <w:rsid w:val="00153F58"/>
    <w:rsid w:val="00154922"/>
    <w:rsid w:val="001551E2"/>
    <w:rsid w:val="001552CA"/>
    <w:rsid w:val="00155F10"/>
    <w:rsid w:val="00156807"/>
    <w:rsid w:val="001577BA"/>
    <w:rsid w:val="00157A1F"/>
    <w:rsid w:val="00157E76"/>
    <w:rsid w:val="0016090F"/>
    <w:rsid w:val="0016347B"/>
    <w:rsid w:val="00163B61"/>
    <w:rsid w:val="00163BDB"/>
    <w:rsid w:val="00163D04"/>
    <w:rsid w:val="0016401A"/>
    <w:rsid w:val="001641BD"/>
    <w:rsid w:val="00164274"/>
    <w:rsid w:val="001649AE"/>
    <w:rsid w:val="00164E56"/>
    <w:rsid w:val="001654CD"/>
    <w:rsid w:val="00166226"/>
    <w:rsid w:val="0016638A"/>
    <w:rsid w:val="00166508"/>
    <w:rsid w:val="00166DAF"/>
    <w:rsid w:val="00170529"/>
    <w:rsid w:val="00170777"/>
    <w:rsid w:val="0017078A"/>
    <w:rsid w:val="00170FE0"/>
    <w:rsid w:val="0017170A"/>
    <w:rsid w:val="00172432"/>
    <w:rsid w:val="00173170"/>
    <w:rsid w:val="001733D2"/>
    <w:rsid w:val="00176071"/>
    <w:rsid w:val="00176097"/>
    <w:rsid w:val="00176B17"/>
    <w:rsid w:val="001806CF"/>
    <w:rsid w:val="00180CE0"/>
    <w:rsid w:val="00180E47"/>
    <w:rsid w:val="00181199"/>
    <w:rsid w:val="00181BDD"/>
    <w:rsid w:val="001829C6"/>
    <w:rsid w:val="00182A7F"/>
    <w:rsid w:val="00183C6D"/>
    <w:rsid w:val="0018529D"/>
    <w:rsid w:val="0018570C"/>
    <w:rsid w:val="0018604C"/>
    <w:rsid w:val="0018610A"/>
    <w:rsid w:val="0018647A"/>
    <w:rsid w:val="001871A2"/>
    <w:rsid w:val="00187B9A"/>
    <w:rsid w:val="0019066F"/>
    <w:rsid w:val="001906C1"/>
    <w:rsid w:val="00190FBF"/>
    <w:rsid w:val="001910B2"/>
    <w:rsid w:val="001912EC"/>
    <w:rsid w:val="001918AB"/>
    <w:rsid w:val="00191ED5"/>
    <w:rsid w:val="00192FA7"/>
    <w:rsid w:val="00193156"/>
    <w:rsid w:val="00193DF9"/>
    <w:rsid w:val="00194561"/>
    <w:rsid w:val="00194FEE"/>
    <w:rsid w:val="00195D83"/>
    <w:rsid w:val="001962C0"/>
    <w:rsid w:val="001973B4"/>
    <w:rsid w:val="00197CFF"/>
    <w:rsid w:val="00197E6E"/>
    <w:rsid w:val="00197F81"/>
    <w:rsid w:val="001A0347"/>
    <w:rsid w:val="001A03EA"/>
    <w:rsid w:val="001A0404"/>
    <w:rsid w:val="001A0CF8"/>
    <w:rsid w:val="001A0DEC"/>
    <w:rsid w:val="001A1143"/>
    <w:rsid w:val="001A1199"/>
    <w:rsid w:val="001A1D57"/>
    <w:rsid w:val="001A2119"/>
    <w:rsid w:val="001A2615"/>
    <w:rsid w:val="001A341D"/>
    <w:rsid w:val="001A34ED"/>
    <w:rsid w:val="001A3BCD"/>
    <w:rsid w:val="001A4258"/>
    <w:rsid w:val="001A428A"/>
    <w:rsid w:val="001A4C6A"/>
    <w:rsid w:val="001A4E13"/>
    <w:rsid w:val="001A4E8E"/>
    <w:rsid w:val="001A53CA"/>
    <w:rsid w:val="001A5830"/>
    <w:rsid w:val="001A58BA"/>
    <w:rsid w:val="001A6268"/>
    <w:rsid w:val="001A64E1"/>
    <w:rsid w:val="001A671B"/>
    <w:rsid w:val="001A6B9E"/>
    <w:rsid w:val="001A6ED5"/>
    <w:rsid w:val="001A711F"/>
    <w:rsid w:val="001A7907"/>
    <w:rsid w:val="001A7F35"/>
    <w:rsid w:val="001B03F8"/>
    <w:rsid w:val="001B0B1C"/>
    <w:rsid w:val="001B0D04"/>
    <w:rsid w:val="001B1315"/>
    <w:rsid w:val="001B1944"/>
    <w:rsid w:val="001B1F7B"/>
    <w:rsid w:val="001B3852"/>
    <w:rsid w:val="001B3B8E"/>
    <w:rsid w:val="001B3EA9"/>
    <w:rsid w:val="001B517D"/>
    <w:rsid w:val="001B7EAC"/>
    <w:rsid w:val="001C08B2"/>
    <w:rsid w:val="001C18B8"/>
    <w:rsid w:val="001C19BE"/>
    <w:rsid w:val="001C2F1C"/>
    <w:rsid w:val="001C2F65"/>
    <w:rsid w:val="001C3DAC"/>
    <w:rsid w:val="001C42FC"/>
    <w:rsid w:val="001C493C"/>
    <w:rsid w:val="001C5204"/>
    <w:rsid w:val="001C5C8C"/>
    <w:rsid w:val="001C5EB5"/>
    <w:rsid w:val="001C61D7"/>
    <w:rsid w:val="001C6A2E"/>
    <w:rsid w:val="001C7100"/>
    <w:rsid w:val="001D01AB"/>
    <w:rsid w:val="001D03DD"/>
    <w:rsid w:val="001D0945"/>
    <w:rsid w:val="001D1067"/>
    <w:rsid w:val="001D106C"/>
    <w:rsid w:val="001D196E"/>
    <w:rsid w:val="001D1A80"/>
    <w:rsid w:val="001D2CC7"/>
    <w:rsid w:val="001D30A3"/>
    <w:rsid w:val="001D337B"/>
    <w:rsid w:val="001D387C"/>
    <w:rsid w:val="001D3C44"/>
    <w:rsid w:val="001D3E68"/>
    <w:rsid w:val="001D3FA3"/>
    <w:rsid w:val="001D41D7"/>
    <w:rsid w:val="001D4653"/>
    <w:rsid w:val="001D4B63"/>
    <w:rsid w:val="001D50AA"/>
    <w:rsid w:val="001D5A5F"/>
    <w:rsid w:val="001D6563"/>
    <w:rsid w:val="001D65BD"/>
    <w:rsid w:val="001D68B0"/>
    <w:rsid w:val="001D6BA5"/>
    <w:rsid w:val="001D6E97"/>
    <w:rsid w:val="001D7664"/>
    <w:rsid w:val="001D785E"/>
    <w:rsid w:val="001D7B9C"/>
    <w:rsid w:val="001D7E2A"/>
    <w:rsid w:val="001E0088"/>
    <w:rsid w:val="001E012C"/>
    <w:rsid w:val="001E1FD8"/>
    <w:rsid w:val="001E26DC"/>
    <w:rsid w:val="001E28DE"/>
    <w:rsid w:val="001E389F"/>
    <w:rsid w:val="001E4371"/>
    <w:rsid w:val="001E43DE"/>
    <w:rsid w:val="001E5454"/>
    <w:rsid w:val="001E586D"/>
    <w:rsid w:val="001E6112"/>
    <w:rsid w:val="001E6C6D"/>
    <w:rsid w:val="001E6CF7"/>
    <w:rsid w:val="001E6DD3"/>
    <w:rsid w:val="001F1C19"/>
    <w:rsid w:val="001F2C88"/>
    <w:rsid w:val="001F2F5B"/>
    <w:rsid w:val="001F3A99"/>
    <w:rsid w:val="001F3BAF"/>
    <w:rsid w:val="001F3F03"/>
    <w:rsid w:val="001F3F5D"/>
    <w:rsid w:val="001F40C9"/>
    <w:rsid w:val="001F4591"/>
    <w:rsid w:val="001F5839"/>
    <w:rsid w:val="001F5DA3"/>
    <w:rsid w:val="001F77EA"/>
    <w:rsid w:val="001F7873"/>
    <w:rsid w:val="001F7DED"/>
    <w:rsid w:val="0020138C"/>
    <w:rsid w:val="00201E3C"/>
    <w:rsid w:val="0020237F"/>
    <w:rsid w:val="00204548"/>
    <w:rsid w:val="00204FE5"/>
    <w:rsid w:val="002057BE"/>
    <w:rsid w:val="00207A06"/>
    <w:rsid w:val="0021039A"/>
    <w:rsid w:val="00210426"/>
    <w:rsid w:val="0021142B"/>
    <w:rsid w:val="0021201E"/>
    <w:rsid w:val="00212701"/>
    <w:rsid w:val="002127CB"/>
    <w:rsid w:val="00212CF0"/>
    <w:rsid w:val="00214002"/>
    <w:rsid w:val="00214819"/>
    <w:rsid w:val="00214DF7"/>
    <w:rsid w:val="00215287"/>
    <w:rsid w:val="00215BC8"/>
    <w:rsid w:val="00215DD3"/>
    <w:rsid w:val="00216598"/>
    <w:rsid w:val="00216E67"/>
    <w:rsid w:val="002178FF"/>
    <w:rsid w:val="00217CA7"/>
    <w:rsid w:val="00220F8F"/>
    <w:rsid w:val="00221DB3"/>
    <w:rsid w:val="00221E81"/>
    <w:rsid w:val="002221EA"/>
    <w:rsid w:val="0022382A"/>
    <w:rsid w:val="00224203"/>
    <w:rsid w:val="00225970"/>
    <w:rsid w:val="00225D12"/>
    <w:rsid w:val="00225E22"/>
    <w:rsid w:val="00225FF7"/>
    <w:rsid w:val="00226A63"/>
    <w:rsid w:val="0022752F"/>
    <w:rsid w:val="00230923"/>
    <w:rsid w:val="002309A3"/>
    <w:rsid w:val="0023232F"/>
    <w:rsid w:val="00233435"/>
    <w:rsid w:val="00233AF3"/>
    <w:rsid w:val="0023430D"/>
    <w:rsid w:val="00234E8E"/>
    <w:rsid w:val="002353CE"/>
    <w:rsid w:val="0023574C"/>
    <w:rsid w:val="002357E3"/>
    <w:rsid w:val="00235916"/>
    <w:rsid w:val="00235A39"/>
    <w:rsid w:val="00235BF9"/>
    <w:rsid w:val="00235C4B"/>
    <w:rsid w:val="002360FB"/>
    <w:rsid w:val="002366B8"/>
    <w:rsid w:val="00236CB8"/>
    <w:rsid w:val="002372DD"/>
    <w:rsid w:val="0024066F"/>
    <w:rsid w:val="00241601"/>
    <w:rsid w:val="00242036"/>
    <w:rsid w:val="0024347A"/>
    <w:rsid w:val="00243982"/>
    <w:rsid w:val="002442A4"/>
    <w:rsid w:val="0024431D"/>
    <w:rsid w:val="0024493A"/>
    <w:rsid w:val="002450F7"/>
    <w:rsid w:val="00245AA9"/>
    <w:rsid w:val="00245C73"/>
    <w:rsid w:val="002464ED"/>
    <w:rsid w:val="00246638"/>
    <w:rsid w:val="00246CA4"/>
    <w:rsid w:val="00247461"/>
    <w:rsid w:val="00247784"/>
    <w:rsid w:val="00247821"/>
    <w:rsid w:val="00247FD7"/>
    <w:rsid w:val="0025050B"/>
    <w:rsid w:val="00250AFA"/>
    <w:rsid w:val="00250E6C"/>
    <w:rsid w:val="00251367"/>
    <w:rsid w:val="0025138B"/>
    <w:rsid w:val="002514D6"/>
    <w:rsid w:val="002523F6"/>
    <w:rsid w:val="00252A71"/>
    <w:rsid w:val="00252C45"/>
    <w:rsid w:val="00252FC7"/>
    <w:rsid w:val="00253250"/>
    <w:rsid w:val="002538E6"/>
    <w:rsid w:val="00253CB2"/>
    <w:rsid w:val="0025432C"/>
    <w:rsid w:val="00254631"/>
    <w:rsid w:val="0025492D"/>
    <w:rsid w:val="0025563F"/>
    <w:rsid w:val="00256ED5"/>
    <w:rsid w:val="0025709A"/>
    <w:rsid w:val="00257224"/>
    <w:rsid w:val="002572F7"/>
    <w:rsid w:val="002601DB"/>
    <w:rsid w:val="002604CB"/>
    <w:rsid w:val="00260BBA"/>
    <w:rsid w:val="002617DB"/>
    <w:rsid w:val="00262856"/>
    <w:rsid w:val="00262BA1"/>
    <w:rsid w:val="00263156"/>
    <w:rsid w:val="00263784"/>
    <w:rsid w:val="00263897"/>
    <w:rsid w:val="0026398A"/>
    <w:rsid w:val="0026537F"/>
    <w:rsid w:val="00265DB4"/>
    <w:rsid w:val="00265E98"/>
    <w:rsid w:val="002661E7"/>
    <w:rsid w:val="002666D6"/>
    <w:rsid w:val="002700F3"/>
    <w:rsid w:val="002702CB"/>
    <w:rsid w:val="00270917"/>
    <w:rsid w:val="00270A19"/>
    <w:rsid w:val="00270AFB"/>
    <w:rsid w:val="00270CB2"/>
    <w:rsid w:val="00271560"/>
    <w:rsid w:val="00271D5C"/>
    <w:rsid w:val="00271EEF"/>
    <w:rsid w:val="00272866"/>
    <w:rsid w:val="00272990"/>
    <w:rsid w:val="00272EF0"/>
    <w:rsid w:val="00273963"/>
    <w:rsid w:val="00273F9A"/>
    <w:rsid w:val="0027466D"/>
    <w:rsid w:val="0027559A"/>
    <w:rsid w:val="002756F5"/>
    <w:rsid w:val="002757FF"/>
    <w:rsid w:val="00275C51"/>
    <w:rsid w:val="00275FA5"/>
    <w:rsid w:val="00276552"/>
    <w:rsid w:val="00276D7F"/>
    <w:rsid w:val="0027707C"/>
    <w:rsid w:val="00277121"/>
    <w:rsid w:val="00277175"/>
    <w:rsid w:val="002773A9"/>
    <w:rsid w:val="00277BC4"/>
    <w:rsid w:val="0028022B"/>
    <w:rsid w:val="002803DE"/>
    <w:rsid w:val="00280635"/>
    <w:rsid w:val="00281217"/>
    <w:rsid w:val="00281244"/>
    <w:rsid w:val="00281EA3"/>
    <w:rsid w:val="00283B3A"/>
    <w:rsid w:val="00283FBC"/>
    <w:rsid w:val="002845E5"/>
    <w:rsid w:val="002852AA"/>
    <w:rsid w:val="002853AC"/>
    <w:rsid w:val="0028623F"/>
    <w:rsid w:val="00286554"/>
    <w:rsid w:val="00286AB5"/>
    <w:rsid w:val="00287549"/>
    <w:rsid w:val="002879B9"/>
    <w:rsid w:val="00287F12"/>
    <w:rsid w:val="00290851"/>
    <w:rsid w:val="00290B6F"/>
    <w:rsid w:val="00290B72"/>
    <w:rsid w:val="00291FAF"/>
    <w:rsid w:val="002935A6"/>
    <w:rsid w:val="00293752"/>
    <w:rsid w:val="0029388F"/>
    <w:rsid w:val="00293E20"/>
    <w:rsid w:val="00293EF1"/>
    <w:rsid w:val="0029439E"/>
    <w:rsid w:val="002949C2"/>
    <w:rsid w:val="00294D2E"/>
    <w:rsid w:val="0029503C"/>
    <w:rsid w:val="002954F1"/>
    <w:rsid w:val="002962CD"/>
    <w:rsid w:val="00296578"/>
    <w:rsid w:val="00296B93"/>
    <w:rsid w:val="00297927"/>
    <w:rsid w:val="002A066F"/>
    <w:rsid w:val="002A0A91"/>
    <w:rsid w:val="002A0DD3"/>
    <w:rsid w:val="002A102D"/>
    <w:rsid w:val="002A103E"/>
    <w:rsid w:val="002A159E"/>
    <w:rsid w:val="002A1A3F"/>
    <w:rsid w:val="002A1ACA"/>
    <w:rsid w:val="002A25F9"/>
    <w:rsid w:val="002A274E"/>
    <w:rsid w:val="002A3881"/>
    <w:rsid w:val="002A4C27"/>
    <w:rsid w:val="002A51E9"/>
    <w:rsid w:val="002A5A16"/>
    <w:rsid w:val="002A5C7B"/>
    <w:rsid w:val="002A6B47"/>
    <w:rsid w:val="002A73AC"/>
    <w:rsid w:val="002A7EDD"/>
    <w:rsid w:val="002A7F76"/>
    <w:rsid w:val="002B066C"/>
    <w:rsid w:val="002B08E1"/>
    <w:rsid w:val="002B0A64"/>
    <w:rsid w:val="002B15B4"/>
    <w:rsid w:val="002B1E27"/>
    <w:rsid w:val="002B24BE"/>
    <w:rsid w:val="002B2997"/>
    <w:rsid w:val="002B42F8"/>
    <w:rsid w:val="002B5059"/>
    <w:rsid w:val="002B56C2"/>
    <w:rsid w:val="002B56E1"/>
    <w:rsid w:val="002B590D"/>
    <w:rsid w:val="002B633B"/>
    <w:rsid w:val="002B744F"/>
    <w:rsid w:val="002B7DC2"/>
    <w:rsid w:val="002B7F5F"/>
    <w:rsid w:val="002C110E"/>
    <w:rsid w:val="002C1736"/>
    <w:rsid w:val="002C19CC"/>
    <w:rsid w:val="002C1D38"/>
    <w:rsid w:val="002C1F54"/>
    <w:rsid w:val="002C2489"/>
    <w:rsid w:val="002C2AE7"/>
    <w:rsid w:val="002C2CA8"/>
    <w:rsid w:val="002C5965"/>
    <w:rsid w:val="002C619A"/>
    <w:rsid w:val="002C702D"/>
    <w:rsid w:val="002C743F"/>
    <w:rsid w:val="002C7ACB"/>
    <w:rsid w:val="002C7E16"/>
    <w:rsid w:val="002D00FD"/>
    <w:rsid w:val="002D03A3"/>
    <w:rsid w:val="002D0D39"/>
    <w:rsid w:val="002D0E03"/>
    <w:rsid w:val="002D13B1"/>
    <w:rsid w:val="002D226C"/>
    <w:rsid w:val="002D2449"/>
    <w:rsid w:val="002D2B7E"/>
    <w:rsid w:val="002D2D20"/>
    <w:rsid w:val="002D389C"/>
    <w:rsid w:val="002D4675"/>
    <w:rsid w:val="002D47E4"/>
    <w:rsid w:val="002D4917"/>
    <w:rsid w:val="002D5376"/>
    <w:rsid w:val="002D5CD3"/>
    <w:rsid w:val="002D6060"/>
    <w:rsid w:val="002D7510"/>
    <w:rsid w:val="002E003A"/>
    <w:rsid w:val="002E07B3"/>
    <w:rsid w:val="002E0D99"/>
    <w:rsid w:val="002E363B"/>
    <w:rsid w:val="002E4C2E"/>
    <w:rsid w:val="002E53B2"/>
    <w:rsid w:val="002E5656"/>
    <w:rsid w:val="002E637E"/>
    <w:rsid w:val="002E655D"/>
    <w:rsid w:val="002E6B85"/>
    <w:rsid w:val="002F0204"/>
    <w:rsid w:val="002F0F67"/>
    <w:rsid w:val="002F28D8"/>
    <w:rsid w:val="002F2DAE"/>
    <w:rsid w:val="002F3B98"/>
    <w:rsid w:val="002F3E89"/>
    <w:rsid w:val="002F3F84"/>
    <w:rsid w:val="002F41B2"/>
    <w:rsid w:val="002F4F85"/>
    <w:rsid w:val="002F510D"/>
    <w:rsid w:val="002F5724"/>
    <w:rsid w:val="002F5BA4"/>
    <w:rsid w:val="002F5F9C"/>
    <w:rsid w:val="002F5FC2"/>
    <w:rsid w:val="002F71D0"/>
    <w:rsid w:val="002F7C83"/>
    <w:rsid w:val="002F7E2E"/>
    <w:rsid w:val="0030057B"/>
    <w:rsid w:val="003009B2"/>
    <w:rsid w:val="00300D9C"/>
    <w:rsid w:val="003011A9"/>
    <w:rsid w:val="00301208"/>
    <w:rsid w:val="00301486"/>
    <w:rsid w:val="0030165F"/>
    <w:rsid w:val="00302B01"/>
    <w:rsid w:val="00302C7E"/>
    <w:rsid w:val="0030368F"/>
    <w:rsid w:val="003036E1"/>
    <w:rsid w:val="00303EB1"/>
    <w:rsid w:val="00304398"/>
    <w:rsid w:val="00305628"/>
    <w:rsid w:val="00305BC7"/>
    <w:rsid w:val="00305BEC"/>
    <w:rsid w:val="00305D99"/>
    <w:rsid w:val="00306360"/>
    <w:rsid w:val="003076A1"/>
    <w:rsid w:val="00307702"/>
    <w:rsid w:val="00307AF9"/>
    <w:rsid w:val="00307FF5"/>
    <w:rsid w:val="00310920"/>
    <w:rsid w:val="00310CB2"/>
    <w:rsid w:val="00310F41"/>
    <w:rsid w:val="00311ACD"/>
    <w:rsid w:val="0031227F"/>
    <w:rsid w:val="00312491"/>
    <w:rsid w:val="00312606"/>
    <w:rsid w:val="00313096"/>
    <w:rsid w:val="00315A2F"/>
    <w:rsid w:val="0031645D"/>
    <w:rsid w:val="00316B5A"/>
    <w:rsid w:val="00317E7A"/>
    <w:rsid w:val="00317EB5"/>
    <w:rsid w:val="003203DC"/>
    <w:rsid w:val="00320817"/>
    <w:rsid w:val="0032134C"/>
    <w:rsid w:val="0032142C"/>
    <w:rsid w:val="003218D3"/>
    <w:rsid w:val="00321949"/>
    <w:rsid w:val="0032379F"/>
    <w:rsid w:val="00323FEC"/>
    <w:rsid w:val="003242FB"/>
    <w:rsid w:val="00324804"/>
    <w:rsid w:val="00324C14"/>
    <w:rsid w:val="0032572C"/>
    <w:rsid w:val="00325B41"/>
    <w:rsid w:val="00325B5E"/>
    <w:rsid w:val="00325FCC"/>
    <w:rsid w:val="003300D8"/>
    <w:rsid w:val="0033016C"/>
    <w:rsid w:val="00330623"/>
    <w:rsid w:val="00330641"/>
    <w:rsid w:val="00331B57"/>
    <w:rsid w:val="003324AD"/>
    <w:rsid w:val="003336AB"/>
    <w:rsid w:val="0033372E"/>
    <w:rsid w:val="003338FD"/>
    <w:rsid w:val="00333ADE"/>
    <w:rsid w:val="0033477A"/>
    <w:rsid w:val="00334B96"/>
    <w:rsid w:val="00335214"/>
    <w:rsid w:val="00335F3C"/>
    <w:rsid w:val="00335FCE"/>
    <w:rsid w:val="003363B8"/>
    <w:rsid w:val="0033693A"/>
    <w:rsid w:val="0033730E"/>
    <w:rsid w:val="00340BB7"/>
    <w:rsid w:val="0034170F"/>
    <w:rsid w:val="00341A35"/>
    <w:rsid w:val="00341ED0"/>
    <w:rsid w:val="003423C4"/>
    <w:rsid w:val="00342479"/>
    <w:rsid w:val="00342E73"/>
    <w:rsid w:val="00343BD8"/>
    <w:rsid w:val="00344B1F"/>
    <w:rsid w:val="00344E3A"/>
    <w:rsid w:val="00344EEE"/>
    <w:rsid w:val="003461D8"/>
    <w:rsid w:val="00346C62"/>
    <w:rsid w:val="003473A7"/>
    <w:rsid w:val="0035081A"/>
    <w:rsid w:val="00350F91"/>
    <w:rsid w:val="00351FB0"/>
    <w:rsid w:val="00352405"/>
    <w:rsid w:val="00352DA4"/>
    <w:rsid w:val="003531CA"/>
    <w:rsid w:val="003533B7"/>
    <w:rsid w:val="00354538"/>
    <w:rsid w:val="00354735"/>
    <w:rsid w:val="00354B21"/>
    <w:rsid w:val="0035550F"/>
    <w:rsid w:val="003556C2"/>
    <w:rsid w:val="00356270"/>
    <w:rsid w:val="00356FC4"/>
    <w:rsid w:val="00360F01"/>
    <w:rsid w:val="00361302"/>
    <w:rsid w:val="003613B5"/>
    <w:rsid w:val="00361BE8"/>
    <w:rsid w:val="00361E4D"/>
    <w:rsid w:val="0036259A"/>
    <w:rsid w:val="00362977"/>
    <w:rsid w:val="003631DF"/>
    <w:rsid w:val="003632F6"/>
    <w:rsid w:val="003635C0"/>
    <w:rsid w:val="0036497D"/>
    <w:rsid w:val="0036605C"/>
    <w:rsid w:val="00366AB8"/>
    <w:rsid w:val="00366D0B"/>
    <w:rsid w:val="00367646"/>
    <w:rsid w:val="003679FE"/>
    <w:rsid w:val="00367D80"/>
    <w:rsid w:val="0037064A"/>
    <w:rsid w:val="00370FB5"/>
    <w:rsid w:val="00371096"/>
    <w:rsid w:val="003724CA"/>
    <w:rsid w:val="00372591"/>
    <w:rsid w:val="00373345"/>
    <w:rsid w:val="00373A84"/>
    <w:rsid w:val="00373C80"/>
    <w:rsid w:val="0037435E"/>
    <w:rsid w:val="00375AA2"/>
    <w:rsid w:val="003764BC"/>
    <w:rsid w:val="00376C58"/>
    <w:rsid w:val="0038081F"/>
    <w:rsid w:val="00380FB8"/>
    <w:rsid w:val="00381499"/>
    <w:rsid w:val="0038277B"/>
    <w:rsid w:val="003831B1"/>
    <w:rsid w:val="00383A47"/>
    <w:rsid w:val="00383AC4"/>
    <w:rsid w:val="00383BC9"/>
    <w:rsid w:val="00383E23"/>
    <w:rsid w:val="00384432"/>
    <w:rsid w:val="0038489F"/>
    <w:rsid w:val="00384B06"/>
    <w:rsid w:val="003854A6"/>
    <w:rsid w:val="00385C01"/>
    <w:rsid w:val="00385DED"/>
    <w:rsid w:val="0038645F"/>
    <w:rsid w:val="0038695E"/>
    <w:rsid w:val="00386B0F"/>
    <w:rsid w:val="00386D6B"/>
    <w:rsid w:val="003874F4"/>
    <w:rsid w:val="0038764B"/>
    <w:rsid w:val="0038766C"/>
    <w:rsid w:val="003877E4"/>
    <w:rsid w:val="003906CD"/>
    <w:rsid w:val="003907BB"/>
    <w:rsid w:val="00390B32"/>
    <w:rsid w:val="003910E9"/>
    <w:rsid w:val="0039177C"/>
    <w:rsid w:val="00391868"/>
    <w:rsid w:val="00391871"/>
    <w:rsid w:val="00393055"/>
    <w:rsid w:val="00393297"/>
    <w:rsid w:val="0039367B"/>
    <w:rsid w:val="00394236"/>
    <w:rsid w:val="003949C7"/>
    <w:rsid w:val="00394B93"/>
    <w:rsid w:val="00394BDC"/>
    <w:rsid w:val="00394FDE"/>
    <w:rsid w:val="00395516"/>
    <w:rsid w:val="0039558A"/>
    <w:rsid w:val="003956A9"/>
    <w:rsid w:val="003957CA"/>
    <w:rsid w:val="0039752A"/>
    <w:rsid w:val="00397783"/>
    <w:rsid w:val="0039778E"/>
    <w:rsid w:val="00397DBD"/>
    <w:rsid w:val="003A073A"/>
    <w:rsid w:val="003A11AA"/>
    <w:rsid w:val="003A17F0"/>
    <w:rsid w:val="003A1C5F"/>
    <w:rsid w:val="003A1F14"/>
    <w:rsid w:val="003A2498"/>
    <w:rsid w:val="003A25E7"/>
    <w:rsid w:val="003A282B"/>
    <w:rsid w:val="003A30DC"/>
    <w:rsid w:val="003A3389"/>
    <w:rsid w:val="003A36A4"/>
    <w:rsid w:val="003A3921"/>
    <w:rsid w:val="003A3F3B"/>
    <w:rsid w:val="003A4317"/>
    <w:rsid w:val="003A61CF"/>
    <w:rsid w:val="003A6D6E"/>
    <w:rsid w:val="003A70E1"/>
    <w:rsid w:val="003A70F1"/>
    <w:rsid w:val="003A7729"/>
    <w:rsid w:val="003A791D"/>
    <w:rsid w:val="003B0317"/>
    <w:rsid w:val="003B05EA"/>
    <w:rsid w:val="003B0C7B"/>
    <w:rsid w:val="003B0CEC"/>
    <w:rsid w:val="003B0E25"/>
    <w:rsid w:val="003B1CEB"/>
    <w:rsid w:val="003B316B"/>
    <w:rsid w:val="003B31C1"/>
    <w:rsid w:val="003B3258"/>
    <w:rsid w:val="003B330E"/>
    <w:rsid w:val="003B3547"/>
    <w:rsid w:val="003B36CD"/>
    <w:rsid w:val="003B3CE2"/>
    <w:rsid w:val="003B4474"/>
    <w:rsid w:val="003B50BC"/>
    <w:rsid w:val="003B5832"/>
    <w:rsid w:val="003B5E1B"/>
    <w:rsid w:val="003B6736"/>
    <w:rsid w:val="003B689D"/>
    <w:rsid w:val="003C0679"/>
    <w:rsid w:val="003C0966"/>
    <w:rsid w:val="003C0D88"/>
    <w:rsid w:val="003C103C"/>
    <w:rsid w:val="003C349C"/>
    <w:rsid w:val="003C37B6"/>
    <w:rsid w:val="003C4200"/>
    <w:rsid w:val="003C4332"/>
    <w:rsid w:val="003C4E70"/>
    <w:rsid w:val="003C54CE"/>
    <w:rsid w:val="003C62FB"/>
    <w:rsid w:val="003C656E"/>
    <w:rsid w:val="003C6826"/>
    <w:rsid w:val="003C7378"/>
    <w:rsid w:val="003D1701"/>
    <w:rsid w:val="003D1D89"/>
    <w:rsid w:val="003D1DDD"/>
    <w:rsid w:val="003D22B2"/>
    <w:rsid w:val="003D2608"/>
    <w:rsid w:val="003D2628"/>
    <w:rsid w:val="003D2FEA"/>
    <w:rsid w:val="003D324A"/>
    <w:rsid w:val="003D3E8D"/>
    <w:rsid w:val="003D47BD"/>
    <w:rsid w:val="003D4AB7"/>
    <w:rsid w:val="003D5E39"/>
    <w:rsid w:val="003E0231"/>
    <w:rsid w:val="003E062D"/>
    <w:rsid w:val="003E0D06"/>
    <w:rsid w:val="003E2F59"/>
    <w:rsid w:val="003E38E0"/>
    <w:rsid w:val="003E3A18"/>
    <w:rsid w:val="003E4556"/>
    <w:rsid w:val="003E4D41"/>
    <w:rsid w:val="003E5A5D"/>
    <w:rsid w:val="003E5D54"/>
    <w:rsid w:val="003E5D58"/>
    <w:rsid w:val="003E6FD8"/>
    <w:rsid w:val="003E7271"/>
    <w:rsid w:val="003E74A9"/>
    <w:rsid w:val="003E7682"/>
    <w:rsid w:val="003F007C"/>
    <w:rsid w:val="003F0863"/>
    <w:rsid w:val="003F1253"/>
    <w:rsid w:val="003F1970"/>
    <w:rsid w:val="003F1D5C"/>
    <w:rsid w:val="003F2A81"/>
    <w:rsid w:val="003F4D2C"/>
    <w:rsid w:val="003F50EC"/>
    <w:rsid w:val="003F57C2"/>
    <w:rsid w:val="003F5AA2"/>
    <w:rsid w:val="003F6502"/>
    <w:rsid w:val="003F6B1D"/>
    <w:rsid w:val="003F6FC7"/>
    <w:rsid w:val="003F7D23"/>
    <w:rsid w:val="003F7E39"/>
    <w:rsid w:val="003F7F3B"/>
    <w:rsid w:val="00400949"/>
    <w:rsid w:val="004016E5"/>
    <w:rsid w:val="004018B0"/>
    <w:rsid w:val="0040283B"/>
    <w:rsid w:val="004028FB"/>
    <w:rsid w:val="00402A6D"/>
    <w:rsid w:val="00404604"/>
    <w:rsid w:val="00404ACE"/>
    <w:rsid w:val="00405D38"/>
    <w:rsid w:val="004068B9"/>
    <w:rsid w:val="00406F32"/>
    <w:rsid w:val="00407995"/>
    <w:rsid w:val="00407AB3"/>
    <w:rsid w:val="00410591"/>
    <w:rsid w:val="0041074B"/>
    <w:rsid w:val="00410C65"/>
    <w:rsid w:val="00410EA0"/>
    <w:rsid w:val="004118CE"/>
    <w:rsid w:val="00411C4F"/>
    <w:rsid w:val="004121A6"/>
    <w:rsid w:val="00412B98"/>
    <w:rsid w:val="004140C1"/>
    <w:rsid w:val="0041462C"/>
    <w:rsid w:val="004149EA"/>
    <w:rsid w:val="00414C38"/>
    <w:rsid w:val="00414C3F"/>
    <w:rsid w:val="004153BC"/>
    <w:rsid w:val="004153C1"/>
    <w:rsid w:val="00415536"/>
    <w:rsid w:val="00415CDC"/>
    <w:rsid w:val="00415F44"/>
    <w:rsid w:val="00416859"/>
    <w:rsid w:val="00416CC8"/>
    <w:rsid w:val="0041765E"/>
    <w:rsid w:val="004209F1"/>
    <w:rsid w:val="004212B2"/>
    <w:rsid w:val="004213F5"/>
    <w:rsid w:val="004237FE"/>
    <w:rsid w:val="00424D1C"/>
    <w:rsid w:val="00425AE7"/>
    <w:rsid w:val="00427A7A"/>
    <w:rsid w:val="0043125A"/>
    <w:rsid w:val="004323E9"/>
    <w:rsid w:val="004329E0"/>
    <w:rsid w:val="00432D90"/>
    <w:rsid w:val="00433F40"/>
    <w:rsid w:val="00434C3C"/>
    <w:rsid w:val="00434DC7"/>
    <w:rsid w:val="0043679F"/>
    <w:rsid w:val="00436A6F"/>
    <w:rsid w:val="0043775D"/>
    <w:rsid w:val="004410E5"/>
    <w:rsid w:val="004416AD"/>
    <w:rsid w:val="004417D1"/>
    <w:rsid w:val="00443DDD"/>
    <w:rsid w:val="00443F9F"/>
    <w:rsid w:val="00444383"/>
    <w:rsid w:val="00444959"/>
    <w:rsid w:val="004453C5"/>
    <w:rsid w:val="004454CE"/>
    <w:rsid w:val="00445A3F"/>
    <w:rsid w:val="00445C74"/>
    <w:rsid w:val="00446B0D"/>
    <w:rsid w:val="004478BC"/>
    <w:rsid w:val="00450A90"/>
    <w:rsid w:val="004512A9"/>
    <w:rsid w:val="00451472"/>
    <w:rsid w:val="0045147E"/>
    <w:rsid w:val="00451F5B"/>
    <w:rsid w:val="0045271E"/>
    <w:rsid w:val="0045281F"/>
    <w:rsid w:val="0045299A"/>
    <w:rsid w:val="00452B5E"/>
    <w:rsid w:val="00453264"/>
    <w:rsid w:val="00454243"/>
    <w:rsid w:val="00455244"/>
    <w:rsid w:val="0045578A"/>
    <w:rsid w:val="0045591B"/>
    <w:rsid w:val="00456F67"/>
    <w:rsid w:val="00457496"/>
    <w:rsid w:val="004576C6"/>
    <w:rsid w:val="00461BF7"/>
    <w:rsid w:val="00461E53"/>
    <w:rsid w:val="0046279D"/>
    <w:rsid w:val="00462D09"/>
    <w:rsid w:val="00462D0C"/>
    <w:rsid w:val="004645EF"/>
    <w:rsid w:val="004655A5"/>
    <w:rsid w:val="00465B3D"/>
    <w:rsid w:val="00465C8B"/>
    <w:rsid w:val="00467A9B"/>
    <w:rsid w:val="00470BA6"/>
    <w:rsid w:val="00470BC6"/>
    <w:rsid w:val="00470D98"/>
    <w:rsid w:val="00471BB1"/>
    <w:rsid w:val="004726A2"/>
    <w:rsid w:val="0047278E"/>
    <w:rsid w:val="00474007"/>
    <w:rsid w:val="0047534B"/>
    <w:rsid w:val="004760DA"/>
    <w:rsid w:val="00480B89"/>
    <w:rsid w:val="0048136D"/>
    <w:rsid w:val="00481F17"/>
    <w:rsid w:val="00482507"/>
    <w:rsid w:val="004829FA"/>
    <w:rsid w:val="00482BF8"/>
    <w:rsid w:val="004836C7"/>
    <w:rsid w:val="004836FC"/>
    <w:rsid w:val="0048420B"/>
    <w:rsid w:val="0048479D"/>
    <w:rsid w:val="00484BC4"/>
    <w:rsid w:val="00484E60"/>
    <w:rsid w:val="00485272"/>
    <w:rsid w:val="00485791"/>
    <w:rsid w:val="00485A96"/>
    <w:rsid w:val="00486B92"/>
    <w:rsid w:val="00487DCB"/>
    <w:rsid w:val="00487E89"/>
    <w:rsid w:val="004913C1"/>
    <w:rsid w:val="004914C4"/>
    <w:rsid w:val="00491C6D"/>
    <w:rsid w:val="004925FB"/>
    <w:rsid w:val="00492E6C"/>
    <w:rsid w:val="004931FF"/>
    <w:rsid w:val="00493243"/>
    <w:rsid w:val="004941A9"/>
    <w:rsid w:val="0049495D"/>
    <w:rsid w:val="0049543A"/>
    <w:rsid w:val="00495E72"/>
    <w:rsid w:val="00495ED3"/>
    <w:rsid w:val="00495F2B"/>
    <w:rsid w:val="004963EC"/>
    <w:rsid w:val="00496C1D"/>
    <w:rsid w:val="004978B2"/>
    <w:rsid w:val="00497B8C"/>
    <w:rsid w:val="004A116A"/>
    <w:rsid w:val="004A13B0"/>
    <w:rsid w:val="004A1F46"/>
    <w:rsid w:val="004A23D8"/>
    <w:rsid w:val="004A28D5"/>
    <w:rsid w:val="004A2949"/>
    <w:rsid w:val="004A2D03"/>
    <w:rsid w:val="004A31F3"/>
    <w:rsid w:val="004A43D9"/>
    <w:rsid w:val="004A4A5E"/>
    <w:rsid w:val="004A547C"/>
    <w:rsid w:val="004A572F"/>
    <w:rsid w:val="004A5C2B"/>
    <w:rsid w:val="004A5D1D"/>
    <w:rsid w:val="004A61AE"/>
    <w:rsid w:val="004A6377"/>
    <w:rsid w:val="004A6876"/>
    <w:rsid w:val="004A6D3E"/>
    <w:rsid w:val="004A7705"/>
    <w:rsid w:val="004B0124"/>
    <w:rsid w:val="004B039E"/>
    <w:rsid w:val="004B1465"/>
    <w:rsid w:val="004B146A"/>
    <w:rsid w:val="004B1BC3"/>
    <w:rsid w:val="004B223F"/>
    <w:rsid w:val="004B2C17"/>
    <w:rsid w:val="004B3123"/>
    <w:rsid w:val="004B32F3"/>
    <w:rsid w:val="004B3447"/>
    <w:rsid w:val="004B36A7"/>
    <w:rsid w:val="004B56AA"/>
    <w:rsid w:val="004B5B0D"/>
    <w:rsid w:val="004B6094"/>
    <w:rsid w:val="004B6AC2"/>
    <w:rsid w:val="004B7EC4"/>
    <w:rsid w:val="004C05C4"/>
    <w:rsid w:val="004C0FB3"/>
    <w:rsid w:val="004C1C00"/>
    <w:rsid w:val="004C2821"/>
    <w:rsid w:val="004C3652"/>
    <w:rsid w:val="004C3B43"/>
    <w:rsid w:val="004C410E"/>
    <w:rsid w:val="004C4992"/>
    <w:rsid w:val="004C6361"/>
    <w:rsid w:val="004C638A"/>
    <w:rsid w:val="004C6702"/>
    <w:rsid w:val="004C67F2"/>
    <w:rsid w:val="004C68E2"/>
    <w:rsid w:val="004C6935"/>
    <w:rsid w:val="004C72A3"/>
    <w:rsid w:val="004C73F9"/>
    <w:rsid w:val="004C77FC"/>
    <w:rsid w:val="004C7ACB"/>
    <w:rsid w:val="004D0645"/>
    <w:rsid w:val="004D0CA6"/>
    <w:rsid w:val="004D1212"/>
    <w:rsid w:val="004D1BB4"/>
    <w:rsid w:val="004D1F52"/>
    <w:rsid w:val="004D292B"/>
    <w:rsid w:val="004D3230"/>
    <w:rsid w:val="004D34DA"/>
    <w:rsid w:val="004D3D8C"/>
    <w:rsid w:val="004D47A4"/>
    <w:rsid w:val="004D4CB6"/>
    <w:rsid w:val="004D4DD3"/>
    <w:rsid w:val="004D5080"/>
    <w:rsid w:val="004D5E53"/>
    <w:rsid w:val="004D62EE"/>
    <w:rsid w:val="004D78C8"/>
    <w:rsid w:val="004D7EF9"/>
    <w:rsid w:val="004E000E"/>
    <w:rsid w:val="004E062B"/>
    <w:rsid w:val="004E10DE"/>
    <w:rsid w:val="004E13DA"/>
    <w:rsid w:val="004E23BD"/>
    <w:rsid w:val="004E2A43"/>
    <w:rsid w:val="004E58C2"/>
    <w:rsid w:val="004E5F6F"/>
    <w:rsid w:val="004E5FD7"/>
    <w:rsid w:val="004E6754"/>
    <w:rsid w:val="004E6B62"/>
    <w:rsid w:val="004E7223"/>
    <w:rsid w:val="004E7528"/>
    <w:rsid w:val="004E7D68"/>
    <w:rsid w:val="004F1F8D"/>
    <w:rsid w:val="004F267D"/>
    <w:rsid w:val="004F326F"/>
    <w:rsid w:val="004F39D2"/>
    <w:rsid w:val="004F4E93"/>
    <w:rsid w:val="004F5819"/>
    <w:rsid w:val="004F5BB9"/>
    <w:rsid w:val="004F6073"/>
    <w:rsid w:val="004F60AD"/>
    <w:rsid w:val="004F7607"/>
    <w:rsid w:val="004F7BC3"/>
    <w:rsid w:val="0050101F"/>
    <w:rsid w:val="00501062"/>
    <w:rsid w:val="00501C59"/>
    <w:rsid w:val="00501D17"/>
    <w:rsid w:val="00502042"/>
    <w:rsid w:val="00503500"/>
    <w:rsid w:val="00503CAF"/>
    <w:rsid w:val="00503E26"/>
    <w:rsid w:val="0050407E"/>
    <w:rsid w:val="00504236"/>
    <w:rsid w:val="00505B24"/>
    <w:rsid w:val="00505C2E"/>
    <w:rsid w:val="00505CC3"/>
    <w:rsid w:val="005062CA"/>
    <w:rsid w:val="00506510"/>
    <w:rsid w:val="00506814"/>
    <w:rsid w:val="00506DBF"/>
    <w:rsid w:val="005106EF"/>
    <w:rsid w:val="005115E4"/>
    <w:rsid w:val="00511927"/>
    <w:rsid w:val="00511CFC"/>
    <w:rsid w:val="005123E1"/>
    <w:rsid w:val="005126B7"/>
    <w:rsid w:val="00512BD5"/>
    <w:rsid w:val="00512FF3"/>
    <w:rsid w:val="00513253"/>
    <w:rsid w:val="00513EE9"/>
    <w:rsid w:val="00514428"/>
    <w:rsid w:val="0051444A"/>
    <w:rsid w:val="005145E9"/>
    <w:rsid w:val="005146DA"/>
    <w:rsid w:val="0051489F"/>
    <w:rsid w:val="0051534C"/>
    <w:rsid w:val="005159A0"/>
    <w:rsid w:val="005164F6"/>
    <w:rsid w:val="0052042E"/>
    <w:rsid w:val="0052057A"/>
    <w:rsid w:val="0052079F"/>
    <w:rsid w:val="00520834"/>
    <w:rsid w:val="00520996"/>
    <w:rsid w:val="00521454"/>
    <w:rsid w:val="0052183A"/>
    <w:rsid w:val="00521E9E"/>
    <w:rsid w:val="00522BB1"/>
    <w:rsid w:val="00524B15"/>
    <w:rsid w:val="0052536A"/>
    <w:rsid w:val="005254C0"/>
    <w:rsid w:val="005256A2"/>
    <w:rsid w:val="00526046"/>
    <w:rsid w:val="005265E2"/>
    <w:rsid w:val="00526A84"/>
    <w:rsid w:val="00526E6A"/>
    <w:rsid w:val="00526FB5"/>
    <w:rsid w:val="005278F8"/>
    <w:rsid w:val="00527E23"/>
    <w:rsid w:val="005305ED"/>
    <w:rsid w:val="0053065E"/>
    <w:rsid w:val="0053088B"/>
    <w:rsid w:val="00530E1F"/>
    <w:rsid w:val="00531E64"/>
    <w:rsid w:val="00532605"/>
    <w:rsid w:val="00532AC6"/>
    <w:rsid w:val="0053340F"/>
    <w:rsid w:val="005335A1"/>
    <w:rsid w:val="00533E93"/>
    <w:rsid w:val="00534505"/>
    <w:rsid w:val="005345F2"/>
    <w:rsid w:val="00534D18"/>
    <w:rsid w:val="00536DDE"/>
    <w:rsid w:val="00536FBE"/>
    <w:rsid w:val="00537219"/>
    <w:rsid w:val="005376D0"/>
    <w:rsid w:val="00537890"/>
    <w:rsid w:val="00540F61"/>
    <w:rsid w:val="00541F2C"/>
    <w:rsid w:val="005421F6"/>
    <w:rsid w:val="00542367"/>
    <w:rsid w:val="00542667"/>
    <w:rsid w:val="00542A1A"/>
    <w:rsid w:val="00543C29"/>
    <w:rsid w:val="0054465E"/>
    <w:rsid w:val="00544D8F"/>
    <w:rsid w:val="0054520F"/>
    <w:rsid w:val="0054524C"/>
    <w:rsid w:val="00545D43"/>
    <w:rsid w:val="00545DA5"/>
    <w:rsid w:val="00547398"/>
    <w:rsid w:val="0054787B"/>
    <w:rsid w:val="005502B0"/>
    <w:rsid w:val="005519CD"/>
    <w:rsid w:val="00551B09"/>
    <w:rsid w:val="00551F2D"/>
    <w:rsid w:val="00552504"/>
    <w:rsid w:val="00552507"/>
    <w:rsid w:val="00553626"/>
    <w:rsid w:val="005537F2"/>
    <w:rsid w:val="005542FE"/>
    <w:rsid w:val="00554840"/>
    <w:rsid w:val="00554B12"/>
    <w:rsid w:val="00555007"/>
    <w:rsid w:val="005550C3"/>
    <w:rsid w:val="005565BB"/>
    <w:rsid w:val="00556CE7"/>
    <w:rsid w:val="00557371"/>
    <w:rsid w:val="005602B1"/>
    <w:rsid w:val="00560DDA"/>
    <w:rsid w:val="005620EB"/>
    <w:rsid w:val="00562DD8"/>
    <w:rsid w:val="005638F9"/>
    <w:rsid w:val="00564524"/>
    <w:rsid w:val="005645AC"/>
    <w:rsid w:val="005649C0"/>
    <w:rsid w:val="00565104"/>
    <w:rsid w:val="0056512F"/>
    <w:rsid w:val="00570113"/>
    <w:rsid w:val="005710F9"/>
    <w:rsid w:val="00571564"/>
    <w:rsid w:val="0057194D"/>
    <w:rsid w:val="00572149"/>
    <w:rsid w:val="00572E77"/>
    <w:rsid w:val="0057353B"/>
    <w:rsid w:val="00573572"/>
    <w:rsid w:val="00573789"/>
    <w:rsid w:val="0057391A"/>
    <w:rsid w:val="00573BB6"/>
    <w:rsid w:val="00574060"/>
    <w:rsid w:val="0057431A"/>
    <w:rsid w:val="00575183"/>
    <w:rsid w:val="00576AF8"/>
    <w:rsid w:val="005770AE"/>
    <w:rsid w:val="005772D3"/>
    <w:rsid w:val="005775BF"/>
    <w:rsid w:val="00580F33"/>
    <w:rsid w:val="0058322A"/>
    <w:rsid w:val="0058323B"/>
    <w:rsid w:val="00583A73"/>
    <w:rsid w:val="00583C24"/>
    <w:rsid w:val="00583D62"/>
    <w:rsid w:val="0058497F"/>
    <w:rsid w:val="00585E0C"/>
    <w:rsid w:val="00585E3A"/>
    <w:rsid w:val="005862C7"/>
    <w:rsid w:val="0058662C"/>
    <w:rsid w:val="005866DA"/>
    <w:rsid w:val="005900F5"/>
    <w:rsid w:val="00590638"/>
    <w:rsid w:val="00590A45"/>
    <w:rsid w:val="005918E4"/>
    <w:rsid w:val="00591A59"/>
    <w:rsid w:val="00591B7B"/>
    <w:rsid w:val="0059201A"/>
    <w:rsid w:val="00592263"/>
    <w:rsid w:val="00593EF0"/>
    <w:rsid w:val="005943B2"/>
    <w:rsid w:val="0059443D"/>
    <w:rsid w:val="00594466"/>
    <w:rsid w:val="00594777"/>
    <w:rsid w:val="005948AE"/>
    <w:rsid w:val="00594A47"/>
    <w:rsid w:val="00594F4D"/>
    <w:rsid w:val="00595009"/>
    <w:rsid w:val="005967BA"/>
    <w:rsid w:val="00596E2E"/>
    <w:rsid w:val="00597512"/>
    <w:rsid w:val="005A1638"/>
    <w:rsid w:val="005A2833"/>
    <w:rsid w:val="005A28FD"/>
    <w:rsid w:val="005A31C0"/>
    <w:rsid w:val="005A3924"/>
    <w:rsid w:val="005A3DFD"/>
    <w:rsid w:val="005A44EA"/>
    <w:rsid w:val="005A49B1"/>
    <w:rsid w:val="005A4F10"/>
    <w:rsid w:val="005A5081"/>
    <w:rsid w:val="005A539E"/>
    <w:rsid w:val="005A5FB2"/>
    <w:rsid w:val="005A6828"/>
    <w:rsid w:val="005A7331"/>
    <w:rsid w:val="005A7578"/>
    <w:rsid w:val="005A78EA"/>
    <w:rsid w:val="005A7AF8"/>
    <w:rsid w:val="005B0009"/>
    <w:rsid w:val="005B0C1B"/>
    <w:rsid w:val="005B0F54"/>
    <w:rsid w:val="005B1FD0"/>
    <w:rsid w:val="005B2618"/>
    <w:rsid w:val="005B26D8"/>
    <w:rsid w:val="005B2FE7"/>
    <w:rsid w:val="005B3030"/>
    <w:rsid w:val="005B3592"/>
    <w:rsid w:val="005B4DB1"/>
    <w:rsid w:val="005B5CBA"/>
    <w:rsid w:val="005B5E04"/>
    <w:rsid w:val="005B5E71"/>
    <w:rsid w:val="005B5E90"/>
    <w:rsid w:val="005B64AD"/>
    <w:rsid w:val="005B6F95"/>
    <w:rsid w:val="005B7087"/>
    <w:rsid w:val="005C0333"/>
    <w:rsid w:val="005C077B"/>
    <w:rsid w:val="005C18C5"/>
    <w:rsid w:val="005C2E82"/>
    <w:rsid w:val="005C3DE4"/>
    <w:rsid w:val="005C4B5A"/>
    <w:rsid w:val="005C60FD"/>
    <w:rsid w:val="005C7948"/>
    <w:rsid w:val="005D0218"/>
    <w:rsid w:val="005D0A3A"/>
    <w:rsid w:val="005D2023"/>
    <w:rsid w:val="005D2852"/>
    <w:rsid w:val="005D29FA"/>
    <w:rsid w:val="005D2DB1"/>
    <w:rsid w:val="005D3F95"/>
    <w:rsid w:val="005D413C"/>
    <w:rsid w:val="005D66CC"/>
    <w:rsid w:val="005D67DB"/>
    <w:rsid w:val="005D6813"/>
    <w:rsid w:val="005D6A9C"/>
    <w:rsid w:val="005D6E46"/>
    <w:rsid w:val="005E00CB"/>
    <w:rsid w:val="005E01EA"/>
    <w:rsid w:val="005E033B"/>
    <w:rsid w:val="005E0CAA"/>
    <w:rsid w:val="005E11BF"/>
    <w:rsid w:val="005E1307"/>
    <w:rsid w:val="005E14D0"/>
    <w:rsid w:val="005E18F6"/>
    <w:rsid w:val="005E1BAE"/>
    <w:rsid w:val="005E2392"/>
    <w:rsid w:val="005E2905"/>
    <w:rsid w:val="005E3751"/>
    <w:rsid w:val="005E4016"/>
    <w:rsid w:val="005E4F3D"/>
    <w:rsid w:val="005E5914"/>
    <w:rsid w:val="005E5C71"/>
    <w:rsid w:val="005E7877"/>
    <w:rsid w:val="005E7B42"/>
    <w:rsid w:val="005F07BC"/>
    <w:rsid w:val="005F1803"/>
    <w:rsid w:val="005F198B"/>
    <w:rsid w:val="005F21D7"/>
    <w:rsid w:val="005F2FFD"/>
    <w:rsid w:val="005F3E39"/>
    <w:rsid w:val="005F4123"/>
    <w:rsid w:val="005F502A"/>
    <w:rsid w:val="005F5608"/>
    <w:rsid w:val="005F6B69"/>
    <w:rsid w:val="005F7B6A"/>
    <w:rsid w:val="00600F52"/>
    <w:rsid w:val="006010EA"/>
    <w:rsid w:val="00601397"/>
    <w:rsid w:val="006026D0"/>
    <w:rsid w:val="0060294B"/>
    <w:rsid w:val="00602A0E"/>
    <w:rsid w:val="00603507"/>
    <w:rsid w:val="00603A0C"/>
    <w:rsid w:val="006043CE"/>
    <w:rsid w:val="00604B32"/>
    <w:rsid w:val="00604FA8"/>
    <w:rsid w:val="00606B29"/>
    <w:rsid w:val="006071C0"/>
    <w:rsid w:val="006073A2"/>
    <w:rsid w:val="006074B4"/>
    <w:rsid w:val="00607746"/>
    <w:rsid w:val="00607BA2"/>
    <w:rsid w:val="00607ED5"/>
    <w:rsid w:val="00607EED"/>
    <w:rsid w:val="00607F24"/>
    <w:rsid w:val="006110AF"/>
    <w:rsid w:val="00612104"/>
    <w:rsid w:val="00612DB6"/>
    <w:rsid w:val="00613119"/>
    <w:rsid w:val="00613909"/>
    <w:rsid w:val="00613B1D"/>
    <w:rsid w:val="00613DAF"/>
    <w:rsid w:val="00614763"/>
    <w:rsid w:val="00615993"/>
    <w:rsid w:val="00615DEA"/>
    <w:rsid w:val="00616E1E"/>
    <w:rsid w:val="0061717B"/>
    <w:rsid w:val="0061718D"/>
    <w:rsid w:val="006173DA"/>
    <w:rsid w:val="00617C7F"/>
    <w:rsid w:val="00617F2B"/>
    <w:rsid w:val="006209C5"/>
    <w:rsid w:val="006209CC"/>
    <w:rsid w:val="00620EED"/>
    <w:rsid w:val="006223BB"/>
    <w:rsid w:val="006223DC"/>
    <w:rsid w:val="00622954"/>
    <w:rsid w:val="006229F8"/>
    <w:rsid w:val="00622F44"/>
    <w:rsid w:val="00623F1E"/>
    <w:rsid w:val="00624024"/>
    <w:rsid w:val="00624119"/>
    <w:rsid w:val="006242FE"/>
    <w:rsid w:val="00624626"/>
    <w:rsid w:val="0062464C"/>
    <w:rsid w:val="00625137"/>
    <w:rsid w:val="00625390"/>
    <w:rsid w:val="006259D0"/>
    <w:rsid w:val="00625E78"/>
    <w:rsid w:val="00626593"/>
    <w:rsid w:val="00626D91"/>
    <w:rsid w:val="006275CD"/>
    <w:rsid w:val="00627934"/>
    <w:rsid w:val="00631D8D"/>
    <w:rsid w:val="00632D11"/>
    <w:rsid w:val="0063311A"/>
    <w:rsid w:val="006333EE"/>
    <w:rsid w:val="006334B6"/>
    <w:rsid w:val="006335FC"/>
    <w:rsid w:val="006366B3"/>
    <w:rsid w:val="00637E63"/>
    <w:rsid w:val="00640669"/>
    <w:rsid w:val="00641DC6"/>
    <w:rsid w:val="00641E1D"/>
    <w:rsid w:val="0064280F"/>
    <w:rsid w:val="006428E1"/>
    <w:rsid w:val="006437CB"/>
    <w:rsid w:val="00643859"/>
    <w:rsid w:val="00643AF7"/>
    <w:rsid w:val="00644FB8"/>
    <w:rsid w:val="00645FD5"/>
    <w:rsid w:val="0064629F"/>
    <w:rsid w:val="00646B81"/>
    <w:rsid w:val="00646D19"/>
    <w:rsid w:val="00647107"/>
    <w:rsid w:val="006472AC"/>
    <w:rsid w:val="006474B1"/>
    <w:rsid w:val="0064762A"/>
    <w:rsid w:val="00650D42"/>
    <w:rsid w:val="006514C5"/>
    <w:rsid w:val="006522CB"/>
    <w:rsid w:val="006522E3"/>
    <w:rsid w:val="0065334A"/>
    <w:rsid w:val="006546F1"/>
    <w:rsid w:val="006547DC"/>
    <w:rsid w:val="0065499D"/>
    <w:rsid w:val="00654C92"/>
    <w:rsid w:val="0065539F"/>
    <w:rsid w:val="00655931"/>
    <w:rsid w:val="00656F6A"/>
    <w:rsid w:val="006578E3"/>
    <w:rsid w:val="00657AB9"/>
    <w:rsid w:val="00660162"/>
    <w:rsid w:val="0066062D"/>
    <w:rsid w:val="006608AE"/>
    <w:rsid w:val="00662798"/>
    <w:rsid w:val="00662C66"/>
    <w:rsid w:val="00663DD6"/>
    <w:rsid w:val="00664239"/>
    <w:rsid w:val="00664A70"/>
    <w:rsid w:val="006661BC"/>
    <w:rsid w:val="00666E68"/>
    <w:rsid w:val="00667CC5"/>
    <w:rsid w:val="00670874"/>
    <w:rsid w:val="006708CD"/>
    <w:rsid w:val="00670BBE"/>
    <w:rsid w:val="0067178B"/>
    <w:rsid w:val="0067209A"/>
    <w:rsid w:val="00672823"/>
    <w:rsid w:val="00672F5B"/>
    <w:rsid w:val="00673793"/>
    <w:rsid w:val="0067463D"/>
    <w:rsid w:val="006749DC"/>
    <w:rsid w:val="00674F6F"/>
    <w:rsid w:val="0067525C"/>
    <w:rsid w:val="00675522"/>
    <w:rsid w:val="006761EA"/>
    <w:rsid w:val="006766EA"/>
    <w:rsid w:val="0067674C"/>
    <w:rsid w:val="00676C17"/>
    <w:rsid w:val="006775AD"/>
    <w:rsid w:val="00677B5A"/>
    <w:rsid w:val="00681424"/>
    <w:rsid w:val="006816DF"/>
    <w:rsid w:val="006820D4"/>
    <w:rsid w:val="00682632"/>
    <w:rsid w:val="00682BF5"/>
    <w:rsid w:val="00683114"/>
    <w:rsid w:val="00683AEB"/>
    <w:rsid w:val="00683AF0"/>
    <w:rsid w:val="006840B2"/>
    <w:rsid w:val="006847A4"/>
    <w:rsid w:val="00684BFC"/>
    <w:rsid w:val="00684C91"/>
    <w:rsid w:val="00684CFF"/>
    <w:rsid w:val="0068579D"/>
    <w:rsid w:val="006859F4"/>
    <w:rsid w:val="00686158"/>
    <w:rsid w:val="00686379"/>
    <w:rsid w:val="0068748B"/>
    <w:rsid w:val="0068761E"/>
    <w:rsid w:val="00687749"/>
    <w:rsid w:val="006904C4"/>
    <w:rsid w:val="0069068A"/>
    <w:rsid w:val="006911BE"/>
    <w:rsid w:val="00691B0B"/>
    <w:rsid w:val="00691BC1"/>
    <w:rsid w:val="006939DE"/>
    <w:rsid w:val="00693E04"/>
    <w:rsid w:val="00694259"/>
    <w:rsid w:val="0069427C"/>
    <w:rsid w:val="00695007"/>
    <w:rsid w:val="00696054"/>
    <w:rsid w:val="006962BA"/>
    <w:rsid w:val="00696896"/>
    <w:rsid w:val="00696DC5"/>
    <w:rsid w:val="00697A19"/>
    <w:rsid w:val="006A0498"/>
    <w:rsid w:val="006A084F"/>
    <w:rsid w:val="006A0B8B"/>
    <w:rsid w:val="006A0F38"/>
    <w:rsid w:val="006A1131"/>
    <w:rsid w:val="006A38BE"/>
    <w:rsid w:val="006A42A0"/>
    <w:rsid w:val="006A45F4"/>
    <w:rsid w:val="006A4AE7"/>
    <w:rsid w:val="006A67A6"/>
    <w:rsid w:val="006A743C"/>
    <w:rsid w:val="006A7DF7"/>
    <w:rsid w:val="006A7E87"/>
    <w:rsid w:val="006A7F8D"/>
    <w:rsid w:val="006B10B0"/>
    <w:rsid w:val="006B1D32"/>
    <w:rsid w:val="006B2829"/>
    <w:rsid w:val="006B3F61"/>
    <w:rsid w:val="006B413F"/>
    <w:rsid w:val="006B4806"/>
    <w:rsid w:val="006B5153"/>
    <w:rsid w:val="006B5D8F"/>
    <w:rsid w:val="006B61E9"/>
    <w:rsid w:val="006B6FE0"/>
    <w:rsid w:val="006B757C"/>
    <w:rsid w:val="006B7E45"/>
    <w:rsid w:val="006C06DF"/>
    <w:rsid w:val="006C0D22"/>
    <w:rsid w:val="006C0E3E"/>
    <w:rsid w:val="006C10B5"/>
    <w:rsid w:val="006C11F8"/>
    <w:rsid w:val="006C16F4"/>
    <w:rsid w:val="006C2C86"/>
    <w:rsid w:val="006C3A79"/>
    <w:rsid w:val="006C3E3C"/>
    <w:rsid w:val="006C4CBC"/>
    <w:rsid w:val="006C5461"/>
    <w:rsid w:val="006C54C2"/>
    <w:rsid w:val="006C58C8"/>
    <w:rsid w:val="006C5E11"/>
    <w:rsid w:val="006C62A0"/>
    <w:rsid w:val="006C66D1"/>
    <w:rsid w:val="006C6CAE"/>
    <w:rsid w:val="006C771D"/>
    <w:rsid w:val="006C7C1E"/>
    <w:rsid w:val="006D012A"/>
    <w:rsid w:val="006D0607"/>
    <w:rsid w:val="006D06E1"/>
    <w:rsid w:val="006D0B9B"/>
    <w:rsid w:val="006D1D45"/>
    <w:rsid w:val="006D1ECB"/>
    <w:rsid w:val="006D237B"/>
    <w:rsid w:val="006D2495"/>
    <w:rsid w:val="006D2562"/>
    <w:rsid w:val="006D3330"/>
    <w:rsid w:val="006D36C1"/>
    <w:rsid w:val="006D4182"/>
    <w:rsid w:val="006D42F4"/>
    <w:rsid w:val="006D4BE6"/>
    <w:rsid w:val="006D4C79"/>
    <w:rsid w:val="006D5169"/>
    <w:rsid w:val="006D51EC"/>
    <w:rsid w:val="006D5262"/>
    <w:rsid w:val="006D5DBD"/>
    <w:rsid w:val="006D7C6D"/>
    <w:rsid w:val="006E049A"/>
    <w:rsid w:val="006E07E3"/>
    <w:rsid w:val="006E0D4B"/>
    <w:rsid w:val="006E12C3"/>
    <w:rsid w:val="006E1AA8"/>
    <w:rsid w:val="006E1ED4"/>
    <w:rsid w:val="006E23F2"/>
    <w:rsid w:val="006E3319"/>
    <w:rsid w:val="006E336C"/>
    <w:rsid w:val="006E35E7"/>
    <w:rsid w:val="006E3B4B"/>
    <w:rsid w:val="006E3EF3"/>
    <w:rsid w:val="006E3F80"/>
    <w:rsid w:val="006E4729"/>
    <w:rsid w:val="006E4909"/>
    <w:rsid w:val="006E5C00"/>
    <w:rsid w:val="006E5CAE"/>
    <w:rsid w:val="006E67B0"/>
    <w:rsid w:val="006E6BC2"/>
    <w:rsid w:val="006F1548"/>
    <w:rsid w:val="006F1569"/>
    <w:rsid w:val="006F1AE2"/>
    <w:rsid w:val="006F2202"/>
    <w:rsid w:val="006F26BB"/>
    <w:rsid w:val="006F28D5"/>
    <w:rsid w:val="006F2A25"/>
    <w:rsid w:val="006F36E8"/>
    <w:rsid w:val="006F3B0E"/>
    <w:rsid w:val="006F4A31"/>
    <w:rsid w:val="006F58DA"/>
    <w:rsid w:val="006F6BC6"/>
    <w:rsid w:val="006F7200"/>
    <w:rsid w:val="0070103F"/>
    <w:rsid w:val="007011D2"/>
    <w:rsid w:val="00701A08"/>
    <w:rsid w:val="00702034"/>
    <w:rsid w:val="0070265B"/>
    <w:rsid w:val="0070363E"/>
    <w:rsid w:val="00703BCE"/>
    <w:rsid w:val="00703C2C"/>
    <w:rsid w:val="0070476A"/>
    <w:rsid w:val="00704F99"/>
    <w:rsid w:val="00705075"/>
    <w:rsid w:val="0070725F"/>
    <w:rsid w:val="0070755B"/>
    <w:rsid w:val="00711C4C"/>
    <w:rsid w:val="00712E79"/>
    <w:rsid w:val="0071313E"/>
    <w:rsid w:val="007138C8"/>
    <w:rsid w:val="00713D81"/>
    <w:rsid w:val="00714465"/>
    <w:rsid w:val="00714514"/>
    <w:rsid w:val="00715F2E"/>
    <w:rsid w:val="00716415"/>
    <w:rsid w:val="00716ACB"/>
    <w:rsid w:val="00717111"/>
    <w:rsid w:val="007171DD"/>
    <w:rsid w:val="0071722B"/>
    <w:rsid w:val="007176B5"/>
    <w:rsid w:val="00717AA9"/>
    <w:rsid w:val="00723377"/>
    <w:rsid w:val="007234FD"/>
    <w:rsid w:val="00723E46"/>
    <w:rsid w:val="007249CA"/>
    <w:rsid w:val="00724DCD"/>
    <w:rsid w:val="007255CA"/>
    <w:rsid w:val="00725DBF"/>
    <w:rsid w:val="007302A0"/>
    <w:rsid w:val="00730564"/>
    <w:rsid w:val="007305F3"/>
    <w:rsid w:val="007307FA"/>
    <w:rsid w:val="007318DD"/>
    <w:rsid w:val="007322AC"/>
    <w:rsid w:val="007323DD"/>
    <w:rsid w:val="00732FD4"/>
    <w:rsid w:val="007336C6"/>
    <w:rsid w:val="0073411D"/>
    <w:rsid w:val="007342D7"/>
    <w:rsid w:val="00734B27"/>
    <w:rsid w:val="00734D90"/>
    <w:rsid w:val="00735625"/>
    <w:rsid w:val="00735921"/>
    <w:rsid w:val="00735E6B"/>
    <w:rsid w:val="0073640B"/>
    <w:rsid w:val="0073640E"/>
    <w:rsid w:val="00737589"/>
    <w:rsid w:val="00737720"/>
    <w:rsid w:val="0074010D"/>
    <w:rsid w:val="007412E1"/>
    <w:rsid w:val="0074248C"/>
    <w:rsid w:val="00743120"/>
    <w:rsid w:val="007433ED"/>
    <w:rsid w:val="007434DA"/>
    <w:rsid w:val="007437F4"/>
    <w:rsid w:val="00743ED7"/>
    <w:rsid w:val="007447FA"/>
    <w:rsid w:val="0074560A"/>
    <w:rsid w:val="0074608F"/>
    <w:rsid w:val="00746119"/>
    <w:rsid w:val="0074632C"/>
    <w:rsid w:val="0074749E"/>
    <w:rsid w:val="00747C05"/>
    <w:rsid w:val="00747EE6"/>
    <w:rsid w:val="00751228"/>
    <w:rsid w:val="007514C2"/>
    <w:rsid w:val="00751947"/>
    <w:rsid w:val="00751D37"/>
    <w:rsid w:val="00752013"/>
    <w:rsid w:val="00752612"/>
    <w:rsid w:val="00753A98"/>
    <w:rsid w:val="007545A7"/>
    <w:rsid w:val="0075593E"/>
    <w:rsid w:val="00755CA4"/>
    <w:rsid w:val="00756F03"/>
    <w:rsid w:val="0075745C"/>
    <w:rsid w:val="00757B3C"/>
    <w:rsid w:val="00757D27"/>
    <w:rsid w:val="00760275"/>
    <w:rsid w:val="00760A96"/>
    <w:rsid w:val="00761BB1"/>
    <w:rsid w:val="00762B69"/>
    <w:rsid w:val="00762BD8"/>
    <w:rsid w:val="0076312D"/>
    <w:rsid w:val="0076318E"/>
    <w:rsid w:val="00763307"/>
    <w:rsid w:val="00763471"/>
    <w:rsid w:val="007634C8"/>
    <w:rsid w:val="007634FF"/>
    <w:rsid w:val="007639F0"/>
    <w:rsid w:val="00763C14"/>
    <w:rsid w:val="00764AB8"/>
    <w:rsid w:val="007650B3"/>
    <w:rsid w:val="0076537D"/>
    <w:rsid w:val="00765A28"/>
    <w:rsid w:val="00766B53"/>
    <w:rsid w:val="00767EC7"/>
    <w:rsid w:val="007706C7"/>
    <w:rsid w:val="00770974"/>
    <w:rsid w:val="00770A61"/>
    <w:rsid w:val="00770C7C"/>
    <w:rsid w:val="007732F8"/>
    <w:rsid w:val="00773656"/>
    <w:rsid w:val="00773B94"/>
    <w:rsid w:val="007742A9"/>
    <w:rsid w:val="00774AE6"/>
    <w:rsid w:val="00775EC1"/>
    <w:rsid w:val="00776F57"/>
    <w:rsid w:val="00777999"/>
    <w:rsid w:val="00780253"/>
    <w:rsid w:val="007806B9"/>
    <w:rsid w:val="00780AB1"/>
    <w:rsid w:val="0078104E"/>
    <w:rsid w:val="00781E77"/>
    <w:rsid w:val="00782EBA"/>
    <w:rsid w:val="00782FA9"/>
    <w:rsid w:val="007845AF"/>
    <w:rsid w:val="0078520F"/>
    <w:rsid w:val="00785263"/>
    <w:rsid w:val="007855FE"/>
    <w:rsid w:val="00785713"/>
    <w:rsid w:val="007859F2"/>
    <w:rsid w:val="00785D25"/>
    <w:rsid w:val="00785EA4"/>
    <w:rsid w:val="00785F3C"/>
    <w:rsid w:val="00786E60"/>
    <w:rsid w:val="007901E1"/>
    <w:rsid w:val="00790902"/>
    <w:rsid w:val="00791CFD"/>
    <w:rsid w:val="00792987"/>
    <w:rsid w:val="00794378"/>
    <w:rsid w:val="00795060"/>
    <w:rsid w:val="007952B8"/>
    <w:rsid w:val="00795FA2"/>
    <w:rsid w:val="00796455"/>
    <w:rsid w:val="007964A3"/>
    <w:rsid w:val="00796AB7"/>
    <w:rsid w:val="007975E4"/>
    <w:rsid w:val="007A06FC"/>
    <w:rsid w:val="007A0FD8"/>
    <w:rsid w:val="007A0FF9"/>
    <w:rsid w:val="007A13EE"/>
    <w:rsid w:val="007A366C"/>
    <w:rsid w:val="007A4913"/>
    <w:rsid w:val="007A50E7"/>
    <w:rsid w:val="007A51F9"/>
    <w:rsid w:val="007A5B55"/>
    <w:rsid w:val="007A69CB"/>
    <w:rsid w:val="007A78A6"/>
    <w:rsid w:val="007A78C4"/>
    <w:rsid w:val="007B02E3"/>
    <w:rsid w:val="007B0778"/>
    <w:rsid w:val="007B07C7"/>
    <w:rsid w:val="007B08AF"/>
    <w:rsid w:val="007B0A9C"/>
    <w:rsid w:val="007B1302"/>
    <w:rsid w:val="007B1B1A"/>
    <w:rsid w:val="007B1B26"/>
    <w:rsid w:val="007B1D42"/>
    <w:rsid w:val="007B1D77"/>
    <w:rsid w:val="007B1E92"/>
    <w:rsid w:val="007B2325"/>
    <w:rsid w:val="007B24B1"/>
    <w:rsid w:val="007B2589"/>
    <w:rsid w:val="007B2D94"/>
    <w:rsid w:val="007B3470"/>
    <w:rsid w:val="007B3CF2"/>
    <w:rsid w:val="007B3D1C"/>
    <w:rsid w:val="007B514E"/>
    <w:rsid w:val="007B5596"/>
    <w:rsid w:val="007B57AC"/>
    <w:rsid w:val="007B64C0"/>
    <w:rsid w:val="007B6511"/>
    <w:rsid w:val="007B69ED"/>
    <w:rsid w:val="007B7498"/>
    <w:rsid w:val="007C095C"/>
    <w:rsid w:val="007C0B7B"/>
    <w:rsid w:val="007C0C59"/>
    <w:rsid w:val="007C0D02"/>
    <w:rsid w:val="007C0E60"/>
    <w:rsid w:val="007C109D"/>
    <w:rsid w:val="007C1794"/>
    <w:rsid w:val="007C1844"/>
    <w:rsid w:val="007C1D1C"/>
    <w:rsid w:val="007C1FAD"/>
    <w:rsid w:val="007C2AF7"/>
    <w:rsid w:val="007C308B"/>
    <w:rsid w:val="007C3692"/>
    <w:rsid w:val="007C437E"/>
    <w:rsid w:val="007C4F26"/>
    <w:rsid w:val="007C57E6"/>
    <w:rsid w:val="007C663B"/>
    <w:rsid w:val="007C6FD3"/>
    <w:rsid w:val="007C7318"/>
    <w:rsid w:val="007C749C"/>
    <w:rsid w:val="007C7908"/>
    <w:rsid w:val="007D0A1C"/>
    <w:rsid w:val="007D1322"/>
    <w:rsid w:val="007D144B"/>
    <w:rsid w:val="007D1E7E"/>
    <w:rsid w:val="007D27A3"/>
    <w:rsid w:val="007D2AEF"/>
    <w:rsid w:val="007D422B"/>
    <w:rsid w:val="007D4752"/>
    <w:rsid w:val="007D47BE"/>
    <w:rsid w:val="007D51FA"/>
    <w:rsid w:val="007D5824"/>
    <w:rsid w:val="007D5990"/>
    <w:rsid w:val="007D599A"/>
    <w:rsid w:val="007D5E3D"/>
    <w:rsid w:val="007D675F"/>
    <w:rsid w:val="007D6C96"/>
    <w:rsid w:val="007D77D8"/>
    <w:rsid w:val="007D7FF7"/>
    <w:rsid w:val="007E018F"/>
    <w:rsid w:val="007E05FE"/>
    <w:rsid w:val="007E1479"/>
    <w:rsid w:val="007E1631"/>
    <w:rsid w:val="007E27AB"/>
    <w:rsid w:val="007E2A02"/>
    <w:rsid w:val="007E2EFF"/>
    <w:rsid w:val="007E3567"/>
    <w:rsid w:val="007E35B0"/>
    <w:rsid w:val="007E3791"/>
    <w:rsid w:val="007E4014"/>
    <w:rsid w:val="007E47D9"/>
    <w:rsid w:val="007E48A4"/>
    <w:rsid w:val="007E48AA"/>
    <w:rsid w:val="007E4D23"/>
    <w:rsid w:val="007E5C7A"/>
    <w:rsid w:val="007E5F40"/>
    <w:rsid w:val="007E5FF4"/>
    <w:rsid w:val="007E70B1"/>
    <w:rsid w:val="007E7738"/>
    <w:rsid w:val="007E7A05"/>
    <w:rsid w:val="007E7A49"/>
    <w:rsid w:val="007F152C"/>
    <w:rsid w:val="007F215C"/>
    <w:rsid w:val="007F268C"/>
    <w:rsid w:val="007F2716"/>
    <w:rsid w:val="007F2C7D"/>
    <w:rsid w:val="007F3062"/>
    <w:rsid w:val="007F331C"/>
    <w:rsid w:val="007F353C"/>
    <w:rsid w:val="007F48CB"/>
    <w:rsid w:val="007F537B"/>
    <w:rsid w:val="007F6F83"/>
    <w:rsid w:val="007F794E"/>
    <w:rsid w:val="007F7C91"/>
    <w:rsid w:val="008000CB"/>
    <w:rsid w:val="00800544"/>
    <w:rsid w:val="0080075F"/>
    <w:rsid w:val="00801152"/>
    <w:rsid w:val="008020F4"/>
    <w:rsid w:val="00802CBD"/>
    <w:rsid w:val="00803337"/>
    <w:rsid w:val="00804F09"/>
    <w:rsid w:val="00805D15"/>
    <w:rsid w:val="00806731"/>
    <w:rsid w:val="0080742C"/>
    <w:rsid w:val="008074AC"/>
    <w:rsid w:val="00807884"/>
    <w:rsid w:val="00810485"/>
    <w:rsid w:val="00810DCF"/>
    <w:rsid w:val="00810E74"/>
    <w:rsid w:val="0081100A"/>
    <w:rsid w:val="0081126B"/>
    <w:rsid w:val="00811E6E"/>
    <w:rsid w:val="0081255E"/>
    <w:rsid w:val="00812B11"/>
    <w:rsid w:val="00812D51"/>
    <w:rsid w:val="00812E05"/>
    <w:rsid w:val="00813106"/>
    <w:rsid w:val="008136B2"/>
    <w:rsid w:val="00813EC7"/>
    <w:rsid w:val="00814092"/>
    <w:rsid w:val="00814CC4"/>
    <w:rsid w:val="008154C2"/>
    <w:rsid w:val="008155A9"/>
    <w:rsid w:val="0081574B"/>
    <w:rsid w:val="00815FE8"/>
    <w:rsid w:val="0081673A"/>
    <w:rsid w:val="00816960"/>
    <w:rsid w:val="00817252"/>
    <w:rsid w:val="00817500"/>
    <w:rsid w:val="00817C4C"/>
    <w:rsid w:val="0082015A"/>
    <w:rsid w:val="008205E3"/>
    <w:rsid w:val="0082093F"/>
    <w:rsid w:val="00821899"/>
    <w:rsid w:val="00821B31"/>
    <w:rsid w:val="00822B4A"/>
    <w:rsid w:val="00822FD3"/>
    <w:rsid w:val="0082346D"/>
    <w:rsid w:val="008235F2"/>
    <w:rsid w:val="00823EFE"/>
    <w:rsid w:val="00823F42"/>
    <w:rsid w:val="0082604D"/>
    <w:rsid w:val="0082685B"/>
    <w:rsid w:val="00826909"/>
    <w:rsid w:val="00827412"/>
    <w:rsid w:val="0082749E"/>
    <w:rsid w:val="00827F4D"/>
    <w:rsid w:val="00830D8C"/>
    <w:rsid w:val="008319AA"/>
    <w:rsid w:val="00831BFC"/>
    <w:rsid w:val="008326D8"/>
    <w:rsid w:val="00832844"/>
    <w:rsid w:val="008340DB"/>
    <w:rsid w:val="008340EE"/>
    <w:rsid w:val="00834B31"/>
    <w:rsid w:val="00834C09"/>
    <w:rsid w:val="00835262"/>
    <w:rsid w:val="008359E5"/>
    <w:rsid w:val="00835E93"/>
    <w:rsid w:val="00836A48"/>
    <w:rsid w:val="00836C86"/>
    <w:rsid w:val="00836DA4"/>
    <w:rsid w:val="008376EF"/>
    <w:rsid w:val="0083770B"/>
    <w:rsid w:val="00837F4F"/>
    <w:rsid w:val="00837F90"/>
    <w:rsid w:val="0084006F"/>
    <w:rsid w:val="008403F0"/>
    <w:rsid w:val="008409A0"/>
    <w:rsid w:val="00840E04"/>
    <w:rsid w:val="0084138B"/>
    <w:rsid w:val="00841980"/>
    <w:rsid w:val="00841F18"/>
    <w:rsid w:val="008426C2"/>
    <w:rsid w:val="00842BBB"/>
    <w:rsid w:val="00842FE5"/>
    <w:rsid w:val="0084344B"/>
    <w:rsid w:val="0084399F"/>
    <w:rsid w:val="00844613"/>
    <w:rsid w:val="00844A98"/>
    <w:rsid w:val="00844DDB"/>
    <w:rsid w:val="0084559F"/>
    <w:rsid w:val="00845DAB"/>
    <w:rsid w:val="008462C0"/>
    <w:rsid w:val="00847502"/>
    <w:rsid w:val="008506F7"/>
    <w:rsid w:val="008508E6"/>
    <w:rsid w:val="008519C9"/>
    <w:rsid w:val="00851AE7"/>
    <w:rsid w:val="0085204E"/>
    <w:rsid w:val="0085218D"/>
    <w:rsid w:val="008521EC"/>
    <w:rsid w:val="008525CA"/>
    <w:rsid w:val="0085313B"/>
    <w:rsid w:val="008534F6"/>
    <w:rsid w:val="008537BC"/>
    <w:rsid w:val="008542FC"/>
    <w:rsid w:val="008545AB"/>
    <w:rsid w:val="00854645"/>
    <w:rsid w:val="00854879"/>
    <w:rsid w:val="0085543A"/>
    <w:rsid w:val="00856547"/>
    <w:rsid w:val="008572EB"/>
    <w:rsid w:val="00860C17"/>
    <w:rsid w:val="00860F23"/>
    <w:rsid w:val="008613E9"/>
    <w:rsid w:val="00861CFA"/>
    <w:rsid w:val="0086275E"/>
    <w:rsid w:val="00862861"/>
    <w:rsid w:val="00862CA3"/>
    <w:rsid w:val="008641E9"/>
    <w:rsid w:val="008642FB"/>
    <w:rsid w:val="008645B6"/>
    <w:rsid w:val="008647B6"/>
    <w:rsid w:val="00864B3E"/>
    <w:rsid w:val="0086561C"/>
    <w:rsid w:val="00865752"/>
    <w:rsid w:val="00865FB2"/>
    <w:rsid w:val="008665D5"/>
    <w:rsid w:val="0086781F"/>
    <w:rsid w:val="00867B78"/>
    <w:rsid w:val="00867C06"/>
    <w:rsid w:val="0087116A"/>
    <w:rsid w:val="008713DE"/>
    <w:rsid w:val="00871CEE"/>
    <w:rsid w:val="00872336"/>
    <w:rsid w:val="00872527"/>
    <w:rsid w:val="0087376D"/>
    <w:rsid w:val="008738CC"/>
    <w:rsid w:val="00873C4D"/>
    <w:rsid w:val="00874349"/>
    <w:rsid w:val="00875156"/>
    <w:rsid w:val="008753C1"/>
    <w:rsid w:val="008757A1"/>
    <w:rsid w:val="008758C7"/>
    <w:rsid w:val="00875A82"/>
    <w:rsid w:val="008763E0"/>
    <w:rsid w:val="0087661D"/>
    <w:rsid w:val="008766F2"/>
    <w:rsid w:val="008772E9"/>
    <w:rsid w:val="00877B15"/>
    <w:rsid w:val="00877C15"/>
    <w:rsid w:val="008800C1"/>
    <w:rsid w:val="00880571"/>
    <w:rsid w:val="008808E4"/>
    <w:rsid w:val="008813A5"/>
    <w:rsid w:val="00881488"/>
    <w:rsid w:val="00881AED"/>
    <w:rsid w:val="00881EC3"/>
    <w:rsid w:val="00881F81"/>
    <w:rsid w:val="0088204D"/>
    <w:rsid w:val="008821A9"/>
    <w:rsid w:val="00882208"/>
    <w:rsid w:val="008822DD"/>
    <w:rsid w:val="0088296C"/>
    <w:rsid w:val="00882C61"/>
    <w:rsid w:val="00882ED1"/>
    <w:rsid w:val="008841BA"/>
    <w:rsid w:val="00884481"/>
    <w:rsid w:val="00884513"/>
    <w:rsid w:val="00884540"/>
    <w:rsid w:val="00884D60"/>
    <w:rsid w:val="00887536"/>
    <w:rsid w:val="0089063E"/>
    <w:rsid w:val="00890672"/>
    <w:rsid w:val="0089083D"/>
    <w:rsid w:val="00890E05"/>
    <w:rsid w:val="0089107E"/>
    <w:rsid w:val="00891513"/>
    <w:rsid w:val="0089152E"/>
    <w:rsid w:val="0089231A"/>
    <w:rsid w:val="008925CE"/>
    <w:rsid w:val="00892E61"/>
    <w:rsid w:val="00892E68"/>
    <w:rsid w:val="00894996"/>
    <w:rsid w:val="008950E8"/>
    <w:rsid w:val="008951E4"/>
    <w:rsid w:val="0089530D"/>
    <w:rsid w:val="00895482"/>
    <w:rsid w:val="00896318"/>
    <w:rsid w:val="00896BB5"/>
    <w:rsid w:val="008A128E"/>
    <w:rsid w:val="008A156E"/>
    <w:rsid w:val="008A1860"/>
    <w:rsid w:val="008A1B8C"/>
    <w:rsid w:val="008A2B8B"/>
    <w:rsid w:val="008A2D6D"/>
    <w:rsid w:val="008A341B"/>
    <w:rsid w:val="008A35A5"/>
    <w:rsid w:val="008A3BCB"/>
    <w:rsid w:val="008A41D2"/>
    <w:rsid w:val="008A4C19"/>
    <w:rsid w:val="008A4CAC"/>
    <w:rsid w:val="008A6525"/>
    <w:rsid w:val="008A6D04"/>
    <w:rsid w:val="008A77D7"/>
    <w:rsid w:val="008B0FB2"/>
    <w:rsid w:val="008B10F9"/>
    <w:rsid w:val="008B1F44"/>
    <w:rsid w:val="008B236A"/>
    <w:rsid w:val="008B23AA"/>
    <w:rsid w:val="008B25AE"/>
    <w:rsid w:val="008B2702"/>
    <w:rsid w:val="008B3047"/>
    <w:rsid w:val="008B4046"/>
    <w:rsid w:val="008B4331"/>
    <w:rsid w:val="008B5066"/>
    <w:rsid w:val="008B53AF"/>
    <w:rsid w:val="008B5BBF"/>
    <w:rsid w:val="008B622B"/>
    <w:rsid w:val="008B63AB"/>
    <w:rsid w:val="008B646E"/>
    <w:rsid w:val="008B692E"/>
    <w:rsid w:val="008B6B45"/>
    <w:rsid w:val="008B7E1E"/>
    <w:rsid w:val="008B7E98"/>
    <w:rsid w:val="008B7F51"/>
    <w:rsid w:val="008C0504"/>
    <w:rsid w:val="008C1067"/>
    <w:rsid w:val="008C1C4B"/>
    <w:rsid w:val="008C25C2"/>
    <w:rsid w:val="008C2970"/>
    <w:rsid w:val="008C387B"/>
    <w:rsid w:val="008C3D40"/>
    <w:rsid w:val="008C4DBC"/>
    <w:rsid w:val="008C5730"/>
    <w:rsid w:val="008C5AF7"/>
    <w:rsid w:val="008C5FE7"/>
    <w:rsid w:val="008C6C48"/>
    <w:rsid w:val="008C74B1"/>
    <w:rsid w:val="008C7ED6"/>
    <w:rsid w:val="008C7FCC"/>
    <w:rsid w:val="008D0657"/>
    <w:rsid w:val="008D10C8"/>
    <w:rsid w:val="008D1D07"/>
    <w:rsid w:val="008D32C1"/>
    <w:rsid w:val="008D4082"/>
    <w:rsid w:val="008D4457"/>
    <w:rsid w:val="008D50FF"/>
    <w:rsid w:val="008D5984"/>
    <w:rsid w:val="008D6325"/>
    <w:rsid w:val="008D70F6"/>
    <w:rsid w:val="008D7461"/>
    <w:rsid w:val="008D7513"/>
    <w:rsid w:val="008D7590"/>
    <w:rsid w:val="008D7A9D"/>
    <w:rsid w:val="008D7BAE"/>
    <w:rsid w:val="008E17B8"/>
    <w:rsid w:val="008E19ED"/>
    <w:rsid w:val="008E1FD6"/>
    <w:rsid w:val="008E3D08"/>
    <w:rsid w:val="008E3DC9"/>
    <w:rsid w:val="008E48D9"/>
    <w:rsid w:val="008E4B1B"/>
    <w:rsid w:val="008E5AB7"/>
    <w:rsid w:val="008E60C3"/>
    <w:rsid w:val="008E628D"/>
    <w:rsid w:val="008E63A6"/>
    <w:rsid w:val="008E68C4"/>
    <w:rsid w:val="008F0F52"/>
    <w:rsid w:val="008F1234"/>
    <w:rsid w:val="008F1EF1"/>
    <w:rsid w:val="008F4BCE"/>
    <w:rsid w:val="008F4BDF"/>
    <w:rsid w:val="008F4DE6"/>
    <w:rsid w:val="008F4EAA"/>
    <w:rsid w:val="008F5217"/>
    <w:rsid w:val="008F581C"/>
    <w:rsid w:val="008F593F"/>
    <w:rsid w:val="008F5C81"/>
    <w:rsid w:val="008F603C"/>
    <w:rsid w:val="008F66F8"/>
    <w:rsid w:val="008F6762"/>
    <w:rsid w:val="008F6A22"/>
    <w:rsid w:val="008F6C3E"/>
    <w:rsid w:val="008F7154"/>
    <w:rsid w:val="009008D5"/>
    <w:rsid w:val="00900AD7"/>
    <w:rsid w:val="00900E21"/>
    <w:rsid w:val="00900FEC"/>
    <w:rsid w:val="00901202"/>
    <w:rsid w:val="00901D9F"/>
    <w:rsid w:val="00901F75"/>
    <w:rsid w:val="00902060"/>
    <w:rsid w:val="00903289"/>
    <w:rsid w:val="00903386"/>
    <w:rsid w:val="00903ED3"/>
    <w:rsid w:val="009041BD"/>
    <w:rsid w:val="00904241"/>
    <w:rsid w:val="00904617"/>
    <w:rsid w:val="00904970"/>
    <w:rsid w:val="009049C8"/>
    <w:rsid w:val="00904A8A"/>
    <w:rsid w:val="00904AD6"/>
    <w:rsid w:val="00906AD6"/>
    <w:rsid w:val="00906F74"/>
    <w:rsid w:val="0090734B"/>
    <w:rsid w:val="009074A4"/>
    <w:rsid w:val="00911900"/>
    <w:rsid w:val="00912033"/>
    <w:rsid w:val="009121EC"/>
    <w:rsid w:val="00912FC5"/>
    <w:rsid w:val="009145B1"/>
    <w:rsid w:val="00915EA8"/>
    <w:rsid w:val="00916A52"/>
    <w:rsid w:val="00917B5B"/>
    <w:rsid w:val="00917BD0"/>
    <w:rsid w:val="00917DBB"/>
    <w:rsid w:val="00917E29"/>
    <w:rsid w:val="00920626"/>
    <w:rsid w:val="00920A2C"/>
    <w:rsid w:val="009214B4"/>
    <w:rsid w:val="00921569"/>
    <w:rsid w:val="00921BFE"/>
    <w:rsid w:val="0092260C"/>
    <w:rsid w:val="00922C1D"/>
    <w:rsid w:val="00923497"/>
    <w:rsid w:val="00923553"/>
    <w:rsid w:val="00923909"/>
    <w:rsid w:val="00923AF7"/>
    <w:rsid w:val="00923F3C"/>
    <w:rsid w:val="00923F3F"/>
    <w:rsid w:val="00923FC5"/>
    <w:rsid w:val="0092414F"/>
    <w:rsid w:val="00924887"/>
    <w:rsid w:val="00927C58"/>
    <w:rsid w:val="00927CFB"/>
    <w:rsid w:val="00930876"/>
    <w:rsid w:val="00930AD0"/>
    <w:rsid w:val="00930F6F"/>
    <w:rsid w:val="00931A20"/>
    <w:rsid w:val="00932623"/>
    <w:rsid w:val="00933B6E"/>
    <w:rsid w:val="00934C40"/>
    <w:rsid w:val="009352B3"/>
    <w:rsid w:val="0093597E"/>
    <w:rsid w:val="00935ADB"/>
    <w:rsid w:val="00936279"/>
    <w:rsid w:val="00936FB4"/>
    <w:rsid w:val="009374A0"/>
    <w:rsid w:val="009378B5"/>
    <w:rsid w:val="00940E36"/>
    <w:rsid w:val="0094155D"/>
    <w:rsid w:val="009418EF"/>
    <w:rsid w:val="00941BC6"/>
    <w:rsid w:val="00941EFF"/>
    <w:rsid w:val="009424DB"/>
    <w:rsid w:val="00942640"/>
    <w:rsid w:val="009437FD"/>
    <w:rsid w:val="009447D1"/>
    <w:rsid w:val="00944840"/>
    <w:rsid w:val="00944A5E"/>
    <w:rsid w:val="00946AFF"/>
    <w:rsid w:val="00950F89"/>
    <w:rsid w:val="00951815"/>
    <w:rsid w:val="00951C92"/>
    <w:rsid w:val="00951D02"/>
    <w:rsid w:val="00951FCA"/>
    <w:rsid w:val="009525F7"/>
    <w:rsid w:val="0095283C"/>
    <w:rsid w:val="009529FF"/>
    <w:rsid w:val="00952FB0"/>
    <w:rsid w:val="00953411"/>
    <w:rsid w:val="0095391C"/>
    <w:rsid w:val="00953B30"/>
    <w:rsid w:val="00955A18"/>
    <w:rsid w:val="00957384"/>
    <w:rsid w:val="00957757"/>
    <w:rsid w:val="00960017"/>
    <w:rsid w:val="00960353"/>
    <w:rsid w:val="009606AB"/>
    <w:rsid w:val="00960786"/>
    <w:rsid w:val="00960DC1"/>
    <w:rsid w:val="00961016"/>
    <w:rsid w:val="00961D57"/>
    <w:rsid w:val="00962F8C"/>
    <w:rsid w:val="00963395"/>
    <w:rsid w:val="00963E95"/>
    <w:rsid w:val="009644F2"/>
    <w:rsid w:val="0096488B"/>
    <w:rsid w:val="00965F83"/>
    <w:rsid w:val="00966014"/>
    <w:rsid w:val="00966160"/>
    <w:rsid w:val="00966496"/>
    <w:rsid w:val="00966650"/>
    <w:rsid w:val="00966726"/>
    <w:rsid w:val="009669A1"/>
    <w:rsid w:val="00967768"/>
    <w:rsid w:val="00967A3B"/>
    <w:rsid w:val="00967E1F"/>
    <w:rsid w:val="00970267"/>
    <w:rsid w:val="0097041F"/>
    <w:rsid w:val="009704DA"/>
    <w:rsid w:val="009707E7"/>
    <w:rsid w:val="00970A7C"/>
    <w:rsid w:val="00970BC5"/>
    <w:rsid w:val="0097114E"/>
    <w:rsid w:val="009730F6"/>
    <w:rsid w:val="009734B4"/>
    <w:rsid w:val="00973DAD"/>
    <w:rsid w:val="00973FD0"/>
    <w:rsid w:val="009747B9"/>
    <w:rsid w:val="0097561F"/>
    <w:rsid w:val="009758B8"/>
    <w:rsid w:val="00975D50"/>
    <w:rsid w:val="00976FC0"/>
    <w:rsid w:val="00980A62"/>
    <w:rsid w:val="00981A8D"/>
    <w:rsid w:val="00981AD5"/>
    <w:rsid w:val="00981B53"/>
    <w:rsid w:val="00981B79"/>
    <w:rsid w:val="009822E0"/>
    <w:rsid w:val="00982308"/>
    <w:rsid w:val="0098231A"/>
    <w:rsid w:val="009823C6"/>
    <w:rsid w:val="00982BA9"/>
    <w:rsid w:val="009843BC"/>
    <w:rsid w:val="00985109"/>
    <w:rsid w:val="0098582C"/>
    <w:rsid w:val="00985BAE"/>
    <w:rsid w:val="00985C2A"/>
    <w:rsid w:val="00985D93"/>
    <w:rsid w:val="009862A9"/>
    <w:rsid w:val="009862BD"/>
    <w:rsid w:val="009863FD"/>
    <w:rsid w:val="00986448"/>
    <w:rsid w:val="009866D1"/>
    <w:rsid w:val="009873CF"/>
    <w:rsid w:val="009874CA"/>
    <w:rsid w:val="00987E60"/>
    <w:rsid w:val="00990196"/>
    <w:rsid w:val="009902FC"/>
    <w:rsid w:val="00990488"/>
    <w:rsid w:val="0099184D"/>
    <w:rsid w:val="009918E2"/>
    <w:rsid w:val="0099191B"/>
    <w:rsid w:val="00992156"/>
    <w:rsid w:val="00992867"/>
    <w:rsid w:val="00992BD8"/>
    <w:rsid w:val="00994B9E"/>
    <w:rsid w:val="00994EE8"/>
    <w:rsid w:val="0099548A"/>
    <w:rsid w:val="00995551"/>
    <w:rsid w:val="009956B2"/>
    <w:rsid w:val="00996090"/>
    <w:rsid w:val="00996274"/>
    <w:rsid w:val="009968DE"/>
    <w:rsid w:val="0099692C"/>
    <w:rsid w:val="00997462"/>
    <w:rsid w:val="0099775A"/>
    <w:rsid w:val="00997781"/>
    <w:rsid w:val="009A09DB"/>
    <w:rsid w:val="009A0CEC"/>
    <w:rsid w:val="009A2550"/>
    <w:rsid w:val="009A37D1"/>
    <w:rsid w:val="009A4AC7"/>
    <w:rsid w:val="009A5599"/>
    <w:rsid w:val="009A5C07"/>
    <w:rsid w:val="009A6056"/>
    <w:rsid w:val="009A7846"/>
    <w:rsid w:val="009A7B44"/>
    <w:rsid w:val="009A7C20"/>
    <w:rsid w:val="009A7FA3"/>
    <w:rsid w:val="009B0960"/>
    <w:rsid w:val="009B0CB4"/>
    <w:rsid w:val="009B102A"/>
    <w:rsid w:val="009B1057"/>
    <w:rsid w:val="009B1529"/>
    <w:rsid w:val="009B28AF"/>
    <w:rsid w:val="009B347D"/>
    <w:rsid w:val="009B43F4"/>
    <w:rsid w:val="009B4615"/>
    <w:rsid w:val="009B4B12"/>
    <w:rsid w:val="009B4E06"/>
    <w:rsid w:val="009B57D8"/>
    <w:rsid w:val="009B659B"/>
    <w:rsid w:val="009B75D8"/>
    <w:rsid w:val="009B7818"/>
    <w:rsid w:val="009C01B2"/>
    <w:rsid w:val="009C0F0B"/>
    <w:rsid w:val="009C1E50"/>
    <w:rsid w:val="009C1F23"/>
    <w:rsid w:val="009C2640"/>
    <w:rsid w:val="009C30E0"/>
    <w:rsid w:val="009C366D"/>
    <w:rsid w:val="009C3A74"/>
    <w:rsid w:val="009C4236"/>
    <w:rsid w:val="009C4908"/>
    <w:rsid w:val="009C5051"/>
    <w:rsid w:val="009C50C5"/>
    <w:rsid w:val="009C56CF"/>
    <w:rsid w:val="009C59A4"/>
    <w:rsid w:val="009C5F08"/>
    <w:rsid w:val="009C76D9"/>
    <w:rsid w:val="009C7BEC"/>
    <w:rsid w:val="009D03B8"/>
    <w:rsid w:val="009D0B18"/>
    <w:rsid w:val="009D0DDA"/>
    <w:rsid w:val="009D0E90"/>
    <w:rsid w:val="009D11BE"/>
    <w:rsid w:val="009D23B5"/>
    <w:rsid w:val="009D3597"/>
    <w:rsid w:val="009D3F37"/>
    <w:rsid w:val="009D45D6"/>
    <w:rsid w:val="009D471F"/>
    <w:rsid w:val="009D476F"/>
    <w:rsid w:val="009D5469"/>
    <w:rsid w:val="009D7568"/>
    <w:rsid w:val="009E060A"/>
    <w:rsid w:val="009E0D88"/>
    <w:rsid w:val="009E1EBC"/>
    <w:rsid w:val="009E24FE"/>
    <w:rsid w:val="009E29F8"/>
    <w:rsid w:val="009E37F7"/>
    <w:rsid w:val="009E3D13"/>
    <w:rsid w:val="009E4280"/>
    <w:rsid w:val="009E442C"/>
    <w:rsid w:val="009E4971"/>
    <w:rsid w:val="009E539B"/>
    <w:rsid w:val="009E5C2E"/>
    <w:rsid w:val="009E60FA"/>
    <w:rsid w:val="009E6121"/>
    <w:rsid w:val="009E65E2"/>
    <w:rsid w:val="009E7576"/>
    <w:rsid w:val="009E7D42"/>
    <w:rsid w:val="009E7D7E"/>
    <w:rsid w:val="009F2026"/>
    <w:rsid w:val="009F22BE"/>
    <w:rsid w:val="009F2650"/>
    <w:rsid w:val="009F287D"/>
    <w:rsid w:val="009F2952"/>
    <w:rsid w:val="009F30D3"/>
    <w:rsid w:val="009F4121"/>
    <w:rsid w:val="009F4143"/>
    <w:rsid w:val="009F4B33"/>
    <w:rsid w:val="009F54CF"/>
    <w:rsid w:val="009F58AE"/>
    <w:rsid w:val="009F5998"/>
    <w:rsid w:val="009F5A30"/>
    <w:rsid w:val="009F749D"/>
    <w:rsid w:val="009F79B6"/>
    <w:rsid w:val="009F7B6F"/>
    <w:rsid w:val="009F7BCB"/>
    <w:rsid w:val="009F7F2A"/>
    <w:rsid w:val="00A009F3"/>
    <w:rsid w:val="00A00DEA"/>
    <w:rsid w:val="00A01334"/>
    <w:rsid w:val="00A01445"/>
    <w:rsid w:val="00A0149E"/>
    <w:rsid w:val="00A01C0A"/>
    <w:rsid w:val="00A0241B"/>
    <w:rsid w:val="00A02D1E"/>
    <w:rsid w:val="00A035D0"/>
    <w:rsid w:val="00A03FB6"/>
    <w:rsid w:val="00A044D2"/>
    <w:rsid w:val="00A04CBC"/>
    <w:rsid w:val="00A04CDC"/>
    <w:rsid w:val="00A05128"/>
    <w:rsid w:val="00A0573A"/>
    <w:rsid w:val="00A05D6E"/>
    <w:rsid w:val="00A06340"/>
    <w:rsid w:val="00A06483"/>
    <w:rsid w:val="00A0660D"/>
    <w:rsid w:val="00A06620"/>
    <w:rsid w:val="00A06797"/>
    <w:rsid w:val="00A06980"/>
    <w:rsid w:val="00A06C3A"/>
    <w:rsid w:val="00A1002B"/>
    <w:rsid w:val="00A10674"/>
    <w:rsid w:val="00A10B00"/>
    <w:rsid w:val="00A11C99"/>
    <w:rsid w:val="00A12AB5"/>
    <w:rsid w:val="00A13613"/>
    <w:rsid w:val="00A13CE6"/>
    <w:rsid w:val="00A14350"/>
    <w:rsid w:val="00A14872"/>
    <w:rsid w:val="00A168F5"/>
    <w:rsid w:val="00A16E0B"/>
    <w:rsid w:val="00A203A3"/>
    <w:rsid w:val="00A20591"/>
    <w:rsid w:val="00A21AC0"/>
    <w:rsid w:val="00A21FF8"/>
    <w:rsid w:val="00A22B59"/>
    <w:rsid w:val="00A22FAB"/>
    <w:rsid w:val="00A231F2"/>
    <w:rsid w:val="00A23C0C"/>
    <w:rsid w:val="00A25601"/>
    <w:rsid w:val="00A25B3A"/>
    <w:rsid w:val="00A25CD9"/>
    <w:rsid w:val="00A26157"/>
    <w:rsid w:val="00A2637E"/>
    <w:rsid w:val="00A26764"/>
    <w:rsid w:val="00A26FBD"/>
    <w:rsid w:val="00A30E7F"/>
    <w:rsid w:val="00A336AE"/>
    <w:rsid w:val="00A3393E"/>
    <w:rsid w:val="00A33BBF"/>
    <w:rsid w:val="00A33D8B"/>
    <w:rsid w:val="00A3409B"/>
    <w:rsid w:val="00A340BF"/>
    <w:rsid w:val="00A344BA"/>
    <w:rsid w:val="00A34B89"/>
    <w:rsid w:val="00A34BFD"/>
    <w:rsid w:val="00A3532F"/>
    <w:rsid w:val="00A355A3"/>
    <w:rsid w:val="00A355CA"/>
    <w:rsid w:val="00A35F05"/>
    <w:rsid w:val="00A36BA9"/>
    <w:rsid w:val="00A36D01"/>
    <w:rsid w:val="00A3735E"/>
    <w:rsid w:val="00A378F5"/>
    <w:rsid w:val="00A37E8B"/>
    <w:rsid w:val="00A37EDD"/>
    <w:rsid w:val="00A400A8"/>
    <w:rsid w:val="00A40349"/>
    <w:rsid w:val="00A40CB7"/>
    <w:rsid w:val="00A41285"/>
    <w:rsid w:val="00A419FB"/>
    <w:rsid w:val="00A41BE0"/>
    <w:rsid w:val="00A42001"/>
    <w:rsid w:val="00A42149"/>
    <w:rsid w:val="00A423DE"/>
    <w:rsid w:val="00A426D0"/>
    <w:rsid w:val="00A42E20"/>
    <w:rsid w:val="00A42EDB"/>
    <w:rsid w:val="00A42FD5"/>
    <w:rsid w:val="00A43D72"/>
    <w:rsid w:val="00A449C2"/>
    <w:rsid w:val="00A45915"/>
    <w:rsid w:val="00A464BC"/>
    <w:rsid w:val="00A46711"/>
    <w:rsid w:val="00A47491"/>
    <w:rsid w:val="00A4795E"/>
    <w:rsid w:val="00A47997"/>
    <w:rsid w:val="00A47ED0"/>
    <w:rsid w:val="00A5186D"/>
    <w:rsid w:val="00A51D23"/>
    <w:rsid w:val="00A531C8"/>
    <w:rsid w:val="00A53BF2"/>
    <w:rsid w:val="00A53D52"/>
    <w:rsid w:val="00A5441F"/>
    <w:rsid w:val="00A54F1C"/>
    <w:rsid w:val="00A551DE"/>
    <w:rsid w:val="00A55CD1"/>
    <w:rsid w:val="00A56625"/>
    <w:rsid w:val="00A56BD7"/>
    <w:rsid w:val="00A56C73"/>
    <w:rsid w:val="00A575E0"/>
    <w:rsid w:val="00A578F6"/>
    <w:rsid w:val="00A57E58"/>
    <w:rsid w:val="00A57EFB"/>
    <w:rsid w:val="00A600D5"/>
    <w:rsid w:val="00A60614"/>
    <w:rsid w:val="00A6145C"/>
    <w:rsid w:val="00A61AB4"/>
    <w:rsid w:val="00A62AAA"/>
    <w:rsid w:val="00A634BE"/>
    <w:rsid w:val="00A641E3"/>
    <w:rsid w:val="00A64781"/>
    <w:rsid w:val="00A64B0D"/>
    <w:rsid w:val="00A64EA4"/>
    <w:rsid w:val="00A64EE7"/>
    <w:rsid w:val="00A64FB2"/>
    <w:rsid w:val="00A651BE"/>
    <w:rsid w:val="00A659EF"/>
    <w:rsid w:val="00A65C7D"/>
    <w:rsid w:val="00A667AB"/>
    <w:rsid w:val="00A66A2A"/>
    <w:rsid w:val="00A66AD9"/>
    <w:rsid w:val="00A678A9"/>
    <w:rsid w:val="00A6793B"/>
    <w:rsid w:val="00A67B3B"/>
    <w:rsid w:val="00A70366"/>
    <w:rsid w:val="00A70D22"/>
    <w:rsid w:val="00A71317"/>
    <w:rsid w:val="00A713C5"/>
    <w:rsid w:val="00A715C8"/>
    <w:rsid w:val="00A73D07"/>
    <w:rsid w:val="00A747C7"/>
    <w:rsid w:val="00A74B89"/>
    <w:rsid w:val="00A8030A"/>
    <w:rsid w:val="00A80416"/>
    <w:rsid w:val="00A80547"/>
    <w:rsid w:val="00A80B08"/>
    <w:rsid w:val="00A817F0"/>
    <w:rsid w:val="00A833DB"/>
    <w:rsid w:val="00A83513"/>
    <w:rsid w:val="00A83BEB"/>
    <w:rsid w:val="00A84003"/>
    <w:rsid w:val="00A84954"/>
    <w:rsid w:val="00A85651"/>
    <w:rsid w:val="00A857D4"/>
    <w:rsid w:val="00A86714"/>
    <w:rsid w:val="00A873BB"/>
    <w:rsid w:val="00A90631"/>
    <w:rsid w:val="00A90E96"/>
    <w:rsid w:val="00A910CA"/>
    <w:rsid w:val="00A92281"/>
    <w:rsid w:val="00A93A35"/>
    <w:rsid w:val="00A95F0A"/>
    <w:rsid w:val="00A963AD"/>
    <w:rsid w:val="00A966D4"/>
    <w:rsid w:val="00AA0252"/>
    <w:rsid w:val="00AA12AF"/>
    <w:rsid w:val="00AA1B5B"/>
    <w:rsid w:val="00AA1D3C"/>
    <w:rsid w:val="00AA4519"/>
    <w:rsid w:val="00AA4824"/>
    <w:rsid w:val="00AA4E64"/>
    <w:rsid w:val="00AA50B3"/>
    <w:rsid w:val="00AA52C0"/>
    <w:rsid w:val="00AA5951"/>
    <w:rsid w:val="00AA59E5"/>
    <w:rsid w:val="00AA61C5"/>
    <w:rsid w:val="00AA6269"/>
    <w:rsid w:val="00AA66E7"/>
    <w:rsid w:val="00AA6A34"/>
    <w:rsid w:val="00AA7226"/>
    <w:rsid w:val="00AA72A5"/>
    <w:rsid w:val="00AA72C5"/>
    <w:rsid w:val="00AA7E10"/>
    <w:rsid w:val="00AA7EAE"/>
    <w:rsid w:val="00AA7FEE"/>
    <w:rsid w:val="00AB0052"/>
    <w:rsid w:val="00AB0AE8"/>
    <w:rsid w:val="00AB16E1"/>
    <w:rsid w:val="00AB19F6"/>
    <w:rsid w:val="00AB28C2"/>
    <w:rsid w:val="00AB2E0B"/>
    <w:rsid w:val="00AB2FF5"/>
    <w:rsid w:val="00AB3EE5"/>
    <w:rsid w:val="00AB4357"/>
    <w:rsid w:val="00AB4949"/>
    <w:rsid w:val="00AB4B37"/>
    <w:rsid w:val="00AB4D10"/>
    <w:rsid w:val="00AB4EFF"/>
    <w:rsid w:val="00AB6FD8"/>
    <w:rsid w:val="00AB750F"/>
    <w:rsid w:val="00AB7742"/>
    <w:rsid w:val="00AB7921"/>
    <w:rsid w:val="00AC03ED"/>
    <w:rsid w:val="00AC049F"/>
    <w:rsid w:val="00AC0E62"/>
    <w:rsid w:val="00AC1E89"/>
    <w:rsid w:val="00AC20DC"/>
    <w:rsid w:val="00AC333D"/>
    <w:rsid w:val="00AC394B"/>
    <w:rsid w:val="00AC3A77"/>
    <w:rsid w:val="00AC3BBD"/>
    <w:rsid w:val="00AC3DE0"/>
    <w:rsid w:val="00AC3E97"/>
    <w:rsid w:val="00AC3F6F"/>
    <w:rsid w:val="00AC4323"/>
    <w:rsid w:val="00AC44FF"/>
    <w:rsid w:val="00AC5482"/>
    <w:rsid w:val="00AC548C"/>
    <w:rsid w:val="00AC628F"/>
    <w:rsid w:val="00AC7990"/>
    <w:rsid w:val="00AC7E14"/>
    <w:rsid w:val="00AD05B1"/>
    <w:rsid w:val="00AD0CD1"/>
    <w:rsid w:val="00AD2328"/>
    <w:rsid w:val="00AD3568"/>
    <w:rsid w:val="00AD3DB8"/>
    <w:rsid w:val="00AD4FAD"/>
    <w:rsid w:val="00AD50F8"/>
    <w:rsid w:val="00AD5578"/>
    <w:rsid w:val="00AD58A7"/>
    <w:rsid w:val="00AD601B"/>
    <w:rsid w:val="00AD75ED"/>
    <w:rsid w:val="00AD79FD"/>
    <w:rsid w:val="00AE0391"/>
    <w:rsid w:val="00AE1712"/>
    <w:rsid w:val="00AE1AA0"/>
    <w:rsid w:val="00AE209F"/>
    <w:rsid w:val="00AE2379"/>
    <w:rsid w:val="00AE23EF"/>
    <w:rsid w:val="00AE251E"/>
    <w:rsid w:val="00AE2E0D"/>
    <w:rsid w:val="00AE2E48"/>
    <w:rsid w:val="00AE30C6"/>
    <w:rsid w:val="00AE323C"/>
    <w:rsid w:val="00AE3489"/>
    <w:rsid w:val="00AE3639"/>
    <w:rsid w:val="00AE36A6"/>
    <w:rsid w:val="00AE3A80"/>
    <w:rsid w:val="00AE3B15"/>
    <w:rsid w:val="00AE3CC6"/>
    <w:rsid w:val="00AE4756"/>
    <w:rsid w:val="00AE50AA"/>
    <w:rsid w:val="00AE593F"/>
    <w:rsid w:val="00AE62C0"/>
    <w:rsid w:val="00AE634C"/>
    <w:rsid w:val="00AE6B70"/>
    <w:rsid w:val="00AE714B"/>
    <w:rsid w:val="00AE7E51"/>
    <w:rsid w:val="00AF036C"/>
    <w:rsid w:val="00AF06C6"/>
    <w:rsid w:val="00AF0946"/>
    <w:rsid w:val="00AF0B08"/>
    <w:rsid w:val="00AF14A0"/>
    <w:rsid w:val="00AF19CE"/>
    <w:rsid w:val="00AF1A2F"/>
    <w:rsid w:val="00AF1C1D"/>
    <w:rsid w:val="00AF2FA5"/>
    <w:rsid w:val="00AF3139"/>
    <w:rsid w:val="00AF362F"/>
    <w:rsid w:val="00AF37B5"/>
    <w:rsid w:val="00AF3B75"/>
    <w:rsid w:val="00AF4120"/>
    <w:rsid w:val="00AF6A07"/>
    <w:rsid w:val="00AF6D09"/>
    <w:rsid w:val="00AF6DA0"/>
    <w:rsid w:val="00AF727A"/>
    <w:rsid w:val="00AF7C38"/>
    <w:rsid w:val="00B00478"/>
    <w:rsid w:val="00B00C12"/>
    <w:rsid w:val="00B00F01"/>
    <w:rsid w:val="00B015FE"/>
    <w:rsid w:val="00B01EA3"/>
    <w:rsid w:val="00B030BF"/>
    <w:rsid w:val="00B030D7"/>
    <w:rsid w:val="00B035DD"/>
    <w:rsid w:val="00B03BB5"/>
    <w:rsid w:val="00B045B1"/>
    <w:rsid w:val="00B046DC"/>
    <w:rsid w:val="00B0485A"/>
    <w:rsid w:val="00B06611"/>
    <w:rsid w:val="00B066AA"/>
    <w:rsid w:val="00B069CC"/>
    <w:rsid w:val="00B1048A"/>
    <w:rsid w:val="00B10D93"/>
    <w:rsid w:val="00B11781"/>
    <w:rsid w:val="00B11AF1"/>
    <w:rsid w:val="00B11D1E"/>
    <w:rsid w:val="00B12EE6"/>
    <w:rsid w:val="00B1445B"/>
    <w:rsid w:val="00B1473C"/>
    <w:rsid w:val="00B1520E"/>
    <w:rsid w:val="00B15584"/>
    <w:rsid w:val="00B162ED"/>
    <w:rsid w:val="00B16589"/>
    <w:rsid w:val="00B165CF"/>
    <w:rsid w:val="00B16ED4"/>
    <w:rsid w:val="00B1734D"/>
    <w:rsid w:val="00B201FB"/>
    <w:rsid w:val="00B20C8B"/>
    <w:rsid w:val="00B216B1"/>
    <w:rsid w:val="00B217A6"/>
    <w:rsid w:val="00B21C50"/>
    <w:rsid w:val="00B21F0F"/>
    <w:rsid w:val="00B22BD3"/>
    <w:rsid w:val="00B22FB7"/>
    <w:rsid w:val="00B2311E"/>
    <w:rsid w:val="00B238DC"/>
    <w:rsid w:val="00B23A3B"/>
    <w:rsid w:val="00B23BF7"/>
    <w:rsid w:val="00B23FCE"/>
    <w:rsid w:val="00B266AB"/>
    <w:rsid w:val="00B27025"/>
    <w:rsid w:val="00B2724E"/>
    <w:rsid w:val="00B2740A"/>
    <w:rsid w:val="00B277AC"/>
    <w:rsid w:val="00B30098"/>
    <w:rsid w:val="00B30591"/>
    <w:rsid w:val="00B310ED"/>
    <w:rsid w:val="00B31901"/>
    <w:rsid w:val="00B3239A"/>
    <w:rsid w:val="00B32DD2"/>
    <w:rsid w:val="00B337BF"/>
    <w:rsid w:val="00B33BC8"/>
    <w:rsid w:val="00B34788"/>
    <w:rsid w:val="00B35285"/>
    <w:rsid w:val="00B354B1"/>
    <w:rsid w:val="00B356F4"/>
    <w:rsid w:val="00B37135"/>
    <w:rsid w:val="00B375F3"/>
    <w:rsid w:val="00B41484"/>
    <w:rsid w:val="00B4183D"/>
    <w:rsid w:val="00B41844"/>
    <w:rsid w:val="00B418D4"/>
    <w:rsid w:val="00B42F7B"/>
    <w:rsid w:val="00B43173"/>
    <w:rsid w:val="00B4344D"/>
    <w:rsid w:val="00B44CD9"/>
    <w:rsid w:val="00B44D3E"/>
    <w:rsid w:val="00B46EC6"/>
    <w:rsid w:val="00B47149"/>
    <w:rsid w:val="00B4726C"/>
    <w:rsid w:val="00B47E0B"/>
    <w:rsid w:val="00B50C55"/>
    <w:rsid w:val="00B51521"/>
    <w:rsid w:val="00B518F0"/>
    <w:rsid w:val="00B51A9F"/>
    <w:rsid w:val="00B52876"/>
    <w:rsid w:val="00B529C6"/>
    <w:rsid w:val="00B55F2D"/>
    <w:rsid w:val="00B56187"/>
    <w:rsid w:val="00B562B9"/>
    <w:rsid w:val="00B570BF"/>
    <w:rsid w:val="00B57481"/>
    <w:rsid w:val="00B577B2"/>
    <w:rsid w:val="00B60276"/>
    <w:rsid w:val="00B61120"/>
    <w:rsid w:val="00B61CEC"/>
    <w:rsid w:val="00B6227C"/>
    <w:rsid w:val="00B628F3"/>
    <w:rsid w:val="00B62EC5"/>
    <w:rsid w:val="00B630C3"/>
    <w:rsid w:val="00B63365"/>
    <w:rsid w:val="00B65B69"/>
    <w:rsid w:val="00B66293"/>
    <w:rsid w:val="00B66F50"/>
    <w:rsid w:val="00B67010"/>
    <w:rsid w:val="00B709CC"/>
    <w:rsid w:val="00B70C50"/>
    <w:rsid w:val="00B70EA5"/>
    <w:rsid w:val="00B70F33"/>
    <w:rsid w:val="00B72F9F"/>
    <w:rsid w:val="00B73B0C"/>
    <w:rsid w:val="00B73C24"/>
    <w:rsid w:val="00B74453"/>
    <w:rsid w:val="00B746E2"/>
    <w:rsid w:val="00B74888"/>
    <w:rsid w:val="00B748A1"/>
    <w:rsid w:val="00B75442"/>
    <w:rsid w:val="00B75A62"/>
    <w:rsid w:val="00B75F0F"/>
    <w:rsid w:val="00B75F6F"/>
    <w:rsid w:val="00B76273"/>
    <w:rsid w:val="00B763AE"/>
    <w:rsid w:val="00B76E1E"/>
    <w:rsid w:val="00B77F22"/>
    <w:rsid w:val="00B8015E"/>
    <w:rsid w:val="00B804CF"/>
    <w:rsid w:val="00B80D59"/>
    <w:rsid w:val="00B80DE2"/>
    <w:rsid w:val="00B80E6B"/>
    <w:rsid w:val="00B824BE"/>
    <w:rsid w:val="00B82F50"/>
    <w:rsid w:val="00B83C32"/>
    <w:rsid w:val="00B845CD"/>
    <w:rsid w:val="00B847F2"/>
    <w:rsid w:val="00B84D19"/>
    <w:rsid w:val="00B85BCC"/>
    <w:rsid w:val="00B85C19"/>
    <w:rsid w:val="00B87A04"/>
    <w:rsid w:val="00B9038D"/>
    <w:rsid w:val="00B903A3"/>
    <w:rsid w:val="00B904D8"/>
    <w:rsid w:val="00B905C4"/>
    <w:rsid w:val="00B9136B"/>
    <w:rsid w:val="00B918A3"/>
    <w:rsid w:val="00B919F2"/>
    <w:rsid w:val="00B91BCE"/>
    <w:rsid w:val="00B9318A"/>
    <w:rsid w:val="00B93247"/>
    <w:rsid w:val="00B941ED"/>
    <w:rsid w:val="00B94D31"/>
    <w:rsid w:val="00B94DA0"/>
    <w:rsid w:val="00B94E9B"/>
    <w:rsid w:val="00B951AD"/>
    <w:rsid w:val="00B965C9"/>
    <w:rsid w:val="00B96CF7"/>
    <w:rsid w:val="00B97C46"/>
    <w:rsid w:val="00BA046A"/>
    <w:rsid w:val="00BA08AE"/>
    <w:rsid w:val="00BA0FE6"/>
    <w:rsid w:val="00BA1129"/>
    <w:rsid w:val="00BA14FB"/>
    <w:rsid w:val="00BA1B66"/>
    <w:rsid w:val="00BA238B"/>
    <w:rsid w:val="00BA255D"/>
    <w:rsid w:val="00BA3265"/>
    <w:rsid w:val="00BA329D"/>
    <w:rsid w:val="00BA3804"/>
    <w:rsid w:val="00BA409D"/>
    <w:rsid w:val="00BA467C"/>
    <w:rsid w:val="00BA4DF2"/>
    <w:rsid w:val="00BA6938"/>
    <w:rsid w:val="00BA6A0E"/>
    <w:rsid w:val="00BA6AD0"/>
    <w:rsid w:val="00BA7411"/>
    <w:rsid w:val="00BB00B1"/>
    <w:rsid w:val="00BB0558"/>
    <w:rsid w:val="00BB0F63"/>
    <w:rsid w:val="00BB1565"/>
    <w:rsid w:val="00BB16FA"/>
    <w:rsid w:val="00BB1A71"/>
    <w:rsid w:val="00BB2AE5"/>
    <w:rsid w:val="00BB2EE7"/>
    <w:rsid w:val="00BB31E5"/>
    <w:rsid w:val="00BB347F"/>
    <w:rsid w:val="00BB378F"/>
    <w:rsid w:val="00BB4524"/>
    <w:rsid w:val="00BB4829"/>
    <w:rsid w:val="00BB4840"/>
    <w:rsid w:val="00BB4A5B"/>
    <w:rsid w:val="00BB4ABD"/>
    <w:rsid w:val="00BB5B88"/>
    <w:rsid w:val="00BB6556"/>
    <w:rsid w:val="00BB6620"/>
    <w:rsid w:val="00BB7095"/>
    <w:rsid w:val="00BB71FC"/>
    <w:rsid w:val="00BB7345"/>
    <w:rsid w:val="00BB7E17"/>
    <w:rsid w:val="00BC11AB"/>
    <w:rsid w:val="00BC11F5"/>
    <w:rsid w:val="00BC1283"/>
    <w:rsid w:val="00BC1476"/>
    <w:rsid w:val="00BC17E9"/>
    <w:rsid w:val="00BC1D7E"/>
    <w:rsid w:val="00BC2320"/>
    <w:rsid w:val="00BC294B"/>
    <w:rsid w:val="00BC2D72"/>
    <w:rsid w:val="00BC412E"/>
    <w:rsid w:val="00BC42D2"/>
    <w:rsid w:val="00BC44FF"/>
    <w:rsid w:val="00BC46E4"/>
    <w:rsid w:val="00BC4769"/>
    <w:rsid w:val="00BC4B74"/>
    <w:rsid w:val="00BC5943"/>
    <w:rsid w:val="00BC638E"/>
    <w:rsid w:val="00BD002A"/>
    <w:rsid w:val="00BD03F8"/>
    <w:rsid w:val="00BD080C"/>
    <w:rsid w:val="00BD0D9F"/>
    <w:rsid w:val="00BD155D"/>
    <w:rsid w:val="00BD17D5"/>
    <w:rsid w:val="00BD19E0"/>
    <w:rsid w:val="00BD2B19"/>
    <w:rsid w:val="00BD3956"/>
    <w:rsid w:val="00BD3E3A"/>
    <w:rsid w:val="00BD4916"/>
    <w:rsid w:val="00BD4D02"/>
    <w:rsid w:val="00BD4E83"/>
    <w:rsid w:val="00BD527F"/>
    <w:rsid w:val="00BD5346"/>
    <w:rsid w:val="00BD554C"/>
    <w:rsid w:val="00BD6B37"/>
    <w:rsid w:val="00BD6D11"/>
    <w:rsid w:val="00BD7350"/>
    <w:rsid w:val="00BD77E4"/>
    <w:rsid w:val="00BD7BD5"/>
    <w:rsid w:val="00BE004F"/>
    <w:rsid w:val="00BE1D84"/>
    <w:rsid w:val="00BE1F0C"/>
    <w:rsid w:val="00BE3D63"/>
    <w:rsid w:val="00BE3FBA"/>
    <w:rsid w:val="00BE44F0"/>
    <w:rsid w:val="00BE489C"/>
    <w:rsid w:val="00BE4BB5"/>
    <w:rsid w:val="00BE5D6E"/>
    <w:rsid w:val="00BE5E89"/>
    <w:rsid w:val="00BE6FD4"/>
    <w:rsid w:val="00BE7915"/>
    <w:rsid w:val="00BF1329"/>
    <w:rsid w:val="00BF1810"/>
    <w:rsid w:val="00BF1C80"/>
    <w:rsid w:val="00BF1D76"/>
    <w:rsid w:val="00BF1EB9"/>
    <w:rsid w:val="00BF2F6F"/>
    <w:rsid w:val="00BF372E"/>
    <w:rsid w:val="00BF39A3"/>
    <w:rsid w:val="00BF4AEB"/>
    <w:rsid w:val="00BF56DD"/>
    <w:rsid w:val="00BF6335"/>
    <w:rsid w:val="00BF66BD"/>
    <w:rsid w:val="00BF69E0"/>
    <w:rsid w:val="00BF6A56"/>
    <w:rsid w:val="00BF718D"/>
    <w:rsid w:val="00BF7372"/>
    <w:rsid w:val="00C00452"/>
    <w:rsid w:val="00C008B6"/>
    <w:rsid w:val="00C00E8D"/>
    <w:rsid w:val="00C0176C"/>
    <w:rsid w:val="00C01AEE"/>
    <w:rsid w:val="00C01BF1"/>
    <w:rsid w:val="00C025B3"/>
    <w:rsid w:val="00C02B71"/>
    <w:rsid w:val="00C0423A"/>
    <w:rsid w:val="00C042AA"/>
    <w:rsid w:val="00C046C9"/>
    <w:rsid w:val="00C05F12"/>
    <w:rsid w:val="00C06107"/>
    <w:rsid w:val="00C06861"/>
    <w:rsid w:val="00C06CD0"/>
    <w:rsid w:val="00C06D11"/>
    <w:rsid w:val="00C07AB2"/>
    <w:rsid w:val="00C07B44"/>
    <w:rsid w:val="00C11444"/>
    <w:rsid w:val="00C11668"/>
    <w:rsid w:val="00C124CE"/>
    <w:rsid w:val="00C127F8"/>
    <w:rsid w:val="00C12925"/>
    <w:rsid w:val="00C129BF"/>
    <w:rsid w:val="00C13D08"/>
    <w:rsid w:val="00C14193"/>
    <w:rsid w:val="00C1492E"/>
    <w:rsid w:val="00C14F41"/>
    <w:rsid w:val="00C15195"/>
    <w:rsid w:val="00C16690"/>
    <w:rsid w:val="00C16E7E"/>
    <w:rsid w:val="00C16F03"/>
    <w:rsid w:val="00C17AA2"/>
    <w:rsid w:val="00C17B93"/>
    <w:rsid w:val="00C17F4F"/>
    <w:rsid w:val="00C209F3"/>
    <w:rsid w:val="00C20D79"/>
    <w:rsid w:val="00C22A8D"/>
    <w:rsid w:val="00C2356D"/>
    <w:rsid w:val="00C23B2F"/>
    <w:rsid w:val="00C2418B"/>
    <w:rsid w:val="00C242DF"/>
    <w:rsid w:val="00C25076"/>
    <w:rsid w:val="00C2567B"/>
    <w:rsid w:val="00C256E1"/>
    <w:rsid w:val="00C257A5"/>
    <w:rsid w:val="00C265B9"/>
    <w:rsid w:val="00C275E0"/>
    <w:rsid w:val="00C27AFB"/>
    <w:rsid w:val="00C30382"/>
    <w:rsid w:val="00C3098E"/>
    <w:rsid w:val="00C30B6F"/>
    <w:rsid w:val="00C31A11"/>
    <w:rsid w:val="00C31ED0"/>
    <w:rsid w:val="00C32133"/>
    <w:rsid w:val="00C325B7"/>
    <w:rsid w:val="00C3293F"/>
    <w:rsid w:val="00C3325C"/>
    <w:rsid w:val="00C332AB"/>
    <w:rsid w:val="00C348E4"/>
    <w:rsid w:val="00C34DD5"/>
    <w:rsid w:val="00C34E70"/>
    <w:rsid w:val="00C352C2"/>
    <w:rsid w:val="00C35C4C"/>
    <w:rsid w:val="00C362F6"/>
    <w:rsid w:val="00C36EBA"/>
    <w:rsid w:val="00C37033"/>
    <w:rsid w:val="00C370D0"/>
    <w:rsid w:val="00C37118"/>
    <w:rsid w:val="00C40B34"/>
    <w:rsid w:val="00C41BC2"/>
    <w:rsid w:val="00C42018"/>
    <w:rsid w:val="00C4364B"/>
    <w:rsid w:val="00C4402D"/>
    <w:rsid w:val="00C4444B"/>
    <w:rsid w:val="00C44E1B"/>
    <w:rsid w:val="00C45042"/>
    <w:rsid w:val="00C45DAE"/>
    <w:rsid w:val="00C45F12"/>
    <w:rsid w:val="00C4658B"/>
    <w:rsid w:val="00C46C09"/>
    <w:rsid w:val="00C474B8"/>
    <w:rsid w:val="00C47D80"/>
    <w:rsid w:val="00C47DCE"/>
    <w:rsid w:val="00C5085D"/>
    <w:rsid w:val="00C50D64"/>
    <w:rsid w:val="00C50FD0"/>
    <w:rsid w:val="00C5252B"/>
    <w:rsid w:val="00C53785"/>
    <w:rsid w:val="00C53DE7"/>
    <w:rsid w:val="00C546F4"/>
    <w:rsid w:val="00C54888"/>
    <w:rsid w:val="00C553D9"/>
    <w:rsid w:val="00C55892"/>
    <w:rsid w:val="00C55D89"/>
    <w:rsid w:val="00C56671"/>
    <w:rsid w:val="00C56EC2"/>
    <w:rsid w:val="00C57883"/>
    <w:rsid w:val="00C57B61"/>
    <w:rsid w:val="00C57C89"/>
    <w:rsid w:val="00C60456"/>
    <w:rsid w:val="00C6072A"/>
    <w:rsid w:val="00C61585"/>
    <w:rsid w:val="00C62CD7"/>
    <w:rsid w:val="00C63643"/>
    <w:rsid w:val="00C63708"/>
    <w:rsid w:val="00C64BA5"/>
    <w:rsid w:val="00C64D94"/>
    <w:rsid w:val="00C6530F"/>
    <w:rsid w:val="00C657B9"/>
    <w:rsid w:val="00C674F6"/>
    <w:rsid w:val="00C70543"/>
    <w:rsid w:val="00C70979"/>
    <w:rsid w:val="00C70EEC"/>
    <w:rsid w:val="00C71C2E"/>
    <w:rsid w:val="00C72255"/>
    <w:rsid w:val="00C7270A"/>
    <w:rsid w:val="00C728BF"/>
    <w:rsid w:val="00C739A7"/>
    <w:rsid w:val="00C7505F"/>
    <w:rsid w:val="00C7573D"/>
    <w:rsid w:val="00C7691A"/>
    <w:rsid w:val="00C77353"/>
    <w:rsid w:val="00C77C66"/>
    <w:rsid w:val="00C77E13"/>
    <w:rsid w:val="00C80A41"/>
    <w:rsid w:val="00C81510"/>
    <w:rsid w:val="00C8188B"/>
    <w:rsid w:val="00C82102"/>
    <w:rsid w:val="00C8423C"/>
    <w:rsid w:val="00C8472F"/>
    <w:rsid w:val="00C847BB"/>
    <w:rsid w:val="00C868F4"/>
    <w:rsid w:val="00C86C1E"/>
    <w:rsid w:val="00C8702E"/>
    <w:rsid w:val="00C8738A"/>
    <w:rsid w:val="00C90059"/>
    <w:rsid w:val="00C9029B"/>
    <w:rsid w:val="00C90E60"/>
    <w:rsid w:val="00C91F2D"/>
    <w:rsid w:val="00C92008"/>
    <w:rsid w:val="00C92031"/>
    <w:rsid w:val="00C92CD0"/>
    <w:rsid w:val="00C92F2B"/>
    <w:rsid w:val="00C9361E"/>
    <w:rsid w:val="00C93997"/>
    <w:rsid w:val="00C94093"/>
    <w:rsid w:val="00C94154"/>
    <w:rsid w:val="00C941A5"/>
    <w:rsid w:val="00C9437A"/>
    <w:rsid w:val="00C94BC3"/>
    <w:rsid w:val="00C9525D"/>
    <w:rsid w:val="00C9537A"/>
    <w:rsid w:val="00C95628"/>
    <w:rsid w:val="00C95695"/>
    <w:rsid w:val="00C95AAB"/>
    <w:rsid w:val="00CA05BF"/>
    <w:rsid w:val="00CA0713"/>
    <w:rsid w:val="00CA082E"/>
    <w:rsid w:val="00CA0ADF"/>
    <w:rsid w:val="00CA23D4"/>
    <w:rsid w:val="00CA293E"/>
    <w:rsid w:val="00CA4EDD"/>
    <w:rsid w:val="00CA4F64"/>
    <w:rsid w:val="00CA50F9"/>
    <w:rsid w:val="00CA68EF"/>
    <w:rsid w:val="00CA6FC0"/>
    <w:rsid w:val="00CA7A1B"/>
    <w:rsid w:val="00CB0E27"/>
    <w:rsid w:val="00CB1C0A"/>
    <w:rsid w:val="00CB1E7B"/>
    <w:rsid w:val="00CB3B4D"/>
    <w:rsid w:val="00CB3E31"/>
    <w:rsid w:val="00CB4A9D"/>
    <w:rsid w:val="00CB4BFA"/>
    <w:rsid w:val="00CB4D71"/>
    <w:rsid w:val="00CB541B"/>
    <w:rsid w:val="00CB5B55"/>
    <w:rsid w:val="00CB5C79"/>
    <w:rsid w:val="00CB615C"/>
    <w:rsid w:val="00CB7C97"/>
    <w:rsid w:val="00CC1522"/>
    <w:rsid w:val="00CC19A0"/>
    <w:rsid w:val="00CC233B"/>
    <w:rsid w:val="00CC2649"/>
    <w:rsid w:val="00CC2B80"/>
    <w:rsid w:val="00CC2E7F"/>
    <w:rsid w:val="00CC338D"/>
    <w:rsid w:val="00CC3675"/>
    <w:rsid w:val="00CC3836"/>
    <w:rsid w:val="00CC38F9"/>
    <w:rsid w:val="00CC50CC"/>
    <w:rsid w:val="00CC5D72"/>
    <w:rsid w:val="00CC6006"/>
    <w:rsid w:val="00CC6BFA"/>
    <w:rsid w:val="00CC70AA"/>
    <w:rsid w:val="00CC76C5"/>
    <w:rsid w:val="00CC7AED"/>
    <w:rsid w:val="00CD0E08"/>
    <w:rsid w:val="00CD0EAE"/>
    <w:rsid w:val="00CD18E4"/>
    <w:rsid w:val="00CD2DA8"/>
    <w:rsid w:val="00CD2FBD"/>
    <w:rsid w:val="00CD3971"/>
    <w:rsid w:val="00CD3D0D"/>
    <w:rsid w:val="00CD4831"/>
    <w:rsid w:val="00CD520F"/>
    <w:rsid w:val="00CD5E91"/>
    <w:rsid w:val="00CD63F9"/>
    <w:rsid w:val="00CD6573"/>
    <w:rsid w:val="00CD7244"/>
    <w:rsid w:val="00CD7896"/>
    <w:rsid w:val="00CE00D2"/>
    <w:rsid w:val="00CE2586"/>
    <w:rsid w:val="00CE2C5B"/>
    <w:rsid w:val="00CE35C7"/>
    <w:rsid w:val="00CE3942"/>
    <w:rsid w:val="00CE401C"/>
    <w:rsid w:val="00CE5518"/>
    <w:rsid w:val="00CE6388"/>
    <w:rsid w:val="00CE68E3"/>
    <w:rsid w:val="00CE6DC3"/>
    <w:rsid w:val="00CE7007"/>
    <w:rsid w:val="00CE77AE"/>
    <w:rsid w:val="00CE7F34"/>
    <w:rsid w:val="00CF34E7"/>
    <w:rsid w:val="00CF4722"/>
    <w:rsid w:val="00CF4CAE"/>
    <w:rsid w:val="00CF58BF"/>
    <w:rsid w:val="00CF5922"/>
    <w:rsid w:val="00CF5ADB"/>
    <w:rsid w:val="00CF614A"/>
    <w:rsid w:val="00D00BBB"/>
    <w:rsid w:val="00D00F7B"/>
    <w:rsid w:val="00D01729"/>
    <w:rsid w:val="00D026B0"/>
    <w:rsid w:val="00D03087"/>
    <w:rsid w:val="00D03109"/>
    <w:rsid w:val="00D033BC"/>
    <w:rsid w:val="00D0409D"/>
    <w:rsid w:val="00D04365"/>
    <w:rsid w:val="00D04542"/>
    <w:rsid w:val="00D05526"/>
    <w:rsid w:val="00D05907"/>
    <w:rsid w:val="00D0756A"/>
    <w:rsid w:val="00D129CC"/>
    <w:rsid w:val="00D12A02"/>
    <w:rsid w:val="00D12C84"/>
    <w:rsid w:val="00D12F84"/>
    <w:rsid w:val="00D13279"/>
    <w:rsid w:val="00D13303"/>
    <w:rsid w:val="00D137C1"/>
    <w:rsid w:val="00D14BD1"/>
    <w:rsid w:val="00D15470"/>
    <w:rsid w:val="00D157A9"/>
    <w:rsid w:val="00D16727"/>
    <w:rsid w:val="00D16775"/>
    <w:rsid w:val="00D16B2A"/>
    <w:rsid w:val="00D17060"/>
    <w:rsid w:val="00D201B1"/>
    <w:rsid w:val="00D20B94"/>
    <w:rsid w:val="00D20CDA"/>
    <w:rsid w:val="00D20CF7"/>
    <w:rsid w:val="00D20DA0"/>
    <w:rsid w:val="00D216E2"/>
    <w:rsid w:val="00D22D5B"/>
    <w:rsid w:val="00D23127"/>
    <w:rsid w:val="00D23236"/>
    <w:rsid w:val="00D2353C"/>
    <w:rsid w:val="00D24384"/>
    <w:rsid w:val="00D24D61"/>
    <w:rsid w:val="00D2615F"/>
    <w:rsid w:val="00D2678E"/>
    <w:rsid w:val="00D26911"/>
    <w:rsid w:val="00D27AB7"/>
    <w:rsid w:val="00D30D19"/>
    <w:rsid w:val="00D31188"/>
    <w:rsid w:val="00D3140E"/>
    <w:rsid w:val="00D31ADF"/>
    <w:rsid w:val="00D31B9C"/>
    <w:rsid w:val="00D32AE6"/>
    <w:rsid w:val="00D32C0C"/>
    <w:rsid w:val="00D333D0"/>
    <w:rsid w:val="00D34528"/>
    <w:rsid w:val="00D3544A"/>
    <w:rsid w:val="00D36B51"/>
    <w:rsid w:val="00D36D2E"/>
    <w:rsid w:val="00D40A3E"/>
    <w:rsid w:val="00D40EA6"/>
    <w:rsid w:val="00D413D0"/>
    <w:rsid w:val="00D4197F"/>
    <w:rsid w:val="00D4275D"/>
    <w:rsid w:val="00D42826"/>
    <w:rsid w:val="00D42D22"/>
    <w:rsid w:val="00D42DB7"/>
    <w:rsid w:val="00D43DBC"/>
    <w:rsid w:val="00D44057"/>
    <w:rsid w:val="00D4459E"/>
    <w:rsid w:val="00D44DB6"/>
    <w:rsid w:val="00D450C4"/>
    <w:rsid w:val="00D45E85"/>
    <w:rsid w:val="00D4610C"/>
    <w:rsid w:val="00D4719C"/>
    <w:rsid w:val="00D5083C"/>
    <w:rsid w:val="00D50910"/>
    <w:rsid w:val="00D50961"/>
    <w:rsid w:val="00D51081"/>
    <w:rsid w:val="00D517E5"/>
    <w:rsid w:val="00D523D3"/>
    <w:rsid w:val="00D52C9B"/>
    <w:rsid w:val="00D5375A"/>
    <w:rsid w:val="00D53B28"/>
    <w:rsid w:val="00D53BF9"/>
    <w:rsid w:val="00D53FE1"/>
    <w:rsid w:val="00D545A8"/>
    <w:rsid w:val="00D55321"/>
    <w:rsid w:val="00D55E1D"/>
    <w:rsid w:val="00D56119"/>
    <w:rsid w:val="00D561D1"/>
    <w:rsid w:val="00D56EB3"/>
    <w:rsid w:val="00D60A6F"/>
    <w:rsid w:val="00D60B70"/>
    <w:rsid w:val="00D611CF"/>
    <w:rsid w:val="00D6128B"/>
    <w:rsid w:val="00D61C41"/>
    <w:rsid w:val="00D62189"/>
    <w:rsid w:val="00D62EB5"/>
    <w:rsid w:val="00D6306A"/>
    <w:rsid w:val="00D63151"/>
    <w:rsid w:val="00D6353C"/>
    <w:rsid w:val="00D63C77"/>
    <w:rsid w:val="00D64282"/>
    <w:rsid w:val="00D6440A"/>
    <w:rsid w:val="00D65708"/>
    <w:rsid w:val="00D66040"/>
    <w:rsid w:val="00D678CB"/>
    <w:rsid w:val="00D70080"/>
    <w:rsid w:val="00D70EFE"/>
    <w:rsid w:val="00D713FC"/>
    <w:rsid w:val="00D71853"/>
    <w:rsid w:val="00D718CB"/>
    <w:rsid w:val="00D71EA5"/>
    <w:rsid w:val="00D72200"/>
    <w:rsid w:val="00D72697"/>
    <w:rsid w:val="00D73448"/>
    <w:rsid w:val="00D744B7"/>
    <w:rsid w:val="00D7537F"/>
    <w:rsid w:val="00D75E40"/>
    <w:rsid w:val="00D768E2"/>
    <w:rsid w:val="00D76DF6"/>
    <w:rsid w:val="00D7771A"/>
    <w:rsid w:val="00D779A5"/>
    <w:rsid w:val="00D8025A"/>
    <w:rsid w:val="00D808B3"/>
    <w:rsid w:val="00D80DFA"/>
    <w:rsid w:val="00D80E6E"/>
    <w:rsid w:val="00D811B3"/>
    <w:rsid w:val="00D816F8"/>
    <w:rsid w:val="00D82B67"/>
    <w:rsid w:val="00D82FDF"/>
    <w:rsid w:val="00D82FF8"/>
    <w:rsid w:val="00D832A4"/>
    <w:rsid w:val="00D83E3A"/>
    <w:rsid w:val="00D83F87"/>
    <w:rsid w:val="00D843F9"/>
    <w:rsid w:val="00D844A6"/>
    <w:rsid w:val="00D84691"/>
    <w:rsid w:val="00D8488B"/>
    <w:rsid w:val="00D84961"/>
    <w:rsid w:val="00D8562B"/>
    <w:rsid w:val="00D85A73"/>
    <w:rsid w:val="00D85DE8"/>
    <w:rsid w:val="00D86331"/>
    <w:rsid w:val="00D8644B"/>
    <w:rsid w:val="00D86C2D"/>
    <w:rsid w:val="00D86D08"/>
    <w:rsid w:val="00D87419"/>
    <w:rsid w:val="00D87845"/>
    <w:rsid w:val="00D87980"/>
    <w:rsid w:val="00D90771"/>
    <w:rsid w:val="00D90D88"/>
    <w:rsid w:val="00D91194"/>
    <w:rsid w:val="00D9166C"/>
    <w:rsid w:val="00D91E81"/>
    <w:rsid w:val="00D91FA5"/>
    <w:rsid w:val="00D924E9"/>
    <w:rsid w:val="00D9263B"/>
    <w:rsid w:val="00D9292B"/>
    <w:rsid w:val="00D934BA"/>
    <w:rsid w:val="00D93E16"/>
    <w:rsid w:val="00D941A0"/>
    <w:rsid w:val="00D9547C"/>
    <w:rsid w:val="00D9589F"/>
    <w:rsid w:val="00D95F6E"/>
    <w:rsid w:val="00D965DC"/>
    <w:rsid w:val="00D9691C"/>
    <w:rsid w:val="00D96C2F"/>
    <w:rsid w:val="00D970AD"/>
    <w:rsid w:val="00D9724C"/>
    <w:rsid w:val="00D977E7"/>
    <w:rsid w:val="00D97A6B"/>
    <w:rsid w:val="00D97C47"/>
    <w:rsid w:val="00D97F2C"/>
    <w:rsid w:val="00D97F68"/>
    <w:rsid w:val="00D97F81"/>
    <w:rsid w:val="00DA03EE"/>
    <w:rsid w:val="00DA08D2"/>
    <w:rsid w:val="00DA0A53"/>
    <w:rsid w:val="00DA0B97"/>
    <w:rsid w:val="00DA10AF"/>
    <w:rsid w:val="00DA2623"/>
    <w:rsid w:val="00DA2846"/>
    <w:rsid w:val="00DA3381"/>
    <w:rsid w:val="00DA3527"/>
    <w:rsid w:val="00DA3C85"/>
    <w:rsid w:val="00DA6208"/>
    <w:rsid w:val="00DA62E0"/>
    <w:rsid w:val="00DA7DC1"/>
    <w:rsid w:val="00DB079D"/>
    <w:rsid w:val="00DB083B"/>
    <w:rsid w:val="00DB0ECE"/>
    <w:rsid w:val="00DB1617"/>
    <w:rsid w:val="00DB27C4"/>
    <w:rsid w:val="00DB3824"/>
    <w:rsid w:val="00DB4189"/>
    <w:rsid w:val="00DB63AA"/>
    <w:rsid w:val="00DB734D"/>
    <w:rsid w:val="00DB7E42"/>
    <w:rsid w:val="00DB7E65"/>
    <w:rsid w:val="00DC018D"/>
    <w:rsid w:val="00DC12E5"/>
    <w:rsid w:val="00DC193C"/>
    <w:rsid w:val="00DC1940"/>
    <w:rsid w:val="00DC2DC0"/>
    <w:rsid w:val="00DC305E"/>
    <w:rsid w:val="00DC30A0"/>
    <w:rsid w:val="00DC30DE"/>
    <w:rsid w:val="00DC3B9D"/>
    <w:rsid w:val="00DC4600"/>
    <w:rsid w:val="00DC4DAA"/>
    <w:rsid w:val="00DC4DF9"/>
    <w:rsid w:val="00DC50D8"/>
    <w:rsid w:val="00DC5BCF"/>
    <w:rsid w:val="00DC5F7F"/>
    <w:rsid w:val="00DC63DF"/>
    <w:rsid w:val="00DC65B4"/>
    <w:rsid w:val="00DC7EF4"/>
    <w:rsid w:val="00DD02F4"/>
    <w:rsid w:val="00DD0EB6"/>
    <w:rsid w:val="00DD1BDF"/>
    <w:rsid w:val="00DD1D11"/>
    <w:rsid w:val="00DD229F"/>
    <w:rsid w:val="00DD2AE7"/>
    <w:rsid w:val="00DD3E2D"/>
    <w:rsid w:val="00DD4926"/>
    <w:rsid w:val="00DD53E1"/>
    <w:rsid w:val="00DD633B"/>
    <w:rsid w:val="00DD65FF"/>
    <w:rsid w:val="00DD7A0A"/>
    <w:rsid w:val="00DD7DBF"/>
    <w:rsid w:val="00DD7DC6"/>
    <w:rsid w:val="00DE08B2"/>
    <w:rsid w:val="00DE0983"/>
    <w:rsid w:val="00DE0C49"/>
    <w:rsid w:val="00DE1339"/>
    <w:rsid w:val="00DE1727"/>
    <w:rsid w:val="00DE181D"/>
    <w:rsid w:val="00DE2075"/>
    <w:rsid w:val="00DE27FA"/>
    <w:rsid w:val="00DE2E23"/>
    <w:rsid w:val="00DE342A"/>
    <w:rsid w:val="00DE4A1F"/>
    <w:rsid w:val="00DE524E"/>
    <w:rsid w:val="00DE560D"/>
    <w:rsid w:val="00DE597B"/>
    <w:rsid w:val="00DE64AB"/>
    <w:rsid w:val="00DE6C88"/>
    <w:rsid w:val="00DE6D7B"/>
    <w:rsid w:val="00DE6EC7"/>
    <w:rsid w:val="00DE7326"/>
    <w:rsid w:val="00DE7CB5"/>
    <w:rsid w:val="00DF0BD8"/>
    <w:rsid w:val="00DF15C9"/>
    <w:rsid w:val="00DF178D"/>
    <w:rsid w:val="00DF22B9"/>
    <w:rsid w:val="00DF2A5A"/>
    <w:rsid w:val="00DF398B"/>
    <w:rsid w:val="00DF42CB"/>
    <w:rsid w:val="00DF4B3E"/>
    <w:rsid w:val="00DF6B8E"/>
    <w:rsid w:val="00E00C3C"/>
    <w:rsid w:val="00E00DFF"/>
    <w:rsid w:val="00E017FA"/>
    <w:rsid w:val="00E01CD9"/>
    <w:rsid w:val="00E02002"/>
    <w:rsid w:val="00E0231B"/>
    <w:rsid w:val="00E02790"/>
    <w:rsid w:val="00E02A40"/>
    <w:rsid w:val="00E02BD9"/>
    <w:rsid w:val="00E0333E"/>
    <w:rsid w:val="00E0450C"/>
    <w:rsid w:val="00E053D8"/>
    <w:rsid w:val="00E05A6B"/>
    <w:rsid w:val="00E062AB"/>
    <w:rsid w:val="00E06A37"/>
    <w:rsid w:val="00E06E16"/>
    <w:rsid w:val="00E100B5"/>
    <w:rsid w:val="00E106E6"/>
    <w:rsid w:val="00E1116A"/>
    <w:rsid w:val="00E11226"/>
    <w:rsid w:val="00E11823"/>
    <w:rsid w:val="00E11826"/>
    <w:rsid w:val="00E11B4A"/>
    <w:rsid w:val="00E11E0F"/>
    <w:rsid w:val="00E12ACD"/>
    <w:rsid w:val="00E12B2A"/>
    <w:rsid w:val="00E12F7E"/>
    <w:rsid w:val="00E130DC"/>
    <w:rsid w:val="00E13104"/>
    <w:rsid w:val="00E1335F"/>
    <w:rsid w:val="00E134EA"/>
    <w:rsid w:val="00E13BCD"/>
    <w:rsid w:val="00E143F1"/>
    <w:rsid w:val="00E14C85"/>
    <w:rsid w:val="00E15D8C"/>
    <w:rsid w:val="00E166A3"/>
    <w:rsid w:val="00E167A8"/>
    <w:rsid w:val="00E169F1"/>
    <w:rsid w:val="00E17BF7"/>
    <w:rsid w:val="00E200D7"/>
    <w:rsid w:val="00E20609"/>
    <w:rsid w:val="00E20ED1"/>
    <w:rsid w:val="00E21239"/>
    <w:rsid w:val="00E22FBD"/>
    <w:rsid w:val="00E23A8A"/>
    <w:rsid w:val="00E245E7"/>
    <w:rsid w:val="00E2497D"/>
    <w:rsid w:val="00E2555F"/>
    <w:rsid w:val="00E2580F"/>
    <w:rsid w:val="00E266B0"/>
    <w:rsid w:val="00E27326"/>
    <w:rsid w:val="00E27D05"/>
    <w:rsid w:val="00E30F3E"/>
    <w:rsid w:val="00E3125F"/>
    <w:rsid w:val="00E327AB"/>
    <w:rsid w:val="00E32BE2"/>
    <w:rsid w:val="00E332A7"/>
    <w:rsid w:val="00E35436"/>
    <w:rsid w:val="00E3595A"/>
    <w:rsid w:val="00E35B9C"/>
    <w:rsid w:val="00E3607D"/>
    <w:rsid w:val="00E36D0A"/>
    <w:rsid w:val="00E370D8"/>
    <w:rsid w:val="00E371C5"/>
    <w:rsid w:val="00E376A4"/>
    <w:rsid w:val="00E3783F"/>
    <w:rsid w:val="00E40238"/>
    <w:rsid w:val="00E40909"/>
    <w:rsid w:val="00E40C45"/>
    <w:rsid w:val="00E4143F"/>
    <w:rsid w:val="00E418E7"/>
    <w:rsid w:val="00E41A79"/>
    <w:rsid w:val="00E41AC3"/>
    <w:rsid w:val="00E42E76"/>
    <w:rsid w:val="00E44787"/>
    <w:rsid w:val="00E44FDA"/>
    <w:rsid w:val="00E4509F"/>
    <w:rsid w:val="00E45D3E"/>
    <w:rsid w:val="00E46383"/>
    <w:rsid w:val="00E464C6"/>
    <w:rsid w:val="00E46972"/>
    <w:rsid w:val="00E46ECE"/>
    <w:rsid w:val="00E473D0"/>
    <w:rsid w:val="00E509A2"/>
    <w:rsid w:val="00E51156"/>
    <w:rsid w:val="00E51C08"/>
    <w:rsid w:val="00E51FC1"/>
    <w:rsid w:val="00E52002"/>
    <w:rsid w:val="00E524B6"/>
    <w:rsid w:val="00E536A9"/>
    <w:rsid w:val="00E53941"/>
    <w:rsid w:val="00E5395E"/>
    <w:rsid w:val="00E542C1"/>
    <w:rsid w:val="00E54613"/>
    <w:rsid w:val="00E54A14"/>
    <w:rsid w:val="00E54C96"/>
    <w:rsid w:val="00E55426"/>
    <w:rsid w:val="00E55708"/>
    <w:rsid w:val="00E55949"/>
    <w:rsid w:val="00E55CA3"/>
    <w:rsid w:val="00E55DE6"/>
    <w:rsid w:val="00E56045"/>
    <w:rsid w:val="00E56148"/>
    <w:rsid w:val="00E56B67"/>
    <w:rsid w:val="00E578AD"/>
    <w:rsid w:val="00E6017B"/>
    <w:rsid w:val="00E61107"/>
    <w:rsid w:val="00E61A2B"/>
    <w:rsid w:val="00E61FAD"/>
    <w:rsid w:val="00E62F5E"/>
    <w:rsid w:val="00E63217"/>
    <w:rsid w:val="00E6342C"/>
    <w:rsid w:val="00E63EB7"/>
    <w:rsid w:val="00E63F8F"/>
    <w:rsid w:val="00E6606F"/>
    <w:rsid w:val="00E66188"/>
    <w:rsid w:val="00E66642"/>
    <w:rsid w:val="00E66C5B"/>
    <w:rsid w:val="00E66DCB"/>
    <w:rsid w:val="00E6781A"/>
    <w:rsid w:val="00E6788F"/>
    <w:rsid w:val="00E67F8C"/>
    <w:rsid w:val="00E70111"/>
    <w:rsid w:val="00E704B2"/>
    <w:rsid w:val="00E70A73"/>
    <w:rsid w:val="00E70E73"/>
    <w:rsid w:val="00E71654"/>
    <w:rsid w:val="00E71D2C"/>
    <w:rsid w:val="00E72613"/>
    <w:rsid w:val="00E727C4"/>
    <w:rsid w:val="00E729EB"/>
    <w:rsid w:val="00E7332D"/>
    <w:rsid w:val="00E73A1B"/>
    <w:rsid w:val="00E74DA0"/>
    <w:rsid w:val="00E7505F"/>
    <w:rsid w:val="00E7593E"/>
    <w:rsid w:val="00E75DAA"/>
    <w:rsid w:val="00E763A9"/>
    <w:rsid w:val="00E7647F"/>
    <w:rsid w:val="00E7673D"/>
    <w:rsid w:val="00E767BB"/>
    <w:rsid w:val="00E768CB"/>
    <w:rsid w:val="00E776C5"/>
    <w:rsid w:val="00E77D1E"/>
    <w:rsid w:val="00E80982"/>
    <w:rsid w:val="00E809A2"/>
    <w:rsid w:val="00E81832"/>
    <w:rsid w:val="00E828DB"/>
    <w:rsid w:val="00E8294D"/>
    <w:rsid w:val="00E8314D"/>
    <w:rsid w:val="00E832DF"/>
    <w:rsid w:val="00E83C04"/>
    <w:rsid w:val="00E83EE6"/>
    <w:rsid w:val="00E83F12"/>
    <w:rsid w:val="00E846FC"/>
    <w:rsid w:val="00E84769"/>
    <w:rsid w:val="00E85013"/>
    <w:rsid w:val="00E854EA"/>
    <w:rsid w:val="00E855A1"/>
    <w:rsid w:val="00E87013"/>
    <w:rsid w:val="00E872C0"/>
    <w:rsid w:val="00E873B2"/>
    <w:rsid w:val="00E87563"/>
    <w:rsid w:val="00E87AEE"/>
    <w:rsid w:val="00E903D3"/>
    <w:rsid w:val="00E910E0"/>
    <w:rsid w:val="00E91D43"/>
    <w:rsid w:val="00E92165"/>
    <w:rsid w:val="00E92938"/>
    <w:rsid w:val="00E92C40"/>
    <w:rsid w:val="00E92DC9"/>
    <w:rsid w:val="00E93055"/>
    <w:rsid w:val="00E93490"/>
    <w:rsid w:val="00E93516"/>
    <w:rsid w:val="00E93693"/>
    <w:rsid w:val="00E937EE"/>
    <w:rsid w:val="00E940F5"/>
    <w:rsid w:val="00E942BE"/>
    <w:rsid w:val="00E945D5"/>
    <w:rsid w:val="00E946D2"/>
    <w:rsid w:val="00E94868"/>
    <w:rsid w:val="00E95199"/>
    <w:rsid w:val="00E9584B"/>
    <w:rsid w:val="00E95BC2"/>
    <w:rsid w:val="00E961DC"/>
    <w:rsid w:val="00E96534"/>
    <w:rsid w:val="00E96842"/>
    <w:rsid w:val="00E96D82"/>
    <w:rsid w:val="00E96E62"/>
    <w:rsid w:val="00E96F7A"/>
    <w:rsid w:val="00E97EBF"/>
    <w:rsid w:val="00EA0581"/>
    <w:rsid w:val="00EA0CAB"/>
    <w:rsid w:val="00EA0CC6"/>
    <w:rsid w:val="00EA1127"/>
    <w:rsid w:val="00EA1543"/>
    <w:rsid w:val="00EA19E5"/>
    <w:rsid w:val="00EA1AA1"/>
    <w:rsid w:val="00EA216F"/>
    <w:rsid w:val="00EA24C9"/>
    <w:rsid w:val="00EA293F"/>
    <w:rsid w:val="00EA2CB2"/>
    <w:rsid w:val="00EA3222"/>
    <w:rsid w:val="00EA3B8B"/>
    <w:rsid w:val="00EA46A9"/>
    <w:rsid w:val="00EA4CAC"/>
    <w:rsid w:val="00EA54D4"/>
    <w:rsid w:val="00EA5840"/>
    <w:rsid w:val="00EA58E4"/>
    <w:rsid w:val="00EA5AC8"/>
    <w:rsid w:val="00EA5D49"/>
    <w:rsid w:val="00EA5D57"/>
    <w:rsid w:val="00EA5E8B"/>
    <w:rsid w:val="00EA687A"/>
    <w:rsid w:val="00EA76B9"/>
    <w:rsid w:val="00EA79D0"/>
    <w:rsid w:val="00EB08DC"/>
    <w:rsid w:val="00EB0BA2"/>
    <w:rsid w:val="00EB171C"/>
    <w:rsid w:val="00EB17CA"/>
    <w:rsid w:val="00EB1E06"/>
    <w:rsid w:val="00EB1E32"/>
    <w:rsid w:val="00EB2AA8"/>
    <w:rsid w:val="00EB35B3"/>
    <w:rsid w:val="00EB3C4F"/>
    <w:rsid w:val="00EB3F71"/>
    <w:rsid w:val="00EB5400"/>
    <w:rsid w:val="00EB58DC"/>
    <w:rsid w:val="00EB5CCC"/>
    <w:rsid w:val="00EB5E04"/>
    <w:rsid w:val="00EB606C"/>
    <w:rsid w:val="00EB66F7"/>
    <w:rsid w:val="00EB6A00"/>
    <w:rsid w:val="00EB6C09"/>
    <w:rsid w:val="00EB719A"/>
    <w:rsid w:val="00EB79C3"/>
    <w:rsid w:val="00EB7A64"/>
    <w:rsid w:val="00EC0053"/>
    <w:rsid w:val="00EC1875"/>
    <w:rsid w:val="00EC1C67"/>
    <w:rsid w:val="00EC2E4A"/>
    <w:rsid w:val="00EC398A"/>
    <w:rsid w:val="00EC49D9"/>
    <w:rsid w:val="00ED0129"/>
    <w:rsid w:val="00ED105E"/>
    <w:rsid w:val="00ED1093"/>
    <w:rsid w:val="00ED131F"/>
    <w:rsid w:val="00ED2432"/>
    <w:rsid w:val="00ED2973"/>
    <w:rsid w:val="00ED29A9"/>
    <w:rsid w:val="00ED310E"/>
    <w:rsid w:val="00ED341D"/>
    <w:rsid w:val="00ED3BEB"/>
    <w:rsid w:val="00ED447C"/>
    <w:rsid w:val="00ED4918"/>
    <w:rsid w:val="00ED5073"/>
    <w:rsid w:val="00ED5ECA"/>
    <w:rsid w:val="00ED656B"/>
    <w:rsid w:val="00ED6752"/>
    <w:rsid w:val="00ED6C67"/>
    <w:rsid w:val="00ED717B"/>
    <w:rsid w:val="00EE0558"/>
    <w:rsid w:val="00EE2A7B"/>
    <w:rsid w:val="00EE2E7B"/>
    <w:rsid w:val="00EE41AF"/>
    <w:rsid w:val="00EE4911"/>
    <w:rsid w:val="00EE4C70"/>
    <w:rsid w:val="00EE59FC"/>
    <w:rsid w:val="00EE5D48"/>
    <w:rsid w:val="00EE7187"/>
    <w:rsid w:val="00EE768A"/>
    <w:rsid w:val="00EE7768"/>
    <w:rsid w:val="00EF0196"/>
    <w:rsid w:val="00EF02C5"/>
    <w:rsid w:val="00EF0756"/>
    <w:rsid w:val="00EF0B76"/>
    <w:rsid w:val="00EF0C3C"/>
    <w:rsid w:val="00EF1161"/>
    <w:rsid w:val="00EF1653"/>
    <w:rsid w:val="00EF18E8"/>
    <w:rsid w:val="00EF2445"/>
    <w:rsid w:val="00EF25F0"/>
    <w:rsid w:val="00EF344B"/>
    <w:rsid w:val="00EF3830"/>
    <w:rsid w:val="00EF394F"/>
    <w:rsid w:val="00EF3E2D"/>
    <w:rsid w:val="00EF3E5D"/>
    <w:rsid w:val="00EF3E5F"/>
    <w:rsid w:val="00EF3FEB"/>
    <w:rsid w:val="00EF49B8"/>
    <w:rsid w:val="00EF5904"/>
    <w:rsid w:val="00EF5CB5"/>
    <w:rsid w:val="00EF6589"/>
    <w:rsid w:val="00EF79AB"/>
    <w:rsid w:val="00EF7DE5"/>
    <w:rsid w:val="00F01697"/>
    <w:rsid w:val="00F01CA2"/>
    <w:rsid w:val="00F01CA9"/>
    <w:rsid w:val="00F01DD4"/>
    <w:rsid w:val="00F0334A"/>
    <w:rsid w:val="00F037B3"/>
    <w:rsid w:val="00F039F9"/>
    <w:rsid w:val="00F03C29"/>
    <w:rsid w:val="00F04881"/>
    <w:rsid w:val="00F04AF4"/>
    <w:rsid w:val="00F04FEB"/>
    <w:rsid w:val="00F055E4"/>
    <w:rsid w:val="00F05927"/>
    <w:rsid w:val="00F06804"/>
    <w:rsid w:val="00F07BCA"/>
    <w:rsid w:val="00F07E76"/>
    <w:rsid w:val="00F10178"/>
    <w:rsid w:val="00F10568"/>
    <w:rsid w:val="00F10D4B"/>
    <w:rsid w:val="00F111F5"/>
    <w:rsid w:val="00F11308"/>
    <w:rsid w:val="00F11393"/>
    <w:rsid w:val="00F11B9E"/>
    <w:rsid w:val="00F12857"/>
    <w:rsid w:val="00F12A59"/>
    <w:rsid w:val="00F12ECE"/>
    <w:rsid w:val="00F13E2A"/>
    <w:rsid w:val="00F14377"/>
    <w:rsid w:val="00F144D3"/>
    <w:rsid w:val="00F147B7"/>
    <w:rsid w:val="00F14A91"/>
    <w:rsid w:val="00F151C9"/>
    <w:rsid w:val="00F15A33"/>
    <w:rsid w:val="00F15A6C"/>
    <w:rsid w:val="00F16AD3"/>
    <w:rsid w:val="00F17498"/>
    <w:rsid w:val="00F17A4A"/>
    <w:rsid w:val="00F201E0"/>
    <w:rsid w:val="00F204AB"/>
    <w:rsid w:val="00F20AD7"/>
    <w:rsid w:val="00F23F9E"/>
    <w:rsid w:val="00F241F9"/>
    <w:rsid w:val="00F24662"/>
    <w:rsid w:val="00F24FA3"/>
    <w:rsid w:val="00F2530A"/>
    <w:rsid w:val="00F255BD"/>
    <w:rsid w:val="00F26234"/>
    <w:rsid w:val="00F272F1"/>
    <w:rsid w:val="00F27EBE"/>
    <w:rsid w:val="00F3078D"/>
    <w:rsid w:val="00F32355"/>
    <w:rsid w:val="00F3279E"/>
    <w:rsid w:val="00F32875"/>
    <w:rsid w:val="00F32A03"/>
    <w:rsid w:val="00F32D5C"/>
    <w:rsid w:val="00F32E2D"/>
    <w:rsid w:val="00F33266"/>
    <w:rsid w:val="00F33A8D"/>
    <w:rsid w:val="00F33B79"/>
    <w:rsid w:val="00F33B8E"/>
    <w:rsid w:val="00F34805"/>
    <w:rsid w:val="00F34E32"/>
    <w:rsid w:val="00F34EC7"/>
    <w:rsid w:val="00F351F9"/>
    <w:rsid w:val="00F35B25"/>
    <w:rsid w:val="00F371C3"/>
    <w:rsid w:val="00F40E33"/>
    <w:rsid w:val="00F418D1"/>
    <w:rsid w:val="00F426CF"/>
    <w:rsid w:val="00F42C0B"/>
    <w:rsid w:val="00F42E0C"/>
    <w:rsid w:val="00F43286"/>
    <w:rsid w:val="00F436AE"/>
    <w:rsid w:val="00F43B0D"/>
    <w:rsid w:val="00F440F5"/>
    <w:rsid w:val="00F443DB"/>
    <w:rsid w:val="00F45283"/>
    <w:rsid w:val="00F45C2F"/>
    <w:rsid w:val="00F4604E"/>
    <w:rsid w:val="00F47414"/>
    <w:rsid w:val="00F47AB8"/>
    <w:rsid w:val="00F47F6A"/>
    <w:rsid w:val="00F500E9"/>
    <w:rsid w:val="00F50618"/>
    <w:rsid w:val="00F50B05"/>
    <w:rsid w:val="00F51929"/>
    <w:rsid w:val="00F529C4"/>
    <w:rsid w:val="00F53681"/>
    <w:rsid w:val="00F53989"/>
    <w:rsid w:val="00F5489C"/>
    <w:rsid w:val="00F548C8"/>
    <w:rsid w:val="00F55439"/>
    <w:rsid w:val="00F557F0"/>
    <w:rsid w:val="00F56A3E"/>
    <w:rsid w:val="00F56E52"/>
    <w:rsid w:val="00F56FBE"/>
    <w:rsid w:val="00F577A5"/>
    <w:rsid w:val="00F577F5"/>
    <w:rsid w:val="00F57F6F"/>
    <w:rsid w:val="00F60253"/>
    <w:rsid w:val="00F60EC1"/>
    <w:rsid w:val="00F616E7"/>
    <w:rsid w:val="00F61B74"/>
    <w:rsid w:val="00F622A5"/>
    <w:rsid w:val="00F62676"/>
    <w:rsid w:val="00F636FE"/>
    <w:rsid w:val="00F63F51"/>
    <w:rsid w:val="00F63FB6"/>
    <w:rsid w:val="00F64313"/>
    <w:rsid w:val="00F64A62"/>
    <w:rsid w:val="00F64ADF"/>
    <w:rsid w:val="00F64B98"/>
    <w:rsid w:val="00F64F68"/>
    <w:rsid w:val="00F6637E"/>
    <w:rsid w:val="00F6651C"/>
    <w:rsid w:val="00F668B1"/>
    <w:rsid w:val="00F677CA"/>
    <w:rsid w:val="00F67BFD"/>
    <w:rsid w:val="00F67CBA"/>
    <w:rsid w:val="00F70956"/>
    <w:rsid w:val="00F709BE"/>
    <w:rsid w:val="00F71352"/>
    <w:rsid w:val="00F71BDA"/>
    <w:rsid w:val="00F71C2C"/>
    <w:rsid w:val="00F7214B"/>
    <w:rsid w:val="00F7257E"/>
    <w:rsid w:val="00F72917"/>
    <w:rsid w:val="00F72E59"/>
    <w:rsid w:val="00F7319B"/>
    <w:rsid w:val="00F73A6C"/>
    <w:rsid w:val="00F74141"/>
    <w:rsid w:val="00F74153"/>
    <w:rsid w:val="00F741EC"/>
    <w:rsid w:val="00F74996"/>
    <w:rsid w:val="00F74CB3"/>
    <w:rsid w:val="00F75B34"/>
    <w:rsid w:val="00F762B3"/>
    <w:rsid w:val="00F76301"/>
    <w:rsid w:val="00F765EB"/>
    <w:rsid w:val="00F775D7"/>
    <w:rsid w:val="00F77849"/>
    <w:rsid w:val="00F77870"/>
    <w:rsid w:val="00F7792A"/>
    <w:rsid w:val="00F77E6C"/>
    <w:rsid w:val="00F83402"/>
    <w:rsid w:val="00F838BE"/>
    <w:rsid w:val="00F84094"/>
    <w:rsid w:val="00F84421"/>
    <w:rsid w:val="00F845F3"/>
    <w:rsid w:val="00F848FE"/>
    <w:rsid w:val="00F84DDB"/>
    <w:rsid w:val="00F85B93"/>
    <w:rsid w:val="00F86C2B"/>
    <w:rsid w:val="00F87762"/>
    <w:rsid w:val="00F878A8"/>
    <w:rsid w:val="00F87CB0"/>
    <w:rsid w:val="00F9004A"/>
    <w:rsid w:val="00F90A73"/>
    <w:rsid w:val="00F90BEB"/>
    <w:rsid w:val="00F90CDA"/>
    <w:rsid w:val="00F916C3"/>
    <w:rsid w:val="00F918EA"/>
    <w:rsid w:val="00F91976"/>
    <w:rsid w:val="00F921FE"/>
    <w:rsid w:val="00F933CF"/>
    <w:rsid w:val="00F93A89"/>
    <w:rsid w:val="00F93FAB"/>
    <w:rsid w:val="00F9463A"/>
    <w:rsid w:val="00F9501F"/>
    <w:rsid w:val="00F95865"/>
    <w:rsid w:val="00F95F36"/>
    <w:rsid w:val="00F96F6E"/>
    <w:rsid w:val="00FA052D"/>
    <w:rsid w:val="00FA0871"/>
    <w:rsid w:val="00FA1CC8"/>
    <w:rsid w:val="00FA2A9C"/>
    <w:rsid w:val="00FA3B3C"/>
    <w:rsid w:val="00FA4744"/>
    <w:rsid w:val="00FA5219"/>
    <w:rsid w:val="00FA5BD2"/>
    <w:rsid w:val="00FA5D33"/>
    <w:rsid w:val="00FA6085"/>
    <w:rsid w:val="00FA655F"/>
    <w:rsid w:val="00FA7247"/>
    <w:rsid w:val="00FA7CEC"/>
    <w:rsid w:val="00FB04F4"/>
    <w:rsid w:val="00FB10EC"/>
    <w:rsid w:val="00FB14FE"/>
    <w:rsid w:val="00FB185A"/>
    <w:rsid w:val="00FB1F51"/>
    <w:rsid w:val="00FB2003"/>
    <w:rsid w:val="00FB21D3"/>
    <w:rsid w:val="00FB38CA"/>
    <w:rsid w:val="00FB45C1"/>
    <w:rsid w:val="00FB4C13"/>
    <w:rsid w:val="00FB4C56"/>
    <w:rsid w:val="00FB4E28"/>
    <w:rsid w:val="00FB52D8"/>
    <w:rsid w:val="00FB5308"/>
    <w:rsid w:val="00FB5513"/>
    <w:rsid w:val="00FB5897"/>
    <w:rsid w:val="00FB5BE7"/>
    <w:rsid w:val="00FB7198"/>
    <w:rsid w:val="00FB73A6"/>
    <w:rsid w:val="00FB73D1"/>
    <w:rsid w:val="00FB7463"/>
    <w:rsid w:val="00FB7743"/>
    <w:rsid w:val="00FB7ACE"/>
    <w:rsid w:val="00FB7C55"/>
    <w:rsid w:val="00FB7E6A"/>
    <w:rsid w:val="00FC0373"/>
    <w:rsid w:val="00FC075C"/>
    <w:rsid w:val="00FC0F8F"/>
    <w:rsid w:val="00FC212D"/>
    <w:rsid w:val="00FC2247"/>
    <w:rsid w:val="00FC2555"/>
    <w:rsid w:val="00FC27F4"/>
    <w:rsid w:val="00FC2896"/>
    <w:rsid w:val="00FC28CD"/>
    <w:rsid w:val="00FC2A98"/>
    <w:rsid w:val="00FC2C70"/>
    <w:rsid w:val="00FC3A28"/>
    <w:rsid w:val="00FC3A40"/>
    <w:rsid w:val="00FC46B8"/>
    <w:rsid w:val="00FC46F9"/>
    <w:rsid w:val="00FC4E8F"/>
    <w:rsid w:val="00FC517B"/>
    <w:rsid w:val="00FC7F60"/>
    <w:rsid w:val="00FD03D9"/>
    <w:rsid w:val="00FD0990"/>
    <w:rsid w:val="00FD0AF4"/>
    <w:rsid w:val="00FD1789"/>
    <w:rsid w:val="00FD17AF"/>
    <w:rsid w:val="00FD365B"/>
    <w:rsid w:val="00FD3775"/>
    <w:rsid w:val="00FD3978"/>
    <w:rsid w:val="00FD3980"/>
    <w:rsid w:val="00FD398D"/>
    <w:rsid w:val="00FD4180"/>
    <w:rsid w:val="00FD4242"/>
    <w:rsid w:val="00FD53B8"/>
    <w:rsid w:val="00FD56C2"/>
    <w:rsid w:val="00FD63B0"/>
    <w:rsid w:val="00FD6860"/>
    <w:rsid w:val="00FD6E0C"/>
    <w:rsid w:val="00FD6EED"/>
    <w:rsid w:val="00FD7A99"/>
    <w:rsid w:val="00FE007F"/>
    <w:rsid w:val="00FE047E"/>
    <w:rsid w:val="00FE09CE"/>
    <w:rsid w:val="00FE0E25"/>
    <w:rsid w:val="00FE1077"/>
    <w:rsid w:val="00FE117C"/>
    <w:rsid w:val="00FE15DD"/>
    <w:rsid w:val="00FE24FD"/>
    <w:rsid w:val="00FE2ECE"/>
    <w:rsid w:val="00FE3031"/>
    <w:rsid w:val="00FE45ED"/>
    <w:rsid w:val="00FE4624"/>
    <w:rsid w:val="00FE4AE8"/>
    <w:rsid w:val="00FE5822"/>
    <w:rsid w:val="00FE58B7"/>
    <w:rsid w:val="00FE6A3E"/>
    <w:rsid w:val="00FE6BFC"/>
    <w:rsid w:val="00FE718A"/>
    <w:rsid w:val="00FE71B1"/>
    <w:rsid w:val="00FE73BC"/>
    <w:rsid w:val="00FE7581"/>
    <w:rsid w:val="00FE75C5"/>
    <w:rsid w:val="00FE7FC7"/>
    <w:rsid w:val="00FF0969"/>
    <w:rsid w:val="00FF197B"/>
    <w:rsid w:val="00FF1D5A"/>
    <w:rsid w:val="00FF236F"/>
    <w:rsid w:val="00FF34CA"/>
    <w:rsid w:val="00FF35C9"/>
    <w:rsid w:val="00FF46A3"/>
    <w:rsid w:val="00FF4BB2"/>
    <w:rsid w:val="00FF509F"/>
    <w:rsid w:val="00FF5642"/>
    <w:rsid w:val="00FF5A76"/>
    <w:rsid w:val="00FF77B6"/>
    <w:rsid w:val="00FF7972"/>
    <w:rsid w:val="0964453F"/>
    <w:rsid w:val="099A707D"/>
    <w:rsid w:val="0A505730"/>
    <w:rsid w:val="13011F75"/>
    <w:rsid w:val="177D509C"/>
    <w:rsid w:val="1B2D15D3"/>
    <w:rsid w:val="1C412E50"/>
    <w:rsid w:val="1C9E0805"/>
    <w:rsid w:val="340532E3"/>
    <w:rsid w:val="36C35423"/>
    <w:rsid w:val="39DA24A0"/>
    <w:rsid w:val="3ED705E2"/>
    <w:rsid w:val="41AC76F0"/>
    <w:rsid w:val="43510E23"/>
    <w:rsid w:val="477E1C8F"/>
    <w:rsid w:val="5E553EFA"/>
    <w:rsid w:val="617A2BDA"/>
    <w:rsid w:val="662446C4"/>
    <w:rsid w:val="67290032"/>
    <w:rsid w:val="7A3D2CC1"/>
    <w:rsid w:val="7B19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 fill="f" stroke="f">
      <v:fill on="f"/>
      <v:stroke on="f"/>
    </o:shapedefaults>
    <o:shapelayout v:ext="edit">
      <o:idmap v:ext="edit" data="2"/>
    </o:shapelayout>
  </w:shapeDefaults>
  <w:decimalSymbol w:val="."/>
  <w:listSeparator w:val=","/>
  <w15:chartTrackingRefBased/>
  <w15:docId w15:val="{2EB4C4B2-85EE-4A0B-B3F6-55CAF2083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engXian" w:eastAsia="DengXian" w:hAnsi="DengXian" w:cs="DengXi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/>
    <w:lsdException w:name="footer" w:uiPriority="99"/>
    <w:lsdException w:name="caption" w:semiHidden="1" w:unhideWhenUsed="1" w:qFormat="1"/>
    <w:lsdException w:name="annotation reference" w:semiHidden="1"/>
    <w:lsdException w:name="endnote reference" w:semiHidden="1"/>
    <w:lsdException w:name="endnote text" w:semiHidden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semiHidden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rPr>
      <w:rFonts w:hint="eastAsia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semiHidden/>
    <w:rPr>
      <w:sz w:val="24"/>
    </w:rPr>
  </w:style>
  <w:style w:type="paragraph" w:styleId="EndnoteText">
    <w:name w:val="endnote text"/>
    <w:basedOn w:val="Normal"/>
    <w:semiHidden/>
    <w:pPr>
      <w:snapToGrid w:val="0"/>
      <w:jc w:val="left"/>
    </w:pPr>
  </w:style>
  <w:style w:type="paragraph" w:styleId="BalloonText">
    <w:name w:val="Balloon Text"/>
    <w:basedOn w:val="Normal"/>
    <w:semiHidden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semiHidden/>
    <w:rPr>
      <w:sz w:val="21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semiHidden/>
    <w:rPr>
      <w:vertAlign w:val="superscript"/>
    </w:rPr>
  </w:style>
  <w:style w:type="character" w:styleId="PageNumber">
    <w:name w:val="page number"/>
  </w:style>
  <w:style w:type="character" w:styleId="Hyperlink">
    <w:name w:val="Hyperlink"/>
    <w:rPr>
      <w:color w:val="0000FF"/>
      <w:u w:val="single"/>
    </w:rPr>
  </w:style>
  <w:style w:type="character" w:styleId="CommentReference">
    <w:name w:val="annotation reference"/>
    <w:semiHidden/>
    <w:rPr>
      <w:sz w:val="18"/>
    </w:rPr>
  </w:style>
  <w:style w:type="character" w:customStyle="1" w:styleId="ti">
    <w:name w:val="ti"/>
  </w:style>
  <w:style w:type="character" w:customStyle="1" w:styleId="normal1">
    <w:name w:val="normal1"/>
    <w:rPr>
      <w:rFonts w:ascii="Arial" w:hAnsi="Arial" w:cs="Arial" w:hint="default"/>
      <w:color w:val="000000"/>
      <w:sz w:val="18"/>
      <w:szCs w:val="18"/>
    </w:rPr>
  </w:style>
  <w:style w:type="character" w:customStyle="1" w:styleId="tpccontent">
    <w:name w:val="tpc_content"/>
  </w:style>
  <w:style w:type="character" w:customStyle="1" w:styleId="result">
    <w:name w:val="result"/>
    <w:rPr>
      <w:color w:val="000080"/>
    </w:rPr>
  </w:style>
  <w:style w:type="character" w:customStyle="1" w:styleId="warning">
    <w:name w:val="warning"/>
    <w:rPr>
      <w:color w:val="FF0000"/>
    </w:rPr>
  </w:style>
  <w:style w:type="character" w:customStyle="1" w:styleId="FooterChar">
    <w:name w:val="Footer Char"/>
    <w:link w:val="Footer"/>
    <w:uiPriority w:val="99"/>
    <w:rsid w:val="009D0B1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4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1BF3C9-F5AA-40DD-AE55-4893D6184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6</Words>
  <Characters>5963</Characters>
  <Application>Microsoft Office Word</Application>
  <DocSecurity>0</DocSecurity>
  <Lines>49</Lines>
  <Paragraphs>13</Paragraphs>
  <ScaleCrop>false</ScaleCrop>
  <Company>Microsoft</Company>
  <LinksUpToDate>false</LinksUpToDate>
  <CharactersWithSpaces>6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ration of procoagulant microparticles in cerebrospinal fluid and peripheral blood in patients with basal ganglia hemorrhag</dc:title>
  <dc:subject/>
  <dc:creator>User</dc:creator>
  <cp:keywords/>
  <dc:description/>
  <cp:lastModifiedBy>PEDIT</cp:lastModifiedBy>
  <cp:revision>2</cp:revision>
  <dcterms:created xsi:type="dcterms:W3CDTF">2024-04-22T23:11:00Z</dcterms:created>
  <dcterms:modified xsi:type="dcterms:W3CDTF">2024-04-22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3006EEDD7B4461B8414954314515341_12</vt:lpwstr>
  </property>
</Properties>
</file>